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621250" w14:textId="4159C1A4" w:rsidR="009B243E" w:rsidRPr="005177BE" w:rsidRDefault="009B243E" w:rsidP="009B243E">
      <w:pPr>
        <w:spacing w:line="360" w:lineRule="auto"/>
        <w:rPr>
          <w:rFonts w:ascii="Cambria" w:eastAsia="Times New Roman" w:hAnsi="Cambria" w:cs="Times New Roman"/>
        </w:rPr>
      </w:pPr>
      <w:r w:rsidRPr="005177BE">
        <w:rPr>
          <w:rFonts w:ascii="Cambria" w:eastAsia="Times New Roman" w:hAnsi="Cambria" w:cs="Times New Roman"/>
          <w:b/>
        </w:rPr>
        <w:t>Figure 4</w:t>
      </w:r>
      <w:bookmarkStart w:id="0" w:name="_GoBack"/>
      <w:bookmarkEnd w:id="0"/>
      <w:r w:rsidRPr="005177BE">
        <w:rPr>
          <w:b/>
          <w:shd w:val="clear" w:color="auto" w:fill="FFFFFF"/>
        </w:rPr>
        <w:t>–</w:t>
      </w:r>
      <w:r w:rsidRPr="005177BE">
        <w:rPr>
          <w:rFonts w:ascii="Cambria" w:eastAsia="Times New Roman" w:hAnsi="Cambria" w:cs="Times New Roman"/>
          <w:b/>
        </w:rPr>
        <w:t xml:space="preserve">Source data 1. </w:t>
      </w:r>
      <w:r w:rsidRPr="005177BE">
        <w:rPr>
          <w:rFonts w:ascii="Cambria" w:eastAsia="Times New Roman" w:hAnsi="Cambria" w:cs="Times New Roman"/>
        </w:rPr>
        <w:t>Coefficients of the trained context++ model corresponding to each site type. Using these coefficients</w:t>
      </w:r>
      <w:r w:rsidR="00387DFF" w:rsidRPr="005177BE">
        <w:rPr>
          <w:rFonts w:ascii="Cambria" w:eastAsia="Times New Roman" w:hAnsi="Cambria" w:cs="Times New Roman"/>
        </w:rPr>
        <w:t xml:space="preserve"> and corresponding scaling factors (Table 3)</w:t>
      </w:r>
      <w:r w:rsidRPr="005177BE">
        <w:rPr>
          <w:rFonts w:ascii="Cambria" w:eastAsia="Times New Roman" w:hAnsi="Cambria" w:cs="Times New Roman"/>
        </w:rPr>
        <w:t xml:space="preserve">, context++ scores can be computed </w:t>
      </w:r>
      <w:r w:rsidR="006A6FCA" w:rsidRPr="005177BE">
        <w:rPr>
          <w:rFonts w:ascii="Cambria" w:eastAsia="Times New Roman" w:hAnsi="Cambria" w:cs="Times New Roman"/>
        </w:rPr>
        <w:t xml:space="preserve">essentially </w:t>
      </w:r>
      <w:r w:rsidRPr="005177BE">
        <w:rPr>
          <w:rFonts w:ascii="Cambria" w:eastAsia="Times New Roman" w:hAnsi="Cambria" w:cs="Times New Roman"/>
        </w:rPr>
        <w:t>as illustrated in Supplementary Figure 5 of</w:t>
      </w:r>
      <w:r w:rsidR="002E6C57" w:rsidRPr="005177BE">
        <w:rPr>
          <w:rFonts w:ascii="Cambria" w:eastAsia="Times New Roman" w:hAnsi="Cambria" w:cs="Times New Roman"/>
        </w:rPr>
        <w:t xml:space="preserve"> Garcia et al.</w:t>
      </w:r>
      <w:r w:rsidR="006A6FCA" w:rsidRPr="005177BE">
        <w:rPr>
          <w:rFonts w:ascii="Cambria" w:eastAsia="Times New Roman" w:hAnsi="Cambria" w:cs="Times New Roman"/>
        </w:rPr>
        <w:t xml:space="preserve"> (</w:t>
      </w:r>
      <w:r w:rsidR="002E6C57" w:rsidRPr="005177BE">
        <w:rPr>
          <w:rFonts w:ascii="Cambria" w:eastAsia="Times New Roman" w:hAnsi="Cambria" w:cs="Times New Roman"/>
        </w:rPr>
        <w:t>2011</w:t>
      </w:r>
      <w:r w:rsidR="006A6FCA" w:rsidRPr="005177BE">
        <w:rPr>
          <w:rFonts w:ascii="Cambria" w:eastAsia="Times New Roman" w:hAnsi="Cambria" w:cs="Times New Roman"/>
        </w:rPr>
        <w:t>)</w:t>
      </w:r>
      <w:r w:rsidRPr="005177BE">
        <w:rPr>
          <w:rFonts w:ascii="Cambria" w:eastAsia="Times New Roman" w:hAnsi="Cambria" w:cs="Times New Roman"/>
        </w:rPr>
        <w:t>.</w:t>
      </w:r>
    </w:p>
    <w:p w14:paraId="1FDF199B" w14:textId="2B6684F3" w:rsidR="005703E6" w:rsidRPr="005177BE" w:rsidRDefault="005703E6" w:rsidP="00646E88">
      <w:pPr>
        <w:spacing w:line="480" w:lineRule="auto"/>
        <w:rPr>
          <w:rFonts w:eastAsia="Times New Roman" w:cs="Times New Roman"/>
        </w:rPr>
      </w:pPr>
    </w:p>
    <w:tbl>
      <w:tblPr>
        <w:tblpPr w:leftFromText="180" w:rightFromText="180" w:vertAnchor="text" w:tblpY="1"/>
        <w:tblOverlap w:val="never"/>
        <w:tblW w:w="5562" w:type="dxa"/>
        <w:tblLayout w:type="fixed"/>
        <w:tblLook w:val="04A0" w:firstRow="1" w:lastRow="0" w:firstColumn="1" w:lastColumn="0" w:noHBand="0" w:noVBand="1"/>
      </w:tblPr>
      <w:tblGrid>
        <w:gridCol w:w="1332"/>
        <w:gridCol w:w="900"/>
        <w:gridCol w:w="1260"/>
        <w:gridCol w:w="1170"/>
        <w:gridCol w:w="900"/>
      </w:tblGrid>
      <w:tr w:rsidR="005703E6" w:rsidRPr="005177BE" w14:paraId="59016A37" w14:textId="77777777" w:rsidTr="008F3FFA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6185D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18572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8m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94234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7mer-m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D8BEB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7mer-A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DBE10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6mer</w:t>
            </w:r>
          </w:p>
        </w:tc>
      </w:tr>
      <w:tr w:rsidR="005703E6" w:rsidRPr="005177BE" w14:paraId="114213D7" w14:textId="77777777" w:rsidTr="008F3FFA">
        <w:trPr>
          <w:trHeight w:val="300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AA4E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4283" w14:textId="71DDA08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58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5CB5" w14:textId="4C4CBC8E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22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3950" w14:textId="005106B2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19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7652" w14:textId="754B4B1E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079</w:t>
            </w:r>
          </w:p>
        </w:tc>
      </w:tr>
      <w:tr w:rsidR="005703E6" w:rsidRPr="005177BE" w14:paraId="06BBEC51" w14:textId="77777777" w:rsidTr="000604F5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CFE3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A_3UT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F475" w14:textId="4BEF91FA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00CD" w14:textId="71704243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7936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E410" w14:textId="34DB91D2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058</w:t>
            </w:r>
          </w:p>
        </w:tc>
      </w:tr>
      <w:tr w:rsidR="005703E6" w:rsidRPr="005177BE" w14:paraId="045D9278" w14:textId="77777777" w:rsidTr="000604F5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A33C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P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1D66" w14:textId="50AA79D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9B69" w14:textId="349B8D1C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DE51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94BC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035</w:t>
            </w:r>
          </w:p>
        </w:tc>
      </w:tr>
      <w:tr w:rsidR="005703E6" w:rsidRPr="005177BE" w14:paraId="48FAF811" w14:textId="77777777" w:rsidTr="000604F5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B27B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RNA1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D016" w14:textId="440488C2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CDCA" w14:textId="7F4D213A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9CB7" w14:textId="51379C45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0C9F" w14:textId="1EB50020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002</w:t>
            </w:r>
          </w:p>
        </w:tc>
      </w:tr>
      <w:tr w:rsidR="005703E6" w:rsidRPr="005177BE" w14:paraId="782E7FA4" w14:textId="77777777" w:rsidTr="000604F5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88E1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RNA1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FE5F" w14:textId="4CDF7319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6C2A" w14:textId="52AFEFEE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3F15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C878" w14:textId="0BF87FC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5703E6" w:rsidRPr="005177BE" w14:paraId="09DB207D" w14:textId="77777777" w:rsidTr="000604F5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A938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RNA1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9FE2" w14:textId="0D8A190A" w:rsidR="005703E6" w:rsidRPr="005177BE" w:rsidRDefault="00B50670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996F" w14:textId="78170BA6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06</w:t>
            </w:r>
            <w:r w:rsidR="00B50670"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2CBD" w14:textId="48A145E0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1A6A" w14:textId="63330AF3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018</w:t>
            </w:r>
          </w:p>
        </w:tc>
      </w:tr>
      <w:tr w:rsidR="005703E6" w:rsidRPr="005177BE" w14:paraId="4621025D" w14:textId="77777777" w:rsidTr="000604F5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15EE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RNA8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1FFC" w14:textId="1E7EE044" w:rsidR="005703E6" w:rsidRPr="005177BE" w:rsidRDefault="00B50670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B5D4" w14:textId="766EF773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00</w:t>
            </w:r>
            <w:r w:rsidR="00B50670"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5118" w14:textId="533426C2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0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DFB5" w14:textId="359F3A69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015</w:t>
            </w:r>
          </w:p>
        </w:tc>
      </w:tr>
      <w:tr w:rsidR="005703E6" w:rsidRPr="005177BE" w14:paraId="39159F64" w14:textId="77777777" w:rsidTr="000604F5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7AEE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RNA8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F1CC" w14:textId="6E691F1B" w:rsidR="005703E6" w:rsidRPr="005177BE" w:rsidRDefault="00B50670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0A55" w14:textId="2E6D3DC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03</w:t>
            </w:r>
            <w:r w:rsidR="00B50670"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35F2" w14:textId="2759CBAA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614C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016</w:t>
            </w:r>
          </w:p>
        </w:tc>
      </w:tr>
      <w:tr w:rsidR="005703E6" w:rsidRPr="005177BE" w14:paraId="6964E383" w14:textId="77777777" w:rsidTr="000604F5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7FB2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RNA8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8443" w14:textId="7EF0CD6D" w:rsidR="005703E6" w:rsidRPr="005177BE" w:rsidRDefault="00B50670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EBCF" w14:textId="68BE3A13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00</w:t>
            </w:r>
            <w:r w:rsidR="00B50670"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4C92" w14:textId="4CD8AE49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7E37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5703E6" w:rsidRPr="005177BE" w14:paraId="0B2A5D7F" w14:textId="77777777" w:rsidTr="000604F5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0921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ite8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3072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701C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D531" w14:textId="6A1C0919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6550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002</w:t>
            </w:r>
          </w:p>
        </w:tc>
      </w:tr>
      <w:tr w:rsidR="005703E6" w:rsidRPr="005177BE" w14:paraId="63D47695" w14:textId="77777777" w:rsidTr="000604F5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83C9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ite8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AE22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086C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E84E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E6B4" w14:textId="086F59B8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015</w:t>
            </w:r>
          </w:p>
        </w:tc>
      </w:tr>
      <w:tr w:rsidR="005703E6" w:rsidRPr="005177BE" w14:paraId="7697CCEA" w14:textId="77777777" w:rsidTr="000604F5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213F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ite8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5609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838A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311B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A8D4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012</w:t>
            </w:r>
          </w:p>
        </w:tc>
      </w:tr>
      <w:tr w:rsidR="005703E6" w:rsidRPr="005177BE" w14:paraId="39E77896" w14:textId="77777777" w:rsidTr="000604F5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2F9C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proofErr w:type="spellStart"/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Local_AU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3E3B" w14:textId="433460B4" w:rsidR="005703E6" w:rsidRPr="005177BE" w:rsidRDefault="00B50670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2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06A4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1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BE09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0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3942" w14:textId="3FA68C80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040</w:t>
            </w:r>
          </w:p>
        </w:tc>
      </w:tr>
      <w:tr w:rsidR="005703E6" w:rsidRPr="005177BE" w14:paraId="1A2A0528" w14:textId="77777777" w:rsidTr="000604F5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E3A5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3P_s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D98E" w14:textId="78E0AEB5" w:rsidR="005703E6" w:rsidRPr="005177BE" w:rsidRDefault="00B50670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0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E14C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F765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0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BCB3" w14:textId="061D6C4A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024</w:t>
            </w:r>
          </w:p>
        </w:tc>
      </w:tr>
      <w:tr w:rsidR="005703E6" w:rsidRPr="005177BE" w14:paraId="60C1CF68" w14:textId="77777777" w:rsidTr="000604F5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991C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AF40" w14:textId="35047553" w:rsidR="005703E6" w:rsidRPr="005177BE" w:rsidRDefault="00B50670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E931" w14:textId="61AF4692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13</w:t>
            </w:r>
            <w:r w:rsidR="00B50670"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C674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0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3F2F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028</w:t>
            </w:r>
          </w:p>
        </w:tc>
      </w:tr>
      <w:tr w:rsidR="005703E6" w:rsidRPr="005177BE" w14:paraId="1FFF8DEA" w14:textId="77777777" w:rsidTr="000604F5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F40FC" w14:textId="6F70B206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proofErr w:type="spellStart"/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Min_dis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CF614" w14:textId="2335F711" w:rsidR="005703E6" w:rsidRPr="005177BE" w:rsidRDefault="00B50670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91623" w14:textId="5ADB49D2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05</w:t>
            </w:r>
            <w:r w:rsidR="00B50670"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31162" w14:textId="31C6CBF5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EC02E" w14:textId="0C491621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036</w:t>
            </w:r>
          </w:p>
        </w:tc>
      </w:tr>
      <w:tr w:rsidR="005703E6" w:rsidRPr="005177BE" w14:paraId="79DABD8A" w14:textId="77777777" w:rsidTr="000604F5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A0C0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proofErr w:type="spellStart"/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Len_OR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A2AB" w14:textId="08B241D7" w:rsidR="005703E6" w:rsidRPr="005177BE" w:rsidRDefault="00B50670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4773" w14:textId="6F62B8F0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10</w:t>
            </w:r>
            <w:r w:rsidR="00B50670"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CBA4" w14:textId="7D75AFB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0348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029</w:t>
            </w:r>
          </w:p>
        </w:tc>
      </w:tr>
      <w:tr w:rsidR="005703E6" w:rsidRPr="005177BE" w14:paraId="7D5B0065" w14:textId="77777777" w:rsidTr="000604F5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55E9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Len_3UT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B260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3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C17A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2C6D" w14:textId="1ECB7163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39E6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045</w:t>
            </w:r>
          </w:p>
        </w:tc>
      </w:tr>
      <w:tr w:rsidR="005703E6" w:rsidRPr="005177BE" w14:paraId="7F219C05" w14:textId="77777777" w:rsidTr="000604F5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5AA8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Off6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B26D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DFCE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C45E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1E85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010</w:t>
            </w:r>
          </w:p>
        </w:tc>
      </w:tr>
      <w:tr w:rsidR="005703E6" w:rsidRPr="005177BE" w14:paraId="5157986D" w14:textId="77777777" w:rsidTr="000604F5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6580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ORF8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B8BC" w14:textId="59849C6C" w:rsidR="005703E6" w:rsidRPr="005177BE" w:rsidRDefault="00B50670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1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114F" w14:textId="14094718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04</w:t>
            </w:r>
            <w:r w:rsidR="00B50670"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FE35" w14:textId="19E56BF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107E" w14:textId="6C5F86F3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060</w:t>
            </w:r>
          </w:p>
        </w:tc>
      </w:tr>
      <w:tr w:rsidR="005703E6" w:rsidRPr="005177BE" w14:paraId="1A4254BC" w14:textId="77777777" w:rsidTr="000604F5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6198" w14:textId="7777777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</w:t>
            </w: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  <w:vertAlign w:val="subscript"/>
              </w:rPr>
              <w:t>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CF73" w14:textId="65CC00D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</w:t>
            </w:r>
            <w:r w:rsidR="00B50670"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3056" w14:textId="1FF99AFC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0</w:t>
            </w:r>
            <w:r w:rsidR="00B50670"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50F9" w14:textId="2CA34A87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0.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3282" w14:textId="365C7A4A" w:rsidR="005703E6" w:rsidRPr="005177BE" w:rsidRDefault="005703E6" w:rsidP="000604F5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177B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0.005</w:t>
            </w:r>
          </w:p>
        </w:tc>
      </w:tr>
    </w:tbl>
    <w:p w14:paraId="09D089D3" w14:textId="23E069DA" w:rsidR="006F2E13" w:rsidRPr="005177BE" w:rsidRDefault="000604F5" w:rsidP="008F3FFA">
      <w:pPr>
        <w:spacing w:line="480" w:lineRule="auto"/>
        <w:rPr>
          <w:rFonts w:eastAsia="Times New Roman" w:cs="Times New Roman"/>
        </w:rPr>
      </w:pPr>
      <w:r w:rsidRPr="005177BE">
        <w:rPr>
          <w:rFonts w:eastAsia="Times New Roman" w:cs="Times New Roman"/>
        </w:rPr>
        <w:br w:type="textWrapping" w:clear="all"/>
      </w:r>
    </w:p>
    <w:sectPr w:rsidR="006F2E13" w:rsidRPr="005177BE" w:rsidSect="00576A4C">
      <w:headerReference w:type="even" r:id="rId9"/>
      <w:headerReference w:type="default" r:id="rId10"/>
      <w:footerReference w:type="even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CD0FCC" w14:textId="77777777" w:rsidR="00E10FAC" w:rsidRDefault="00E10FAC" w:rsidP="009644D4">
      <w:r>
        <w:separator/>
      </w:r>
    </w:p>
  </w:endnote>
  <w:endnote w:type="continuationSeparator" w:id="0">
    <w:p w14:paraId="2BB0B02D" w14:textId="77777777" w:rsidR="00E10FAC" w:rsidRDefault="00E10FAC" w:rsidP="009644D4">
      <w:r>
        <w:continuationSeparator/>
      </w:r>
    </w:p>
  </w:endnote>
  <w:endnote w:type="continuationNotice" w:id="1">
    <w:p w14:paraId="684CF80A" w14:textId="77777777" w:rsidR="00E10FAC" w:rsidRDefault="00E10FA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10A816" w14:textId="77777777" w:rsidR="00E10FAC" w:rsidRDefault="00E10FAC" w:rsidP="007447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0D486F" w14:textId="77777777" w:rsidR="00E10FAC" w:rsidRDefault="00E10FA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BC28E9" w14:textId="77777777" w:rsidR="00E10FAC" w:rsidRDefault="00E10FAC" w:rsidP="009644D4">
      <w:r>
        <w:separator/>
      </w:r>
    </w:p>
  </w:footnote>
  <w:footnote w:type="continuationSeparator" w:id="0">
    <w:p w14:paraId="1526DB2E" w14:textId="77777777" w:rsidR="00E10FAC" w:rsidRDefault="00E10FAC" w:rsidP="009644D4">
      <w:r>
        <w:continuationSeparator/>
      </w:r>
    </w:p>
  </w:footnote>
  <w:footnote w:type="continuationNotice" w:id="1">
    <w:p w14:paraId="0C9F4F55" w14:textId="77777777" w:rsidR="00E10FAC" w:rsidRDefault="00E10FAC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367303" w14:textId="77777777" w:rsidR="00E10FAC" w:rsidRDefault="00E10FAC" w:rsidP="002C3F7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5EFF0F" w14:textId="77777777" w:rsidR="00E10FAC" w:rsidRDefault="00E10FAC" w:rsidP="00F06EF4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44D973" w14:textId="6C10E1EB" w:rsidR="00E10FAC" w:rsidRDefault="00E10FAC" w:rsidP="00576A4C">
    <w:pPr>
      <w:pStyle w:val="Header"/>
      <w:ind w:right="270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C69F4"/>
    <w:multiLevelType w:val="hybridMultilevel"/>
    <w:tmpl w:val="27F0A1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E960D9"/>
    <w:multiLevelType w:val="hybridMultilevel"/>
    <w:tmpl w:val="4CA6D822"/>
    <w:lvl w:ilvl="0" w:tplc="FF8A06C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1B4DA3"/>
    <w:multiLevelType w:val="hybridMultilevel"/>
    <w:tmpl w:val="3E2451BE"/>
    <w:lvl w:ilvl="0" w:tplc="02501530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973952"/>
    <w:multiLevelType w:val="hybridMultilevel"/>
    <w:tmpl w:val="8728A1BA"/>
    <w:lvl w:ilvl="0" w:tplc="D4FEC816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606C86"/>
    <w:multiLevelType w:val="hybridMultilevel"/>
    <w:tmpl w:val="0C0A3892"/>
    <w:lvl w:ilvl="0" w:tplc="23DCFAA4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035E8C"/>
    <w:multiLevelType w:val="hybridMultilevel"/>
    <w:tmpl w:val="280E1940"/>
    <w:lvl w:ilvl="0" w:tplc="D672938E"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A6C56EB"/>
    <w:multiLevelType w:val="hybridMultilevel"/>
    <w:tmpl w:val="BAFA8134"/>
    <w:lvl w:ilvl="0" w:tplc="FA621FD6">
      <w:numFmt w:val="bullet"/>
      <w:lvlText w:val="-"/>
      <w:lvlJc w:val="left"/>
      <w:pPr>
        <w:ind w:left="1580" w:hanging="8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5CDD622D"/>
    <w:multiLevelType w:val="multilevel"/>
    <w:tmpl w:val="4F445DC0"/>
    <w:lvl w:ilvl="0">
      <w:start w:val="1"/>
      <w:numFmt w:val="lowerRoman"/>
      <w:lvlText w:val="%1)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2DC5D30"/>
    <w:multiLevelType w:val="hybridMultilevel"/>
    <w:tmpl w:val="024A1B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3CC23FE"/>
    <w:multiLevelType w:val="hybridMultilevel"/>
    <w:tmpl w:val="6A7C8066"/>
    <w:lvl w:ilvl="0" w:tplc="F42CE330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68156E"/>
    <w:multiLevelType w:val="hybridMultilevel"/>
    <w:tmpl w:val="EBF829EA"/>
    <w:lvl w:ilvl="0" w:tplc="5E1CB778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6A27B55"/>
    <w:multiLevelType w:val="hybridMultilevel"/>
    <w:tmpl w:val="08561D00"/>
    <w:lvl w:ilvl="0" w:tplc="95E6279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D347F4E"/>
    <w:multiLevelType w:val="hybridMultilevel"/>
    <w:tmpl w:val="D7B279C8"/>
    <w:lvl w:ilvl="0" w:tplc="3ABA68C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10"/>
  </w:num>
  <w:num w:numId="4">
    <w:abstractNumId w:val="9"/>
  </w:num>
  <w:num w:numId="5">
    <w:abstractNumId w:val="8"/>
  </w:num>
  <w:num w:numId="6">
    <w:abstractNumId w:val="4"/>
  </w:num>
  <w:num w:numId="7">
    <w:abstractNumId w:val="3"/>
  </w:num>
  <w:num w:numId="8">
    <w:abstractNumId w:val="5"/>
  </w:num>
  <w:num w:numId="9">
    <w:abstractNumId w:val="1"/>
  </w:num>
  <w:num w:numId="10">
    <w:abstractNumId w:val="12"/>
  </w:num>
  <w:num w:numId="11">
    <w:abstractNumId w:val="11"/>
  </w:num>
  <w:num w:numId="1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ikram Agarwal [3]">
    <w15:presenceInfo w15:providerId="AD" w15:userId="S-1-5-21-124525095-708259637-1543119021-1479696"/>
  </w15:person>
  <w15:person w15:author="Vikram Agarwal">
    <w15:presenceInfo w15:providerId="AD" w15:userId="S-1-5-21-811678484-1584923038-310601177-6658"/>
  </w15:person>
  <w15:person w15:author="Vikram Agarwal [2]">
    <w15:presenceInfo w15:providerId="Windows Live" w15:userId="d93c929a35fe511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Cell-YearSorted&lt;/Style&gt;&lt;LeftDelim&gt;{&lt;/LeftDelim&gt;&lt;RightDelim&gt;}&lt;/RightDelim&gt;&lt;FontName&gt;Cambri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xtdx0zfzdrvtyewattv59pwzdxf9f0adedf&quot;&gt;HumanTargetingRefs11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9&lt;/item&gt;&lt;item&gt;90&lt;/item&gt;&lt;item&gt;91&lt;/item&gt;&lt;item&gt;92&lt;/item&gt;&lt;item&gt;94&lt;/item&gt;&lt;item&gt;96&lt;/item&gt;&lt;item&gt;98&lt;/item&gt;&lt;item&gt;99&lt;/item&gt;&lt;item&gt;100&lt;/item&gt;&lt;item&gt;101&lt;/item&gt;&lt;item&gt;102&lt;/item&gt;&lt;item&gt;104&lt;/item&gt;&lt;item&gt;105&lt;/item&gt;&lt;item&gt;106&lt;/item&gt;&lt;item&gt;107&lt;/item&gt;&lt;item&gt;108&lt;/item&gt;&lt;item&gt;109&lt;/item&gt;&lt;item&gt;110&lt;/item&gt;&lt;item&gt;111&lt;/item&gt;&lt;item&gt;112&lt;/item&gt;&lt;item&gt;114&lt;/item&gt;&lt;item&gt;115&lt;/item&gt;&lt;item&gt;116&lt;/item&gt;&lt;item&gt;117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31&lt;/item&gt;&lt;item&gt;132&lt;/item&gt;&lt;item&gt;133&lt;/item&gt;&lt;item&gt;134&lt;/item&gt;&lt;item&gt;135&lt;/item&gt;&lt;item&gt;136&lt;/item&gt;&lt;item&gt;137&lt;/item&gt;&lt;item&gt;139&lt;/item&gt;&lt;/record-ids&gt;&lt;/item&gt;&lt;/Libraries&gt;"/>
  </w:docVars>
  <w:rsids>
    <w:rsidRoot w:val="00B44F2F"/>
    <w:rsid w:val="00000025"/>
    <w:rsid w:val="0000086E"/>
    <w:rsid w:val="00000AB3"/>
    <w:rsid w:val="00000D9F"/>
    <w:rsid w:val="000014EC"/>
    <w:rsid w:val="0000168B"/>
    <w:rsid w:val="000024FC"/>
    <w:rsid w:val="0000274B"/>
    <w:rsid w:val="00002F79"/>
    <w:rsid w:val="00002FBF"/>
    <w:rsid w:val="00003435"/>
    <w:rsid w:val="000037E4"/>
    <w:rsid w:val="0000421D"/>
    <w:rsid w:val="000044C5"/>
    <w:rsid w:val="000047EE"/>
    <w:rsid w:val="00004B6E"/>
    <w:rsid w:val="00004BF1"/>
    <w:rsid w:val="00004C37"/>
    <w:rsid w:val="00004D6E"/>
    <w:rsid w:val="00004F59"/>
    <w:rsid w:val="00005415"/>
    <w:rsid w:val="00005701"/>
    <w:rsid w:val="00005A51"/>
    <w:rsid w:val="00005AE0"/>
    <w:rsid w:val="000062FC"/>
    <w:rsid w:val="00006302"/>
    <w:rsid w:val="00006869"/>
    <w:rsid w:val="0000698E"/>
    <w:rsid w:val="00006D55"/>
    <w:rsid w:val="00006FBA"/>
    <w:rsid w:val="00007238"/>
    <w:rsid w:val="00007435"/>
    <w:rsid w:val="000074FE"/>
    <w:rsid w:val="00007B13"/>
    <w:rsid w:val="00007FE9"/>
    <w:rsid w:val="00007FFE"/>
    <w:rsid w:val="00010070"/>
    <w:rsid w:val="000107FE"/>
    <w:rsid w:val="00010849"/>
    <w:rsid w:val="000110A7"/>
    <w:rsid w:val="000112C0"/>
    <w:rsid w:val="0001135D"/>
    <w:rsid w:val="0001146B"/>
    <w:rsid w:val="000117CA"/>
    <w:rsid w:val="000119D5"/>
    <w:rsid w:val="00011AB0"/>
    <w:rsid w:val="00011BC0"/>
    <w:rsid w:val="00011E51"/>
    <w:rsid w:val="0001302E"/>
    <w:rsid w:val="00013378"/>
    <w:rsid w:val="000139A7"/>
    <w:rsid w:val="000139B6"/>
    <w:rsid w:val="000139B8"/>
    <w:rsid w:val="000139D6"/>
    <w:rsid w:val="00013C00"/>
    <w:rsid w:val="00013D9C"/>
    <w:rsid w:val="00013E58"/>
    <w:rsid w:val="000140F9"/>
    <w:rsid w:val="0001450A"/>
    <w:rsid w:val="00014CCD"/>
    <w:rsid w:val="000155E1"/>
    <w:rsid w:val="00015C58"/>
    <w:rsid w:val="00016F0C"/>
    <w:rsid w:val="00016FA0"/>
    <w:rsid w:val="000179D7"/>
    <w:rsid w:val="00017B1C"/>
    <w:rsid w:val="00017EBF"/>
    <w:rsid w:val="0002005B"/>
    <w:rsid w:val="00020122"/>
    <w:rsid w:val="000201A5"/>
    <w:rsid w:val="000202C1"/>
    <w:rsid w:val="0002039D"/>
    <w:rsid w:val="00020B40"/>
    <w:rsid w:val="00020B94"/>
    <w:rsid w:val="00020E1A"/>
    <w:rsid w:val="00020F8C"/>
    <w:rsid w:val="000211A0"/>
    <w:rsid w:val="00021C55"/>
    <w:rsid w:val="00021CED"/>
    <w:rsid w:val="00022533"/>
    <w:rsid w:val="000229AC"/>
    <w:rsid w:val="000229EA"/>
    <w:rsid w:val="00022AA6"/>
    <w:rsid w:val="00023068"/>
    <w:rsid w:val="0002309D"/>
    <w:rsid w:val="000233F9"/>
    <w:rsid w:val="0002369C"/>
    <w:rsid w:val="00023D99"/>
    <w:rsid w:val="00024011"/>
    <w:rsid w:val="000243F3"/>
    <w:rsid w:val="0002440E"/>
    <w:rsid w:val="00024445"/>
    <w:rsid w:val="00024714"/>
    <w:rsid w:val="0002489E"/>
    <w:rsid w:val="000249B8"/>
    <w:rsid w:val="00024C7D"/>
    <w:rsid w:val="00024E5D"/>
    <w:rsid w:val="00025270"/>
    <w:rsid w:val="000255B3"/>
    <w:rsid w:val="00025F69"/>
    <w:rsid w:val="00026289"/>
    <w:rsid w:val="00026965"/>
    <w:rsid w:val="00026B80"/>
    <w:rsid w:val="00026D0F"/>
    <w:rsid w:val="00027050"/>
    <w:rsid w:val="000279D7"/>
    <w:rsid w:val="000302DA"/>
    <w:rsid w:val="000306C3"/>
    <w:rsid w:val="0003070F"/>
    <w:rsid w:val="00030BDF"/>
    <w:rsid w:val="000310A8"/>
    <w:rsid w:val="000310F8"/>
    <w:rsid w:val="000313F6"/>
    <w:rsid w:val="0003150F"/>
    <w:rsid w:val="0003167C"/>
    <w:rsid w:val="00031743"/>
    <w:rsid w:val="00032C35"/>
    <w:rsid w:val="00032E16"/>
    <w:rsid w:val="00032F0D"/>
    <w:rsid w:val="0003321A"/>
    <w:rsid w:val="00033726"/>
    <w:rsid w:val="000340B0"/>
    <w:rsid w:val="000341C7"/>
    <w:rsid w:val="00034440"/>
    <w:rsid w:val="00034452"/>
    <w:rsid w:val="00034645"/>
    <w:rsid w:val="0003486C"/>
    <w:rsid w:val="00034B82"/>
    <w:rsid w:val="00034BC5"/>
    <w:rsid w:val="0003500D"/>
    <w:rsid w:val="00035477"/>
    <w:rsid w:val="0003565E"/>
    <w:rsid w:val="0003583A"/>
    <w:rsid w:val="00035E43"/>
    <w:rsid w:val="000360C6"/>
    <w:rsid w:val="0003632C"/>
    <w:rsid w:val="00036604"/>
    <w:rsid w:val="00036A39"/>
    <w:rsid w:val="00036AD9"/>
    <w:rsid w:val="00036C9A"/>
    <w:rsid w:val="00037359"/>
    <w:rsid w:val="000373CD"/>
    <w:rsid w:val="0003762B"/>
    <w:rsid w:val="000379D2"/>
    <w:rsid w:val="00037B23"/>
    <w:rsid w:val="00037EE9"/>
    <w:rsid w:val="000401DD"/>
    <w:rsid w:val="00040764"/>
    <w:rsid w:val="00040BA4"/>
    <w:rsid w:val="00040D3E"/>
    <w:rsid w:val="0004152E"/>
    <w:rsid w:val="000416D1"/>
    <w:rsid w:val="0004174B"/>
    <w:rsid w:val="00041B89"/>
    <w:rsid w:val="000421EB"/>
    <w:rsid w:val="0004258C"/>
    <w:rsid w:val="000425BD"/>
    <w:rsid w:val="00042770"/>
    <w:rsid w:val="0004298B"/>
    <w:rsid w:val="00042C55"/>
    <w:rsid w:val="00043691"/>
    <w:rsid w:val="00043A40"/>
    <w:rsid w:val="00043A59"/>
    <w:rsid w:val="00043FBE"/>
    <w:rsid w:val="000440CD"/>
    <w:rsid w:val="00044A70"/>
    <w:rsid w:val="00044EC2"/>
    <w:rsid w:val="0004532F"/>
    <w:rsid w:val="0004568D"/>
    <w:rsid w:val="00045D81"/>
    <w:rsid w:val="000464FC"/>
    <w:rsid w:val="00046585"/>
    <w:rsid w:val="00046800"/>
    <w:rsid w:val="00046EEC"/>
    <w:rsid w:val="000470E3"/>
    <w:rsid w:val="0004748C"/>
    <w:rsid w:val="00047C80"/>
    <w:rsid w:val="00050113"/>
    <w:rsid w:val="000503B0"/>
    <w:rsid w:val="000505DD"/>
    <w:rsid w:val="0005098B"/>
    <w:rsid w:val="00050DE5"/>
    <w:rsid w:val="0005111A"/>
    <w:rsid w:val="00051232"/>
    <w:rsid w:val="000513BD"/>
    <w:rsid w:val="00051524"/>
    <w:rsid w:val="000518BF"/>
    <w:rsid w:val="00051A2C"/>
    <w:rsid w:val="00051E16"/>
    <w:rsid w:val="000522E7"/>
    <w:rsid w:val="00052B98"/>
    <w:rsid w:val="00053360"/>
    <w:rsid w:val="0005390F"/>
    <w:rsid w:val="00053B5E"/>
    <w:rsid w:val="00053BCE"/>
    <w:rsid w:val="00054882"/>
    <w:rsid w:val="00054997"/>
    <w:rsid w:val="00054ECC"/>
    <w:rsid w:val="000552F5"/>
    <w:rsid w:val="00055427"/>
    <w:rsid w:val="00055671"/>
    <w:rsid w:val="000557CE"/>
    <w:rsid w:val="00055815"/>
    <w:rsid w:val="00055CE0"/>
    <w:rsid w:val="00056002"/>
    <w:rsid w:val="00056098"/>
    <w:rsid w:val="000560AD"/>
    <w:rsid w:val="00056B95"/>
    <w:rsid w:val="00056C30"/>
    <w:rsid w:val="00057304"/>
    <w:rsid w:val="00057414"/>
    <w:rsid w:val="0005745D"/>
    <w:rsid w:val="000574B9"/>
    <w:rsid w:val="000579C6"/>
    <w:rsid w:val="00057C18"/>
    <w:rsid w:val="00057CA3"/>
    <w:rsid w:val="00060083"/>
    <w:rsid w:val="000604F5"/>
    <w:rsid w:val="00060721"/>
    <w:rsid w:val="00060DE4"/>
    <w:rsid w:val="00060EA3"/>
    <w:rsid w:val="00060FC0"/>
    <w:rsid w:val="000610C5"/>
    <w:rsid w:val="00061455"/>
    <w:rsid w:val="00061522"/>
    <w:rsid w:val="00061C1E"/>
    <w:rsid w:val="00061EB1"/>
    <w:rsid w:val="000620F6"/>
    <w:rsid w:val="000622E0"/>
    <w:rsid w:val="00062DF6"/>
    <w:rsid w:val="000636D6"/>
    <w:rsid w:val="0006396D"/>
    <w:rsid w:val="00063CE4"/>
    <w:rsid w:val="00063D16"/>
    <w:rsid w:val="00063EBB"/>
    <w:rsid w:val="00064303"/>
    <w:rsid w:val="0006470A"/>
    <w:rsid w:val="00064808"/>
    <w:rsid w:val="000649D2"/>
    <w:rsid w:val="00064AFB"/>
    <w:rsid w:val="00064F1E"/>
    <w:rsid w:val="00064F55"/>
    <w:rsid w:val="0006540A"/>
    <w:rsid w:val="000656D7"/>
    <w:rsid w:val="000657F6"/>
    <w:rsid w:val="0006583F"/>
    <w:rsid w:val="00065EB5"/>
    <w:rsid w:val="00065FF0"/>
    <w:rsid w:val="000668AF"/>
    <w:rsid w:val="00066FFB"/>
    <w:rsid w:val="000670FD"/>
    <w:rsid w:val="00067265"/>
    <w:rsid w:val="0006742E"/>
    <w:rsid w:val="00067A4E"/>
    <w:rsid w:val="000702B7"/>
    <w:rsid w:val="00070700"/>
    <w:rsid w:val="00070730"/>
    <w:rsid w:val="00070769"/>
    <w:rsid w:val="00070CEC"/>
    <w:rsid w:val="00071B3B"/>
    <w:rsid w:val="00071E1E"/>
    <w:rsid w:val="00072006"/>
    <w:rsid w:val="00072586"/>
    <w:rsid w:val="000725F4"/>
    <w:rsid w:val="0007263D"/>
    <w:rsid w:val="00072751"/>
    <w:rsid w:val="0007282E"/>
    <w:rsid w:val="00072BF1"/>
    <w:rsid w:val="00072D49"/>
    <w:rsid w:val="00072FBD"/>
    <w:rsid w:val="00073088"/>
    <w:rsid w:val="00073244"/>
    <w:rsid w:val="0007346F"/>
    <w:rsid w:val="000735C6"/>
    <w:rsid w:val="000736F6"/>
    <w:rsid w:val="00073785"/>
    <w:rsid w:val="0007379A"/>
    <w:rsid w:val="000738C4"/>
    <w:rsid w:val="00073C7F"/>
    <w:rsid w:val="000748BD"/>
    <w:rsid w:val="000749EB"/>
    <w:rsid w:val="00074B70"/>
    <w:rsid w:val="00074C38"/>
    <w:rsid w:val="00074C52"/>
    <w:rsid w:val="000751FB"/>
    <w:rsid w:val="000756AF"/>
    <w:rsid w:val="00075C9B"/>
    <w:rsid w:val="0007605A"/>
    <w:rsid w:val="0007640F"/>
    <w:rsid w:val="00076497"/>
    <w:rsid w:val="00076D3E"/>
    <w:rsid w:val="00077089"/>
    <w:rsid w:val="000770B4"/>
    <w:rsid w:val="0007719C"/>
    <w:rsid w:val="00077509"/>
    <w:rsid w:val="000775CC"/>
    <w:rsid w:val="00077D8F"/>
    <w:rsid w:val="00080306"/>
    <w:rsid w:val="000803F9"/>
    <w:rsid w:val="000806CB"/>
    <w:rsid w:val="0008081F"/>
    <w:rsid w:val="0008119B"/>
    <w:rsid w:val="000813D1"/>
    <w:rsid w:val="00081A45"/>
    <w:rsid w:val="00081E32"/>
    <w:rsid w:val="00082AC4"/>
    <w:rsid w:val="000831B2"/>
    <w:rsid w:val="00083504"/>
    <w:rsid w:val="0008363D"/>
    <w:rsid w:val="000836B8"/>
    <w:rsid w:val="00083D04"/>
    <w:rsid w:val="0008414F"/>
    <w:rsid w:val="0008457F"/>
    <w:rsid w:val="00084680"/>
    <w:rsid w:val="000846A9"/>
    <w:rsid w:val="000848FC"/>
    <w:rsid w:val="00084B94"/>
    <w:rsid w:val="0008503F"/>
    <w:rsid w:val="000852B3"/>
    <w:rsid w:val="0008533D"/>
    <w:rsid w:val="00085378"/>
    <w:rsid w:val="000856B6"/>
    <w:rsid w:val="000857C9"/>
    <w:rsid w:val="00085F31"/>
    <w:rsid w:val="00085F75"/>
    <w:rsid w:val="00086010"/>
    <w:rsid w:val="000862E9"/>
    <w:rsid w:val="0008636F"/>
    <w:rsid w:val="00086586"/>
    <w:rsid w:val="00086C89"/>
    <w:rsid w:val="00087217"/>
    <w:rsid w:val="00087295"/>
    <w:rsid w:val="00087591"/>
    <w:rsid w:val="000876A5"/>
    <w:rsid w:val="00087A79"/>
    <w:rsid w:val="00087B57"/>
    <w:rsid w:val="00087C14"/>
    <w:rsid w:val="00087DE4"/>
    <w:rsid w:val="00090039"/>
    <w:rsid w:val="00090081"/>
    <w:rsid w:val="000902EE"/>
    <w:rsid w:val="000903C8"/>
    <w:rsid w:val="00090BFB"/>
    <w:rsid w:val="00091030"/>
    <w:rsid w:val="000912FE"/>
    <w:rsid w:val="0009134F"/>
    <w:rsid w:val="000918FF"/>
    <w:rsid w:val="00091A0E"/>
    <w:rsid w:val="00092A6C"/>
    <w:rsid w:val="00092C7D"/>
    <w:rsid w:val="00092E8C"/>
    <w:rsid w:val="000935C3"/>
    <w:rsid w:val="00093866"/>
    <w:rsid w:val="00093C7E"/>
    <w:rsid w:val="00093D8E"/>
    <w:rsid w:val="00094381"/>
    <w:rsid w:val="000945A3"/>
    <w:rsid w:val="00094CC2"/>
    <w:rsid w:val="00094CFC"/>
    <w:rsid w:val="0009505E"/>
    <w:rsid w:val="000950C5"/>
    <w:rsid w:val="000953AB"/>
    <w:rsid w:val="00095CD9"/>
    <w:rsid w:val="00095DDD"/>
    <w:rsid w:val="0009615B"/>
    <w:rsid w:val="000961BB"/>
    <w:rsid w:val="0009647B"/>
    <w:rsid w:val="000964CF"/>
    <w:rsid w:val="00096932"/>
    <w:rsid w:val="00096DF3"/>
    <w:rsid w:val="00096EF0"/>
    <w:rsid w:val="00097565"/>
    <w:rsid w:val="00097688"/>
    <w:rsid w:val="00097756"/>
    <w:rsid w:val="000A1252"/>
    <w:rsid w:val="000A1419"/>
    <w:rsid w:val="000A18ED"/>
    <w:rsid w:val="000A1C69"/>
    <w:rsid w:val="000A1FF7"/>
    <w:rsid w:val="000A2086"/>
    <w:rsid w:val="000A2153"/>
    <w:rsid w:val="000A2177"/>
    <w:rsid w:val="000A2267"/>
    <w:rsid w:val="000A2EF4"/>
    <w:rsid w:val="000A2F18"/>
    <w:rsid w:val="000A2F33"/>
    <w:rsid w:val="000A2F74"/>
    <w:rsid w:val="000A324D"/>
    <w:rsid w:val="000A325F"/>
    <w:rsid w:val="000A3D99"/>
    <w:rsid w:val="000A438F"/>
    <w:rsid w:val="000A43E8"/>
    <w:rsid w:val="000A440B"/>
    <w:rsid w:val="000A4A15"/>
    <w:rsid w:val="000A4B2D"/>
    <w:rsid w:val="000A4CC2"/>
    <w:rsid w:val="000A4EB2"/>
    <w:rsid w:val="000A55E0"/>
    <w:rsid w:val="000A57C6"/>
    <w:rsid w:val="000A5C48"/>
    <w:rsid w:val="000A5F59"/>
    <w:rsid w:val="000A606F"/>
    <w:rsid w:val="000A61A5"/>
    <w:rsid w:val="000A631A"/>
    <w:rsid w:val="000A69C4"/>
    <w:rsid w:val="000A6EA3"/>
    <w:rsid w:val="000A7068"/>
    <w:rsid w:val="000A736A"/>
    <w:rsid w:val="000A7423"/>
    <w:rsid w:val="000A7772"/>
    <w:rsid w:val="000A7A83"/>
    <w:rsid w:val="000B0412"/>
    <w:rsid w:val="000B087A"/>
    <w:rsid w:val="000B0949"/>
    <w:rsid w:val="000B113C"/>
    <w:rsid w:val="000B17B7"/>
    <w:rsid w:val="000B1864"/>
    <w:rsid w:val="000B1DB2"/>
    <w:rsid w:val="000B1EBE"/>
    <w:rsid w:val="000B2264"/>
    <w:rsid w:val="000B24B0"/>
    <w:rsid w:val="000B286C"/>
    <w:rsid w:val="000B2981"/>
    <w:rsid w:val="000B2B7E"/>
    <w:rsid w:val="000B2E62"/>
    <w:rsid w:val="000B3BF1"/>
    <w:rsid w:val="000B3E8A"/>
    <w:rsid w:val="000B403A"/>
    <w:rsid w:val="000B41ED"/>
    <w:rsid w:val="000B4222"/>
    <w:rsid w:val="000B4C1F"/>
    <w:rsid w:val="000B4CB9"/>
    <w:rsid w:val="000B4F85"/>
    <w:rsid w:val="000B509F"/>
    <w:rsid w:val="000B5645"/>
    <w:rsid w:val="000B5A20"/>
    <w:rsid w:val="000B6340"/>
    <w:rsid w:val="000B637A"/>
    <w:rsid w:val="000B6E26"/>
    <w:rsid w:val="000B70C1"/>
    <w:rsid w:val="000B71E7"/>
    <w:rsid w:val="000B7253"/>
    <w:rsid w:val="000B772B"/>
    <w:rsid w:val="000B79AB"/>
    <w:rsid w:val="000C0259"/>
    <w:rsid w:val="000C02FE"/>
    <w:rsid w:val="000C0C56"/>
    <w:rsid w:val="000C0C5E"/>
    <w:rsid w:val="000C107C"/>
    <w:rsid w:val="000C10F5"/>
    <w:rsid w:val="000C1362"/>
    <w:rsid w:val="000C1898"/>
    <w:rsid w:val="000C1A02"/>
    <w:rsid w:val="000C1A24"/>
    <w:rsid w:val="000C1D8D"/>
    <w:rsid w:val="000C20CD"/>
    <w:rsid w:val="000C249F"/>
    <w:rsid w:val="000C291C"/>
    <w:rsid w:val="000C2EAE"/>
    <w:rsid w:val="000C3541"/>
    <w:rsid w:val="000C3670"/>
    <w:rsid w:val="000C42F0"/>
    <w:rsid w:val="000C4ED1"/>
    <w:rsid w:val="000C5036"/>
    <w:rsid w:val="000C51E9"/>
    <w:rsid w:val="000C52A7"/>
    <w:rsid w:val="000C54AB"/>
    <w:rsid w:val="000C598B"/>
    <w:rsid w:val="000C5C07"/>
    <w:rsid w:val="000C695D"/>
    <w:rsid w:val="000C6BF6"/>
    <w:rsid w:val="000C6D00"/>
    <w:rsid w:val="000C6D6D"/>
    <w:rsid w:val="000C71C3"/>
    <w:rsid w:val="000C7473"/>
    <w:rsid w:val="000C7D60"/>
    <w:rsid w:val="000C7EF4"/>
    <w:rsid w:val="000D01B5"/>
    <w:rsid w:val="000D01E1"/>
    <w:rsid w:val="000D0404"/>
    <w:rsid w:val="000D04A3"/>
    <w:rsid w:val="000D077C"/>
    <w:rsid w:val="000D0918"/>
    <w:rsid w:val="000D091D"/>
    <w:rsid w:val="000D0CFB"/>
    <w:rsid w:val="000D0FE5"/>
    <w:rsid w:val="000D1350"/>
    <w:rsid w:val="000D1438"/>
    <w:rsid w:val="000D1590"/>
    <w:rsid w:val="000D1C59"/>
    <w:rsid w:val="000D20D7"/>
    <w:rsid w:val="000D22F0"/>
    <w:rsid w:val="000D2BDD"/>
    <w:rsid w:val="000D309E"/>
    <w:rsid w:val="000D349D"/>
    <w:rsid w:val="000D3596"/>
    <w:rsid w:val="000D37EB"/>
    <w:rsid w:val="000D3AD7"/>
    <w:rsid w:val="000D41C6"/>
    <w:rsid w:val="000D42F8"/>
    <w:rsid w:val="000D4353"/>
    <w:rsid w:val="000D45F9"/>
    <w:rsid w:val="000D4CFF"/>
    <w:rsid w:val="000D4F2B"/>
    <w:rsid w:val="000D5AA1"/>
    <w:rsid w:val="000D5E49"/>
    <w:rsid w:val="000D6F92"/>
    <w:rsid w:val="000D73CC"/>
    <w:rsid w:val="000D76CE"/>
    <w:rsid w:val="000D77FE"/>
    <w:rsid w:val="000D7C0A"/>
    <w:rsid w:val="000D7E5E"/>
    <w:rsid w:val="000E03F8"/>
    <w:rsid w:val="000E0410"/>
    <w:rsid w:val="000E0B0A"/>
    <w:rsid w:val="000E0C3F"/>
    <w:rsid w:val="000E1347"/>
    <w:rsid w:val="000E156E"/>
    <w:rsid w:val="000E192A"/>
    <w:rsid w:val="000E1934"/>
    <w:rsid w:val="000E1BFE"/>
    <w:rsid w:val="000E28A7"/>
    <w:rsid w:val="000E2A31"/>
    <w:rsid w:val="000E2A35"/>
    <w:rsid w:val="000E2E5C"/>
    <w:rsid w:val="000E2F3F"/>
    <w:rsid w:val="000E2FB8"/>
    <w:rsid w:val="000E30E7"/>
    <w:rsid w:val="000E3308"/>
    <w:rsid w:val="000E38C2"/>
    <w:rsid w:val="000E3D5B"/>
    <w:rsid w:val="000E466B"/>
    <w:rsid w:val="000E47F8"/>
    <w:rsid w:val="000E4CBD"/>
    <w:rsid w:val="000E4D48"/>
    <w:rsid w:val="000E5309"/>
    <w:rsid w:val="000E541C"/>
    <w:rsid w:val="000E546C"/>
    <w:rsid w:val="000E56C7"/>
    <w:rsid w:val="000E58BD"/>
    <w:rsid w:val="000E6904"/>
    <w:rsid w:val="000E6A08"/>
    <w:rsid w:val="000E6D89"/>
    <w:rsid w:val="000E7692"/>
    <w:rsid w:val="000E7D9F"/>
    <w:rsid w:val="000F0797"/>
    <w:rsid w:val="000F0A41"/>
    <w:rsid w:val="000F0CE1"/>
    <w:rsid w:val="000F0ED4"/>
    <w:rsid w:val="000F1109"/>
    <w:rsid w:val="000F16FA"/>
    <w:rsid w:val="000F17D6"/>
    <w:rsid w:val="000F24B1"/>
    <w:rsid w:val="000F2867"/>
    <w:rsid w:val="000F28AB"/>
    <w:rsid w:val="000F2A25"/>
    <w:rsid w:val="000F2A6A"/>
    <w:rsid w:val="000F2C8B"/>
    <w:rsid w:val="000F3432"/>
    <w:rsid w:val="000F34E1"/>
    <w:rsid w:val="000F380B"/>
    <w:rsid w:val="000F43A5"/>
    <w:rsid w:val="000F45A2"/>
    <w:rsid w:val="000F46E0"/>
    <w:rsid w:val="000F4746"/>
    <w:rsid w:val="000F4E61"/>
    <w:rsid w:val="000F4E64"/>
    <w:rsid w:val="000F4FD3"/>
    <w:rsid w:val="000F585F"/>
    <w:rsid w:val="000F5A83"/>
    <w:rsid w:val="000F5A8E"/>
    <w:rsid w:val="000F5B7D"/>
    <w:rsid w:val="000F5ECF"/>
    <w:rsid w:val="000F5FAD"/>
    <w:rsid w:val="000F60CF"/>
    <w:rsid w:val="000F6147"/>
    <w:rsid w:val="000F635C"/>
    <w:rsid w:val="000F63A2"/>
    <w:rsid w:val="000F661B"/>
    <w:rsid w:val="000F696C"/>
    <w:rsid w:val="000F6E96"/>
    <w:rsid w:val="000F6F60"/>
    <w:rsid w:val="000F7169"/>
    <w:rsid w:val="000F7607"/>
    <w:rsid w:val="000F77EE"/>
    <w:rsid w:val="000F78D9"/>
    <w:rsid w:val="000F7F22"/>
    <w:rsid w:val="001003C9"/>
    <w:rsid w:val="001003F1"/>
    <w:rsid w:val="00100445"/>
    <w:rsid w:val="0010059A"/>
    <w:rsid w:val="001007BC"/>
    <w:rsid w:val="00100A2A"/>
    <w:rsid w:val="00100A6C"/>
    <w:rsid w:val="00100FA6"/>
    <w:rsid w:val="00101071"/>
    <w:rsid w:val="001013BB"/>
    <w:rsid w:val="0010141C"/>
    <w:rsid w:val="001017B9"/>
    <w:rsid w:val="00101ED4"/>
    <w:rsid w:val="00101F59"/>
    <w:rsid w:val="00102328"/>
    <w:rsid w:val="00102651"/>
    <w:rsid w:val="00102B88"/>
    <w:rsid w:val="00102E16"/>
    <w:rsid w:val="00102F4D"/>
    <w:rsid w:val="001044D6"/>
    <w:rsid w:val="0010473D"/>
    <w:rsid w:val="00104FAF"/>
    <w:rsid w:val="0010536B"/>
    <w:rsid w:val="0010551F"/>
    <w:rsid w:val="00105A0F"/>
    <w:rsid w:val="00105A84"/>
    <w:rsid w:val="0010624B"/>
    <w:rsid w:val="00106A6C"/>
    <w:rsid w:val="00106AF9"/>
    <w:rsid w:val="00106DD4"/>
    <w:rsid w:val="00106EF7"/>
    <w:rsid w:val="00107AD4"/>
    <w:rsid w:val="0011024D"/>
    <w:rsid w:val="00110459"/>
    <w:rsid w:val="001105BD"/>
    <w:rsid w:val="001105DB"/>
    <w:rsid w:val="001105E4"/>
    <w:rsid w:val="00110722"/>
    <w:rsid w:val="00110A02"/>
    <w:rsid w:val="00110B7B"/>
    <w:rsid w:val="00110C10"/>
    <w:rsid w:val="0011113C"/>
    <w:rsid w:val="0011146B"/>
    <w:rsid w:val="001118A3"/>
    <w:rsid w:val="00111EA2"/>
    <w:rsid w:val="00112276"/>
    <w:rsid w:val="00112A3B"/>
    <w:rsid w:val="00112D85"/>
    <w:rsid w:val="00112F01"/>
    <w:rsid w:val="00113034"/>
    <w:rsid w:val="001133C9"/>
    <w:rsid w:val="001133E5"/>
    <w:rsid w:val="001134A4"/>
    <w:rsid w:val="00113746"/>
    <w:rsid w:val="00113B20"/>
    <w:rsid w:val="00113B30"/>
    <w:rsid w:val="00113D38"/>
    <w:rsid w:val="00114688"/>
    <w:rsid w:val="00114C7F"/>
    <w:rsid w:val="00114E1D"/>
    <w:rsid w:val="00114F65"/>
    <w:rsid w:val="0011513C"/>
    <w:rsid w:val="0011553F"/>
    <w:rsid w:val="0011596F"/>
    <w:rsid w:val="00116B6A"/>
    <w:rsid w:val="00116E84"/>
    <w:rsid w:val="00117EC9"/>
    <w:rsid w:val="001207DB"/>
    <w:rsid w:val="00120976"/>
    <w:rsid w:val="00120C4F"/>
    <w:rsid w:val="00120F9B"/>
    <w:rsid w:val="00120FBF"/>
    <w:rsid w:val="00121134"/>
    <w:rsid w:val="001214D7"/>
    <w:rsid w:val="0012155C"/>
    <w:rsid w:val="001216CC"/>
    <w:rsid w:val="00121902"/>
    <w:rsid w:val="00122434"/>
    <w:rsid w:val="00122929"/>
    <w:rsid w:val="00122F55"/>
    <w:rsid w:val="00122FF6"/>
    <w:rsid w:val="0012307A"/>
    <w:rsid w:val="00123188"/>
    <w:rsid w:val="001231CE"/>
    <w:rsid w:val="00123767"/>
    <w:rsid w:val="00123CF6"/>
    <w:rsid w:val="00124270"/>
    <w:rsid w:val="001249E6"/>
    <w:rsid w:val="00124B4D"/>
    <w:rsid w:val="00124C06"/>
    <w:rsid w:val="001253E7"/>
    <w:rsid w:val="001254D1"/>
    <w:rsid w:val="001257F8"/>
    <w:rsid w:val="00125849"/>
    <w:rsid w:val="00125A53"/>
    <w:rsid w:val="00125B33"/>
    <w:rsid w:val="00125D4B"/>
    <w:rsid w:val="001262B8"/>
    <w:rsid w:val="00126552"/>
    <w:rsid w:val="001267F8"/>
    <w:rsid w:val="00126ADB"/>
    <w:rsid w:val="0012707A"/>
    <w:rsid w:val="001270FB"/>
    <w:rsid w:val="0012753B"/>
    <w:rsid w:val="00127D33"/>
    <w:rsid w:val="00127F96"/>
    <w:rsid w:val="00130635"/>
    <w:rsid w:val="00130FE1"/>
    <w:rsid w:val="0013124C"/>
    <w:rsid w:val="001314DF"/>
    <w:rsid w:val="00131D52"/>
    <w:rsid w:val="00131DD2"/>
    <w:rsid w:val="0013238E"/>
    <w:rsid w:val="001326DF"/>
    <w:rsid w:val="0013278C"/>
    <w:rsid w:val="00132873"/>
    <w:rsid w:val="0013287E"/>
    <w:rsid w:val="00132DB1"/>
    <w:rsid w:val="00133421"/>
    <w:rsid w:val="0013383A"/>
    <w:rsid w:val="00133D2A"/>
    <w:rsid w:val="00133E3A"/>
    <w:rsid w:val="00134380"/>
    <w:rsid w:val="001343B2"/>
    <w:rsid w:val="00134856"/>
    <w:rsid w:val="0013542A"/>
    <w:rsid w:val="001357F9"/>
    <w:rsid w:val="00135AA0"/>
    <w:rsid w:val="00135DD2"/>
    <w:rsid w:val="00135DD7"/>
    <w:rsid w:val="00136501"/>
    <w:rsid w:val="001365EA"/>
    <w:rsid w:val="00136946"/>
    <w:rsid w:val="00136E06"/>
    <w:rsid w:val="00137205"/>
    <w:rsid w:val="00137249"/>
    <w:rsid w:val="00137438"/>
    <w:rsid w:val="001374B3"/>
    <w:rsid w:val="00137673"/>
    <w:rsid w:val="00137FD6"/>
    <w:rsid w:val="001401BE"/>
    <w:rsid w:val="001402BA"/>
    <w:rsid w:val="001403BE"/>
    <w:rsid w:val="00140AA2"/>
    <w:rsid w:val="00141035"/>
    <w:rsid w:val="0014113A"/>
    <w:rsid w:val="00141514"/>
    <w:rsid w:val="00141DC6"/>
    <w:rsid w:val="00141DED"/>
    <w:rsid w:val="00142460"/>
    <w:rsid w:val="001425A1"/>
    <w:rsid w:val="00142819"/>
    <w:rsid w:val="00142F56"/>
    <w:rsid w:val="00143098"/>
    <w:rsid w:val="001430BE"/>
    <w:rsid w:val="001431F1"/>
    <w:rsid w:val="0014325A"/>
    <w:rsid w:val="001434A1"/>
    <w:rsid w:val="0014396D"/>
    <w:rsid w:val="00143B0E"/>
    <w:rsid w:val="00143E79"/>
    <w:rsid w:val="00143EC7"/>
    <w:rsid w:val="001441B9"/>
    <w:rsid w:val="001442BF"/>
    <w:rsid w:val="00144311"/>
    <w:rsid w:val="001446D5"/>
    <w:rsid w:val="00144829"/>
    <w:rsid w:val="00144C35"/>
    <w:rsid w:val="00145329"/>
    <w:rsid w:val="00145CD9"/>
    <w:rsid w:val="00146192"/>
    <w:rsid w:val="00147513"/>
    <w:rsid w:val="0014767B"/>
    <w:rsid w:val="00147913"/>
    <w:rsid w:val="001503D8"/>
    <w:rsid w:val="001504C8"/>
    <w:rsid w:val="00150537"/>
    <w:rsid w:val="001509B8"/>
    <w:rsid w:val="00150B09"/>
    <w:rsid w:val="00150C25"/>
    <w:rsid w:val="0015149A"/>
    <w:rsid w:val="0015167B"/>
    <w:rsid w:val="001519CB"/>
    <w:rsid w:val="00151CED"/>
    <w:rsid w:val="00151E42"/>
    <w:rsid w:val="00152384"/>
    <w:rsid w:val="00152580"/>
    <w:rsid w:val="001529C3"/>
    <w:rsid w:val="00152B51"/>
    <w:rsid w:val="0015313C"/>
    <w:rsid w:val="001531EA"/>
    <w:rsid w:val="001534B5"/>
    <w:rsid w:val="001536B6"/>
    <w:rsid w:val="001539A0"/>
    <w:rsid w:val="00153ACD"/>
    <w:rsid w:val="001546C0"/>
    <w:rsid w:val="001549AA"/>
    <w:rsid w:val="00154C25"/>
    <w:rsid w:val="00154FC7"/>
    <w:rsid w:val="00154FD7"/>
    <w:rsid w:val="0015555D"/>
    <w:rsid w:val="001556AF"/>
    <w:rsid w:val="00155836"/>
    <w:rsid w:val="00155C94"/>
    <w:rsid w:val="001563AE"/>
    <w:rsid w:val="00156852"/>
    <w:rsid w:val="00156D19"/>
    <w:rsid w:val="00156F8A"/>
    <w:rsid w:val="001570F1"/>
    <w:rsid w:val="0015735E"/>
    <w:rsid w:val="001576F7"/>
    <w:rsid w:val="0015779E"/>
    <w:rsid w:val="001600A0"/>
    <w:rsid w:val="00160284"/>
    <w:rsid w:val="001609E7"/>
    <w:rsid w:val="00160B9D"/>
    <w:rsid w:val="00160CBF"/>
    <w:rsid w:val="00160D88"/>
    <w:rsid w:val="00161190"/>
    <w:rsid w:val="00161B52"/>
    <w:rsid w:val="00161D2F"/>
    <w:rsid w:val="00161E1E"/>
    <w:rsid w:val="00161E6F"/>
    <w:rsid w:val="0016294A"/>
    <w:rsid w:val="00162EF5"/>
    <w:rsid w:val="00162F11"/>
    <w:rsid w:val="00162F70"/>
    <w:rsid w:val="00163018"/>
    <w:rsid w:val="001631DB"/>
    <w:rsid w:val="0016339A"/>
    <w:rsid w:val="00163555"/>
    <w:rsid w:val="00163811"/>
    <w:rsid w:val="0016388E"/>
    <w:rsid w:val="00163EF3"/>
    <w:rsid w:val="0016408A"/>
    <w:rsid w:val="001641AC"/>
    <w:rsid w:val="001643CA"/>
    <w:rsid w:val="00164823"/>
    <w:rsid w:val="00164980"/>
    <w:rsid w:val="00164BB5"/>
    <w:rsid w:val="00164D84"/>
    <w:rsid w:val="001651DD"/>
    <w:rsid w:val="001654C5"/>
    <w:rsid w:val="0016565F"/>
    <w:rsid w:val="001656CE"/>
    <w:rsid w:val="00165F59"/>
    <w:rsid w:val="00166364"/>
    <w:rsid w:val="001665F3"/>
    <w:rsid w:val="00166683"/>
    <w:rsid w:val="00166751"/>
    <w:rsid w:val="00166B19"/>
    <w:rsid w:val="00166EFE"/>
    <w:rsid w:val="001672A1"/>
    <w:rsid w:val="001672D5"/>
    <w:rsid w:val="001703A6"/>
    <w:rsid w:val="0017040C"/>
    <w:rsid w:val="0017042C"/>
    <w:rsid w:val="00170757"/>
    <w:rsid w:val="00171266"/>
    <w:rsid w:val="00171376"/>
    <w:rsid w:val="001713FD"/>
    <w:rsid w:val="001716DE"/>
    <w:rsid w:val="00172334"/>
    <w:rsid w:val="00172456"/>
    <w:rsid w:val="00172639"/>
    <w:rsid w:val="00172837"/>
    <w:rsid w:val="00172993"/>
    <w:rsid w:val="00172A6A"/>
    <w:rsid w:val="00173EC5"/>
    <w:rsid w:val="00173F82"/>
    <w:rsid w:val="00174094"/>
    <w:rsid w:val="001749E3"/>
    <w:rsid w:val="001751A2"/>
    <w:rsid w:val="00175B03"/>
    <w:rsid w:val="00175D7F"/>
    <w:rsid w:val="00176295"/>
    <w:rsid w:val="00176402"/>
    <w:rsid w:val="001766D6"/>
    <w:rsid w:val="001767A3"/>
    <w:rsid w:val="00176D69"/>
    <w:rsid w:val="001771FA"/>
    <w:rsid w:val="0017729C"/>
    <w:rsid w:val="0017767E"/>
    <w:rsid w:val="0017785C"/>
    <w:rsid w:val="00177933"/>
    <w:rsid w:val="00177E5F"/>
    <w:rsid w:val="00177E7D"/>
    <w:rsid w:val="00177F94"/>
    <w:rsid w:val="0018009B"/>
    <w:rsid w:val="00180241"/>
    <w:rsid w:val="00180680"/>
    <w:rsid w:val="0018080D"/>
    <w:rsid w:val="001808F3"/>
    <w:rsid w:val="00180B12"/>
    <w:rsid w:val="00180DCE"/>
    <w:rsid w:val="00180F7D"/>
    <w:rsid w:val="001810DB"/>
    <w:rsid w:val="001814F9"/>
    <w:rsid w:val="0018162A"/>
    <w:rsid w:val="001820DB"/>
    <w:rsid w:val="00182807"/>
    <w:rsid w:val="0018286E"/>
    <w:rsid w:val="00182A42"/>
    <w:rsid w:val="0018311E"/>
    <w:rsid w:val="00183323"/>
    <w:rsid w:val="0018362F"/>
    <w:rsid w:val="00183993"/>
    <w:rsid w:val="00183A99"/>
    <w:rsid w:val="00183D01"/>
    <w:rsid w:val="00183F09"/>
    <w:rsid w:val="00184429"/>
    <w:rsid w:val="001845A2"/>
    <w:rsid w:val="00184A63"/>
    <w:rsid w:val="00184E71"/>
    <w:rsid w:val="00184FE7"/>
    <w:rsid w:val="001850F0"/>
    <w:rsid w:val="001851CB"/>
    <w:rsid w:val="00185695"/>
    <w:rsid w:val="00185837"/>
    <w:rsid w:val="0018585B"/>
    <w:rsid w:val="001858BB"/>
    <w:rsid w:val="001859CD"/>
    <w:rsid w:val="00185B86"/>
    <w:rsid w:val="00185C0F"/>
    <w:rsid w:val="00185DBD"/>
    <w:rsid w:val="00185DE1"/>
    <w:rsid w:val="00185EF7"/>
    <w:rsid w:val="00185FAC"/>
    <w:rsid w:val="00186039"/>
    <w:rsid w:val="00186651"/>
    <w:rsid w:val="0018690E"/>
    <w:rsid w:val="00186EF2"/>
    <w:rsid w:val="00186FC4"/>
    <w:rsid w:val="00187862"/>
    <w:rsid w:val="00190389"/>
    <w:rsid w:val="00190575"/>
    <w:rsid w:val="00190B20"/>
    <w:rsid w:val="00190D4A"/>
    <w:rsid w:val="00190E68"/>
    <w:rsid w:val="00190F1F"/>
    <w:rsid w:val="001914AF"/>
    <w:rsid w:val="00191C1D"/>
    <w:rsid w:val="00191D08"/>
    <w:rsid w:val="00191D10"/>
    <w:rsid w:val="00192333"/>
    <w:rsid w:val="001924BB"/>
    <w:rsid w:val="00192ACA"/>
    <w:rsid w:val="00192E93"/>
    <w:rsid w:val="0019343D"/>
    <w:rsid w:val="00193D22"/>
    <w:rsid w:val="00193E34"/>
    <w:rsid w:val="00194982"/>
    <w:rsid w:val="00194B40"/>
    <w:rsid w:val="00194B6B"/>
    <w:rsid w:val="00194BD0"/>
    <w:rsid w:val="00194CAC"/>
    <w:rsid w:val="00194E75"/>
    <w:rsid w:val="00194F74"/>
    <w:rsid w:val="00194F9B"/>
    <w:rsid w:val="0019531A"/>
    <w:rsid w:val="001956D3"/>
    <w:rsid w:val="00195830"/>
    <w:rsid w:val="00195EAC"/>
    <w:rsid w:val="00195F2C"/>
    <w:rsid w:val="00195FBB"/>
    <w:rsid w:val="00196357"/>
    <w:rsid w:val="00196448"/>
    <w:rsid w:val="001971FF"/>
    <w:rsid w:val="001972AE"/>
    <w:rsid w:val="001977D7"/>
    <w:rsid w:val="00197D5D"/>
    <w:rsid w:val="001A003E"/>
    <w:rsid w:val="001A038E"/>
    <w:rsid w:val="001A10B3"/>
    <w:rsid w:val="001A184B"/>
    <w:rsid w:val="001A18A4"/>
    <w:rsid w:val="001A2984"/>
    <w:rsid w:val="001A2E2D"/>
    <w:rsid w:val="001A3229"/>
    <w:rsid w:val="001A365B"/>
    <w:rsid w:val="001A375D"/>
    <w:rsid w:val="001A4184"/>
    <w:rsid w:val="001A421F"/>
    <w:rsid w:val="001A4298"/>
    <w:rsid w:val="001A4987"/>
    <w:rsid w:val="001A4BFA"/>
    <w:rsid w:val="001A4EBC"/>
    <w:rsid w:val="001A5629"/>
    <w:rsid w:val="001A5A7C"/>
    <w:rsid w:val="001A6484"/>
    <w:rsid w:val="001A6AF6"/>
    <w:rsid w:val="001A6DA8"/>
    <w:rsid w:val="001A6F5D"/>
    <w:rsid w:val="001A73A2"/>
    <w:rsid w:val="001A767A"/>
    <w:rsid w:val="001A7829"/>
    <w:rsid w:val="001A7BE7"/>
    <w:rsid w:val="001B05D8"/>
    <w:rsid w:val="001B0A12"/>
    <w:rsid w:val="001B10FC"/>
    <w:rsid w:val="001B1CAE"/>
    <w:rsid w:val="001B2273"/>
    <w:rsid w:val="001B22AD"/>
    <w:rsid w:val="001B250A"/>
    <w:rsid w:val="001B26FC"/>
    <w:rsid w:val="001B2C29"/>
    <w:rsid w:val="001B2C9C"/>
    <w:rsid w:val="001B39C8"/>
    <w:rsid w:val="001B3ABD"/>
    <w:rsid w:val="001B3C71"/>
    <w:rsid w:val="001B3D5E"/>
    <w:rsid w:val="001B41B5"/>
    <w:rsid w:val="001B45A2"/>
    <w:rsid w:val="001B4F8D"/>
    <w:rsid w:val="001B5272"/>
    <w:rsid w:val="001B54A1"/>
    <w:rsid w:val="001B54D9"/>
    <w:rsid w:val="001B56AD"/>
    <w:rsid w:val="001B59C8"/>
    <w:rsid w:val="001B5B45"/>
    <w:rsid w:val="001B5CD5"/>
    <w:rsid w:val="001B5D8D"/>
    <w:rsid w:val="001B67A5"/>
    <w:rsid w:val="001B6B96"/>
    <w:rsid w:val="001B6F6C"/>
    <w:rsid w:val="001B78FB"/>
    <w:rsid w:val="001B795A"/>
    <w:rsid w:val="001B79EF"/>
    <w:rsid w:val="001C0B55"/>
    <w:rsid w:val="001C0D12"/>
    <w:rsid w:val="001C111D"/>
    <w:rsid w:val="001C1286"/>
    <w:rsid w:val="001C13ED"/>
    <w:rsid w:val="001C158A"/>
    <w:rsid w:val="001C16C5"/>
    <w:rsid w:val="001C1FE6"/>
    <w:rsid w:val="001C21E7"/>
    <w:rsid w:val="001C22BC"/>
    <w:rsid w:val="001C2EC3"/>
    <w:rsid w:val="001C2F90"/>
    <w:rsid w:val="001C304A"/>
    <w:rsid w:val="001C31E6"/>
    <w:rsid w:val="001C3686"/>
    <w:rsid w:val="001C3ADA"/>
    <w:rsid w:val="001C3CE5"/>
    <w:rsid w:val="001C3E92"/>
    <w:rsid w:val="001C41BA"/>
    <w:rsid w:val="001C428F"/>
    <w:rsid w:val="001C4652"/>
    <w:rsid w:val="001C4AE4"/>
    <w:rsid w:val="001C541F"/>
    <w:rsid w:val="001C5431"/>
    <w:rsid w:val="001C5526"/>
    <w:rsid w:val="001C5565"/>
    <w:rsid w:val="001C5627"/>
    <w:rsid w:val="001C5996"/>
    <w:rsid w:val="001C5C25"/>
    <w:rsid w:val="001C5CB4"/>
    <w:rsid w:val="001C5CD5"/>
    <w:rsid w:val="001C601A"/>
    <w:rsid w:val="001C65B4"/>
    <w:rsid w:val="001C66F0"/>
    <w:rsid w:val="001C6717"/>
    <w:rsid w:val="001C6EF9"/>
    <w:rsid w:val="001D0005"/>
    <w:rsid w:val="001D0141"/>
    <w:rsid w:val="001D05D5"/>
    <w:rsid w:val="001D08C1"/>
    <w:rsid w:val="001D09E0"/>
    <w:rsid w:val="001D0A5E"/>
    <w:rsid w:val="001D0B23"/>
    <w:rsid w:val="001D0BA0"/>
    <w:rsid w:val="001D0C41"/>
    <w:rsid w:val="001D0DE4"/>
    <w:rsid w:val="001D1573"/>
    <w:rsid w:val="001D1827"/>
    <w:rsid w:val="001D1C01"/>
    <w:rsid w:val="001D1EFB"/>
    <w:rsid w:val="001D1FEF"/>
    <w:rsid w:val="001D207E"/>
    <w:rsid w:val="001D23C2"/>
    <w:rsid w:val="001D245F"/>
    <w:rsid w:val="001D2EF9"/>
    <w:rsid w:val="001D31A7"/>
    <w:rsid w:val="001D32CA"/>
    <w:rsid w:val="001D32F2"/>
    <w:rsid w:val="001D3817"/>
    <w:rsid w:val="001D397F"/>
    <w:rsid w:val="001D3CD7"/>
    <w:rsid w:val="001D3D1A"/>
    <w:rsid w:val="001D3E6E"/>
    <w:rsid w:val="001D4093"/>
    <w:rsid w:val="001D453F"/>
    <w:rsid w:val="001D47D9"/>
    <w:rsid w:val="001D48B7"/>
    <w:rsid w:val="001D4AEE"/>
    <w:rsid w:val="001D4C1C"/>
    <w:rsid w:val="001D4E9B"/>
    <w:rsid w:val="001D4FD4"/>
    <w:rsid w:val="001D5246"/>
    <w:rsid w:val="001D5641"/>
    <w:rsid w:val="001D5D12"/>
    <w:rsid w:val="001D5E58"/>
    <w:rsid w:val="001D5FB8"/>
    <w:rsid w:val="001D624E"/>
    <w:rsid w:val="001D67D9"/>
    <w:rsid w:val="001D6899"/>
    <w:rsid w:val="001D692F"/>
    <w:rsid w:val="001D6947"/>
    <w:rsid w:val="001D75E8"/>
    <w:rsid w:val="001E030B"/>
    <w:rsid w:val="001E0A6A"/>
    <w:rsid w:val="001E0C9C"/>
    <w:rsid w:val="001E0E4F"/>
    <w:rsid w:val="001E0ED6"/>
    <w:rsid w:val="001E10DB"/>
    <w:rsid w:val="001E172C"/>
    <w:rsid w:val="001E1A40"/>
    <w:rsid w:val="001E1AC6"/>
    <w:rsid w:val="001E21EA"/>
    <w:rsid w:val="001E2574"/>
    <w:rsid w:val="001E2BF6"/>
    <w:rsid w:val="001E35F0"/>
    <w:rsid w:val="001E3924"/>
    <w:rsid w:val="001E39DA"/>
    <w:rsid w:val="001E3C1C"/>
    <w:rsid w:val="001E3EC2"/>
    <w:rsid w:val="001E3F34"/>
    <w:rsid w:val="001E4027"/>
    <w:rsid w:val="001E457F"/>
    <w:rsid w:val="001E4A05"/>
    <w:rsid w:val="001E4A6A"/>
    <w:rsid w:val="001E4D41"/>
    <w:rsid w:val="001E5404"/>
    <w:rsid w:val="001E5503"/>
    <w:rsid w:val="001E56D8"/>
    <w:rsid w:val="001E5A1F"/>
    <w:rsid w:val="001E5D5C"/>
    <w:rsid w:val="001E5F21"/>
    <w:rsid w:val="001E5F3F"/>
    <w:rsid w:val="001E5F69"/>
    <w:rsid w:val="001E64DF"/>
    <w:rsid w:val="001E6848"/>
    <w:rsid w:val="001E6CAF"/>
    <w:rsid w:val="001E7158"/>
    <w:rsid w:val="001E7745"/>
    <w:rsid w:val="001E7DD7"/>
    <w:rsid w:val="001E7F5E"/>
    <w:rsid w:val="001E7FDC"/>
    <w:rsid w:val="001F0408"/>
    <w:rsid w:val="001F072A"/>
    <w:rsid w:val="001F0FAD"/>
    <w:rsid w:val="001F1074"/>
    <w:rsid w:val="001F13D1"/>
    <w:rsid w:val="001F26CF"/>
    <w:rsid w:val="001F26D6"/>
    <w:rsid w:val="001F297A"/>
    <w:rsid w:val="001F2C7C"/>
    <w:rsid w:val="001F3384"/>
    <w:rsid w:val="001F3645"/>
    <w:rsid w:val="001F39F3"/>
    <w:rsid w:val="001F3AFF"/>
    <w:rsid w:val="001F3FC7"/>
    <w:rsid w:val="001F43A7"/>
    <w:rsid w:val="001F444A"/>
    <w:rsid w:val="001F4668"/>
    <w:rsid w:val="001F494B"/>
    <w:rsid w:val="001F5197"/>
    <w:rsid w:val="001F5450"/>
    <w:rsid w:val="001F546D"/>
    <w:rsid w:val="001F57DD"/>
    <w:rsid w:val="001F5853"/>
    <w:rsid w:val="001F5A69"/>
    <w:rsid w:val="001F5BA2"/>
    <w:rsid w:val="001F5E6E"/>
    <w:rsid w:val="001F60B1"/>
    <w:rsid w:val="001F632E"/>
    <w:rsid w:val="001F6981"/>
    <w:rsid w:val="001F6B11"/>
    <w:rsid w:val="001F6FBB"/>
    <w:rsid w:val="001F7393"/>
    <w:rsid w:val="001F744D"/>
    <w:rsid w:val="001F7610"/>
    <w:rsid w:val="001F78A1"/>
    <w:rsid w:val="001F7A55"/>
    <w:rsid w:val="001F7CD6"/>
    <w:rsid w:val="001F7D7B"/>
    <w:rsid w:val="00200075"/>
    <w:rsid w:val="002001ED"/>
    <w:rsid w:val="00200375"/>
    <w:rsid w:val="002005B5"/>
    <w:rsid w:val="00200994"/>
    <w:rsid w:val="002010A4"/>
    <w:rsid w:val="00201379"/>
    <w:rsid w:val="00201499"/>
    <w:rsid w:val="0020189D"/>
    <w:rsid w:val="002018BE"/>
    <w:rsid w:val="00202231"/>
    <w:rsid w:val="0020265B"/>
    <w:rsid w:val="002028AA"/>
    <w:rsid w:val="00202C6D"/>
    <w:rsid w:val="00202E0C"/>
    <w:rsid w:val="00203024"/>
    <w:rsid w:val="00203289"/>
    <w:rsid w:val="00203368"/>
    <w:rsid w:val="002037F4"/>
    <w:rsid w:val="00203C46"/>
    <w:rsid w:val="0020409B"/>
    <w:rsid w:val="002040A3"/>
    <w:rsid w:val="0020415B"/>
    <w:rsid w:val="002041AA"/>
    <w:rsid w:val="002043FA"/>
    <w:rsid w:val="002045C6"/>
    <w:rsid w:val="00204849"/>
    <w:rsid w:val="002054F1"/>
    <w:rsid w:val="0020553B"/>
    <w:rsid w:val="0020571E"/>
    <w:rsid w:val="00205B21"/>
    <w:rsid w:val="0020613E"/>
    <w:rsid w:val="00206348"/>
    <w:rsid w:val="002066B0"/>
    <w:rsid w:val="00206C59"/>
    <w:rsid w:val="00206D89"/>
    <w:rsid w:val="00206DF3"/>
    <w:rsid w:val="00206E40"/>
    <w:rsid w:val="0020738F"/>
    <w:rsid w:val="0020747E"/>
    <w:rsid w:val="002075BF"/>
    <w:rsid w:val="00207933"/>
    <w:rsid w:val="00207979"/>
    <w:rsid w:val="00207FFD"/>
    <w:rsid w:val="00210177"/>
    <w:rsid w:val="00210189"/>
    <w:rsid w:val="0021031C"/>
    <w:rsid w:val="00210525"/>
    <w:rsid w:val="00210662"/>
    <w:rsid w:val="0021084E"/>
    <w:rsid w:val="00210D06"/>
    <w:rsid w:val="00210DE0"/>
    <w:rsid w:val="002112BE"/>
    <w:rsid w:val="0021143B"/>
    <w:rsid w:val="002114FD"/>
    <w:rsid w:val="002118CA"/>
    <w:rsid w:val="002118E0"/>
    <w:rsid w:val="00211E91"/>
    <w:rsid w:val="00212ADB"/>
    <w:rsid w:val="00212CF8"/>
    <w:rsid w:val="00212ED2"/>
    <w:rsid w:val="002130E2"/>
    <w:rsid w:val="002133DF"/>
    <w:rsid w:val="002134E3"/>
    <w:rsid w:val="00213883"/>
    <w:rsid w:val="002138E7"/>
    <w:rsid w:val="00213D29"/>
    <w:rsid w:val="00214212"/>
    <w:rsid w:val="002142C6"/>
    <w:rsid w:val="00214695"/>
    <w:rsid w:val="00214A0F"/>
    <w:rsid w:val="00214EDA"/>
    <w:rsid w:val="0021549E"/>
    <w:rsid w:val="002156AD"/>
    <w:rsid w:val="0021625C"/>
    <w:rsid w:val="00216CFD"/>
    <w:rsid w:val="00216D8E"/>
    <w:rsid w:val="00216E6F"/>
    <w:rsid w:val="00216F45"/>
    <w:rsid w:val="0021711B"/>
    <w:rsid w:val="0021781D"/>
    <w:rsid w:val="00217A2E"/>
    <w:rsid w:val="00217C46"/>
    <w:rsid w:val="00220345"/>
    <w:rsid w:val="00220DBA"/>
    <w:rsid w:val="0022121E"/>
    <w:rsid w:val="00221AB2"/>
    <w:rsid w:val="00221D4C"/>
    <w:rsid w:val="0022262F"/>
    <w:rsid w:val="0022287A"/>
    <w:rsid w:val="00222B9B"/>
    <w:rsid w:val="00222EC9"/>
    <w:rsid w:val="002234B0"/>
    <w:rsid w:val="00223535"/>
    <w:rsid w:val="002236D4"/>
    <w:rsid w:val="0022381C"/>
    <w:rsid w:val="00223EC7"/>
    <w:rsid w:val="00224115"/>
    <w:rsid w:val="002242AD"/>
    <w:rsid w:val="00224399"/>
    <w:rsid w:val="0022473B"/>
    <w:rsid w:val="00224958"/>
    <w:rsid w:val="00224AF6"/>
    <w:rsid w:val="00224B90"/>
    <w:rsid w:val="002254BB"/>
    <w:rsid w:val="002257F9"/>
    <w:rsid w:val="00225991"/>
    <w:rsid w:val="00225A27"/>
    <w:rsid w:val="00226138"/>
    <w:rsid w:val="0022694B"/>
    <w:rsid w:val="00227589"/>
    <w:rsid w:val="00227775"/>
    <w:rsid w:val="0023005C"/>
    <w:rsid w:val="002305B9"/>
    <w:rsid w:val="002305D7"/>
    <w:rsid w:val="0023067C"/>
    <w:rsid w:val="00230A7C"/>
    <w:rsid w:val="00230EDF"/>
    <w:rsid w:val="00231184"/>
    <w:rsid w:val="0023166D"/>
    <w:rsid w:val="00231BFC"/>
    <w:rsid w:val="00231FFC"/>
    <w:rsid w:val="0023213D"/>
    <w:rsid w:val="00232206"/>
    <w:rsid w:val="002325FB"/>
    <w:rsid w:val="00232AAC"/>
    <w:rsid w:val="00232D2C"/>
    <w:rsid w:val="00232D68"/>
    <w:rsid w:val="00232F98"/>
    <w:rsid w:val="002331B9"/>
    <w:rsid w:val="00233310"/>
    <w:rsid w:val="00233736"/>
    <w:rsid w:val="00233752"/>
    <w:rsid w:val="00233AFC"/>
    <w:rsid w:val="00233CDA"/>
    <w:rsid w:val="00233CFD"/>
    <w:rsid w:val="00233D46"/>
    <w:rsid w:val="00234796"/>
    <w:rsid w:val="00234978"/>
    <w:rsid w:val="00234B21"/>
    <w:rsid w:val="00234B60"/>
    <w:rsid w:val="00234E8D"/>
    <w:rsid w:val="002355FE"/>
    <w:rsid w:val="00235603"/>
    <w:rsid w:val="00235608"/>
    <w:rsid w:val="0023584F"/>
    <w:rsid w:val="00235E32"/>
    <w:rsid w:val="00235F22"/>
    <w:rsid w:val="0023600E"/>
    <w:rsid w:val="002364B0"/>
    <w:rsid w:val="002365DD"/>
    <w:rsid w:val="002365F4"/>
    <w:rsid w:val="002377F7"/>
    <w:rsid w:val="00237E41"/>
    <w:rsid w:val="00240269"/>
    <w:rsid w:val="002404EB"/>
    <w:rsid w:val="0024088E"/>
    <w:rsid w:val="00240965"/>
    <w:rsid w:val="00240F0B"/>
    <w:rsid w:val="002410F3"/>
    <w:rsid w:val="0024117A"/>
    <w:rsid w:val="00241613"/>
    <w:rsid w:val="0024184E"/>
    <w:rsid w:val="00241CDF"/>
    <w:rsid w:val="00241D3B"/>
    <w:rsid w:val="00242172"/>
    <w:rsid w:val="002421BB"/>
    <w:rsid w:val="002421FF"/>
    <w:rsid w:val="0024235D"/>
    <w:rsid w:val="00242493"/>
    <w:rsid w:val="00242A04"/>
    <w:rsid w:val="002430B9"/>
    <w:rsid w:val="002432BC"/>
    <w:rsid w:val="002433BF"/>
    <w:rsid w:val="002433EF"/>
    <w:rsid w:val="00243764"/>
    <w:rsid w:val="0024405C"/>
    <w:rsid w:val="00244746"/>
    <w:rsid w:val="00244A7D"/>
    <w:rsid w:val="00244A7F"/>
    <w:rsid w:val="00244F56"/>
    <w:rsid w:val="00245566"/>
    <w:rsid w:val="0024580A"/>
    <w:rsid w:val="00245B81"/>
    <w:rsid w:val="00245BBE"/>
    <w:rsid w:val="002462B7"/>
    <w:rsid w:val="0024635E"/>
    <w:rsid w:val="00246505"/>
    <w:rsid w:val="002467E0"/>
    <w:rsid w:val="002469EF"/>
    <w:rsid w:val="00246BF9"/>
    <w:rsid w:val="00246D21"/>
    <w:rsid w:val="00246E76"/>
    <w:rsid w:val="002470BD"/>
    <w:rsid w:val="0024768C"/>
    <w:rsid w:val="00247742"/>
    <w:rsid w:val="00247808"/>
    <w:rsid w:val="00247908"/>
    <w:rsid w:val="00247D03"/>
    <w:rsid w:val="00250436"/>
    <w:rsid w:val="00250CAD"/>
    <w:rsid w:val="00250D2A"/>
    <w:rsid w:val="00250FC7"/>
    <w:rsid w:val="00251993"/>
    <w:rsid w:val="00251BAE"/>
    <w:rsid w:val="00252411"/>
    <w:rsid w:val="00252887"/>
    <w:rsid w:val="00252E3C"/>
    <w:rsid w:val="0025313A"/>
    <w:rsid w:val="00253397"/>
    <w:rsid w:val="00253420"/>
    <w:rsid w:val="002535CA"/>
    <w:rsid w:val="00253810"/>
    <w:rsid w:val="002539CA"/>
    <w:rsid w:val="00253B7A"/>
    <w:rsid w:val="00253DB5"/>
    <w:rsid w:val="0025474B"/>
    <w:rsid w:val="0025492F"/>
    <w:rsid w:val="00254CD1"/>
    <w:rsid w:val="0025521E"/>
    <w:rsid w:val="0025586E"/>
    <w:rsid w:val="00255926"/>
    <w:rsid w:val="00256050"/>
    <w:rsid w:val="0025608F"/>
    <w:rsid w:val="00256235"/>
    <w:rsid w:val="002563A6"/>
    <w:rsid w:val="002566DC"/>
    <w:rsid w:val="00256B51"/>
    <w:rsid w:val="00256C3E"/>
    <w:rsid w:val="002570B0"/>
    <w:rsid w:val="002570E1"/>
    <w:rsid w:val="002576DD"/>
    <w:rsid w:val="00257728"/>
    <w:rsid w:val="0026014F"/>
    <w:rsid w:val="00260161"/>
    <w:rsid w:val="0026017C"/>
    <w:rsid w:val="00260294"/>
    <w:rsid w:val="002603F4"/>
    <w:rsid w:val="0026056C"/>
    <w:rsid w:val="002605AD"/>
    <w:rsid w:val="00261AB3"/>
    <w:rsid w:val="0026230C"/>
    <w:rsid w:val="0026237B"/>
    <w:rsid w:val="0026323D"/>
    <w:rsid w:val="00263254"/>
    <w:rsid w:val="002634E4"/>
    <w:rsid w:val="002636C5"/>
    <w:rsid w:val="002637E4"/>
    <w:rsid w:val="002638C6"/>
    <w:rsid w:val="00263CD4"/>
    <w:rsid w:val="002642F9"/>
    <w:rsid w:val="00264378"/>
    <w:rsid w:val="0026443E"/>
    <w:rsid w:val="0026461A"/>
    <w:rsid w:val="0026468C"/>
    <w:rsid w:val="002647A1"/>
    <w:rsid w:val="00264D7F"/>
    <w:rsid w:val="0026504C"/>
    <w:rsid w:val="002655BF"/>
    <w:rsid w:val="0026567C"/>
    <w:rsid w:val="002659D9"/>
    <w:rsid w:val="00265D13"/>
    <w:rsid w:val="00265EC1"/>
    <w:rsid w:val="002660F3"/>
    <w:rsid w:val="0026708F"/>
    <w:rsid w:val="00267198"/>
    <w:rsid w:val="0026731B"/>
    <w:rsid w:val="0026738A"/>
    <w:rsid w:val="00267535"/>
    <w:rsid w:val="00267548"/>
    <w:rsid w:val="00267709"/>
    <w:rsid w:val="002679E2"/>
    <w:rsid w:val="00267B71"/>
    <w:rsid w:val="00267FA6"/>
    <w:rsid w:val="002700DA"/>
    <w:rsid w:val="002700F3"/>
    <w:rsid w:val="00270127"/>
    <w:rsid w:val="00270295"/>
    <w:rsid w:val="0027032F"/>
    <w:rsid w:val="002705F1"/>
    <w:rsid w:val="00270825"/>
    <w:rsid w:val="00270980"/>
    <w:rsid w:val="00270B95"/>
    <w:rsid w:val="00270D73"/>
    <w:rsid w:val="0027122D"/>
    <w:rsid w:val="00271551"/>
    <w:rsid w:val="002715C9"/>
    <w:rsid w:val="0027169A"/>
    <w:rsid w:val="002718EC"/>
    <w:rsid w:val="00271B6E"/>
    <w:rsid w:val="00271DA1"/>
    <w:rsid w:val="00272CE1"/>
    <w:rsid w:val="00273C33"/>
    <w:rsid w:val="00273F7A"/>
    <w:rsid w:val="002749EA"/>
    <w:rsid w:val="00274BC2"/>
    <w:rsid w:val="00274CB1"/>
    <w:rsid w:val="002759E8"/>
    <w:rsid w:val="002762C7"/>
    <w:rsid w:val="00276434"/>
    <w:rsid w:val="002768A5"/>
    <w:rsid w:val="00276ACE"/>
    <w:rsid w:val="00276D36"/>
    <w:rsid w:val="00276D73"/>
    <w:rsid w:val="00277277"/>
    <w:rsid w:val="002776FD"/>
    <w:rsid w:val="0027775E"/>
    <w:rsid w:val="00277838"/>
    <w:rsid w:val="002779C4"/>
    <w:rsid w:val="00277A79"/>
    <w:rsid w:val="00277E0C"/>
    <w:rsid w:val="00277F2E"/>
    <w:rsid w:val="002802EC"/>
    <w:rsid w:val="00280488"/>
    <w:rsid w:val="0028059F"/>
    <w:rsid w:val="00280686"/>
    <w:rsid w:val="00280828"/>
    <w:rsid w:val="00280955"/>
    <w:rsid w:val="002811B5"/>
    <w:rsid w:val="002815C2"/>
    <w:rsid w:val="0028196A"/>
    <w:rsid w:val="002819B4"/>
    <w:rsid w:val="00281D73"/>
    <w:rsid w:val="00282789"/>
    <w:rsid w:val="0028290E"/>
    <w:rsid w:val="00282972"/>
    <w:rsid w:val="00283319"/>
    <w:rsid w:val="002834A6"/>
    <w:rsid w:val="00283AEB"/>
    <w:rsid w:val="002842CB"/>
    <w:rsid w:val="00284582"/>
    <w:rsid w:val="00284EFC"/>
    <w:rsid w:val="0028527B"/>
    <w:rsid w:val="002854E8"/>
    <w:rsid w:val="002858B5"/>
    <w:rsid w:val="0028600E"/>
    <w:rsid w:val="0028622F"/>
    <w:rsid w:val="002863AD"/>
    <w:rsid w:val="00286413"/>
    <w:rsid w:val="002869BA"/>
    <w:rsid w:val="00286A2C"/>
    <w:rsid w:val="00286A3B"/>
    <w:rsid w:val="00286AC1"/>
    <w:rsid w:val="00286B16"/>
    <w:rsid w:val="00286EDE"/>
    <w:rsid w:val="00287274"/>
    <w:rsid w:val="0028776B"/>
    <w:rsid w:val="00287FBA"/>
    <w:rsid w:val="00290132"/>
    <w:rsid w:val="00290371"/>
    <w:rsid w:val="002904A3"/>
    <w:rsid w:val="00290503"/>
    <w:rsid w:val="002906F0"/>
    <w:rsid w:val="00290848"/>
    <w:rsid w:val="00290CCD"/>
    <w:rsid w:val="00291112"/>
    <w:rsid w:val="00291417"/>
    <w:rsid w:val="00291CD7"/>
    <w:rsid w:val="00292619"/>
    <w:rsid w:val="002927CA"/>
    <w:rsid w:val="00292D4B"/>
    <w:rsid w:val="00293229"/>
    <w:rsid w:val="00293476"/>
    <w:rsid w:val="00293625"/>
    <w:rsid w:val="0029369B"/>
    <w:rsid w:val="002939F5"/>
    <w:rsid w:val="00293B0A"/>
    <w:rsid w:val="00293BCB"/>
    <w:rsid w:val="00293D7B"/>
    <w:rsid w:val="00293D8F"/>
    <w:rsid w:val="00293E4C"/>
    <w:rsid w:val="00293E53"/>
    <w:rsid w:val="002943DA"/>
    <w:rsid w:val="002944C2"/>
    <w:rsid w:val="002944F7"/>
    <w:rsid w:val="00294C68"/>
    <w:rsid w:val="00294CA2"/>
    <w:rsid w:val="00294D82"/>
    <w:rsid w:val="00295163"/>
    <w:rsid w:val="00295C88"/>
    <w:rsid w:val="00295DF3"/>
    <w:rsid w:val="00296175"/>
    <w:rsid w:val="0029669D"/>
    <w:rsid w:val="00296E7A"/>
    <w:rsid w:val="0029740E"/>
    <w:rsid w:val="00297581"/>
    <w:rsid w:val="00297D33"/>
    <w:rsid w:val="002A00BA"/>
    <w:rsid w:val="002A056B"/>
    <w:rsid w:val="002A06A1"/>
    <w:rsid w:val="002A0732"/>
    <w:rsid w:val="002A0991"/>
    <w:rsid w:val="002A0CAC"/>
    <w:rsid w:val="002A0CD9"/>
    <w:rsid w:val="002A0E43"/>
    <w:rsid w:val="002A0FEA"/>
    <w:rsid w:val="002A112D"/>
    <w:rsid w:val="002A122A"/>
    <w:rsid w:val="002A127F"/>
    <w:rsid w:val="002A1403"/>
    <w:rsid w:val="002A14C9"/>
    <w:rsid w:val="002A19DB"/>
    <w:rsid w:val="002A1A9D"/>
    <w:rsid w:val="002A1E72"/>
    <w:rsid w:val="002A1F7B"/>
    <w:rsid w:val="002A20D0"/>
    <w:rsid w:val="002A230C"/>
    <w:rsid w:val="002A230E"/>
    <w:rsid w:val="002A249E"/>
    <w:rsid w:val="002A24F9"/>
    <w:rsid w:val="002A2973"/>
    <w:rsid w:val="002A2A9E"/>
    <w:rsid w:val="002A3137"/>
    <w:rsid w:val="002A31FF"/>
    <w:rsid w:val="002A37D4"/>
    <w:rsid w:val="002A39E8"/>
    <w:rsid w:val="002A443C"/>
    <w:rsid w:val="002A47C7"/>
    <w:rsid w:val="002A49B8"/>
    <w:rsid w:val="002A4F28"/>
    <w:rsid w:val="002A52BF"/>
    <w:rsid w:val="002A54A8"/>
    <w:rsid w:val="002A569C"/>
    <w:rsid w:val="002A5838"/>
    <w:rsid w:val="002A5D78"/>
    <w:rsid w:val="002A5D8D"/>
    <w:rsid w:val="002A5D8F"/>
    <w:rsid w:val="002A6422"/>
    <w:rsid w:val="002A655C"/>
    <w:rsid w:val="002A6718"/>
    <w:rsid w:val="002A6A3C"/>
    <w:rsid w:val="002A6B0A"/>
    <w:rsid w:val="002A6DC8"/>
    <w:rsid w:val="002A714B"/>
    <w:rsid w:val="002A73DA"/>
    <w:rsid w:val="002A742E"/>
    <w:rsid w:val="002A7456"/>
    <w:rsid w:val="002A7A9E"/>
    <w:rsid w:val="002A7E63"/>
    <w:rsid w:val="002B01C5"/>
    <w:rsid w:val="002B03DA"/>
    <w:rsid w:val="002B0896"/>
    <w:rsid w:val="002B110F"/>
    <w:rsid w:val="002B1813"/>
    <w:rsid w:val="002B1A27"/>
    <w:rsid w:val="002B1B89"/>
    <w:rsid w:val="002B1C8E"/>
    <w:rsid w:val="002B1E47"/>
    <w:rsid w:val="002B2618"/>
    <w:rsid w:val="002B2C57"/>
    <w:rsid w:val="002B302A"/>
    <w:rsid w:val="002B327E"/>
    <w:rsid w:val="002B34A6"/>
    <w:rsid w:val="002B3549"/>
    <w:rsid w:val="002B371B"/>
    <w:rsid w:val="002B3981"/>
    <w:rsid w:val="002B3C4A"/>
    <w:rsid w:val="002B3D47"/>
    <w:rsid w:val="002B3FDE"/>
    <w:rsid w:val="002B42CA"/>
    <w:rsid w:val="002B4364"/>
    <w:rsid w:val="002B4B77"/>
    <w:rsid w:val="002B4C0F"/>
    <w:rsid w:val="002B556C"/>
    <w:rsid w:val="002B5690"/>
    <w:rsid w:val="002B5CFE"/>
    <w:rsid w:val="002B5D41"/>
    <w:rsid w:val="002B6343"/>
    <w:rsid w:val="002B686A"/>
    <w:rsid w:val="002B6960"/>
    <w:rsid w:val="002B6974"/>
    <w:rsid w:val="002B6B38"/>
    <w:rsid w:val="002B7953"/>
    <w:rsid w:val="002B79B0"/>
    <w:rsid w:val="002C0876"/>
    <w:rsid w:val="002C08A5"/>
    <w:rsid w:val="002C090A"/>
    <w:rsid w:val="002C0A35"/>
    <w:rsid w:val="002C0FAC"/>
    <w:rsid w:val="002C1158"/>
    <w:rsid w:val="002C1300"/>
    <w:rsid w:val="002C14D2"/>
    <w:rsid w:val="002C1CB9"/>
    <w:rsid w:val="002C1CFF"/>
    <w:rsid w:val="002C24C4"/>
    <w:rsid w:val="002C2536"/>
    <w:rsid w:val="002C26A2"/>
    <w:rsid w:val="002C287F"/>
    <w:rsid w:val="002C2FAE"/>
    <w:rsid w:val="002C3140"/>
    <w:rsid w:val="002C31EC"/>
    <w:rsid w:val="002C32C5"/>
    <w:rsid w:val="002C33A1"/>
    <w:rsid w:val="002C3612"/>
    <w:rsid w:val="002C3A67"/>
    <w:rsid w:val="002C3CD9"/>
    <w:rsid w:val="002C3F76"/>
    <w:rsid w:val="002C4453"/>
    <w:rsid w:val="002C4693"/>
    <w:rsid w:val="002C4EF1"/>
    <w:rsid w:val="002C51ED"/>
    <w:rsid w:val="002C542B"/>
    <w:rsid w:val="002C59F7"/>
    <w:rsid w:val="002C5C11"/>
    <w:rsid w:val="002C5CDB"/>
    <w:rsid w:val="002C6558"/>
    <w:rsid w:val="002C6968"/>
    <w:rsid w:val="002C6B27"/>
    <w:rsid w:val="002C73B9"/>
    <w:rsid w:val="002C7403"/>
    <w:rsid w:val="002C7559"/>
    <w:rsid w:val="002C777B"/>
    <w:rsid w:val="002C7781"/>
    <w:rsid w:val="002C7943"/>
    <w:rsid w:val="002C7957"/>
    <w:rsid w:val="002C7995"/>
    <w:rsid w:val="002C7CFD"/>
    <w:rsid w:val="002C7EB4"/>
    <w:rsid w:val="002D080D"/>
    <w:rsid w:val="002D0DCC"/>
    <w:rsid w:val="002D1152"/>
    <w:rsid w:val="002D14E2"/>
    <w:rsid w:val="002D1604"/>
    <w:rsid w:val="002D1827"/>
    <w:rsid w:val="002D185E"/>
    <w:rsid w:val="002D18F1"/>
    <w:rsid w:val="002D19D1"/>
    <w:rsid w:val="002D1B4C"/>
    <w:rsid w:val="002D2063"/>
    <w:rsid w:val="002D225A"/>
    <w:rsid w:val="002D26DE"/>
    <w:rsid w:val="002D289C"/>
    <w:rsid w:val="002D2974"/>
    <w:rsid w:val="002D2C0F"/>
    <w:rsid w:val="002D2C19"/>
    <w:rsid w:val="002D2ECB"/>
    <w:rsid w:val="002D304B"/>
    <w:rsid w:val="002D38A6"/>
    <w:rsid w:val="002D3F45"/>
    <w:rsid w:val="002D4B81"/>
    <w:rsid w:val="002D548F"/>
    <w:rsid w:val="002D5520"/>
    <w:rsid w:val="002D5B9C"/>
    <w:rsid w:val="002D5C2F"/>
    <w:rsid w:val="002D5FDB"/>
    <w:rsid w:val="002D6285"/>
    <w:rsid w:val="002D638D"/>
    <w:rsid w:val="002D649D"/>
    <w:rsid w:val="002D66F1"/>
    <w:rsid w:val="002D6AD6"/>
    <w:rsid w:val="002D6AFF"/>
    <w:rsid w:val="002D6BD2"/>
    <w:rsid w:val="002D7852"/>
    <w:rsid w:val="002D7B64"/>
    <w:rsid w:val="002D7E00"/>
    <w:rsid w:val="002E0221"/>
    <w:rsid w:val="002E03B4"/>
    <w:rsid w:val="002E0497"/>
    <w:rsid w:val="002E0600"/>
    <w:rsid w:val="002E0E90"/>
    <w:rsid w:val="002E138A"/>
    <w:rsid w:val="002E1830"/>
    <w:rsid w:val="002E19A3"/>
    <w:rsid w:val="002E1BD0"/>
    <w:rsid w:val="002E1E2C"/>
    <w:rsid w:val="002E2146"/>
    <w:rsid w:val="002E27C0"/>
    <w:rsid w:val="002E2EAF"/>
    <w:rsid w:val="002E2EBE"/>
    <w:rsid w:val="002E3479"/>
    <w:rsid w:val="002E3986"/>
    <w:rsid w:val="002E3EF4"/>
    <w:rsid w:val="002E4038"/>
    <w:rsid w:val="002E44F0"/>
    <w:rsid w:val="002E4C47"/>
    <w:rsid w:val="002E5263"/>
    <w:rsid w:val="002E55A4"/>
    <w:rsid w:val="002E57C9"/>
    <w:rsid w:val="002E5FF4"/>
    <w:rsid w:val="002E600F"/>
    <w:rsid w:val="002E61F0"/>
    <w:rsid w:val="002E6333"/>
    <w:rsid w:val="002E67D2"/>
    <w:rsid w:val="002E6955"/>
    <w:rsid w:val="002E6A7D"/>
    <w:rsid w:val="002E6BF0"/>
    <w:rsid w:val="002E6C57"/>
    <w:rsid w:val="002E70C4"/>
    <w:rsid w:val="002E7175"/>
    <w:rsid w:val="002E7566"/>
    <w:rsid w:val="002E7831"/>
    <w:rsid w:val="002E79C7"/>
    <w:rsid w:val="002E7A58"/>
    <w:rsid w:val="002E7C22"/>
    <w:rsid w:val="002E7F6D"/>
    <w:rsid w:val="002F000A"/>
    <w:rsid w:val="002F0157"/>
    <w:rsid w:val="002F0C89"/>
    <w:rsid w:val="002F0D24"/>
    <w:rsid w:val="002F0ED8"/>
    <w:rsid w:val="002F197B"/>
    <w:rsid w:val="002F19CC"/>
    <w:rsid w:val="002F203C"/>
    <w:rsid w:val="002F229D"/>
    <w:rsid w:val="002F2312"/>
    <w:rsid w:val="002F272B"/>
    <w:rsid w:val="002F2788"/>
    <w:rsid w:val="002F27B2"/>
    <w:rsid w:val="002F2981"/>
    <w:rsid w:val="002F3E1D"/>
    <w:rsid w:val="002F42F2"/>
    <w:rsid w:val="002F43D8"/>
    <w:rsid w:val="002F4589"/>
    <w:rsid w:val="002F477F"/>
    <w:rsid w:val="002F49CF"/>
    <w:rsid w:val="002F5323"/>
    <w:rsid w:val="002F55D6"/>
    <w:rsid w:val="002F55F2"/>
    <w:rsid w:val="002F5774"/>
    <w:rsid w:val="002F5777"/>
    <w:rsid w:val="002F5AC2"/>
    <w:rsid w:val="002F5E0C"/>
    <w:rsid w:val="002F6495"/>
    <w:rsid w:val="002F6603"/>
    <w:rsid w:val="002F69DA"/>
    <w:rsid w:val="002F6D52"/>
    <w:rsid w:val="002F6EB8"/>
    <w:rsid w:val="002F734E"/>
    <w:rsid w:val="002F73C1"/>
    <w:rsid w:val="002F75CF"/>
    <w:rsid w:val="002F75D9"/>
    <w:rsid w:val="002F78E2"/>
    <w:rsid w:val="00300547"/>
    <w:rsid w:val="00300854"/>
    <w:rsid w:val="00300A19"/>
    <w:rsid w:val="00300FC1"/>
    <w:rsid w:val="00301230"/>
    <w:rsid w:val="00301948"/>
    <w:rsid w:val="00301A73"/>
    <w:rsid w:val="00301ABA"/>
    <w:rsid w:val="00301EAD"/>
    <w:rsid w:val="00301FC5"/>
    <w:rsid w:val="003021B0"/>
    <w:rsid w:val="003029C5"/>
    <w:rsid w:val="00302B3A"/>
    <w:rsid w:val="00302CAC"/>
    <w:rsid w:val="00302FB5"/>
    <w:rsid w:val="0030316D"/>
    <w:rsid w:val="00303647"/>
    <w:rsid w:val="00303828"/>
    <w:rsid w:val="00303881"/>
    <w:rsid w:val="00303D39"/>
    <w:rsid w:val="0030421D"/>
    <w:rsid w:val="003042F5"/>
    <w:rsid w:val="003043B9"/>
    <w:rsid w:val="0030447E"/>
    <w:rsid w:val="00304533"/>
    <w:rsid w:val="003047C7"/>
    <w:rsid w:val="00304D57"/>
    <w:rsid w:val="00304F43"/>
    <w:rsid w:val="00305021"/>
    <w:rsid w:val="00305213"/>
    <w:rsid w:val="0030564E"/>
    <w:rsid w:val="0030573C"/>
    <w:rsid w:val="00305E2B"/>
    <w:rsid w:val="003060E1"/>
    <w:rsid w:val="003061F4"/>
    <w:rsid w:val="00306366"/>
    <w:rsid w:val="00306502"/>
    <w:rsid w:val="00306536"/>
    <w:rsid w:val="00306EF4"/>
    <w:rsid w:val="00307205"/>
    <w:rsid w:val="003074DB"/>
    <w:rsid w:val="00307690"/>
    <w:rsid w:val="003076CC"/>
    <w:rsid w:val="00307CA3"/>
    <w:rsid w:val="00307D86"/>
    <w:rsid w:val="00310608"/>
    <w:rsid w:val="00310653"/>
    <w:rsid w:val="003107E5"/>
    <w:rsid w:val="00310A43"/>
    <w:rsid w:val="00310C75"/>
    <w:rsid w:val="00310E07"/>
    <w:rsid w:val="00310F9C"/>
    <w:rsid w:val="00311060"/>
    <w:rsid w:val="00311880"/>
    <w:rsid w:val="00311EDD"/>
    <w:rsid w:val="0031267A"/>
    <w:rsid w:val="003126F0"/>
    <w:rsid w:val="00312E6C"/>
    <w:rsid w:val="00312F72"/>
    <w:rsid w:val="00313179"/>
    <w:rsid w:val="00313650"/>
    <w:rsid w:val="003137ED"/>
    <w:rsid w:val="00313920"/>
    <w:rsid w:val="00313CC6"/>
    <w:rsid w:val="0031405A"/>
    <w:rsid w:val="003140AD"/>
    <w:rsid w:val="0031420B"/>
    <w:rsid w:val="003142A7"/>
    <w:rsid w:val="003142FE"/>
    <w:rsid w:val="003149E7"/>
    <w:rsid w:val="0031516D"/>
    <w:rsid w:val="003151AD"/>
    <w:rsid w:val="00315571"/>
    <w:rsid w:val="00315637"/>
    <w:rsid w:val="00316464"/>
    <w:rsid w:val="00316929"/>
    <w:rsid w:val="00316B99"/>
    <w:rsid w:val="00316BF4"/>
    <w:rsid w:val="00316C67"/>
    <w:rsid w:val="00316CEB"/>
    <w:rsid w:val="003171D7"/>
    <w:rsid w:val="003177D2"/>
    <w:rsid w:val="00317B39"/>
    <w:rsid w:val="00317C78"/>
    <w:rsid w:val="00317E57"/>
    <w:rsid w:val="0032005D"/>
    <w:rsid w:val="00320323"/>
    <w:rsid w:val="003204A0"/>
    <w:rsid w:val="00320BC3"/>
    <w:rsid w:val="00320C4A"/>
    <w:rsid w:val="00320F8F"/>
    <w:rsid w:val="0032242E"/>
    <w:rsid w:val="00322582"/>
    <w:rsid w:val="00322804"/>
    <w:rsid w:val="003232D5"/>
    <w:rsid w:val="00323E14"/>
    <w:rsid w:val="00323E9D"/>
    <w:rsid w:val="0032425B"/>
    <w:rsid w:val="00324329"/>
    <w:rsid w:val="003245B6"/>
    <w:rsid w:val="00324685"/>
    <w:rsid w:val="003248D9"/>
    <w:rsid w:val="00324F03"/>
    <w:rsid w:val="00325058"/>
    <w:rsid w:val="0032518B"/>
    <w:rsid w:val="0032522C"/>
    <w:rsid w:val="00325E88"/>
    <w:rsid w:val="0032613E"/>
    <w:rsid w:val="00326171"/>
    <w:rsid w:val="00326615"/>
    <w:rsid w:val="003269E3"/>
    <w:rsid w:val="00326C75"/>
    <w:rsid w:val="0032707A"/>
    <w:rsid w:val="0032712E"/>
    <w:rsid w:val="00327532"/>
    <w:rsid w:val="00327AA1"/>
    <w:rsid w:val="00327AA4"/>
    <w:rsid w:val="00327AE2"/>
    <w:rsid w:val="00327CE1"/>
    <w:rsid w:val="00327D55"/>
    <w:rsid w:val="003301AC"/>
    <w:rsid w:val="0033078D"/>
    <w:rsid w:val="00330B68"/>
    <w:rsid w:val="00330B7F"/>
    <w:rsid w:val="003311DA"/>
    <w:rsid w:val="003311EC"/>
    <w:rsid w:val="00331436"/>
    <w:rsid w:val="0033169C"/>
    <w:rsid w:val="00331A98"/>
    <w:rsid w:val="00331AFB"/>
    <w:rsid w:val="00332101"/>
    <w:rsid w:val="003324FF"/>
    <w:rsid w:val="00332565"/>
    <w:rsid w:val="003327D3"/>
    <w:rsid w:val="00332ABB"/>
    <w:rsid w:val="00332FCC"/>
    <w:rsid w:val="00333091"/>
    <w:rsid w:val="003335FA"/>
    <w:rsid w:val="00333A0A"/>
    <w:rsid w:val="00333D0E"/>
    <w:rsid w:val="003343F5"/>
    <w:rsid w:val="0033451F"/>
    <w:rsid w:val="003345EB"/>
    <w:rsid w:val="00334E29"/>
    <w:rsid w:val="00334F8C"/>
    <w:rsid w:val="0033525C"/>
    <w:rsid w:val="003354CB"/>
    <w:rsid w:val="00335B20"/>
    <w:rsid w:val="00336135"/>
    <w:rsid w:val="00336323"/>
    <w:rsid w:val="00336417"/>
    <w:rsid w:val="00336A16"/>
    <w:rsid w:val="00336AC8"/>
    <w:rsid w:val="00336B80"/>
    <w:rsid w:val="00336FFC"/>
    <w:rsid w:val="00337433"/>
    <w:rsid w:val="00337457"/>
    <w:rsid w:val="0033753F"/>
    <w:rsid w:val="003375A2"/>
    <w:rsid w:val="003376FA"/>
    <w:rsid w:val="0033773E"/>
    <w:rsid w:val="00337BE9"/>
    <w:rsid w:val="0034035E"/>
    <w:rsid w:val="003405A3"/>
    <w:rsid w:val="00340AC6"/>
    <w:rsid w:val="00340C4E"/>
    <w:rsid w:val="00340DEC"/>
    <w:rsid w:val="00340E71"/>
    <w:rsid w:val="00340F55"/>
    <w:rsid w:val="00341036"/>
    <w:rsid w:val="00341934"/>
    <w:rsid w:val="0034255D"/>
    <w:rsid w:val="003426BA"/>
    <w:rsid w:val="00342900"/>
    <w:rsid w:val="00342BE2"/>
    <w:rsid w:val="00342C46"/>
    <w:rsid w:val="003432D6"/>
    <w:rsid w:val="003435E3"/>
    <w:rsid w:val="003438B3"/>
    <w:rsid w:val="00343D22"/>
    <w:rsid w:val="00343E57"/>
    <w:rsid w:val="00343EC3"/>
    <w:rsid w:val="00344317"/>
    <w:rsid w:val="0034448A"/>
    <w:rsid w:val="00344961"/>
    <w:rsid w:val="00344EBF"/>
    <w:rsid w:val="0034576D"/>
    <w:rsid w:val="003458E5"/>
    <w:rsid w:val="003458FF"/>
    <w:rsid w:val="00345B32"/>
    <w:rsid w:val="00345F77"/>
    <w:rsid w:val="00346553"/>
    <w:rsid w:val="003468B1"/>
    <w:rsid w:val="00346D0C"/>
    <w:rsid w:val="00346F38"/>
    <w:rsid w:val="003470FF"/>
    <w:rsid w:val="00347158"/>
    <w:rsid w:val="003472B6"/>
    <w:rsid w:val="003473D9"/>
    <w:rsid w:val="00347538"/>
    <w:rsid w:val="00347651"/>
    <w:rsid w:val="0034779D"/>
    <w:rsid w:val="00347BDF"/>
    <w:rsid w:val="00350533"/>
    <w:rsid w:val="00350598"/>
    <w:rsid w:val="00350785"/>
    <w:rsid w:val="00351061"/>
    <w:rsid w:val="003510DC"/>
    <w:rsid w:val="00351459"/>
    <w:rsid w:val="00351A1D"/>
    <w:rsid w:val="00351A87"/>
    <w:rsid w:val="00351BDA"/>
    <w:rsid w:val="00351F21"/>
    <w:rsid w:val="0035201A"/>
    <w:rsid w:val="00352119"/>
    <w:rsid w:val="00352332"/>
    <w:rsid w:val="00352568"/>
    <w:rsid w:val="00352A5E"/>
    <w:rsid w:val="00352CE0"/>
    <w:rsid w:val="00352EEA"/>
    <w:rsid w:val="00353195"/>
    <w:rsid w:val="003538F8"/>
    <w:rsid w:val="00353915"/>
    <w:rsid w:val="00353E3E"/>
    <w:rsid w:val="00353EA2"/>
    <w:rsid w:val="00353F1D"/>
    <w:rsid w:val="003541E1"/>
    <w:rsid w:val="003546A6"/>
    <w:rsid w:val="003546E4"/>
    <w:rsid w:val="00354985"/>
    <w:rsid w:val="00354F37"/>
    <w:rsid w:val="003552B0"/>
    <w:rsid w:val="00355465"/>
    <w:rsid w:val="0035561A"/>
    <w:rsid w:val="00355656"/>
    <w:rsid w:val="003556DB"/>
    <w:rsid w:val="00355833"/>
    <w:rsid w:val="00356055"/>
    <w:rsid w:val="0035605F"/>
    <w:rsid w:val="00356194"/>
    <w:rsid w:val="0035640E"/>
    <w:rsid w:val="003567C8"/>
    <w:rsid w:val="0035689E"/>
    <w:rsid w:val="003572CE"/>
    <w:rsid w:val="00357349"/>
    <w:rsid w:val="00357473"/>
    <w:rsid w:val="003575D8"/>
    <w:rsid w:val="00357A07"/>
    <w:rsid w:val="00357CD9"/>
    <w:rsid w:val="00360023"/>
    <w:rsid w:val="00360223"/>
    <w:rsid w:val="0036072E"/>
    <w:rsid w:val="0036074B"/>
    <w:rsid w:val="0036078F"/>
    <w:rsid w:val="00361111"/>
    <w:rsid w:val="0036152B"/>
    <w:rsid w:val="003615FF"/>
    <w:rsid w:val="003622F1"/>
    <w:rsid w:val="00362702"/>
    <w:rsid w:val="00362BA6"/>
    <w:rsid w:val="00362CE1"/>
    <w:rsid w:val="00362D13"/>
    <w:rsid w:val="00362D1D"/>
    <w:rsid w:val="00362D34"/>
    <w:rsid w:val="00362D8C"/>
    <w:rsid w:val="00363637"/>
    <w:rsid w:val="0036378C"/>
    <w:rsid w:val="003639F9"/>
    <w:rsid w:val="00363F96"/>
    <w:rsid w:val="00364112"/>
    <w:rsid w:val="0036433A"/>
    <w:rsid w:val="0036457E"/>
    <w:rsid w:val="00364755"/>
    <w:rsid w:val="0036479A"/>
    <w:rsid w:val="003647F4"/>
    <w:rsid w:val="00364F21"/>
    <w:rsid w:val="00365133"/>
    <w:rsid w:val="003651F9"/>
    <w:rsid w:val="00365221"/>
    <w:rsid w:val="00365A40"/>
    <w:rsid w:val="00365AA2"/>
    <w:rsid w:val="00365D45"/>
    <w:rsid w:val="00365D54"/>
    <w:rsid w:val="00366027"/>
    <w:rsid w:val="00366A82"/>
    <w:rsid w:val="00366BFE"/>
    <w:rsid w:val="00366F1A"/>
    <w:rsid w:val="00367214"/>
    <w:rsid w:val="003700A8"/>
    <w:rsid w:val="00370185"/>
    <w:rsid w:val="00370318"/>
    <w:rsid w:val="00370A2E"/>
    <w:rsid w:val="00370D4B"/>
    <w:rsid w:val="00370E54"/>
    <w:rsid w:val="00370E95"/>
    <w:rsid w:val="00370F5C"/>
    <w:rsid w:val="00370F9A"/>
    <w:rsid w:val="00371022"/>
    <w:rsid w:val="0037111D"/>
    <w:rsid w:val="003715E9"/>
    <w:rsid w:val="00371C2A"/>
    <w:rsid w:val="00371D67"/>
    <w:rsid w:val="00371ED1"/>
    <w:rsid w:val="00372243"/>
    <w:rsid w:val="0037233F"/>
    <w:rsid w:val="00372380"/>
    <w:rsid w:val="003729EA"/>
    <w:rsid w:val="00372CB9"/>
    <w:rsid w:val="00372D60"/>
    <w:rsid w:val="00372E77"/>
    <w:rsid w:val="003738E8"/>
    <w:rsid w:val="003739D5"/>
    <w:rsid w:val="003741A7"/>
    <w:rsid w:val="00374994"/>
    <w:rsid w:val="00374B5F"/>
    <w:rsid w:val="00374FA8"/>
    <w:rsid w:val="003750CC"/>
    <w:rsid w:val="0037523E"/>
    <w:rsid w:val="00375275"/>
    <w:rsid w:val="0037536D"/>
    <w:rsid w:val="00375531"/>
    <w:rsid w:val="00375E5D"/>
    <w:rsid w:val="003762CC"/>
    <w:rsid w:val="0037647C"/>
    <w:rsid w:val="00376629"/>
    <w:rsid w:val="00376A74"/>
    <w:rsid w:val="00376AD0"/>
    <w:rsid w:val="003772F1"/>
    <w:rsid w:val="003773DD"/>
    <w:rsid w:val="00377C90"/>
    <w:rsid w:val="00377DE7"/>
    <w:rsid w:val="0038025E"/>
    <w:rsid w:val="0038039F"/>
    <w:rsid w:val="00380B71"/>
    <w:rsid w:val="003810E0"/>
    <w:rsid w:val="0038153A"/>
    <w:rsid w:val="003818AA"/>
    <w:rsid w:val="00381B3F"/>
    <w:rsid w:val="00382025"/>
    <w:rsid w:val="003824D7"/>
    <w:rsid w:val="00382DA5"/>
    <w:rsid w:val="0038330E"/>
    <w:rsid w:val="00383DE5"/>
    <w:rsid w:val="0038432D"/>
    <w:rsid w:val="0038447A"/>
    <w:rsid w:val="003844BF"/>
    <w:rsid w:val="00384BAF"/>
    <w:rsid w:val="003857AF"/>
    <w:rsid w:val="003860F0"/>
    <w:rsid w:val="0038619E"/>
    <w:rsid w:val="003862F0"/>
    <w:rsid w:val="003870BB"/>
    <w:rsid w:val="003870DF"/>
    <w:rsid w:val="0038760E"/>
    <w:rsid w:val="003879C3"/>
    <w:rsid w:val="00387BF0"/>
    <w:rsid w:val="00387DFF"/>
    <w:rsid w:val="003905B9"/>
    <w:rsid w:val="00390A3D"/>
    <w:rsid w:val="00391796"/>
    <w:rsid w:val="00391C17"/>
    <w:rsid w:val="0039213D"/>
    <w:rsid w:val="00392493"/>
    <w:rsid w:val="003924AE"/>
    <w:rsid w:val="0039265B"/>
    <w:rsid w:val="00392730"/>
    <w:rsid w:val="00392945"/>
    <w:rsid w:val="00392C5E"/>
    <w:rsid w:val="00392D7C"/>
    <w:rsid w:val="003930B4"/>
    <w:rsid w:val="0039312F"/>
    <w:rsid w:val="00393307"/>
    <w:rsid w:val="003934AE"/>
    <w:rsid w:val="00393BDE"/>
    <w:rsid w:val="00393D36"/>
    <w:rsid w:val="00393E2E"/>
    <w:rsid w:val="00394253"/>
    <w:rsid w:val="00394438"/>
    <w:rsid w:val="003944BC"/>
    <w:rsid w:val="00394911"/>
    <w:rsid w:val="00394AFE"/>
    <w:rsid w:val="00395064"/>
    <w:rsid w:val="00395232"/>
    <w:rsid w:val="003952A2"/>
    <w:rsid w:val="003953B8"/>
    <w:rsid w:val="00395A57"/>
    <w:rsid w:val="00395AB2"/>
    <w:rsid w:val="00395E4B"/>
    <w:rsid w:val="003965D6"/>
    <w:rsid w:val="003974EC"/>
    <w:rsid w:val="003976A3"/>
    <w:rsid w:val="00397C90"/>
    <w:rsid w:val="00397E87"/>
    <w:rsid w:val="003A036C"/>
    <w:rsid w:val="003A0631"/>
    <w:rsid w:val="003A0826"/>
    <w:rsid w:val="003A0C00"/>
    <w:rsid w:val="003A0F7F"/>
    <w:rsid w:val="003A0FE1"/>
    <w:rsid w:val="003A1699"/>
    <w:rsid w:val="003A1D7B"/>
    <w:rsid w:val="003A2047"/>
    <w:rsid w:val="003A28E5"/>
    <w:rsid w:val="003A2B4E"/>
    <w:rsid w:val="003A36E4"/>
    <w:rsid w:val="003A374B"/>
    <w:rsid w:val="003A3B56"/>
    <w:rsid w:val="003A3BBB"/>
    <w:rsid w:val="003A4351"/>
    <w:rsid w:val="003A44CC"/>
    <w:rsid w:val="003A4863"/>
    <w:rsid w:val="003A4B4B"/>
    <w:rsid w:val="003A5099"/>
    <w:rsid w:val="003A52C6"/>
    <w:rsid w:val="003A59A5"/>
    <w:rsid w:val="003A5A8F"/>
    <w:rsid w:val="003A5C95"/>
    <w:rsid w:val="003A605C"/>
    <w:rsid w:val="003A61FC"/>
    <w:rsid w:val="003A63A1"/>
    <w:rsid w:val="003A6455"/>
    <w:rsid w:val="003A6620"/>
    <w:rsid w:val="003A6804"/>
    <w:rsid w:val="003A68B4"/>
    <w:rsid w:val="003A6C21"/>
    <w:rsid w:val="003A6E3E"/>
    <w:rsid w:val="003A6E90"/>
    <w:rsid w:val="003A72C3"/>
    <w:rsid w:val="003A7E8F"/>
    <w:rsid w:val="003A7EA6"/>
    <w:rsid w:val="003B0135"/>
    <w:rsid w:val="003B077D"/>
    <w:rsid w:val="003B0B56"/>
    <w:rsid w:val="003B133A"/>
    <w:rsid w:val="003B1978"/>
    <w:rsid w:val="003B1982"/>
    <w:rsid w:val="003B19CD"/>
    <w:rsid w:val="003B1FB8"/>
    <w:rsid w:val="003B276B"/>
    <w:rsid w:val="003B2B1F"/>
    <w:rsid w:val="003B2C9C"/>
    <w:rsid w:val="003B3130"/>
    <w:rsid w:val="003B367D"/>
    <w:rsid w:val="003B3AB8"/>
    <w:rsid w:val="003B3CA9"/>
    <w:rsid w:val="003B3D9E"/>
    <w:rsid w:val="003B3DFB"/>
    <w:rsid w:val="003B3FDD"/>
    <w:rsid w:val="003B41E6"/>
    <w:rsid w:val="003B4413"/>
    <w:rsid w:val="003B4506"/>
    <w:rsid w:val="003B471A"/>
    <w:rsid w:val="003B4B13"/>
    <w:rsid w:val="003B4B48"/>
    <w:rsid w:val="003B4C1C"/>
    <w:rsid w:val="003B4EDA"/>
    <w:rsid w:val="003B503F"/>
    <w:rsid w:val="003B5145"/>
    <w:rsid w:val="003B5A75"/>
    <w:rsid w:val="003B5B4E"/>
    <w:rsid w:val="003B609D"/>
    <w:rsid w:val="003B655E"/>
    <w:rsid w:val="003B67B7"/>
    <w:rsid w:val="003B67F3"/>
    <w:rsid w:val="003B69F4"/>
    <w:rsid w:val="003B6B53"/>
    <w:rsid w:val="003B6D6C"/>
    <w:rsid w:val="003B77A8"/>
    <w:rsid w:val="003B7D7A"/>
    <w:rsid w:val="003C02F9"/>
    <w:rsid w:val="003C038A"/>
    <w:rsid w:val="003C056F"/>
    <w:rsid w:val="003C06D3"/>
    <w:rsid w:val="003C0813"/>
    <w:rsid w:val="003C0B35"/>
    <w:rsid w:val="003C0FC0"/>
    <w:rsid w:val="003C1180"/>
    <w:rsid w:val="003C136B"/>
    <w:rsid w:val="003C1830"/>
    <w:rsid w:val="003C187B"/>
    <w:rsid w:val="003C18F4"/>
    <w:rsid w:val="003C1B99"/>
    <w:rsid w:val="003C203D"/>
    <w:rsid w:val="003C273E"/>
    <w:rsid w:val="003C2AAF"/>
    <w:rsid w:val="003C2E6E"/>
    <w:rsid w:val="003C3210"/>
    <w:rsid w:val="003C323F"/>
    <w:rsid w:val="003C365B"/>
    <w:rsid w:val="003C371A"/>
    <w:rsid w:val="003C37FB"/>
    <w:rsid w:val="003C3BCD"/>
    <w:rsid w:val="003C3CE0"/>
    <w:rsid w:val="003C42BB"/>
    <w:rsid w:val="003C4592"/>
    <w:rsid w:val="003C46DC"/>
    <w:rsid w:val="003C4936"/>
    <w:rsid w:val="003C4AEB"/>
    <w:rsid w:val="003C55E0"/>
    <w:rsid w:val="003C5708"/>
    <w:rsid w:val="003C5A51"/>
    <w:rsid w:val="003C5BFF"/>
    <w:rsid w:val="003C5D96"/>
    <w:rsid w:val="003C5E78"/>
    <w:rsid w:val="003C614C"/>
    <w:rsid w:val="003C6183"/>
    <w:rsid w:val="003C64DB"/>
    <w:rsid w:val="003C6759"/>
    <w:rsid w:val="003C6863"/>
    <w:rsid w:val="003C6E9C"/>
    <w:rsid w:val="003C6FAB"/>
    <w:rsid w:val="003C6FC3"/>
    <w:rsid w:val="003C7204"/>
    <w:rsid w:val="003C799C"/>
    <w:rsid w:val="003C79EC"/>
    <w:rsid w:val="003C7A7F"/>
    <w:rsid w:val="003C7CF3"/>
    <w:rsid w:val="003D025B"/>
    <w:rsid w:val="003D08FE"/>
    <w:rsid w:val="003D0B89"/>
    <w:rsid w:val="003D1470"/>
    <w:rsid w:val="003D1868"/>
    <w:rsid w:val="003D1B80"/>
    <w:rsid w:val="003D1BE5"/>
    <w:rsid w:val="003D1DFD"/>
    <w:rsid w:val="003D1F3A"/>
    <w:rsid w:val="003D2A4D"/>
    <w:rsid w:val="003D2DE7"/>
    <w:rsid w:val="003D2EAF"/>
    <w:rsid w:val="003D30D9"/>
    <w:rsid w:val="003D36CD"/>
    <w:rsid w:val="003D3B42"/>
    <w:rsid w:val="003D3B49"/>
    <w:rsid w:val="003D3EA1"/>
    <w:rsid w:val="003D3F7E"/>
    <w:rsid w:val="003D3F92"/>
    <w:rsid w:val="003D420D"/>
    <w:rsid w:val="003D4528"/>
    <w:rsid w:val="003D49D1"/>
    <w:rsid w:val="003D4BE3"/>
    <w:rsid w:val="003D4CE5"/>
    <w:rsid w:val="003D4F20"/>
    <w:rsid w:val="003D50D3"/>
    <w:rsid w:val="003D5299"/>
    <w:rsid w:val="003D54EB"/>
    <w:rsid w:val="003D592C"/>
    <w:rsid w:val="003D5B95"/>
    <w:rsid w:val="003D5FE6"/>
    <w:rsid w:val="003D60A3"/>
    <w:rsid w:val="003D6969"/>
    <w:rsid w:val="003D6A28"/>
    <w:rsid w:val="003D6D75"/>
    <w:rsid w:val="003D74C3"/>
    <w:rsid w:val="003D753A"/>
    <w:rsid w:val="003D7553"/>
    <w:rsid w:val="003D7B71"/>
    <w:rsid w:val="003E0411"/>
    <w:rsid w:val="003E0A3B"/>
    <w:rsid w:val="003E0C96"/>
    <w:rsid w:val="003E1224"/>
    <w:rsid w:val="003E15BD"/>
    <w:rsid w:val="003E1740"/>
    <w:rsid w:val="003E1853"/>
    <w:rsid w:val="003E211E"/>
    <w:rsid w:val="003E2142"/>
    <w:rsid w:val="003E246B"/>
    <w:rsid w:val="003E2B1A"/>
    <w:rsid w:val="003E2D00"/>
    <w:rsid w:val="003E2D2B"/>
    <w:rsid w:val="003E2F84"/>
    <w:rsid w:val="003E3801"/>
    <w:rsid w:val="003E3CE3"/>
    <w:rsid w:val="003E4129"/>
    <w:rsid w:val="003E443B"/>
    <w:rsid w:val="003E4626"/>
    <w:rsid w:val="003E4A34"/>
    <w:rsid w:val="003E4B7D"/>
    <w:rsid w:val="003E4B88"/>
    <w:rsid w:val="003E4CB7"/>
    <w:rsid w:val="003E4ED7"/>
    <w:rsid w:val="003E54F2"/>
    <w:rsid w:val="003E58EB"/>
    <w:rsid w:val="003E591E"/>
    <w:rsid w:val="003E5DA5"/>
    <w:rsid w:val="003E5ED2"/>
    <w:rsid w:val="003E5F78"/>
    <w:rsid w:val="003E620D"/>
    <w:rsid w:val="003E6323"/>
    <w:rsid w:val="003E6BAD"/>
    <w:rsid w:val="003E6C4D"/>
    <w:rsid w:val="003E6C84"/>
    <w:rsid w:val="003E6E74"/>
    <w:rsid w:val="003E71B4"/>
    <w:rsid w:val="003E7281"/>
    <w:rsid w:val="003E752E"/>
    <w:rsid w:val="003E75C5"/>
    <w:rsid w:val="003E7ABD"/>
    <w:rsid w:val="003E7FDB"/>
    <w:rsid w:val="003F08AF"/>
    <w:rsid w:val="003F1013"/>
    <w:rsid w:val="003F1140"/>
    <w:rsid w:val="003F11CC"/>
    <w:rsid w:val="003F151A"/>
    <w:rsid w:val="003F1A71"/>
    <w:rsid w:val="003F1BF7"/>
    <w:rsid w:val="003F1C76"/>
    <w:rsid w:val="003F1DDC"/>
    <w:rsid w:val="003F1DF5"/>
    <w:rsid w:val="003F1FE7"/>
    <w:rsid w:val="003F249E"/>
    <w:rsid w:val="003F2904"/>
    <w:rsid w:val="003F2AB8"/>
    <w:rsid w:val="003F2AD1"/>
    <w:rsid w:val="003F2FD3"/>
    <w:rsid w:val="003F341C"/>
    <w:rsid w:val="003F37DB"/>
    <w:rsid w:val="003F39EC"/>
    <w:rsid w:val="003F3D09"/>
    <w:rsid w:val="003F3E24"/>
    <w:rsid w:val="003F3E93"/>
    <w:rsid w:val="003F4522"/>
    <w:rsid w:val="003F482B"/>
    <w:rsid w:val="003F4BB0"/>
    <w:rsid w:val="003F4C06"/>
    <w:rsid w:val="003F4C55"/>
    <w:rsid w:val="003F5001"/>
    <w:rsid w:val="003F504C"/>
    <w:rsid w:val="003F57EF"/>
    <w:rsid w:val="003F5A71"/>
    <w:rsid w:val="003F5BBA"/>
    <w:rsid w:val="003F64CF"/>
    <w:rsid w:val="003F6571"/>
    <w:rsid w:val="003F6729"/>
    <w:rsid w:val="003F6AF0"/>
    <w:rsid w:val="003F6D28"/>
    <w:rsid w:val="003F6D4B"/>
    <w:rsid w:val="003F6ECA"/>
    <w:rsid w:val="003F70B0"/>
    <w:rsid w:val="003F7928"/>
    <w:rsid w:val="004005F4"/>
    <w:rsid w:val="004006B0"/>
    <w:rsid w:val="004009FC"/>
    <w:rsid w:val="00400AD2"/>
    <w:rsid w:val="00400D23"/>
    <w:rsid w:val="00400F6D"/>
    <w:rsid w:val="00401714"/>
    <w:rsid w:val="00401911"/>
    <w:rsid w:val="00401940"/>
    <w:rsid w:val="0040231B"/>
    <w:rsid w:val="00402A8F"/>
    <w:rsid w:val="00402AD7"/>
    <w:rsid w:val="00402D39"/>
    <w:rsid w:val="004030D1"/>
    <w:rsid w:val="004035B4"/>
    <w:rsid w:val="004037E3"/>
    <w:rsid w:val="00403AA3"/>
    <w:rsid w:val="00403DC0"/>
    <w:rsid w:val="00404210"/>
    <w:rsid w:val="00404E19"/>
    <w:rsid w:val="00405C97"/>
    <w:rsid w:val="00405CB5"/>
    <w:rsid w:val="00405FA8"/>
    <w:rsid w:val="00406091"/>
    <w:rsid w:val="00406DCA"/>
    <w:rsid w:val="0040700A"/>
    <w:rsid w:val="0040704F"/>
    <w:rsid w:val="00407C2F"/>
    <w:rsid w:val="004106AB"/>
    <w:rsid w:val="004107D4"/>
    <w:rsid w:val="004109D0"/>
    <w:rsid w:val="00410A81"/>
    <w:rsid w:val="00410D9D"/>
    <w:rsid w:val="004111EF"/>
    <w:rsid w:val="0041141E"/>
    <w:rsid w:val="00411E54"/>
    <w:rsid w:val="00412083"/>
    <w:rsid w:val="004122CE"/>
    <w:rsid w:val="004122F8"/>
    <w:rsid w:val="004126FC"/>
    <w:rsid w:val="004128FC"/>
    <w:rsid w:val="00412EB9"/>
    <w:rsid w:val="00413202"/>
    <w:rsid w:val="004135A3"/>
    <w:rsid w:val="004137CD"/>
    <w:rsid w:val="0041389A"/>
    <w:rsid w:val="00413BA9"/>
    <w:rsid w:val="0041436E"/>
    <w:rsid w:val="004148A3"/>
    <w:rsid w:val="00414E23"/>
    <w:rsid w:val="004155A2"/>
    <w:rsid w:val="00416057"/>
    <w:rsid w:val="004166C6"/>
    <w:rsid w:val="0041694F"/>
    <w:rsid w:val="00416F95"/>
    <w:rsid w:val="00416FD7"/>
    <w:rsid w:val="00417609"/>
    <w:rsid w:val="0041765A"/>
    <w:rsid w:val="004177BD"/>
    <w:rsid w:val="0041797B"/>
    <w:rsid w:val="004179A5"/>
    <w:rsid w:val="004179E0"/>
    <w:rsid w:val="00417AE8"/>
    <w:rsid w:val="00417B3E"/>
    <w:rsid w:val="00417DB6"/>
    <w:rsid w:val="004200D4"/>
    <w:rsid w:val="004201CF"/>
    <w:rsid w:val="0042051A"/>
    <w:rsid w:val="00420646"/>
    <w:rsid w:val="00420664"/>
    <w:rsid w:val="00420935"/>
    <w:rsid w:val="004216F1"/>
    <w:rsid w:val="00421BEC"/>
    <w:rsid w:val="00421DDA"/>
    <w:rsid w:val="004221B4"/>
    <w:rsid w:val="0042284A"/>
    <w:rsid w:val="00422AEF"/>
    <w:rsid w:val="00422BC3"/>
    <w:rsid w:val="00422C94"/>
    <w:rsid w:val="00422EB5"/>
    <w:rsid w:val="00423D51"/>
    <w:rsid w:val="00424143"/>
    <w:rsid w:val="004245B4"/>
    <w:rsid w:val="004246AE"/>
    <w:rsid w:val="00424C9C"/>
    <w:rsid w:val="00424E65"/>
    <w:rsid w:val="00424EB6"/>
    <w:rsid w:val="0042530D"/>
    <w:rsid w:val="004254DF"/>
    <w:rsid w:val="0042577C"/>
    <w:rsid w:val="004258AA"/>
    <w:rsid w:val="004262D7"/>
    <w:rsid w:val="004266BD"/>
    <w:rsid w:val="00426B1D"/>
    <w:rsid w:val="004276DA"/>
    <w:rsid w:val="00427781"/>
    <w:rsid w:val="00427A7D"/>
    <w:rsid w:val="00427C7B"/>
    <w:rsid w:val="00427CAD"/>
    <w:rsid w:val="00427EC5"/>
    <w:rsid w:val="0043038A"/>
    <w:rsid w:val="00430478"/>
    <w:rsid w:val="004306D4"/>
    <w:rsid w:val="00430FE9"/>
    <w:rsid w:val="0043109B"/>
    <w:rsid w:val="004311BE"/>
    <w:rsid w:val="004312E3"/>
    <w:rsid w:val="0043137B"/>
    <w:rsid w:val="00431613"/>
    <w:rsid w:val="00431A02"/>
    <w:rsid w:val="00431D30"/>
    <w:rsid w:val="00432033"/>
    <w:rsid w:val="00432263"/>
    <w:rsid w:val="00432440"/>
    <w:rsid w:val="0043294D"/>
    <w:rsid w:val="004329A6"/>
    <w:rsid w:val="00432AAD"/>
    <w:rsid w:val="00433023"/>
    <w:rsid w:val="004330B8"/>
    <w:rsid w:val="0043341A"/>
    <w:rsid w:val="00433708"/>
    <w:rsid w:val="00433791"/>
    <w:rsid w:val="00433D23"/>
    <w:rsid w:val="00434059"/>
    <w:rsid w:val="0043455A"/>
    <w:rsid w:val="00434610"/>
    <w:rsid w:val="004347E7"/>
    <w:rsid w:val="0043497B"/>
    <w:rsid w:val="00434AFC"/>
    <w:rsid w:val="00434C0A"/>
    <w:rsid w:val="00434D3A"/>
    <w:rsid w:val="00434E58"/>
    <w:rsid w:val="00435680"/>
    <w:rsid w:val="00435983"/>
    <w:rsid w:val="00435A87"/>
    <w:rsid w:val="00436014"/>
    <w:rsid w:val="00436233"/>
    <w:rsid w:val="004365F3"/>
    <w:rsid w:val="00436628"/>
    <w:rsid w:val="004372DA"/>
    <w:rsid w:val="0043747C"/>
    <w:rsid w:val="004377BD"/>
    <w:rsid w:val="004377D0"/>
    <w:rsid w:val="00437BE7"/>
    <w:rsid w:val="00440407"/>
    <w:rsid w:val="0044058D"/>
    <w:rsid w:val="00440611"/>
    <w:rsid w:val="00440787"/>
    <w:rsid w:val="004412C4"/>
    <w:rsid w:val="0044182B"/>
    <w:rsid w:val="00441FD3"/>
    <w:rsid w:val="00442221"/>
    <w:rsid w:val="00442758"/>
    <w:rsid w:val="0044341C"/>
    <w:rsid w:val="00443632"/>
    <w:rsid w:val="00443DE9"/>
    <w:rsid w:val="00443FAF"/>
    <w:rsid w:val="004442CF"/>
    <w:rsid w:val="0044457C"/>
    <w:rsid w:val="004446A4"/>
    <w:rsid w:val="004449BF"/>
    <w:rsid w:val="00444B00"/>
    <w:rsid w:val="00444B5A"/>
    <w:rsid w:val="0044514C"/>
    <w:rsid w:val="004455B0"/>
    <w:rsid w:val="00445A87"/>
    <w:rsid w:val="00445CB1"/>
    <w:rsid w:val="0044627C"/>
    <w:rsid w:val="004462C0"/>
    <w:rsid w:val="004468C7"/>
    <w:rsid w:val="00446BF3"/>
    <w:rsid w:val="004472ED"/>
    <w:rsid w:val="0044747D"/>
    <w:rsid w:val="00447661"/>
    <w:rsid w:val="00447816"/>
    <w:rsid w:val="00447D6C"/>
    <w:rsid w:val="0045000D"/>
    <w:rsid w:val="00450DD4"/>
    <w:rsid w:val="004513B1"/>
    <w:rsid w:val="0045140E"/>
    <w:rsid w:val="00451793"/>
    <w:rsid w:val="00451C6E"/>
    <w:rsid w:val="00451E72"/>
    <w:rsid w:val="00452162"/>
    <w:rsid w:val="004523A1"/>
    <w:rsid w:val="00452727"/>
    <w:rsid w:val="00452C4B"/>
    <w:rsid w:val="00453706"/>
    <w:rsid w:val="00453877"/>
    <w:rsid w:val="00453CF0"/>
    <w:rsid w:val="00453F7C"/>
    <w:rsid w:val="00453F7F"/>
    <w:rsid w:val="004543B6"/>
    <w:rsid w:val="0045481F"/>
    <w:rsid w:val="00454D08"/>
    <w:rsid w:val="00454DB3"/>
    <w:rsid w:val="00454E21"/>
    <w:rsid w:val="0045504D"/>
    <w:rsid w:val="004550C4"/>
    <w:rsid w:val="00455478"/>
    <w:rsid w:val="0045558E"/>
    <w:rsid w:val="00455A04"/>
    <w:rsid w:val="00456253"/>
    <w:rsid w:val="004568FE"/>
    <w:rsid w:val="004572D4"/>
    <w:rsid w:val="004573C1"/>
    <w:rsid w:val="0045756E"/>
    <w:rsid w:val="00457C8F"/>
    <w:rsid w:val="00460262"/>
    <w:rsid w:val="00460850"/>
    <w:rsid w:val="004609D5"/>
    <w:rsid w:val="0046104C"/>
    <w:rsid w:val="00461209"/>
    <w:rsid w:val="0046124D"/>
    <w:rsid w:val="0046157A"/>
    <w:rsid w:val="00461633"/>
    <w:rsid w:val="004616B1"/>
    <w:rsid w:val="004618E0"/>
    <w:rsid w:val="00461DAF"/>
    <w:rsid w:val="00462210"/>
    <w:rsid w:val="0046239C"/>
    <w:rsid w:val="00462B5D"/>
    <w:rsid w:val="00462C54"/>
    <w:rsid w:val="00462D89"/>
    <w:rsid w:val="004630F8"/>
    <w:rsid w:val="00463108"/>
    <w:rsid w:val="00463363"/>
    <w:rsid w:val="00463D21"/>
    <w:rsid w:val="0046424B"/>
    <w:rsid w:val="00464291"/>
    <w:rsid w:val="00464415"/>
    <w:rsid w:val="004647B5"/>
    <w:rsid w:val="00464E75"/>
    <w:rsid w:val="00464ED4"/>
    <w:rsid w:val="0046563B"/>
    <w:rsid w:val="0046642C"/>
    <w:rsid w:val="0046676A"/>
    <w:rsid w:val="00466890"/>
    <w:rsid w:val="004669BA"/>
    <w:rsid w:val="00466BBF"/>
    <w:rsid w:val="00466C7E"/>
    <w:rsid w:val="004678AB"/>
    <w:rsid w:val="00467F1F"/>
    <w:rsid w:val="00470304"/>
    <w:rsid w:val="00470400"/>
    <w:rsid w:val="004707D9"/>
    <w:rsid w:val="00470A6F"/>
    <w:rsid w:val="00470D1D"/>
    <w:rsid w:val="0047153F"/>
    <w:rsid w:val="00471602"/>
    <w:rsid w:val="004716B5"/>
    <w:rsid w:val="0047188C"/>
    <w:rsid w:val="00472B6C"/>
    <w:rsid w:val="00472EB6"/>
    <w:rsid w:val="0047308A"/>
    <w:rsid w:val="004731D9"/>
    <w:rsid w:val="004733AE"/>
    <w:rsid w:val="004734AD"/>
    <w:rsid w:val="004735DB"/>
    <w:rsid w:val="0047391A"/>
    <w:rsid w:val="00473CD3"/>
    <w:rsid w:val="004743C1"/>
    <w:rsid w:val="004744B2"/>
    <w:rsid w:val="0047485D"/>
    <w:rsid w:val="00474BF8"/>
    <w:rsid w:val="004755B8"/>
    <w:rsid w:val="004755F0"/>
    <w:rsid w:val="004756E4"/>
    <w:rsid w:val="004757CC"/>
    <w:rsid w:val="00475875"/>
    <w:rsid w:val="00475903"/>
    <w:rsid w:val="00475920"/>
    <w:rsid w:val="00475929"/>
    <w:rsid w:val="00475A25"/>
    <w:rsid w:val="004766D6"/>
    <w:rsid w:val="00476B6D"/>
    <w:rsid w:val="00476D6C"/>
    <w:rsid w:val="0047709C"/>
    <w:rsid w:val="00477401"/>
    <w:rsid w:val="00477905"/>
    <w:rsid w:val="00477DC5"/>
    <w:rsid w:val="0048027B"/>
    <w:rsid w:val="004802C2"/>
    <w:rsid w:val="004805C4"/>
    <w:rsid w:val="004806A7"/>
    <w:rsid w:val="00480D7E"/>
    <w:rsid w:val="0048150E"/>
    <w:rsid w:val="00481678"/>
    <w:rsid w:val="00481B2D"/>
    <w:rsid w:val="00482834"/>
    <w:rsid w:val="00482A10"/>
    <w:rsid w:val="00482BEA"/>
    <w:rsid w:val="0048362C"/>
    <w:rsid w:val="00483B45"/>
    <w:rsid w:val="004845B2"/>
    <w:rsid w:val="00484B1E"/>
    <w:rsid w:val="00485475"/>
    <w:rsid w:val="004854F8"/>
    <w:rsid w:val="00485874"/>
    <w:rsid w:val="00485942"/>
    <w:rsid w:val="004859AF"/>
    <w:rsid w:val="00485BE1"/>
    <w:rsid w:val="00485F21"/>
    <w:rsid w:val="00485FE2"/>
    <w:rsid w:val="00486084"/>
    <w:rsid w:val="0048653F"/>
    <w:rsid w:val="00486C35"/>
    <w:rsid w:val="00486DF4"/>
    <w:rsid w:val="004870EC"/>
    <w:rsid w:val="0048777E"/>
    <w:rsid w:val="0048783F"/>
    <w:rsid w:val="00490369"/>
    <w:rsid w:val="00490A73"/>
    <w:rsid w:val="00490C8A"/>
    <w:rsid w:val="00490CAA"/>
    <w:rsid w:val="00490F0B"/>
    <w:rsid w:val="00490F1C"/>
    <w:rsid w:val="004911A8"/>
    <w:rsid w:val="00491929"/>
    <w:rsid w:val="00491BE7"/>
    <w:rsid w:val="00491D4C"/>
    <w:rsid w:val="00492532"/>
    <w:rsid w:val="0049260D"/>
    <w:rsid w:val="004928F0"/>
    <w:rsid w:val="00492DB4"/>
    <w:rsid w:val="00492EDD"/>
    <w:rsid w:val="00492EDF"/>
    <w:rsid w:val="00492F52"/>
    <w:rsid w:val="00493037"/>
    <w:rsid w:val="004934CB"/>
    <w:rsid w:val="00493582"/>
    <w:rsid w:val="00493927"/>
    <w:rsid w:val="00493E2A"/>
    <w:rsid w:val="00493EEF"/>
    <w:rsid w:val="00494172"/>
    <w:rsid w:val="004945AB"/>
    <w:rsid w:val="004946DC"/>
    <w:rsid w:val="004947B4"/>
    <w:rsid w:val="00494B9C"/>
    <w:rsid w:val="00494BE7"/>
    <w:rsid w:val="00494C0D"/>
    <w:rsid w:val="004956BD"/>
    <w:rsid w:val="00495D0E"/>
    <w:rsid w:val="00495F53"/>
    <w:rsid w:val="004960DA"/>
    <w:rsid w:val="0049622F"/>
    <w:rsid w:val="00496527"/>
    <w:rsid w:val="0049672D"/>
    <w:rsid w:val="004967C1"/>
    <w:rsid w:val="004968A7"/>
    <w:rsid w:val="00496C93"/>
    <w:rsid w:val="00496D20"/>
    <w:rsid w:val="00496DF5"/>
    <w:rsid w:val="00497230"/>
    <w:rsid w:val="0049777D"/>
    <w:rsid w:val="00497C26"/>
    <w:rsid w:val="00497F32"/>
    <w:rsid w:val="00497FCE"/>
    <w:rsid w:val="004A00D3"/>
    <w:rsid w:val="004A045E"/>
    <w:rsid w:val="004A0A7E"/>
    <w:rsid w:val="004A0BFF"/>
    <w:rsid w:val="004A0C35"/>
    <w:rsid w:val="004A0C48"/>
    <w:rsid w:val="004A0C7F"/>
    <w:rsid w:val="004A125E"/>
    <w:rsid w:val="004A18B8"/>
    <w:rsid w:val="004A1966"/>
    <w:rsid w:val="004A197F"/>
    <w:rsid w:val="004A1B34"/>
    <w:rsid w:val="004A1EB3"/>
    <w:rsid w:val="004A1FA1"/>
    <w:rsid w:val="004A2143"/>
    <w:rsid w:val="004A2339"/>
    <w:rsid w:val="004A2D87"/>
    <w:rsid w:val="004A3002"/>
    <w:rsid w:val="004A3B86"/>
    <w:rsid w:val="004A3FBA"/>
    <w:rsid w:val="004A415E"/>
    <w:rsid w:val="004A4172"/>
    <w:rsid w:val="004A4B59"/>
    <w:rsid w:val="004A4DA6"/>
    <w:rsid w:val="004A4FA7"/>
    <w:rsid w:val="004A5240"/>
    <w:rsid w:val="004A52FA"/>
    <w:rsid w:val="004A5D6C"/>
    <w:rsid w:val="004A6846"/>
    <w:rsid w:val="004A6B31"/>
    <w:rsid w:val="004A6E9C"/>
    <w:rsid w:val="004A731E"/>
    <w:rsid w:val="004A7441"/>
    <w:rsid w:val="004A754C"/>
    <w:rsid w:val="004B00CE"/>
    <w:rsid w:val="004B024F"/>
    <w:rsid w:val="004B07DC"/>
    <w:rsid w:val="004B0847"/>
    <w:rsid w:val="004B09B4"/>
    <w:rsid w:val="004B0B45"/>
    <w:rsid w:val="004B1145"/>
    <w:rsid w:val="004B134B"/>
    <w:rsid w:val="004B144A"/>
    <w:rsid w:val="004B2595"/>
    <w:rsid w:val="004B2F55"/>
    <w:rsid w:val="004B3807"/>
    <w:rsid w:val="004B38FF"/>
    <w:rsid w:val="004B3960"/>
    <w:rsid w:val="004B39AC"/>
    <w:rsid w:val="004B3B89"/>
    <w:rsid w:val="004B42F1"/>
    <w:rsid w:val="004B45AC"/>
    <w:rsid w:val="004B4B4A"/>
    <w:rsid w:val="004B5A0E"/>
    <w:rsid w:val="004B5A4C"/>
    <w:rsid w:val="004B5E55"/>
    <w:rsid w:val="004B6293"/>
    <w:rsid w:val="004B6685"/>
    <w:rsid w:val="004B6C06"/>
    <w:rsid w:val="004B6D20"/>
    <w:rsid w:val="004B6F9C"/>
    <w:rsid w:val="004B6FD8"/>
    <w:rsid w:val="004B720D"/>
    <w:rsid w:val="004B7687"/>
    <w:rsid w:val="004B798B"/>
    <w:rsid w:val="004C0E47"/>
    <w:rsid w:val="004C1C23"/>
    <w:rsid w:val="004C1D20"/>
    <w:rsid w:val="004C1DEC"/>
    <w:rsid w:val="004C1DF0"/>
    <w:rsid w:val="004C226D"/>
    <w:rsid w:val="004C230F"/>
    <w:rsid w:val="004C25BA"/>
    <w:rsid w:val="004C2D64"/>
    <w:rsid w:val="004C3065"/>
    <w:rsid w:val="004C306F"/>
    <w:rsid w:val="004C3380"/>
    <w:rsid w:val="004C3991"/>
    <w:rsid w:val="004C3B48"/>
    <w:rsid w:val="004C3D43"/>
    <w:rsid w:val="004C4435"/>
    <w:rsid w:val="004C49A3"/>
    <w:rsid w:val="004C49CB"/>
    <w:rsid w:val="004C4CC8"/>
    <w:rsid w:val="004C50CD"/>
    <w:rsid w:val="004C5542"/>
    <w:rsid w:val="004C5623"/>
    <w:rsid w:val="004C5754"/>
    <w:rsid w:val="004C6B53"/>
    <w:rsid w:val="004C6FB6"/>
    <w:rsid w:val="004C6FC9"/>
    <w:rsid w:val="004C7412"/>
    <w:rsid w:val="004C747A"/>
    <w:rsid w:val="004C7D76"/>
    <w:rsid w:val="004D0169"/>
    <w:rsid w:val="004D02F7"/>
    <w:rsid w:val="004D03CC"/>
    <w:rsid w:val="004D0634"/>
    <w:rsid w:val="004D09C5"/>
    <w:rsid w:val="004D0DE8"/>
    <w:rsid w:val="004D15B9"/>
    <w:rsid w:val="004D17AD"/>
    <w:rsid w:val="004D1E37"/>
    <w:rsid w:val="004D2531"/>
    <w:rsid w:val="004D2744"/>
    <w:rsid w:val="004D27A0"/>
    <w:rsid w:val="004D281A"/>
    <w:rsid w:val="004D3592"/>
    <w:rsid w:val="004D3684"/>
    <w:rsid w:val="004D3737"/>
    <w:rsid w:val="004D425E"/>
    <w:rsid w:val="004D4DC2"/>
    <w:rsid w:val="004D526E"/>
    <w:rsid w:val="004D5420"/>
    <w:rsid w:val="004D54FA"/>
    <w:rsid w:val="004D5581"/>
    <w:rsid w:val="004D5717"/>
    <w:rsid w:val="004D589B"/>
    <w:rsid w:val="004D61CD"/>
    <w:rsid w:val="004D6519"/>
    <w:rsid w:val="004D6684"/>
    <w:rsid w:val="004D6AE4"/>
    <w:rsid w:val="004D7577"/>
    <w:rsid w:val="004D7B63"/>
    <w:rsid w:val="004D7E69"/>
    <w:rsid w:val="004D7EF4"/>
    <w:rsid w:val="004E0205"/>
    <w:rsid w:val="004E05E5"/>
    <w:rsid w:val="004E0B2F"/>
    <w:rsid w:val="004E1247"/>
    <w:rsid w:val="004E125C"/>
    <w:rsid w:val="004E1332"/>
    <w:rsid w:val="004E190A"/>
    <w:rsid w:val="004E1929"/>
    <w:rsid w:val="004E1B8C"/>
    <w:rsid w:val="004E2332"/>
    <w:rsid w:val="004E32D1"/>
    <w:rsid w:val="004E33D1"/>
    <w:rsid w:val="004E33FE"/>
    <w:rsid w:val="004E3830"/>
    <w:rsid w:val="004E3853"/>
    <w:rsid w:val="004E3A31"/>
    <w:rsid w:val="004E3E1E"/>
    <w:rsid w:val="004E4404"/>
    <w:rsid w:val="004E4ADC"/>
    <w:rsid w:val="004E5016"/>
    <w:rsid w:val="004E5034"/>
    <w:rsid w:val="004E5069"/>
    <w:rsid w:val="004E517E"/>
    <w:rsid w:val="004E5292"/>
    <w:rsid w:val="004E54E3"/>
    <w:rsid w:val="004E5545"/>
    <w:rsid w:val="004E5887"/>
    <w:rsid w:val="004E5D78"/>
    <w:rsid w:val="004E6342"/>
    <w:rsid w:val="004E6AEA"/>
    <w:rsid w:val="004E6BA6"/>
    <w:rsid w:val="004E6BC4"/>
    <w:rsid w:val="004E6E5F"/>
    <w:rsid w:val="004E71C0"/>
    <w:rsid w:val="004E76A8"/>
    <w:rsid w:val="004F002D"/>
    <w:rsid w:val="004F043A"/>
    <w:rsid w:val="004F0649"/>
    <w:rsid w:val="004F0A90"/>
    <w:rsid w:val="004F0B42"/>
    <w:rsid w:val="004F18F1"/>
    <w:rsid w:val="004F1E91"/>
    <w:rsid w:val="004F246B"/>
    <w:rsid w:val="004F2502"/>
    <w:rsid w:val="004F29C9"/>
    <w:rsid w:val="004F2C6E"/>
    <w:rsid w:val="004F2E10"/>
    <w:rsid w:val="004F370C"/>
    <w:rsid w:val="004F3AE3"/>
    <w:rsid w:val="004F3D4C"/>
    <w:rsid w:val="004F3EBE"/>
    <w:rsid w:val="004F3F22"/>
    <w:rsid w:val="004F4479"/>
    <w:rsid w:val="004F4767"/>
    <w:rsid w:val="004F4BB2"/>
    <w:rsid w:val="004F5124"/>
    <w:rsid w:val="004F53A7"/>
    <w:rsid w:val="004F5CAF"/>
    <w:rsid w:val="004F5E95"/>
    <w:rsid w:val="004F5EDE"/>
    <w:rsid w:val="004F6329"/>
    <w:rsid w:val="004F64FF"/>
    <w:rsid w:val="004F6536"/>
    <w:rsid w:val="004F6FE4"/>
    <w:rsid w:val="004F7357"/>
    <w:rsid w:val="004F73E8"/>
    <w:rsid w:val="004F79DD"/>
    <w:rsid w:val="004F7C3D"/>
    <w:rsid w:val="004F7FA6"/>
    <w:rsid w:val="0050096B"/>
    <w:rsid w:val="00500C34"/>
    <w:rsid w:val="00500EE6"/>
    <w:rsid w:val="0050152F"/>
    <w:rsid w:val="00501853"/>
    <w:rsid w:val="00501A36"/>
    <w:rsid w:val="00501CDC"/>
    <w:rsid w:val="00501E84"/>
    <w:rsid w:val="005020C7"/>
    <w:rsid w:val="005028EA"/>
    <w:rsid w:val="00502EA8"/>
    <w:rsid w:val="00502F58"/>
    <w:rsid w:val="00503D12"/>
    <w:rsid w:val="00503D34"/>
    <w:rsid w:val="00503F32"/>
    <w:rsid w:val="00503FA0"/>
    <w:rsid w:val="00504112"/>
    <w:rsid w:val="005044BA"/>
    <w:rsid w:val="0050496F"/>
    <w:rsid w:val="00504CF1"/>
    <w:rsid w:val="00505AF5"/>
    <w:rsid w:val="00506061"/>
    <w:rsid w:val="00506353"/>
    <w:rsid w:val="00506C5E"/>
    <w:rsid w:val="00506FCA"/>
    <w:rsid w:val="00507511"/>
    <w:rsid w:val="005075FC"/>
    <w:rsid w:val="0050767D"/>
    <w:rsid w:val="00507DBC"/>
    <w:rsid w:val="00507F5A"/>
    <w:rsid w:val="00507FC5"/>
    <w:rsid w:val="005100A1"/>
    <w:rsid w:val="00510904"/>
    <w:rsid w:val="00510C1E"/>
    <w:rsid w:val="00510E23"/>
    <w:rsid w:val="00510F59"/>
    <w:rsid w:val="005117AC"/>
    <w:rsid w:val="00511CE9"/>
    <w:rsid w:val="00511DCA"/>
    <w:rsid w:val="005120A3"/>
    <w:rsid w:val="00512493"/>
    <w:rsid w:val="00512629"/>
    <w:rsid w:val="0051262B"/>
    <w:rsid w:val="00512E5E"/>
    <w:rsid w:val="00512E95"/>
    <w:rsid w:val="005135F1"/>
    <w:rsid w:val="00513697"/>
    <w:rsid w:val="005137D0"/>
    <w:rsid w:val="005138E4"/>
    <w:rsid w:val="00513C99"/>
    <w:rsid w:val="00514296"/>
    <w:rsid w:val="00514D64"/>
    <w:rsid w:val="005160D1"/>
    <w:rsid w:val="00516414"/>
    <w:rsid w:val="00516857"/>
    <w:rsid w:val="00516A91"/>
    <w:rsid w:val="00516A92"/>
    <w:rsid w:val="00516B6E"/>
    <w:rsid w:val="00517303"/>
    <w:rsid w:val="00517324"/>
    <w:rsid w:val="00517613"/>
    <w:rsid w:val="005177BE"/>
    <w:rsid w:val="005202B8"/>
    <w:rsid w:val="0052045B"/>
    <w:rsid w:val="00520ADF"/>
    <w:rsid w:val="00520B16"/>
    <w:rsid w:val="00520B49"/>
    <w:rsid w:val="00520EA7"/>
    <w:rsid w:val="00520EC5"/>
    <w:rsid w:val="0052107A"/>
    <w:rsid w:val="0052166C"/>
    <w:rsid w:val="00521A58"/>
    <w:rsid w:val="00521FD5"/>
    <w:rsid w:val="005227E7"/>
    <w:rsid w:val="00522FCE"/>
    <w:rsid w:val="0052310B"/>
    <w:rsid w:val="005232D0"/>
    <w:rsid w:val="005236B9"/>
    <w:rsid w:val="00523D1F"/>
    <w:rsid w:val="00523FC0"/>
    <w:rsid w:val="005249DB"/>
    <w:rsid w:val="00524DAA"/>
    <w:rsid w:val="00524EAB"/>
    <w:rsid w:val="00525699"/>
    <w:rsid w:val="00525B96"/>
    <w:rsid w:val="005260CE"/>
    <w:rsid w:val="0052612F"/>
    <w:rsid w:val="00526633"/>
    <w:rsid w:val="00526692"/>
    <w:rsid w:val="00526A5F"/>
    <w:rsid w:val="00526B19"/>
    <w:rsid w:val="00526B34"/>
    <w:rsid w:val="00526B8A"/>
    <w:rsid w:val="00526E2D"/>
    <w:rsid w:val="00526E92"/>
    <w:rsid w:val="00527248"/>
    <w:rsid w:val="005273D7"/>
    <w:rsid w:val="0052758C"/>
    <w:rsid w:val="0053017D"/>
    <w:rsid w:val="00530560"/>
    <w:rsid w:val="00530719"/>
    <w:rsid w:val="005307B8"/>
    <w:rsid w:val="00530C93"/>
    <w:rsid w:val="00531116"/>
    <w:rsid w:val="005311FF"/>
    <w:rsid w:val="005313AC"/>
    <w:rsid w:val="005317D6"/>
    <w:rsid w:val="00531E5E"/>
    <w:rsid w:val="00533451"/>
    <w:rsid w:val="005334B0"/>
    <w:rsid w:val="00533BE9"/>
    <w:rsid w:val="00533C4C"/>
    <w:rsid w:val="00533F44"/>
    <w:rsid w:val="00533F8D"/>
    <w:rsid w:val="005341A5"/>
    <w:rsid w:val="00534506"/>
    <w:rsid w:val="005345E3"/>
    <w:rsid w:val="00534866"/>
    <w:rsid w:val="00534E44"/>
    <w:rsid w:val="0053506A"/>
    <w:rsid w:val="005353AE"/>
    <w:rsid w:val="005353E1"/>
    <w:rsid w:val="00535566"/>
    <w:rsid w:val="0053582C"/>
    <w:rsid w:val="00535DC7"/>
    <w:rsid w:val="0053602E"/>
    <w:rsid w:val="0053622F"/>
    <w:rsid w:val="0053625C"/>
    <w:rsid w:val="005370FB"/>
    <w:rsid w:val="0053727F"/>
    <w:rsid w:val="00537CC2"/>
    <w:rsid w:val="00537ED3"/>
    <w:rsid w:val="00540335"/>
    <w:rsid w:val="0054044C"/>
    <w:rsid w:val="00540FF9"/>
    <w:rsid w:val="00541063"/>
    <w:rsid w:val="0054132C"/>
    <w:rsid w:val="00541985"/>
    <w:rsid w:val="00541D3B"/>
    <w:rsid w:val="00541DAA"/>
    <w:rsid w:val="00541FCF"/>
    <w:rsid w:val="005423BB"/>
    <w:rsid w:val="0054244F"/>
    <w:rsid w:val="00542463"/>
    <w:rsid w:val="00542577"/>
    <w:rsid w:val="00542710"/>
    <w:rsid w:val="0054284A"/>
    <w:rsid w:val="00542915"/>
    <w:rsid w:val="00542933"/>
    <w:rsid w:val="00542F4B"/>
    <w:rsid w:val="00544157"/>
    <w:rsid w:val="0054439E"/>
    <w:rsid w:val="00544D03"/>
    <w:rsid w:val="00545169"/>
    <w:rsid w:val="00545459"/>
    <w:rsid w:val="00545465"/>
    <w:rsid w:val="00545540"/>
    <w:rsid w:val="005456F6"/>
    <w:rsid w:val="005457B6"/>
    <w:rsid w:val="00545968"/>
    <w:rsid w:val="00545D9F"/>
    <w:rsid w:val="00545DB7"/>
    <w:rsid w:val="00545F97"/>
    <w:rsid w:val="00546B6C"/>
    <w:rsid w:val="00546C71"/>
    <w:rsid w:val="00546DFA"/>
    <w:rsid w:val="005471C9"/>
    <w:rsid w:val="005473A6"/>
    <w:rsid w:val="005475AB"/>
    <w:rsid w:val="005476EE"/>
    <w:rsid w:val="005477F8"/>
    <w:rsid w:val="005478C1"/>
    <w:rsid w:val="00547935"/>
    <w:rsid w:val="005479CA"/>
    <w:rsid w:val="00547C9A"/>
    <w:rsid w:val="00547CFB"/>
    <w:rsid w:val="0055025E"/>
    <w:rsid w:val="00550730"/>
    <w:rsid w:val="005507A5"/>
    <w:rsid w:val="00550CB6"/>
    <w:rsid w:val="00550E52"/>
    <w:rsid w:val="00550E68"/>
    <w:rsid w:val="00550FF8"/>
    <w:rsid w:val="005510ED"/>
    <w:rsid w:val="00551502"/>
    <w:rsid w:val="00551592"/>
    <w:rsid w:val="00551614"/>
    <w:rsid w:val="005516BF"/>
    <w:rsid w:val="00551867"/>
    <w:rsid w:val="00551961"/>
    <w:rsid w:val="00551EC6"/>
    <w:rsid w:val="00551F58"/>
    <w:rsid w:val="005524CB"/>
    <w:rsid w:val="00552554"/>
    <w:rsid w:val="0055269A"/>
    <w:rsid w:val="00552825"/>
    <w:rsid w:val="00552869"/>
    <w:rsid w:val="00552B3D"/>
    <w:rsid w:val="00552FDD"/>
    <w:rsid w:val="00553429"/>
    <w:rsid w:val="00553496"/>
    <w:rsid w:val="00554850"/>
    <w:rsid w:val="00554867"/>
    <w:rsid w:val="005549FE"/>
    <w:rsid w:val="00554D2E"/>
    <w:rsid w:val="00555640"/>
    <w:rsid w:val="00555797"/>
    <w:rsid w:val="0055595D"/>
    <w:rsid w:val="00555BC4"/>
    <w:rsid w:val="005560C2"/>
    <w:rsid w:val="005561D2"/>
    <w:rsid w:val="0055620B"/>
    <w:rsid w:val="00556674"/>
    <w:rsid w:val="005572D1"/>
    <w:rsid w:val="005572F6"/>
    <w:rsid w:val="00557874"/>
    <w:rsid w:val="00557A30"/>
    <w:rsid w:val="0056000F"/>
    <w:rsid w:val="005600C6"/>
    <w:rsid w:val="005603CA"/>
    <w:rsid w:val="00560B11"/>
    <w:rsid w:val="00560B24"/>
    <w:rsid w:val="00560F27"/>
    <w:rsid w:val="005611F6"/>
    <w:rsid w:val="00561357"/>
    <w:rsid w:val="00561520"/>
    <w:rsid w:val="0056161D"/>
    <w:rsid w:val="005617BC"/>
    <w:rsid w:val="005619AE"/>
    <w:rsid w:val="00561D57"/>
    <w:rsid w:val="00562241"/>
    <w:rsid w:val="00562390"/>
    <w:rsid w:val="0056281C"/>
    <w:rsid w:val="005630AF"/>
    <w:rsid w:val="0056355F"/>
    <w:rsid w:val="00563673"/>
    <w:rsid w:val="00563ABB"/>
    <w:rsid w:val="00563E40"/>
    <w:rsid w:val="00563F28"/>
    <w:rsid w:val="005640B6"/>
    <w:rsid w:val="0056522B"/>
    <w:rsid w:val="005654B3"/>
    <w:rsid w:val="00565E20"/>
    <w:rsid w:val="0056646F"/>
    <w:rsid w:val="005667AB"/>
    <w:rsid w:val="005667BF"/>
    <w:rsid w:val="00566AE8"/>
    <w:rsid w:val="00566D88"/>
    <w:rsid w:val="00566DDD"/>
    <w:rsid w:val="00567263"/>
    <w:rsid w:val="00567323"/>
    <w:rsid w:val="0056771B"/>
    <w:rsid w:val="00567A88"/>
    <w:rsid w:val="00567EFF"/>
    <w:rsid w:val="005703A6"/>
    <w:rsid w:val="005703E6"/>
    <w:rsid w:val="00570A60"/>
    <w:rsid w:val="00570CF2"/>
    <w:rsid w:val="00570EB3"/>
    <w:rsid w:val="00570F86"/>
    <w:rsid w:val="00571059"/>
    <w:rsid w:val="00571417"/>
    <w:rsid w:val="00571723"/>
    <w:rsid w:val="00571AD5"/>
    <w:rsid w:val="00571AEC"/>
    <w:rsid w:val="00571B01"/>
    <w:rsid w:val="00571B45"/>
    <w:rsid w:val="00572DE7"/>
    <w:rsid w:val="00572EED"/>
    <w:rsid w:val="005731D1"/>
    <w:rsid w:val="00573E72"/>
    <w:rsid w:val="00574290"/>
    <w:rsid w:val="00575B10"/>
    <w:rsid w:val="00575D39"/>
    <w:rsid w:val="00576070"/>
    <w:rsid w:val="005763B8"/>
    <w:rsid w:val="005764BC"/>
    <w:rsid w:val="00576659"/>
    <w:rsid w:val="0057688A"/>
    <w:rsid w:val="00576A4C"/>
    <w:rsid w:val="00576D82"/>
    <w:rsid w:val="00576EA8"/>
    <w:rsid w:val="00576F46"/>
    <w:rsid w:val="00577324"/>
    <w:rsid w:val="0057798B"/>
    <w:rsid w:val="00577C9E"/>
    <w:rsid w:val="00577F75"/>
    <w:rsid w:val="00580BF9"/>
    <w:rsid w:val="00581425"/>
    <w:rsid w:val="0058185B"/>
    <w:rsid w:val="00581AD8"/>
    <w:rsid w:val="0058256F"/>
    <w:rsid w:val="005828F7"/>
    <w:rsid w:val="00582B85"/>
    <w:rsid w:val="00582E21"/>
    <w:rsid w:val="00583031"/>
    <w:rsid w:val="005831D3"/>
    <w:rsid w:val="00583D62"/>
    <w:rsid w:val="00584075"/>
    <w:rsid w:val="00584440"/>
    <w:rsid w:val="00585082"/>
    <w:rsid w:val="005855D9"/>
    <w:rsid w:val="00585B3E"/>
    <w:rsid w:val="00585B80"/>
    <w:rsid w:val="00586401"/>
    <w:rsid w:val="00586652"/>
    <w:rsid w:val="00587064"/>
    <w:rsid w:val="00587258"/>
    <w:rsid w:val="00587DA5"/>
    <w:rsid w:val="00590058"/>
    <w:rsid w:val="005907F7"/>
    <w:rsid w:val="00590A83"/>
    <w:rsid w:val="00591473"/>
    <w:rsid w:val="00591B5F"/>
    <w:rsid w:val="00591CD9"/>
    <w:rsid w:val="00591E3B"/>
    <w:rsid w:val="00591F3A"/>
    <w:rsid w:val="0059205D"/>
    <w:rsid w:val="005923F8"/>
    <w:rsid w:val="005924EF"/>
    <w:rsid w:val="0059251C"/>
    <w:rsid w:val="00592542"/>
    <w:rsid w:val="005925C1"/>
    <w:rsid w:val="0059264A"/>
    <w:rsid w:val="00592B19"/>
    <w:rsid w:val="00592CEE"/>
    <w:rsid w:val="00592D5E"/>
    <w:rsid w:val="00593AF0"/>
    <w:rsid w:val="00593B28"/>
    <w:rsid w:val="00593CCB"/>
    <w:rsid w:val="00593D11"/>
    <w:rsid w:val="00593D67"/>
    <w:rsid w:val="00594558"/>
    <w:rsid w:val="00594A17"/>
    <w:rsid w:val="00594B1A"/>
    <w:rsid w:val="00594B58"/>
    <w:rsid w:val="00594B5C"/>
    <w:rsid w:val="00594F58"/>
    <w:rsid w:val="0059546A"/>
    <w:rsid w:val="005956C1"/>
    <w:rsid w:val="00595970"/>
    <w:rsid w:val="00595D5D"/>
    <w:rsid w:val="00595FC6"/>
    <w:rsid w:val="005961BB"/>
    <w:rsid w:val="0059636E"/>
    <w:rsid w:val="00596461"/>
    <w:rsid w:val="005967D1"/>
    <w:rsid w:val="005968D7"/>
    <w:rsid w:val="0059745F"/>
    <w:rsid w:val="005974E3"/>
    <w:rsid w:val="00597F10"/>
    <w:rsid w:val="005A0127"/>
    <w:rsid w:val="005A0522"/>
    <w:rsid w:val="005A078A"/>
    <w:rsid w:val="005A0D88"/>
    <w:rsid w:val="005A1207"/>
    <w:rsid w:val="005A2AF1"/>
    <w:rsid w:val="005A3430"/>
    <w:rsid w:val="005A3ABF"/>
    <w:rsid w:val="005A451F"/>
    <w:rsid w:val="005A4524"/>
    <w:rsid w:val="005A4637"/>
    <w:rsid w:val="005A48FF"/>
    <w:rsid w:val="005A4CC1"/>
    <w:rsid w:val="005A51FF"/>
    <w:rsid w:val="005A5656"/>
    <w:rsid w:val="005A5998"/>
    <w:rsid w:val="005A63C3"/>
    <w:rsid w:val="005A6461"/>
    <w:rsid w:val="005A6943"/>
    <w:rsid w:val="005A6EF8"/>
    <w:rsid w:val="005A6F0A"/>
    <w:rsid w:val="005A6F9A"/>
    <w:rsid w:val="005A70BD"/>
    <w:rsid w:val="005A731A"/>
    <w:rsid w:val="005A74F3"/>
    <w:rsid w:val="005B029B"/>
    <w:rsid w:val="005B0985"/>
    <w:rsid w:val="005B09F4"/>
    <w:rsid w:val="005B0BEF"/>
    <w:rsid w:val="005B124B"/>
    <w:rsid w:val="005B133F"/>
    <w:rsid w:val="005B1622"/>
    <w:rsid w:val="005B175A"/>
    <w:rsid w:val="005B180F"/>
    <w:rsid w:val="005B2357"/>
    <w:rsid w:val="005B25B7"/>
    <w:rsid w:val="005B2B1C"/>
    <w:rsid w:val="005B2BC3"/>
    <w:rsid w:val="005B3115"/>
    <w:rsid w:val="005B3DF7"/>
    <w:rsid w:val="005B49C1"/>
    <w:rsid w:val="005B49DE"/>
    <w:rsid w:val="005B5856"/>
    <w:rsid w:val="005B59CF"/>
    <w:rsid w:val="005B5E50"/>
    <w:rsid w:val="005B6103"/>
    <w:rsid w:val="005B6419"/>
    <w:rsid w:val="005B6847"/>
    <w:rsid w:val="005B6988"/>
    <w:rsid w:val="005B6BA9"/>
    <w:rsid w:val="005B7670"/>
    <w:rsid w:val="005B7B3F"/>
    <w:rsid w:val="005C0504"/>
    <w:rsid w:val="005C0C84"/>
    <w:rsid w:val="005C0EFE"/>
    <w:rsid w:val="005C1228"/>
    <w:rsid w:val="005C1231"/>
    <w:rsid w:val="005C12C9"/>
    <w:rsid w:val="005C1768"/>
    <w:rsid w:val="005C17A3"/>
    <w:rsid w:val="005C1BF3"/>
    <w:rsid w:val="005C1CFB"/>
    <w:rsid w:val="005C1F37"/>
    <w:rsid w:val="005C262E"/>
    <w:rsid w:val="005C29F8"/>
    <w:rsid w:val="005C2A12"/>
    <w:rsid w:val="005C2B24"/>
    <w:rsid w:val="005C3206"/>
    <w:rsid w:val="005C373A"/>
    <w:rsid w:val="005C39F8"/>
    <w:rsid w:val="005C3D8E"/>
    <w:rsid w:val="005C4347"/>
    <w:rsid w:val="005C47EB"/>
    <w:rsid w:val="005C4EC4"/>
    <w:rsid w:val="005C50E4"/>
    <w:rsid w:val="005C5609"/>
    <w:rsid w:val="005C6750"/>
    <w:rsid w:val="005C70DB"/>
    <w:rsid w:val="005C7EE8"/>
    <w:rsid w:val="005C7EF7"/>
    <w:rsid w:val="005D0925"/>
    <w:rsid w:val="005D0B22"/>
    <w:rsid w:val="005D0E7A"/>
    <w:rsid w:val="005D1294"/>
    <w:rsid w:val="005D15E1"/>
    <w:rsid w:val="005D16D6"/>
    <w:rsid w:val="005D1A15"/>
    <w:rsid w:val="005D1DC1"/>
    <w:rsid w:val="005D211B"/>
    <w:rsid w:val="005D2673"/>
    <w:rsid w:val="005D2767"/>
    <w:rsid w:val="005D2AD3"/>
    <w:rsid w:val="005D30C4"/>
    <w:rsid w:val="005D369F"/>
    <w:rsid w:val="005D3C2A"/>
    <w:rsid w:val="005D4596"/>
    <w:rsid w:val="005D46B5"/>
    <w:rsid w:val="005D4EFF"/>
    <w:rsid w:val="005D5875"/>
    <w:rsid w:val="005D5884"/>
    <w:rsid w:val="005D5E91"/>
    <w:rsid w:val="005D6274"/>
    <w:rsid w:val="005D627B"/>
    <w:rsid w:val="005D6540"/>
    <w:rsid w:val="005D66CE"/>
    <w:rsid w:val="005D6ABF"/>
    <w:rsid w:val="005D6B95"/>
    <w:rsid w:val="005D76BA"/>
    <w:rsid w:val="005D76CC"/>
    <w:rsid w:val="005D7C81"/>
    <w:rsid w:val="005E03BF"/>
    <w:rsid w:val="005E133A"/>
    <w:rsid w:val="005E1351"/>
    <w:rsid w:val="005E140F"/>
    <w:rsid w:val="005E1844"/>
    <w:rsid w:val="005E1C3A"/>
    <w:rsid w:val="005E1E0B"/>
    <w:rsid w:val="005E2143"/>
    <w:rsid w:val="005E227D"/>
    <w:rsid w:val="005E27A6"/>
    <w:rsid w:val="005E27CB"/>
    <w:rsid w:val="005E2F8C"/>
    <w:rsid w:val="005E3195"/>
    <w:rsid w:val="005E335D"/>
    <w:rsid w:val="005E3367"/>
    <w:rsid w:val="005E382D"/>
    <w:rsid w:val="005E4BFE"/>
    <w:rsid w:val="005E4EC9"/>
    <w:rsid w:val="005E4FE8"/>
    <w:rsid w:val="005E5BAD"/>
    <w:rsid w:val="005E6098"/>
    <w:rsid w:val="005E6183"/>
    <w:rsid w:val="005E662E"/>
    <w:rsid w:val="005E720D"/>
    <w:rsid w:val="005E73C5"/>
    <w:rsid w:val="005F077D"/>
    <w:rsid w:val="005F0A78"/>
    <w:rsid w:val="005F0D9B"/>
    <w:rsid w:val="005F0F1F"/>
    <w:rsid w:val="005F13F7"/>
    <w:rsid w:val="005F1B3C"/>
    <w:rsid w:val="005F1C86"/>
    <w:rsid w:val="005F1F95"/>
    <w:rsid w:val="005F2004"/>
    <w:rsid w:val="005F2547"/>
    <w:rsid w:val="005F29D5"/>
    <w:rsid w:val="005F2B62"/>
    <w:rsid w:val="005F2D8D"/>
    <w:rsid w:val="005F31DC"/>
    <w:rsid w:val="005F3329"/>
    <w:rsid w:val="005F3B64"/>
    <w:rsid w:val="005F3D13"/>
    <w:rsid w:val="005F3DE2"/>
    <w:rsid w:val="005F3F33"/>
    <w:rsid w:val="005F4159"/>
    <w:rsid w:val="005F53E0"/>
    <w:rsid w:val="005F555D"/>
    <w:rsid w:val="005F5B15"/>
    <w:rsid w:val="005F6F97"/>
    <w:rsid w:val="005F736B"/>
    <w:rsid w:val="005F751A"/>
    <w:rsid w:val="005F790E"/>
    <w:rsid w:val="005F7ADF"/>
    <w:rsid w:val="005F7DB5"/>
    <w:rsid w:val="006000F5"/>
    <w:rsid w:val="00600269"/>
    <w:rsid w:val="00600272"/>
    <w:rsid w:val="00600A10"/>
    <w:rsid w:val="00600B9A"/>
    <w:rsid w:val="00600BBE"/>
    <w:rsid w:val="00600E42"/>
    <w:rsid w:val="0060114E"/>
    <w:rsid w:val="00601354"/>
    <w:rsid w:val="006018A6"/>
    <w:rsid w:val="0060199D"/>
    <w:rsid w:val="00601A52"/>
    <w:rsid w:val="00601BCB"/>
    <w:rsid w:val="00601C8E"/>
    <w:rsid w:val="006022CF"/>
    <w:rsid w:val="006023E3"/>
    <w:rsid w:val="006026F2"/>
    <w:rsid w:val="00602BD0"/>
    <w:rsid w:val="00602C7E"/>
    <w:rsid w:val="0060310C"/>
    <w:rsid w:val="006033E0"/>
    <w:rsid w:val="00603B20"/>
    <w:rsid w:val="00603B49"/>
    <w:rsid w:val="00603B7D"/>
    <w:rsid w:val="00603CDF"/>
    <w:rsid w:val="00603E20"/>
    <w:rsid w:val="00603EF2"/>
    <w:rsid w:val="00604630"/>
    <w:rsid w:val="00604B0A"/>
    <w:rsid w:val="00604CF4"/>
    <w:rsid w:val="00605374"/>
    <w:rsid w:val="0060546C"/>
    <w:rsid w:val="00605678"/>
    <w:rsid w:val="00605747"/>
    <w:rsid w:val="00605C58"/>
    <w:rsid w:val="00605D6E"/>
    <w:rsid w:val="00605E34"/>
    <w:rsid w:val="0060615B"/>
    <w:rsid w:val="00606516"/>
    <w:rsid w:val="00606555"/>
    <w:rsid w:val="0060667B"/>
    <w:rsid w:val="00606824"/>
    <w:rsid w:val="0060723F"/>
    <w:rsid w:val="00607AA6"/>
    <w:rsid w:val="00607B29"/>
    <w:rsid w:val="00607B59"/>
    <w:rsid w:val="00607B78"/>
    <w:rsid w:val="00607BD1"/>
    <w:rsid w:val="0061017C"/>
    <w:rsid w:val="00610465"/>
    <w:rsid w:val="00610DED"/>
    <w:rsid w:val="00610E0E"/>
    <w:rsid w:val="00610EFF"/>
    <w:rsid w:val="00611B7A"/>
    <w:rsid w:val="00611E03"/>
    <w:rsid w:val="00611E64"/>
    <w:rsid w:val="00612395"/>
    <w:rsid w:val="006126FC"/>
    <w:rsid w:val="00612D9A"/>
    <w:rsid w:val="00613275"/>
    <w:rsid w:val="00613AD7"/>
    <w:rsid w:val="00613AE1"/>
    <w:rsid w:val="00613F9F"/>
    <w:rsid w:val="00614186"/>
    <w:rsid w:val="00614CA8"/>
    <w:rsid w:val="006156F6"/>
    <w:rsid w:val="00615973"/>
    <w:rsid w:val="00615CEB"/>
    <w:rsid w:val="00615E97"/>
    <w:rsid w:val="006162EE"/>
    <w:rsid w:val="0061637D"/>
    <w:rsid w:val="00616502"/>
    <w:rsid w:val="00616CC7"/>
    <w:rsid w:val="006171A4"/>
    <w:rsid w:val="0061724A"/>
    <w:rsid w:val="00617313"/>
    <w:rsid w:val="00617422"/>
    <w:rsid w:val="00617ADB"/>
    <w:rsid w:val="00617BAC"/>
    <w:rsid w:val="00617C86"/>
    <w:rsid w:val="00617FAE"/>
    <w:rsid w:val="006200B6"/>
    <w:rsid w:val="0062025F"/>
    <w:rsid w:val="00620414"/>
    <w:rsid w:val="0062050B"/>
    <w:rsid w:val="00620614"/>
    <w:rsid w:val="00620A03"/>
    <w:rsid w:val="00620B9F"/>
    <w:rsid w:val="00620CB9"/>
    <w:rsid w:val="00621211"/>
    <w:rsid w:val="006215EC"/>
    <w:rsid w:val="00621682"/>
    <w:rsid w:val="00621748"/>
    <w:rsid w:val="0062196D"/>
    <w:rsid w:val="00621AA9"/>
    <w:rsid w:val="00621B14"/>
    <w:rsid w:val="00621BA0"/>
    <w:rsid w:val="0062352B"/>
    <w:rsid w:val="00623538"/>
    <w:rsid w:val="00623875"/>
    <w:rsid w:val="00623B2E"/>
    <w:rsid w:val="00623DF4"/>
    <w:rsid w:val="006245EC"/>
    <w:rsid w:val="0062463E"/>
    <w:rsid w:val="0062530D"/>
    <w:rsid w:val="006256FC"/>
    <w:rsid w:val="00625FFA"/>
    <w:rsid w:val="0062687B"/>
    <w:rsid w:val="006268A4"/>
    <w:rsid w:val="00626B05"/>
    <w:rsid w:val="00626F27"/>
    <w:rsid w:val="006279EF"/>
    <w:rsid w:val="00630333"/>
    <w:rsid w:val="00630D61"/>
    <w:rsid w:val="00630D9B"/>
    <w:rsid w:val="00630FF9"/>
    <w:rsid w:val="0063136A"/>
    <w:rsid w:val="00631721"/>
    <w:rsid w:val="006318AC"/>
    <w:rsid w:val="006324B4"/>
    <w:rsid w:val="00632816"/>
    <w:rsid w:val="00632E3B"/>
    <w:rsid w:val="00632F36"/>
    <w:rsid w:val="006330E2"/>
    <w:rsid w:val="00633B9E"/>
    <w:rsid w:val="00633BCF"/>
    <w:rsid w:val="00633C14"/>
    <w:rsid w:val="0063404B"/>
    <w:rsid w:val="006343CA"/>
    <w:rsid w:val="00634443"/>
    <w:rsid w:val="00634538"/>
    <w:rsid w:val="00634679"/>
    <w:rsid w:val="00634762"/>
    <w:rsid w:val="00634C58"/>
    <w:rsid w:val="00634DED"/>
    <w:rsid w:val="00634F62"/>
    <w:rsid w:val="00634F7D"/>
    <w:rsid w:val="00634FA8"/>
    <w:rsid w:val="00635339"/>
    <w:rsid w:val="00635535"/>
    <w:rsid w:val="00635603"/>
    <w:rsid w:val="00635D93"/>
    <w:rsid w:val="00636007"/>
    <w:rsid w:val="00636082"/>
    <w:rsid w:val="00636C3B"/>
    <w:rsid w:val="00636E5D"/>
    <w:rsid w:val="00637701"/>
    <w:rsid w:val="00637891"/>
    <w:rsid w:val="00637BA7"/>
    <w:rsid w:val="00637E05"/>
    <w:rsid w:val="00637EC5"/>
    <w:rsid w:val="00637FCF"/>
    <w:rsid w:val="006400E4"/>
    <w:rsid w:val="00640406"/>
    <w:rsid w:val="006404AC"/>
    <w:rsid w:val="00640608"/>
    <w:rsid w:val="006407E0"/>
    <w:rsid w:val="006411CD"/>
    <w:rsid w:val="006413F5"/>
    <w:rsid w:val="00641676"/>
    <w:rsid w:val="006418E0"/>
    <w:rsid w:val="0064208A"/>
    <w:rsid w:val="00642454"/>
    <w:rsid w:val="00642518"/>
    <w:rsid w:val="00642A78"/>
    <w:rsid w:val="00642B86"/>
    <w:rsid w:val="00642CB2"/>
    <w:rsid w:val="00642E25"/>
    <w:rsid w:val="00642FCE"/>
    <w:rsid w:val="0064385D"/>
    <w:rsid w:val="006440D2"/>
    <w:rsid w:val="00644482"/>
    <w:rsid w:val="006448FA"/>
    <w:rsid w:val="0064518A"/>
    <w:rsid w:val="006452D1"/>
    <w:rsid w:val="0064546F"/>
    <w:rsid w:val="0064571F"/>
    <w:rsid w:val="00645887"/>
    <w:rsid w:val="00645F12"/>
    <w:rsid w:val="006461F7"/>
    <w:rsid w:val="0064644C"/>
    <w:rsid w:val="0064663F"/>
    <w:rsid w:val="006466AA"/>
    <w:rsid w:val="00646805"/>
    <w:rsid w:val="00646A59"/>
    <w:rsid w:val="00646E88"/>
    <w:rsid w:val="00646F9F"/>
    <w:rsid w:val="0064718A"/>
    <w:rsid w:val="006473BA"/>
    <w:rsid w:val="00647788"/>
    <w:rsid w:val="006478D4"/>
    <w:rsid w:val="00647C69"/>
    <w:rsid w:val="00647F9B"/>
    <w:rsid w:val="00650038"/>
    <w:rsid w:val="0065083B"/>
    <w:rsid w:val="00650B63"/>
    <w:rsid w:val="00650C13"/>
    <w:rsid w:val="00650D3E"/>
    <w:rsid w:val="00650EB6"/>
    <w:rsid w:val="00651536"/>
    <w:rsid w:val="00651550"/>
    <w:rsid w:val="0065174E"/>
    <w:rsid w:val="00651948"/>
    <w:rsid w:val="00651969"/>
    <w:rsid w:val="006520C7"/>
    <w:rsid w:val="006524E7"/>
    <w:rsid w:val="00652559"/>
    <w:rsid w:val="00652923"/>
    <w:rsid w:val="00652989"/>
    <w:rsid w:val="00652D31"/>
    <w:rsid w:val="00652D6A"/>
    <w:rsid w:val="0065345C"/>
    <w:rsid w:val="006534EF"/>
    <w:rsid w:val="0065362C"/>
    <w:rsid w:val="006536B9"/>
    <w:rsid w:val="00653AA7"/>
    <w:rsid w:val="00653BE8"/>
    <w:rsid w:val="00653C58"/>
    <w:rsid w:val="00653FBE"/>
    <w:rsid w:val="0065492A"/>
    <w:rsid w:val="00654EBE"/>
    <w:rsid w:val="00654EE3"/>
    <w:rsid w:val="00654EE7"/>
    <w:rsid w:val="0065512A"/>
    <w:rsid w:val="00655233"/>
    <w:rsid w:val="006552DD"/>
    <w:rsid w:val="006552F7"/>
    <w:rsid w:val="00655365"/>
    <w:rsid w:val="00655583"/>
    <w:rsid w:val="00655612"/>
    <w:rsid w:val="00655D9A"/>
    <w:rsid w:val="00656003"/>
    <w:rsid w:val="0065600C"/>
    <w:rsid w:val="00656037"/>
    <w:rsid w:val="00656063"/>
    <w:rsid w:val="006560C3"/>
    <w:rsid w:val="006561F1"/>
    <w:rsid w:val="00656237"/>
    <w:rsid w:val="00656741"/>
    <w:rsid w:val="006568CB"/>
    <w:rsid w:val="00656A97"/>
    <w:rsid w:val="00656E3D"/>
    <w:rsid w:val="00657107"/>
    <w:rsid w:val="006579A5"/>
    <w:rsid w:val="00657CCC"/>
    <w:rsid w:val="0066098F"/>
    <w:rsid w:val="00660A40"/>
    <w:rsid w:val="00660CEB"/>
    <w:rsid w:val="00660D2A"/>
    <w:rsid w:val="00660D5E"/>
    <w:rsid w:val="0066107C"/>
    <w:rsid w:val="00661147"/>
    <w:rsid w:val="006619B9"/>
    <w:rsid w:val="00661D05"/>
    <w:rsid w:val="00661F0B"/>
    <w:rsid w:val="00661FB8"/>
    <w:rsid w:val="0066209F"/>
    <w:rsid w:val="006620A1"/>
    <w:rsid w:val="006620A4"/>
    <w:rsid w:val="00662E5E"/>
    <w:rsid w:val="00662E82"/>
    <w:rsid w:val="00663927"/>
    <w:rsid w:val="00663F4D"/>
    <w:rsid w:val="006640AF"/>
    <w:rsid w:val="006640C1"/>
    <w:rsid w:val="0066416F"/>
    <w:rsid w:val="00664E07"/>
    <w:rsid w:val="00664EEB"/>
    <w:rsid w:val="006653E7"/>
    <w:rsid w:val="00665615"/>
    <w:rsid w:val="00665AA1"/>
    <w:rsid w:val="00665BA6"/>
    <w:rsid w:val="00665F14"/>
    <w:rsid w:val="00666266"/>
    <w:rsid w:val="006662D9"/>
    <w:rsid w:val="00666583"/>
    <w:rsid w:val="00666588"/>
    <w:rsid w:val="006666E5"/>
    <w:rsid w:val="00666C8D"/>
    <w:rsid w:val="00667401"/>
    <w:rsid w:val="006674AD"/>
    <w:rsid w:val="0066795D"/>
    <w:rsid w:val="00667C92"/>
    <w:rsid w:val="00667CB1"/>
    <w:rsid w:val="006700FF"/>
    <w:rsid w:val="00670145"/>
    <w:rsid w:val="006701AA"/>
    <w:rsid w:val="006707E8"/>
    <w:rsid w:val="00670947"/>
    <w:rsid w:val="00670AB2"/>
    <w:rsid w:val="00670E95"/>
    <w:rsid w:val="00671B2A"/>
    <w:rsid w:val="00671D1C"/>
    <w:rsid w:val="00671D40"/>
    <w:rsid w:val="006721B8"/>
    <w:rsid w:val="00672269"/>
    <w:rsid w:val="00672449"/>
    <w:rsid w:val="00672690"/>
    <w:rsid w:val="00672A7D"/>
    <w:rsid w:val="00672EED"/>
    <w:rsid w:val="006731A1"/>
    <w:rsid w:val="0067323A"/>
    <w:rsid w:val="006732E9"/>
    <w:rsid w:val="00673D78"/>
    <w:rsid w:val="006740A3"/>
    <w:rsid w:val="006741BC"/>
    <w:rsid w:val="00674216"/>
    <w:rsid w:val="0067423A"/>
    <w:rsid w:val="00674398"/>
    <w:rsid w:val="0067486D"/>
    <w:rsid w:val="00674AF1"/>
    <w:rsid w:val="00674F40"/>
    <w:rsid w:val="006753F2"/>
    <w:rsid w:val="006755E4"/>
    <w:rsid w:val="00675A84"/>
    <w:rsid w:val="00676650"/>
    <w:rsid w:val="00676667"/>
    <w:rsid w:val="00676BF1"/>
    <w:rsid w:val="00677066"/>
    <w:rsid w:val="006772ED"/>
    <w:rsid w:val="00677549"/>
    <w:rsid w:val="00677ACE"/>
    <w:rsid w:val="00677C79"/>
    <w:rsid w:val="00677F28"/>
    <w:rsid w:val="00680661"/>
    <w:rsid w:val="00680DC3"/>
    <w:rsid w:val="00680F42"/>
    <w:rsid w:val="00681128"/>
    <w:rsid w:val="0068139C"/>
    <w:rsid w:val="00681933"/>
    <w:rsid w:val="00681EE6"/>
    <w:rsid w:val="00682152"/>
    <w:rsid w:val="00682185"/>
    <w:rsid w:val="006822FC"/>
    <w:rsid w:val="0068232B"/>
    <w:rsid w:val="006824BB"/>
    <w:rsid w:val="00682E5D"/>
    <w:rsid w:val="00682EBB"/>
    <w:rsid w:val="00683599"/>
    <w:rsid w:val="006835A2"/>
    <w:rsid w:val="00683633"/>
    <w:rsid w:val="0068368B"/>
    <w:rsid w:val="006836D7"/>
    <w:rsid w:val="00683984"/>
    <w:rsid w:val="00683CAD"/>
    <w:rsid w:val="00683F0A"/>
    <w:rsid w:val="0068499E"/>
    <w:rsid w:val="00684CB0"/>
    <w:rsid w:val="00684CD0"/>
    <w:rsid w:val="00684D37"/>
    <w:rsid w:val="00684F94"/>
    <w:rsid w:val="00685153"/>
    <w:rsid w:val="006851C3"/>
    <w:rsid w:val="0068520B"/>
    <w:rsid w:val="006852F7"/>
    <w:rsid w:val="00685589"/>
    <w:rsid w:val="006859FB"/>
    <w:rsid w:val="006860B7"/>
    <w:rsid w:val="0068627D"/>
    <w:rsid w:val="00686CDB"/>
    <w:rsid w:val="0068705C"/>
    <w:rsid w:val="006874F4"/>
    <w:rsid w:val="00687785"/>
    <w:rsid w:val="00687C03"/>
    <w:rsid w:val="00687C7B"/>
    <w:rsid w:val="00687D80"/>
    <w:rsid w:val="00687EF3"/>
    <w:rsid w:val="00690177"/>
    <w:rsid w:val="00690C1F"/>
    <w:rsid w:val="00690D1B"/>
    <w:rsid w:val="0069101F"/>
    <w:rsid w:val="006912E4"/>
    <w:rsid w:val="0069136B"/>
    <w:rsid w:val="00691644"/>
    <w:rsid w:val="00691D75"/>
    <w:rsid w:val="0069207C"/>
    <w:rsid w:val="006923E8"/>
    <w:rsid w:val="00692A15"/>
    <w:rsid w:val="00692A41"/>
    <w:rsid w:val="00692C86"/>
    <w:rsid w:val="006933C1"/>
    <w:rsid w:val="00693463"/>
    <w:rsid w:val="006934AF"/>
    <w:rsid w:val="00693503"/>
    <w:rsid w:val="00693743"/>
    <w:rsid w:val="00693B47"/>
    <w:rsid w:val="006940C5"/>
    <w:rsid w:val="00694127"/>
    <w:rsid w:val="00694499"/>
    <w:rsid w:val="00694CF8"/>
    <w:rsid w:val="00694D1F"/>
    <w:rsid w:val="00694F11"/>
    <w:rsid w:val="00695643"/>
    <w:rsid w:val="00695BA0"/>
    <w:rsid w:val="00695C8A"/>
    <w:rsid w:val="0069627F"/>
    <w:rsid w:val="00696312"/>
    <w:rsid w:val="00696548"/>
    <w:rsid w:val="006969C5"/>
    <w:rsid w:val="00696C41"/>
    <w:rsid w:val="00696CA5"/>
    <w:rsid w:val="006974A6"/>
    <w:rsid w:val="006A0225"/>
    <w:rsid w:val="006A0590"/>
    <w:rsid w:val="006A0620"/>
    <w:rsid w:val="006A08EC"/>
    <w:rsid w:val="006A14E1"/>
    <w:rsid w:val="006A1A8B"/>
    <w:rsid w:val="006A1B90"/>
    <w:rsid w:val="006A1CD1"/>
    <w:rsid w:val="006A1DE9"/>
    <w:rsid w:val="006A1E7B"/>
    <w:rsid w:val="006A2547"/>
    <w:rsid w:val="006A25F5"/>
    <w:rsid w:val="006A2653"/>
    <w:rsid w:val="006A2CF6"/>
    <w:rsid w:val="006A2D3E"/>
    <w:rsid w:val="006A4066"/>
    <w:rsid w:val="006A407B"/>
    <w:rsid w:val="006A42CF"/>
    <w:rsid w:val="006A48C2"/>
    <w:rsid w:val="006A492B"/>
    <w:rsid w:val="006A570A"/>
    <w:rsid w:val="006A5740"/>
    <w:rsid w:val="006A5CC4"/>
    <w:rsid w:val="006A64EA"/>
    <w:rsid w:val="006A65B1"/>
    <w:rsid w:val="006A65EF"/>
    <w:rsid w:val="006A672C"/>
    <w:rsid w:val="006A68EE"/>
    <w:rsid w:val="006A6D93"/>
    <w:rsid w:val="006A6FCA"/>
    <w:rsid w:val="006A72E7"/>
    <w:rsid w:val="006A746C"/>
    <w:rsid w:val="006A7E34"/>
    <w:rsid w:val="006B0993"/>
    <w:rsid w:val="006B0AE0"/>
    <w:rsid w:val="006B0C14"/>
    <w:rsid w:val="006B0F0F"/>
    <w:rsid w:val="006B0F5D"/>
    <w:rsid w:val="006B1371"/>
    <w:rsid w:val="006B13E0"/>
    <w:rsid w:val="006B1E95"/>
    <w:rsid w:val="006B1FC8"/>
    <w:rsid w:val="006B21A3"/>
    <w:rsid w:val="006B231A"/>
    <w:rsid w:val="006B2637"/>
    <w:rsid w:val="006B274B"/>
    <w:rsid w:val="006B28FA"/>
    <w:rsid w:val="006B296A"/>
    <w:rsid w:val="006B2E71"/>
    <w:rsid w:val="006B37D5"/>
    <w:rsid w:val="006B43BB"/>
    <w:rsid w:val="006B44DB"/>
    <w:rsid w:val="006B48B3"/>
    <w:rsid w:val="006B4E00"/>
    <w:rsid w:val="006B54E7"/>
    <w:rsid w:val="006B6517"/>
    <w:rsid w:val="006B65FA"/>
    <w:rsid w:val="006B67F8"/>
    <w:rsid w:val="006B6907"/>
    <w:rsid w:val="006B6CEA"/>
    <w:rsid w:val="006B7021"/>
    <w:rsid w:val="006B73EE"/>
    <w:rsid w:val="006B74EA"/>
    <w:rsid w:val="006B79C1"/>
    <w:rsid w:val="006B7B3B"/>
    <w:rsid w:val="006B7CF4"/>
    <w:rsid w:val="006B7F69"/>
    <w:rsid w:val="006C0477"/>
    <w:rsid w:val="006C0637"/>
    <w:rsid w:val="006C07C6"/>
    <w:rsid w:val="006C0A14"/>
    <w:rsid w:val="006C0E6D"/>
    <w:rsid w:val="006C11B0"/>
    <w:rsid w:val="006C1216"/>
    <w:rsid w:val="006C1255"/>
    <w:rsid w:val="006C12C4"/>
    <w:rsid w:val="006C1F31"/>
    <w:rsid w:val="006C244F"/>
    <w:rsid w:val="006C260F"/>
    <w:rsid w:val="006C2892"/>
    <w:rsid w:val="006C299B"/>
    <w:rsid w:val="006C31C3"/>
    <w:rsid w:val="006C34CC"/>
    <w:rsid w:val="006C38C7"/>
    <w:rsid w:val="006C3936"/>
    <w:rsid w:val="006C3DC9"/>
    <w:rsid w:val="006C3EA2"/>
    <w:rsid w:val="006C3F19"/>
    <w:rsid w:val="006C402B"/>
    <w:rsid w:val="006C408F"/>
    <w:rsid w:val="006C4486"/>
    <w:rsid w:val="006C45A3"/>
    <w:rsid w:val="006C469F"/>
    <w:rsid w:val="006C4A7F"/>
    <w:rsid w:val="006C50E1"/>
    <w:rsid w:val="006C5115"/>
    <w:rsid w:val="006C526D"/>
    <w:rsid w:val="006C527C"/>
    <w:rsid w:val="006C5468"/>
    <w:rsid w:val="006C5793"/>
    <w:rsid w:val="006C5884"/>
    <w:rsid w:val="006C5A80"/>
    <w:rsid w:val="006C5BE6"/>
    <w:rsid w:val="006C609A"/>
    <w:rsid w:val="006C653C"/>
    <w:rsid w:val="006C6B4D"/>
    <w:rsid w:val="006C7187"/>
    <w:rsid w:val="006C7204"/>
    <w:rsid w:val="006C736A"/>
    <w:rsid w:val="006C7CAC"/>
    <w:rsid w:val="006C7F7C"/>
    <w:rsid w:val="006D0022"/>
    <w:rsid w:val="006D00AB"/>
    <w:rsid w:val="006D04FA"/>
    <w:rsid w:val="006D09F7"/>
    <w:rsid w:val="006D0F50"/>
    <w:rsid w:val="006D1A8F"/>
    <w:rsid w:val="006D1EF5"/>
    <w:rsid w:val="006D1F82"/>
    <w:rsid w:val="006D2DB7"/>
    <w:rsid w:val="006D319A"/>
    <w:rsid w:val="006D345C"/>
    <w:rsid w:val="006D3EB7"/>
    <w:rsid w:val="006D40E7"/>
    <w:rsid w:val="006D4F68"/>
    <w:rsid w:val="006D506A"/>
    <w:rsid w:val="006D5228"/>
    <w:rsid w:val="006D540F"/>
    <w:rsid w:val="006D5729"/>
    <w:rsid w:val="006D599B"/>
    <w:rsid w:val="006D5F74"/>
    <w:rsid w:val="006D6108"/>
    <w:rsid w:val="006D6724"/>
    <w:rsid w:val="006D68BD"/>
    <w:rsid w:val="006D6C83"/>
    <w:rsid w:val="006D6DF2"/>
    <w:rsid w:val="006D6EEE"/>
    <w:rsid w:val="006D7225"/>
    <w:rsid w:val="006D735F"/>
    <w:rsid w:val="006D7619"/>
    <w:rsid w:val="006D7FE0"/>
    <w:rsid w:val="006E019E"/>
    <w:rsid w:val="006E01CB"/>
    <w:rsid w:val="006E0325"/>
    <w:rsid w:val="006E036A"/>
    <w:rsid w:val="006E0591"/>
    <w:rsid w:val="006E0721"/>
    <w:rsid w:val="006E09B8"/>
    <w:rsid w:val="006E0BE3"/>
    <w:rsid w:val="006E0C73"/>
    <w:rsid w:val="006E0EBA"/>
    <w:rsid w:val="006E0F59"/>
    <w:rsid w:val="006E1A6B"/>
    <w:rsid w:val="006E1AAD"/>
    <w:rsid w:val="006E1B00"/>
    <w:rsid w:val="006E1D47"/>
    <w:rsid w:val="006E2776"/>
    <w:rsid w:val="006E3B76"/>
    <w:rsid w:val="006E426E"/>
    <w:rsid w:val="006E4931"/>
    <w:rsid w:val="006E4CCD"/>
    <w:rsid w:val="006E4DDA"/>
    <w:rsid w:val="006E4E56"/>
    <w:rsid w:val="006E5169"/>
    <w:rsid w:val="006E5E8B"/>
    <w:rsid w:val="006E5FE3"/>
    <w:rsid w:val="006E68DC"/>
    <w:rsid w:val="006E7574"/>
    <w:rsid w:val="006E7715"/>
    <w:rsid w:val="006E7BC7"/>
    <w:rsid w:val="006E7C90"/>
    <w:rsid w:val="006E7CF8"/>
    <w:rsid w:val="006F0266"/>
    <w:rsid w:val="006F0527"/>
    <w:rsid w:val="006F0FEB"/>
    <w:rsid w:val="006F10EE"/>
    <w:rsid w:val="006F229C"/>
    <w:rsid w:val="006F2589"/>
    <w:rsid w:val="006F2962"/>
    <w:rsid w:val="006F2A12"/>
    <w:rsid w:val="006F2C53"/>
    <w:rsid w:val="006F2E13"/>
    <w:rsid w:val="006F358E"/>
    <w:rsid w:val="006F3B17"/>
    <w:rsid w:val="006F3ED0"/>
    <w:rsid w:val="006F3EFE"/>
    <w:rsid w:val="006F4051"/>
    <w:rsid w:val="006F4261"/>
    <w:rsid w:val="006F5222"/>
    <w:rsid w:val="006F54DD"/>
    <w:rsid w:val="006F5963"/>
    <w:rsid w:val="006F5AF1"/>
    <w:rsid w:val="006F5B6B"/>
    <w:rsid w:val="006F5CA3"/>
    <w:rsid w:val="006F6320"/>
    <w:rsid w:val="006F656B"/>
    <w:rsid w:val="006F7416"/>
    <w:rsid w:val="006F798A"/>
    <w:rsid w:val="006F7CA3"/>
    <w:rsid w:val="006F7F4E"/>
    <w:rsid w:val="00700C9E"/>
    <w:rsid w:val="00700E0B"/>
    <w:rsid w:val="00700ED1"/>
    <w:rsid w:val="00701014"/>
    <w:rsid w:val="007012B5"/>
    <w:rsid w:val="007013C6"/>
    <w:rsid w:val="0070165B"/>
    <w:rsid w:val="00701E3C"/>
    <w:rsid w:val="00702029"/>
    <w:rsid w:val="0070236C"/>
    <w:rsid w:val="007027F6"/>
    <w:rsid w:val="00703742"/>
    <w:rsid w:val="007037B4"/>
    <w:rsid w:val="00703CAE"/>
    <w:rsid w:val="00703DDE"/>
    <w:rsid w:val="00704AC5"/>
    <w:rsid w:val="00704F60"/>
    <w:rsid w:val="00705946"/>
    <w:rsid w:val="00705B84"/>
    <w:rsid w:val="00705C28"/>
    <w:rsid w:val="00705DE9"/>
    <w:rsid w:val="00706695"/>
    <w:rsid w:val="00706A2D"/>
    <w:rsid w:val="00706D95"/>
    <w:rsid w:val="00706FB4"/>
    <w:rsid w:val="00706FC2"/>
    <w:rsid w:val="00707036"/>
    <w:rsid w:val="0070716E"/>
    <w:rsid w:val="0070717F"/>
    <w:rsid w:val="0070741C"/>
    <w:rsid w:val="007076CF"/>
    <w:rsid w:val="007079D5"/>
    <w:rsid w:val="00707B73"/>
    <w:rsid w:val="00707CA3"/>
    <w:rsid w:val="00707ECD"/>
    <w:rsid w:val="00707EE9"/>
    <w:rsid w:val="007107BE"/>
    <w:rsid w:val="00710BDB"/>
    <w:rsid w:val="00710D7C"/>
    <w:rsid w:val="0071129C"/>
    <w:rsid w:val="007113AE"/>
    <w:rsid w:val="0071140D"/>
    <w:rsid w:val="00711C3E"/>
    <w:rsid w:val="00711F32"/>
    <w:rsid w:val="00711FD1"/>
    <w:rsid w:val="00712215"/>
    <w:rsid w:val="00712443"/>
    <w:rsid w:val="007125C0"/>
    <w:rsid w:val="00712661"/>
    <w:rsid w:val="0071281B"/>
    <w:rsid w:val="00712B0D"/>
    <w:rsid w:val="00712CE5"/>
    <w:rsid w:val="00713567"/>
    <w:rsid w:val="00713978"/>
    <w:rsid w:val="00713CC1"/>
    <w:rsid w:val="0071406C"/>
    <w:rsid w:val="0071453A"/>
    <w:rsid w:val="00714562"/>
    <w:rsid w:val="00714CE3"/>
    <w:rsid w:val="007152C9"/>
    <w:rsid w:val="007153C4"/>
    <w:rsid w:val="00715B74"/>
    <w:rsid w:val="00715EB3"/>
    <w:rsid w:val="00716482"/>
    <w:rsid w:val="0071705B"/>
    <w:rsid w:val="0071727E"/>
    <w:rsid w:val="0071776D"/>
    <w:rsid w:val="00717A56"/>
    <w:rsid w:val="00717F13"/>
    <w:rsid w:val="007202FB"/>
    <w:rsid w:val="007204C1"/>
    <w:rsid w:val="0072054D"/>
    <w:rsid w:val="007208F8"/>
    <w:rsid w:val="00720BDB"/>
    <w:rsid w:val="00720D82"/>
    <w:rsid w:val="007213CF"/>
    <w:rsid w:val="007213F7"/>
    <w:rsid w:val="00721431"/>
    <w:rsid w:val="007217C9"/>
    <w:rsid w:val="00721886"/>
    <w:rsid w:val="00721AFC"/>
    <w:rsid w:val="00721CA1"/>
    <w:rsid w:val="00721FE2"/>
    <w:rsid w:val="007221D9"/>
    <w:rsid w:val="007228B7"/>
    <w:rsid w:val="00722B90"/>
    <w:rsid w:val="00723486"/>
    <w:rsid w:val="0072355C"/>
    <w:rsid w:val="00723722"/>
    <w:rsid w:val="00723B4C"/>
    <w:rsid w:val="0072435C"/>
    <w:rsid w:val="00724518"/>
    <w:rsid w:val="00724817"/>
    <w:rsid w:val="007249FA"/>
    <w:rsid w:val="00724D41"/>
    <w:rsid w:val="0072670A"/>
    <w:rsid w:val="00726CE7"/>
    <w:rsid w:val="00726F08"/>
    <w:rsid w:val="00727166"/>
    <w:rsid w:val="007273D6"/>
    <w:rsid w:val="00727501"/>
    <w:rsid w:val="00727559"/>
    <w:rsid w:val="0072756E"/>
    <w:rsid w:val="00727B6B"/>
    <w:rsid w:val="00730100"/>
    <w:rsid w:val="00730198"/>
    <w:rsid w:val="0073060D"/>
    <w:rsid w:val="00730E1E"/>
    <w:rsid w:val="0073103B"/>
    <w:rsid w:val="007311C7"/>
    <w:rsid w:val="007312E9"/>
    <w:rsid w:val="0073153D"/>
    <w:rsid w:val="0073163B"/>
    <w:rsid w:val="00731689"/>
    <w:rsid w:val="00731878"/>
    <w:rsid w:val="00732512"/>
    <w:rsid w:val="00732751"/>
    <w:rsid w:val="00732DF1"/>
    <w:rsid w:val="0073316F"/>
    <w:rsid w:val="007332C4"/>
    <w:rsid w:val="007339AB"/>
    <w:rsid w:val="00733AE0"/>
    <w:rsid w:val="00733C99"/>
    <w:rsid w:val="0073489A"/>
    <w:rsid w:val="00734903"/>
    <w:rsid w:val="00734A87"/>
    <w:rsid w:val="00734CA4"/>
    <w:rsid w:val="00735442"/>
    <w:rsid w:val="00735A7A"/>
    <w:rsid w:val="00735E2A"/>
    <w:rsid w:val="0073603A"/>
    <w:rsid w:val="007362C9"/>
    <w:rsid w:val="007364C2"/>
    <w:rsid w:val="00736590"/>
    <w:rsid w:val="007367AF"/>
    <w:rsid w:val="00736C42"/>
    <w:rsid w:val="00736DF0"/>
    <w:rsid w:val="0073791A"/>
    <w:rsid w:val="00737D4F"/>
    <w:rsid w:val="00737F0D"/>
    <w:rsid w:val="00737F45"/>
    <w:rsid w:val="00740075"/>
    <w:rsid w:val="007405C4"/>
    <w:rsid w:val="00740CCF"/>
    <w:rsid w:val="00740F9E"/>
    <w:rsid w:val="00740FB3"/>
    <w:rsid w:val="007413CC"/>
    <w:rsid w:val="0074145F"/>
    <w:rsid w:val="0074171D"/>
    <w:rsid w:val="00741893"/>
    <w:rsid w:val="007419EC"/>
    <w:rsid w:val="00742E57"/>
    <w:rsid w:val="00742EBF"/>
    <w:rsid w:val="00742EC6"/>
    <w:rsid w:val="00742FD4"/>
    <w:rsid w:val="0074305F"/>
    <w:rsid w:val="00743786"/>
    <w:rsid w:val="00743BAF"/>
    <w:rsid w:val="00743FA6"/>
    <w:rsid w:val="0074406E"/>
    <w:rsid w:val="007440CF"/>
    <w:rsid w:val="00744106"/>
    <w:rsid w:val="007441A6"/>
    <w:rsid w:val="007447DA"/>
    <w:rsid w:val="00744F00"/>
    <w:rsid w:val="00745177"/>
    <w:rsid w:val="007454DC"/>
    <w:rsid w:val="007457C8"/>
    <w:rsid w:val="00745DFE"/>
    <w:rsid w:val="00745FA7"/>
    <w:rsid w:val="007461A7"/>
    <w:rsid w:val="0074637F"/>
    <w:rsid w:val="00746533"/>
    <w:rsid w:val="007465DE"/>
    <w:rsid w:val="0074660A"/>
    <w:rsid w:val="0074678C"/>
    <w:rsid w:val="00746FD3"/>
    <w:rsid w:val="00747402"/>
    <w:rsid w:val="00747A3F"/>
    <w:rsid w:val="00747A7D"/>
    <w:rsid w:val="00747FA1"/>
    <w:rsid w:val="00750748"/>
    <w:rsid w:val="00750B5B"/>
    <w:rsid w:val="00751155"/>
    <w:rsid w:val="00751C58"/>
    <w:rsid w:val="00751D96"/>
    <w:rsid w:val="00751E24"/>
    <w:rsid w:val="00752191"/>
    <w:rsid w:val="00752462"/>
    <w:rsid w:val="00752625"/>
    <w:rsid w:val="00752626"/>
    <w:rsid w:val="00752838"/>
    <w:rsid w:val="007528BF"/>
    <w:rsid w:val="00752FF4"/>
    <w:rsid w:val="00753482"/>
    <w:rsid w:val="00753617"/>
    <w:rsid w:val="007537E1"/>
    <w:rsid w:val="00753B47"/>
    <w:rsid w:val="00753E8C"/>
    <w:rsid w:val="00753FE8"/>
    <w:rsid w:val="00754371"/>
    <w:rsid w:val="00754878"/>
    <w:rsid w:val="00755191"/>
    <w:rsid w:val="0075522F"/>
    <w:rsid w:val="0075523E"/>
    <w:rsid w:val="00755433"/>
    <w:rsid w:val="0075543A"/>
    <w:rsid w:val="0075543E"/>
    <w:rsid w:val="0075548E"/>
    <w:rsid w:val="007554AB"/>
    <w:rsid w:val="00755645"/>
    <w:rsid w:val="007558BF"/>
    <w:rsid w:val="00755911"/>
    <w:rsid w:val="007560F6"/>
    <w:rsid w:val="00756135"/>
    <w:rsid w:val="00756309"/>
    <w:rsid w:val="00756406"/>
    <w:rsid w:val="00756C3A"/>
    <w:rsid w:val="00756D8A"/>
    <w:rsid w:val="0075716C"/>
    <w:rsid w:val="00757256"/>
    <w:rsid w:val="007572B3"/>
    <w:rsid w:val="0075734D"/>
    <w:rsid w:val="007574E9"/>
    <w:rsid w:val="00757967"/>
    <w:rsid w:val="00757F38"/>
    <w:rsid w:val="0076021E"/>
    <w:rsid w:val="007602E0"/>
    <w:rsid w:val="0076079F"/>
    <w:rsid w:val="00760E00"/>
    <w:rsid w:val="007615E9"/>
    <w:rsid w:val="007616B3"/>
    <w:rsid w:val="00761954"/>
    <w:rsid w:val="00761EB8"/>
    <w:rsid w:val="00761FB5"/>
    <w:rsid w:val="007623A9"/>
    <w:rsid w:val="00762A24"/>
    <w:rsid w:val="00762C75"/>
    <w:rsid w:val="00762DDD"/>
    <w:rsid w:val="00763089"/>
    <w:rsid w:val="00763895"/>
    <w:rsid w:val="00763A2E"/>
    <w:rsid w:val="00763BBF"/>
    <w:rsid w:val="00763BEC"/>
    <w:rsid w:val="007640D3"/>
    <w:rsid w:val="00764766"/>
    <w:rsid w:val="00764BCC"/>
    <w:rsid w:val="00765876"/>
    <w:rsid w:val="00765948"/>
    <w:rsid w:val="0076602B"/>
    <w:rsid w:val="00766B52"/>
    <w:rsid w:val="00766D75"/>
    <w:rsid w:val="00766E09"/>
    <w:rsid w:val="00767896"/>
    <w:rsid w:val="00767B45"/>
    <w:rsid w:val="00767EE1"/>
    <w:rsid w:val="00770060"/>
    <w:rsid w:val="00770230"/>
    <w:rsid w:val="007702D2"/>
    <w:rsid w:val="0077067E"/>
    <w:rsid w:val="0077088A"/>
    <w:rsid w:val="007708CD"/>
    <w:rsid w:val="00770B82"/>
    <w:rsid w:val="00770BF9"/>
    <w:rsid w:val="007711A1"/>
    <w:rsid w:val="007711D1"/>
    <w:rsid w:val="0077130D"/>
    <w:rsid w:val="007713BA"/>
    <w:rsid w:val="00771868"/>
    <w:rsid w:val="00771CFE"/>
    <w:rsid w:val="00771F65"/>
    <w:rsid w:val="00771FE0"/>
    <w:rsid w:val="0077228B"/>
    <w:rsid w:val="00772F12"/>
    <w:rsid w:val="007730F9"/>
    <w:rsid w:val="00773138"/>
    <w:rsid w:val="007733A5"/>
    <w:rsid w:val="007737D7"/>
    <w:rsid w:val="00773930"/>
    <w:rsid w:val="0077471D"/>
    <w:rsid w:val="00775358"/>
    <w:rsid w:val="00775644"/>
    <w:rsid w:val="00775902"/>
    <w:rsid w:val="00775DC0"/>
    <w:rsid w:val="0077609D"/>
    <w:rsid w:val="00776635"/>
    <w:rsid w:val="00776A42"/>
    <w:rsid w:val="00776DB1"/>
    <w:rsid w:val="00777A0D"/>
    <w:rsid w:val="00777CBB"/>
    <w:rsid w:val="007800D2"/>
    <w:rsid w:val="00780583"/>
    <w:rsid w:val="00780962"/>
    <w:rsid w:val="00780995"/>
    <w:rsid w:val="00780E8F"/>
    <w:rsid w:val="0078134C"/>
    <w:rsid w:val="0078156D"/>
    <w:rsid w:val="00781CDC"/>
    <w:rsid w:val="0078217A"/>
    <w:rsid w:val="007821C3"/>
    <w:rsid w:val="00782A48"/>
    <w:rsid w:val="00782A50"/>
    <w:rsid w:val="00782A87"/>
    <w:rsid w:val="00782B2C"/>
    <w:rsid w:val="00782DFC"/>
    <w:rsid w:val="007832B0"/>
    <w:rsid w:val="007833F3"/>
    <w:rsid w:val="00783B58"/>
    <w:rsid w:val="00783BC5"/>
    <w:rsid w:val="00783DDB"/>
    <w:rsid w:val="00783EA4"/>
    <w:rsid w:val="00783F44"/>
    <w:rsid w:val="0078452E"/>
    <w:rsid w:val="00784760"/>
    <w:rsid w:val="00784B8D"/>
    <w:rsid w:val="00784C4C"/>
    <w:rsid w:val="00784D74"/>
    <w:rsid w:val="007854AE"/>
    <w:rsid w:val="00785F93"/>
    <w:rsid w:val="0078601A"/>
    <w:rsid w:val="0078610F"/>
    <w:rsid w:val="00786B49"/>
    <w:rsid w:val="00786D53"/>
    <w:rsid w:val="00786EA9"/>
    <w:rsid w:val="007873CB"/>
    <w:rsid w:val="0078751A"/>
    <w:rsid w:val="00787839"/>
    <w:rsid w:val="00790D47"/>
    <w:rsid w:val="00790DDA"/>
    <w:rsid w:val="00790E31"/>
    <w:rsid w:val="007911FB"/>
    <w:rsid w:val="00791543"/>
    <w:rsid w:val="007917B8"/>
    <w:rsid w:val="00791B7A"/>
    <w:rsid w:val="00791F0F"/>
    <w:rsid w:val="007926CF"/>
    <w:rsid w:val="00792A0D"/>
    <w:rsid w:val="00792B60"/>
    <w:rsid w:val="0079318E"/>
    <w:rsid w:val="007931D2"/>
    <w:rsid w:val="0079345B"/>
    <w:rsid w:val="007934C3"/>
    <w:rsid w:val="0079381E"/>
    <w:rsid w:val="00793B4D"/>
    <w:rsid w:val="007940CA"/>
    <w:rsid w:val="00794517"/>
    <w:rsid w:val="0079462E"/>
    <w:rsid w:val="00794771"/>
    <w:rsid w:val="00794880"/>
    <w:rsid w:val="007948A6"/>
    <w:rsid w:val="00794B69"/>
    <w:rsid w:val="0079505E"/>
    <w:rsid w:val="00795619"/>
    <w:rsid w:val="007962FA"/>
    <w:rsid w:val="007964AF"/>
    <w:rsid w:val="007965B5"/>
    <w:rsid w:val="007965F9"/>
    <w:rsid w:val="007967A4"/>
    <w:rsid w:val="00796B36"/>
    <w:rsid w:val="0079740B"/>
    <w:rsid w:val="00797757"/>
    <w:rsid w:val="00797860"/>
    <w:rsid w:val="00797B7C"/>
    <w:rsid w:val="00797F31"/>
    <w:rsid w:val="007A06DA"/>
    <w:rsid w:val="007A09D4"/>
    <w:rsid w:val="007A10AE"/>
    <w:rsid w:val="007A1224"/>
    <w:rsid w:val="007A12EA"/>
    <w:rsid w:val="007A14B3"/>
    <w:rsid w:val="007A14B5"/>
    <w:rsid w:val="007A17EF"/>
    <w:rsid w:val="007A1DB6"/>
    <w:rsid w:val="007A23B6"/>
    <w:rsid w:val="007A297E"/>
    <w:rsid w:val="007A33B9"/>
    <w:rsid w:val="007A34BD"/>
    <w:rsid w:val="007A3BA3"/>
    <w:rsid w:val="007A3E64"/>
    <w:rsid w:val="007A3F1E"/>
    <w:rsid w:val="007A43BA"/>
    <w:rsid w:val="007A4BD1"/>
    <w:rsid w:val="007A4CB8"/>
    <w:rsid w:val="007A5425"/>
    <w:rsid w:val="007A5734"/>
    <w:rsid w:val="007A6170"/>
    <w:rsid w:val="007A646A"/>
    <w:rsid w:val="007A667F"/>
    <w:rsid w:val="007A6716"/>
    <w:rsid w:val="007A687F"/>
    <w:rsid w:val="007A68FA"/>
    <w:rsid w:val="007A7291"/>
    <w:rsid w:val="007A7444"/>
    <w:rsid w:val="007A7A7C"/>
    <w:rsid w:val="007A7C15"/>
    <w:rsid w:val="007A7EE4"/>
    <w:rsid w:val="007A7F26"/>
    <w:rsid w:val="007B00EB"/>
    <w:rsid w:val="007B0229"/>
    <w:rsid w:val="007B0966"/>
    <w:rsid w:val="007B0F50"/>
    <w:rsid w:val="007B1751"/>
    <w:rsid w:val="007B1CA8"/>
    <w:rsid w:val="007B1D3D"/>
    <w:rsid w:val="007B247B"/>
    <w:rsid w:val="007B27FD"/>
    <w:rsid w:val="007B28BA"/>
    <w:rsid w:val="007B3DB4"/>
    <w:rsid w:val="007B46D1"/>
    <w:rsid w:val="007B471F"/>
    <w:rsid w:val="007B4B28"/>
    <w:rsid w:val="007B4CDD"/>
    <w:rsid w:val="007B4EE5"/>
    <w:rsid w:val="007B4FE4"/>
    <w:rsid w:val="007B5070"/>
    <w:rsid w:val="007B5357"/>
    <w:rsid w:val="007B59A2"/>
    <w:rsid w:val="007B5E99"/>
    <w:rsid w:val="007B60C7"/>
    <w:rsid w:val="007B636E"/>
    <w:rsid w:val="007B640A"/>
    <w:rsid w:val="007B65EA"/>
    <w:rsid w:val="007B6AB6"/>
    <w:rsid w:val="007B7614"/>
    <w:rsid w:val="007B76BF"/>
    <w:rsid w:val="007B793B"/>
    <w:rsid w:val="007B7B6E"/>
    <w:rsid w:val="007B7D89"/>
    <w:rsid w:val="007C0283"/>
    <w:rsid w:val="007C08DF"/>
    <w:rsid w:val="007C0AD2"/>
    <w:rsid w:val="007C0AF8"/>
    <w:rsid w:val="007C0EC3"/>
    <w:rsid w:val="007C11D8"/>
    <w:rsid w:val="007C18E2"/>
    <w:rsid w:val="007C1A22"/>
    <w:rsid w:val="007C1C5B"/>
    <w:rsid w:val="007C1F33"/>
    <w:rsid w:val="007C2232"/>
    <w:rsid w:val="007C248B"/>
    <w:rsid w:val="007C26C3"/>
    <w:rsid w:val="007C2C73"/>
    <w:rsid w:val="007C2F58"/>
    <w:rsid w:val="007C36C3"/>
    <w:rsid w:val="007C38C8"/>
    <w:rsid w:val="007C3E27"/>
    <w:rsid w:val="007C417A"/>
    <w:rsid w:val="007C4253"/>
    <w:rsid w:val="007C45C5"/>
    <w:rsid w:val="007C45C9"/>
    <w:rsid w:val="007C4E33"/>
    <w:rsid w:val="007C4F93"/>
    <w:rsid w:val="007C5183"/>
    <w:rsid w:val="007C535D"/>
    <w:rsid w:val="007C5B46"/>
    <w:rsid w:val="007C5C29"/>
    <w:rsid w:val="007C5CBC"/>
    <w:rsid w:val="007C61C8"/>
    <w:rsid w:val="007C6422"/>
    <w:rsid w:val="007C68C6"/>
    <w:rsid w:val="007C6931"/>
    <w:rsid w:val="007C695A"/>
    <w:rsid w:val="007C6A0C"/>
    <w:rsid w:val="007C6DBF"/>
    <w:rsid w:val="007C7955"/>
    <w:rsid w:val="007C7B31"/>
    <w:rsid w:val="007D0444"/>
    <w:rsid w:val="007D0860"/>
    <w:rsid w:val="007D08CF"/>
    <w:rsid w:val="007D117D"/>
    <w:rsid w:val="007D1611"/>
    <w:rsid w:val="007D1B31"/>
    <w:rsid w:val="007D1FE6"/>
    <w:rsid w:val="007D2430"/>
    <w:rsid w:val="007D2861"/>
    <w:rsid w:val="007D28CE"/>
    <w:rsid w:val="007D2ACC"/>
    <w:rsid w:val="007D2BCC"/>
    <w:rsid w:val="007D2BD6"/>
    <w:rsid w:val="007D2DCE"/>
    <w:rsid w:val="007D36EB"/>
    <w:rsid w:val="007D3C6A"/>
    <w:rsid w:val="007D3E9D"/>
    <w:rsid w:val="007D3F02"/>
    <w:rsid w:val="007D41DF"/>
    <w:rsid w:val="007D441D"/>
    <w:rsid w:val="007D48B9"/>
    <w:rsid w:val="007D4CB7"/>
    <w:rsid w:val="007D4E11"/>
    <w:rsid w:val="007D4FEC"/>
    <w:rsid w:val="007D5214"/>
    <w:rsid w:val="007D53A9"/>
    <w:rsid w:val="007D575A"/>
    <w:rsid w:val="007D589C"/>
    <w:rsid w:val="007D59E3"/>
    <w:rsid w:val="007D61E0"/>
    <w:rsid w:val="007D6208"/>
    <w:rsid w:val="007D6B0B"/>
    <w:rsid w:val="007D78D9"/>
    <w:rsid w:val="007D798C"/>
    <w:rsid w:val="007D7D3D"/>
    <w:rsid w:val="007E0095"/>
    <w:rsid w:val="007E00F6"/>
    <w:rsid w:val="007E0516"/>
    <w:rsid w:val="007E0697"/>
    <w:rsid w:val="007E0711"/>
    <w:rsid w:val="007E07A4"/>
    <w:rsid w:val="007E07D6"/>
    <w:rsid w:val="007E0D1C"/>
    <w:rsid w:val="007E0DDC"/>
    <w:rsid w:val="007E11B8"/>
    <w:rsid w:val="007E14B9"/>
    <w:rsid w:val="007E1841"/>
    <w:rsid w:val="007E1CCA"/>
    <w:rsid w:val="007E24C3"/>
    <w:rsid w:val="007E2719"/>
    <w:rsid w:val="007E279F"/>
    <w:rsid w:val="007E28F5"/>
    <w:rsid w:val="007E297A"/>
    <w:rsid w:val="007E2B5F"/>
    <w:rsid w:val="007E2E24"/>
    <w:rsid w:val="007E2F41"/>
    <w:rsid w:val="007E37E1"/>
    <w:rsid w:val="007E4152"/>
    <w:rsid w:val="007E442F"/>
    <w:rsid w:val="007E45FE"/>
    <w:rsid w:val="007E467F"/>
    <w:rsid w:val="007E4742"/>
    <w:rsid w:val="007E47C6"/>
    <w:rsid w:val="007E51CD"/>
    <w:rsid w:val="007E51FC"/>
    <w:rsid w:val="007E58E7"/>
    <w:rsid w:val="007E5B91"/>
    <w:rsid w:val="007E6AAC"/>
    <w:rsid w:val="007E6B20"/>
    <w:rsid w:val="007E6D97"/>
    <w:rsid w:val="007E6FB9"/>
    <w:rsid w:val="007E72DD"/>
    <w:rsid w:val="007E7509"/>
    <w:rsid w:val="007E75CB"/>
    <w:rsid w:val="007E7F39"/>
    <w:rsid w:val="007F0001"/>
    <w:rsid w:val="007F03C5"/>
    <w:rsid w:val="007F08BF"/>
    <w:rsid w:val="007F1057"/>
    <w:rsid w:val="007F1207"/>
    <w:rsid w:val="007F17F6"/>
    <w:rsid w:val="007F1B85"/>
    <w:rsid w:val="007F2120"/>
    <w:rsid w:val="007F2308"/>
    <w:rsid w:val="007F25ED"/>
    <w:rsid w:val="007F2718"/>
    <w:rsid w:val="007F27C4"/>
    <w:rsid w:val="007F2B9B"/>
    <w:rsid w:val="007F304C"/>
    <w:rsid w:val="007F32C2"/>
    <w:rsid w:val="007F3444"/>
    <w:rsid w:val="007F3AA5"/>
    <w:rsid w:val="007F415F"/>
    <w:rsid w:val="007F45D4"/>
    <w:rsid w:val="007F462D"/>
    <w:rsid w:val="007F489D"/>
    <w:rsid w:val="007F4E7B"/>
    <w:rsid w:val="007F51A2"/>
    <w:rsid w:val="007F595B"/>
    <w:rsid w:val="007F5B29"/>
    <w:rsid w:val="007F67FE"/>
    <w:rsid w:val="007F6D30"/>
    <w:rsid w:val="007F6DCC"/>
    <w:rsid w:val="007F747E"/>
    <w:rsid w:val="007F75D5"/>
    <w:rsid w:val="00800371"/>
    <w:rsid w:val="00800724"/>
    <w:rsid w:val="00800A9B"/>
    <w:rsid w:val="008018A7"/>
    <w:rsid w:val="00801E40"/>
    <w:rsid w:val="008020D5"/>
    <w:rsid w:val="008024AB"/>
    <w:rsid w:val="00802BCF"/>
    <w:rsid w:val="00803422"/>
    <w:rsid w:val="00803859"/>
    <w:rsid w:val="008038BF"/>
    <w:rsid w:val="00803CBF"/>
    <w:rsid w:val="00803D11"/>
    <w:rsid w:val="00803D16"/>
    <w:rsid w:val="008048E0"/>
    <w:rsid w:val="008049E3"/>
    <w:rsid w:val="00804F13"/>
    <w:rsid w:val="00804FC5"/>
    <w:rsid w:val="00805085"/>
    <w:rsid w:val="008052A0"/>
    <w:rsid w:val="00805662"/>
    <w:rsid w:val="00805925"/>
    <w:rsid w:val="0080596A"/>
    <w:rsid w:val="00805AF6"/>
    <w:rsid w:val="00805C1B"/>
    <w:rsid w:val="008060BD"/>
    <w:rsid w:val="008060F3"/>
    <w:rsid w:val="008062C5"/>
    <w:rsid w:val="00806442"/>
    <w:rsid w:val="0080688F"/>
    <w:rsid w:val="00806CBF"/>
    <w:rsid w:val="00806EE5"/>
    <w:rsid w:val="00806EFA"/>
    <w:rsid w:val="008071CF"/>
    <w:rsid w:val="0080748B"/>
    <w:rsid w:val="0080749D"/>
    <w:rsid w:val="0080783B"/>
    <w:rsid w:val="00807980"/>
    <w:rsid w:val="00807A88"/>
    <w:rsid w:val="00807ADD"/>
    <w:rsid w:val="00807CE2"/>
    <w:rsid w:val="00807F20"/>
    <w:rsid w:val="00807F6B"/>
    <w:rsid w:val="00810753"/>
    <w:rsid w:val="00810BDE"/>
    <w:rsid w:val="00810D26"/>
    <w:rsid w:val="00810F0A"/>
    <w:rsid w:val="008111C5"/>
    <w:rsid w:val="00811C4A"/>
    <w:rsid w:val="00811CA3"/>
    <w:rsid w:val="00812182"/>
    <w:rsid w:val="00812249"/>
    <w:rsid w:val="00812496"/>
    <w:rsid w:val="008129B0"/>
    <w:rsid w:val="00812A52"/>
    <w:rsid w:val="00812CA0"/>
    <w:rsid w:val="00812D39"/>
    <w:rsid w:val="00813086"/>
    <w:rsid w:val="008134DF"/>
    <w:rsid w:val="0081381A"/>
    <w:rsid w:val="00813976"/>
    <w:rsid w:val="00813C52"/>
    <w:rsid w:val="00813DCA"/>
    <w:rsid w:val="00813E7C"/>
    <w:rsid w:val="00813F0C"/>
    <w:rsid w:val="00814237"/>
    <w:rsid w:val="008144DD"/>
    <w:rsid w:val="0081510F"/>
    <w:rsid w:val="0081518C"/>
    <w:rsid w:val="00815AE8"/>
    <w:rsid w:val="00815D7A"/>
    <w:rsid w:val="008161CC"/>
    <w:rsid w:val="00816498"/>
    <w:rsid w:val="00816884"/>
    <w:rsid w:val="00816AAE"/>
    <w:rsid w:val="00817CB2"/>
    <w:rsid w:val="00817D4F"/>
    <w:rsid w:val="00817D77"/>
    <w:rsid w:val="00817DF7"/>
    <w:rsid w:val="00817FE4"/>
    <w:rsid w:val="0082097B"/>
    <w:rsid w:val="0082098D"/>
    <w:rsid w:val="00820AA2"/>
    <w:rsid w:val="00820B6A"/>
    <w:rsid w:val="00820EDD"/>
    <w:rsid w:val="008214E9"/>
    <w:rsid w:val="008214EE"/>
    <w:rsid w:val="008222F5"/>
    <w:rsid w:val="008225BA"/>
    <w:rsid w:val="008226D3"/>
    <w:rsid w:val="00822FD6"/>
    <w:rsid w:val="0082324C"/>
    <w:rsid w:val="008236E2"/>
    <w:rsid w:val="00824067"/>
    <w:rsid w:val="008248D6"/>
    <w:rsid w:val="00824E88"/>
    <w:rsid w:val="008255B8"/>
    <w:rsid w:val="00825678"/>
    <w:rsid w:val="0082584E"/>
    <w:rsid w:val="00825851"/>
    <w:rsid w:val="00825AF4"/>
    <w:rsid w:val="008263A5"/>
    <w:rsid w:val="00826970"/>
    <w:rsid w:val="008269D5"/>
    <w:rsid w:val="00827226"/>
    <w:rsid w:val="008272A6"/>
    <w:rsid w:val="00827375"/>
    <w:rsid w:val="0082738C"/>
    <w:rsid w:val="00827505"/>
    <w:rsid w:val="0082757A"/>
    <w:rsid w:val="00827584"/>
    <w:rsid w:val="008279D1"/>
    <w:rsid w:val="00827BF2"/>
    <w:rsid w:val="00827C80"/>
    <w:rsid w:val="00827F9C"/>
    <w:rsid w:val="00830128"/>
    <w:rsid w:val="00830331"/>
    <w:rsid w:val="00830D54"/>
    <w:rsid w:val="00831844"/>
    <w:rsid w:val="0083196A"/>
    <w:rsid w:val="00831974"/>
    <w:rsid w:val="00831ACB"/>
    <w:rsid w:val="00832297"/>
    <w:rsid w:val="00832835"/>
    <w:rsid w:val="00832A6D"/>
    <w:rsid w:val="00832AD5"/>
    <w:rsid w:val="00832DD2"/>
    <w:rsid w:val="00832E27"/>
    <w:rsid w:val="00832F1D"/>
    <w:rsid w:val="00833175"/>
    <w:rsid w:val="0083356D"/>
    <w:rsid w:val="008339D7"/>
    <w:rsid w:val="00833A61"/>
    <w:rsid w:val="00834392"/>
    <w:rsid w:val="0083478E"/>
    <w:rsid w:val="00834DF1"/>
    <w:rsid w:val="00835093"/>
    <w:rsid w:val="008350FB"/>
    <w:rsid w:val="00835363"/>
    <w:rsid w:val="00835507"/>
    <w:rsid w:val="008358D9"/>
    <w:rsid w:val="008358FF"/>
    <w:rsid w:val="008359AC"/>
    <w:rsid w:val="00835C6C"/>
    <w:rsid w:val="00835F00"/>
    <w:rsid w:val="00836264"/>
    <w:rsid w:val="008365D6"/>
    <w:rsid w:val="00836709"/>
    <w:rsid w:val="00836908"/>
    <w:rsid w:val="00836DF7"/>
    <w:rsid w:val="00837399"/>
    <w:rsid w:val="00837B1E"/>
    <w:rsid w:val="00837F1C"/>
    <w:rsid w:val="00840194"/>
    <w:rsid w:val="00840221"/>
    <w:rsid w:val="00840491"/>
    <w:rsid w:val="00840A41"/>
    <w:rsid w:val="00840A71"/>
    <w:rsid w:val="00840E7F"/>
    <w:rsid w:val="0084112E"/>
    <w:rsid w:val="0084116A"/>
    <w:rsid w:val="008412B7"/>
    <w:rsid w:val="00841608"/>
    <w:rsid w:val="0084163F"/>
    <w:rsid w:val="008416E9"/>
    <w:rsid w:val="008417C7"/>
    <w:rsid w:val="00841819"/>
    <w:rsid w:val="00841DC8"/>
    <w:rsid w:val="00841DCE"/>
    <w:rsid w:val="008429EF"/>
    <w:rsid w:val="00842DBB"/>
    <w:rsid w:val="00842E55"/>
    <w:rsid w:val="0084346E"/>
    <w:rsid w:val="008439EB"/>
    <w:rsid w:val="008443B6"/>
    <w:rsid w:val="00844927"/>
    <w:rsid w:val="00844B04"/>
    <w:rsid w:val="00844C23"/>
    <w:rsid w:val="00844F31"/>
    <w:rsid w:val="00844FD4"/>
    <w:rsid w:val="008454B6"/>
    <w:rsid w:val="00845A29"/>
    <w:rsid w:val="00845ED5"/>
    <w:rsid w:val="00845F76"/>
    <w:rsid w:val="00846660"/>
    <w:rsid w:val="008466CF"/>
    <w:rsid w:val="00846919"/>
    <w:rsid w:val="00846CCF"/>
    <w:rsid w:val="00846D1A"/>
    <w:rsid w:val="008476D4"/>
    <w:rsid w:val="008478A7"/>
    <w:rsid w:val="00847F9F"/>
    <w:rsid w:val="00847FFA"/>
    <w:rsid w:val="008507A3"/>
    <w:rsid w:val="00850B1D"/>
    <w:rsid w:val="008516BF"/>
    <w:rsid w:val="00852404"/>
    <w:rsid w:val="00852453"/>
    <w:rsid w:val="00852623"/>
    <w:rsid w:val="00852902"/>
    <w:rsid w:val="00852B95"/>
    <w:rsid w:val="00852C40"/>
    <w:rsid w:val="008532A1"/>
    <w:rsid w:val="00853AE7"/>
    <w:rsid w:val="00853BCE"/>
    <w:rsid w:val="00853E7E"/>
    <w:rsid w:val="00853F6E"/>
    <w:rsid w:val="00854AE6"/>
    <w:rsid w:val="00854B69"/>
    <w:rsid w:val="0085506F"/>
    <w:rsid w:val="00855128"/>
    <w:rsid w:val="00855595"/>
    <w:rsid w:val="00855701"/>
    <w:rsid w:val="00855E73"/>
    <w:rsid w:val="00855F08"/>
    <w:rsid w:val="00856219"/>
    <w:rsid w:val="00856859"/>
    <w:rsid w:val="00856C68"/>
    <w:rsid w:val="008573EB"/>
    <w:rsid w:val="008575B4"/>
    <w:rsid w:val="008579A3"/>
    <w:rsid w:val="00857B3F"/>
    <w:rsid w:val="008604C7"/>
    <w:rsid w:val="00860FF6"/>
    <w:rsid w:val="00861025"/>
    <w:rsid w:val="00861060"/>
    <w:rsid w:val="008614BF"/>
    <w:rsid w:val="00861625"/>
    <w:rsid w:val="00861A6B"/>
    <w:rsid w:val="00861AC2"/>
    <w:rsid w:val="00861C03"/>
    <w:rsid w:val="00861CC5"/>
    <w:rsid w:val="0086218E"/>
    <w:rsid w:val="0086264E"/>
    <w:rsid w:val="00862726"/>
    <w:rsid w:val="008628B6"/>
    <w:rsid w:val="00863063"/>
    <w:rsid w:val="008630A9"/>
    <w:rsid w:val="008630BA"/>
    <w:rsid w:val="008637B6"/>
    <w:rsid w:val="00863A06"/>
    <w:rsid w:val="00863AD6"/>
    <w:rsid w:val="00863CD8"/>
    <w:rsid w:val="00863E34"/>
    <w:rsid w:val="008643D9"/>
    <w:rsid w:val="00864422"/>
    <w:rsid w:val="00864589"/>
    <w:rsid w:val="00864641"/>
    <w:rsid w:val="00864766"/>
    <w:rsid w:val="00864969"/>
    <w:rsid w:val="00864BF2"/>
    <w:rsid w:val="00864BFB"/>
    <w:rsid w:val="00864E2C"/>
    <w:rsid w:val="008657A7"/>
    <w:rsid w:val="008658AC"/>
    <w:rsid w:val="00865AB9"/>
    <w:rsid w:val="00865D29"/>
    <w:rsid w:val="00865D3D"/>
    <w:rsid w:val="0086618D"/>
    <w:rsid w:val="008662A9"/>
    <w:rsid w:val="008668BA"/>
    <w:rsid w:val="00866ACA"/>
    <w:rsid w:val="00866B68"/>
    <w:rsid w:val="00866E84"/>
    <w:rsid w:val="00867267"/>
    <w:rsid w:val="008672CC"/>
    <w:rsid w:val="00867603"/>
    <w:rsid w:val="00867911"/>
    <w:rsid w:val="00867ED0"/>
    <w:rsid w:val="00870838"/>
    <w:rsid w:val="00870AF4"/>
    <w:rsid w:val="00870CB5"/>
    <w:rsid w:val="00870FD4"/>
    <w:rsid w:val="00871248"/>
    <w:rsid w:val="0087169E"/>
    <w:rsid w:val="00871C6B"/>
    <w:rsid w:val="00871E91"/>
    <w:rsid w:val="00871EF8"/>
    <w:rsid w:val="0087224D"/>
    <w:rsid w:val="00872293"/>
    <w:rsid w:val="008724BA"/>
    <w:rsid w:val="008724C0"/>
    <w:rsid w:val="0087270C"/>
    <w:rsid w:val="008727E9"/>
    <w:rsid w:val="00873051"/>
    <w:rsid w:val="00873532"/>
    <w:rsid w:val="0087357C"/>
    <w:rsid w:val="008737BC"/>
    <w:rsid w:val="0087382E"/>
    <w:rsid w:val="00873DDB"/>
    <w:rsid w:val="00873DE0"/>
    <w:rsid w:val="0087402F"/>
    <w:rsid w:val="008748CD"/>
    <w:rsid w:val="00874E16"/>
    <w:rsid w:val="008755BC"/>
    <w:rsid w:val="00875857"/>
    <w:rsid w:val="00875BC6"/>
    <w:rsid w:val="00875D15"/>
    <w:rsid w:val="008760C4"/>
    <w:rsid w:val="0087631C"/>
    <w:rsid w:val="00876363"/>
    <w:rsid w:val="008763DB"/>
    <w:rsid w:val="00876735"/>
    <w:rsid w:val="00876CAB"/>
    <w:rsid w:val="00876ED2"/>
    <w:rsid w:val="00876F6E"/>
    <w:rsid w:val="0087711F"/>
    <w:rsid w:val="00877367"/>
    <w:rsid w:val="008773C2"/>
    <w:rsid w:val="0087774D"/>
    <w:rsid w:val="00877B74"/>
    <w:rsid w:val="00877D4A"/>
    <w:rsid w:val="00880015"/>
    <w:rsid w:val="00880321"/>
    <w:rsid w:val="00880386"/>
    <w:rsid w:val="008803C8"/>
    <w:rsid w:val="00880783"/>
    <w:rsid w:val="00880D46"/>
    <w:rsid w:val="00880E10"/>
    <w:rsid w:val="00880F85"/>
    <w:rsid w:val="00881095"/>
    <w:rsid w:val="008810F6"/>
    <w:rsid w:val="008812B3"/>
    <w:rsid w:val="008814A1"/>
    <w:rsid w:val="008817A8"/>
    <w:rsid w:val="0088199E"/>
    <w:rsid w:val="00882062"/>
    <w:rsid w:val="0088212B"/>
    <w:rsid w:val="00882140"/>
    <w:rsid w:val="00882633"/>
    <w:rsid w:val="00882792"/>
    <w:rsid w:val="00882796"/>
    <w:rsid w:val="008829B9"/>
    <w:rsid w:val="00882C1F"/>
    <w:rsid w:val="00882DA6"/>
    <w:rsid w:val="00882DDB"/>
    <w:rsid w:val="00882E88"/>
    <w:rsid w:val="008832EA"/>
    <w:rsid w:val="008836FF"/>
    <w:rsid w:val="00883E33"/>
    <w:rsid w:val="00884169"/>
    <w:rsid w:val="00884199"/>
    <w:rsid w:val="008842A9"/>
    <w:rsid w:val="00884322"/>
    <w:rsid w:val="00884341"/>
    <w:rsid w:val="00884355"/>
    <w:rsid w:val="00884EBC"/>
    <w:rsid w:val="008853D8"/>
    <w:rsid w:val="00885BDF"/>
    <w:rsid w:val="00885C7A"/>
    <w:rsid w:val="00885D41"/>
    <w:rsid w:val="00886140"/>
    <w:rsid w:val="00886197"/>
    <w:rsid w:val="0088634A"/>
    <w:rsid w:val="0088654B"/>
    <w:rsid w:val="00886E69"/>
    <w:rsid w:val="00887282"/>
    <w:rsid w:val="008872B3"/>
    <w:rsid w:val="00887572"/>
    <w:rsid w:val="0088759B"/>
    <w:rsid w:val="00887821"/>
    <w:rsid w:val="008878B1"/>
    <w:rsid w:val="008878FC"/>
    <w:rsid w:val="008905D1"/>
    <w:rsid w:val="00890B05"/>
    <w:rsid w:val="00890F9F"/>
    <w:rsid w:val="0089168C"/>
    <w:rsid w:val="00891A0A"/>
    <w:rsid w:val="00891A7D"/>
    <w:rsid w:val="00891B96"/>
    <w:rsid w:val="00891CA1"/>
    <w:rsid w:val="00892E5B"/>
    <w:rsid w:val="00893B54"/>
    <w:rsid w:val="00893C11"/>
    <w:rsid w:val="00893D41"/>
    <w:rsid w:val="00894768"/>
    <w:rsid w:val="00894AEA"/>
    <w:rsid w:val="00894B91"/>
    <w:rsid w:val="00895209"/>
    <w:rsid w:val="008952E1"/>
    <w:rsid w:val="00895679"/>
    <w:rsid w:val="008956EC"/>
    <w:rsid w:val="00895ADD"/>
    <w:rsid w:val="00895C2F"/>
    <w:rsid w:val="00895D15"/>
    <w:rsid w:val="00895DE6"/>
    <w:rsid w:val="008961A3"/>
    <w:rsid w:val="008964EF"/>
    <w:rsid w:val="00896597"/>
    <w:rsid w:val="00896D75"/>
    <w:rsid w:val="00896EFA"/>
    <w:rsid w:val="008970FD"/>
    <w:rsid w:val="00897253"/>
    <w:rsid w:val="0089751A"/>
    <w:rsid w:val="008979F4"/>
    <w:rsid w:val="00897DDD"/>
    <w:rsid w:val="00897F91"/>
    <w:rsid w:val="008A0249"/>
    <w:rsid w:val="008A03D1"/>
    <w:rsid w:val="008A066B"/>
    <w:rsid w:val="008A0783"/>
    <w:rsid w:val="008A0887"/>
    <w:rsid w:val="008A0AD8"/>
    <w:rsid w:val="008A0E51"/>
    <w:rsid w:val="008A10D7"/>
    <w:rsid w:val="008A11AA"/>
    <w:rsid w:val="008A16B1"/>
    <w:rsid w:val="008A1742"/>
    <w:rsid w:val="008A1B03"/>
    <w:rsid w:val="008A21FA"/>
    <w:rsid w:val="008A2417"/>
    <w:rsid w:val="008A2D62"/>
    <w:rsid w:val="008A33D0"/>
    <w:rsid w:val="008A3462"/>
    <w:rsid w:val="008A3846"/>
    <w:rsid w:val="008A4A8D"/>
    <w:rsid w:val="008A6304"/>
    <w:rsid w:val="008A65A3"/>
    <w:rsid w:val="008A6880"/>
    <w:rsid w:val="008A6C2B"/>
    <w:rsid w:val="008A73A3"/>
    <w:rsid w:val="008A7700"/>
    <w:rsid w:val="008A7C5E"/>
    <w:rsid w:val="008B00BB"/>
    <w:rsid w:val="008B00C6"/>
    <w:rsid w:val="008B0184"/>
    <w:rsid w:val="008B0209"/>
    <w:rsid w:val="008B02C1"/>
    <w:rsid w:val="008B056F"/>
    <w:rsid w:val="008B0A39"/>
    <w:rsid w:val="008B1006"/>
    <w:rsid w:val="008B14D6"/>
    <w:rsid w:val="008B17DD"/>
    <w:rsid w:val="008B2AEE"/>
    <w:rsid w:val="008B35E0"/>
    <w:rsid w:val="008B39F1"/>
    <w:rsid w:val="008B4065"/>
    <w:rsid w:val="008B40FC"/>
    <w:rsid w:val="008B45DC"/>
    <w:rsid w:val="008B474D"/>
    <w:rsid w:val="008B504C"/>
    <w:rsid w:val="008B57DA"/>
    <w:rsid w:val="008B5CF5"/>
    <w:rsid w:val="008B5D86"/>
    <w:rsid w:val="008B5FCC"/>
    <w:rsid w:val="008B6992"/>
    <w:rsid w:val="008B69B4"/>
    <w:rsid w:val="008B6B7B"/>
    <w:rsid w:val="008B7115"/>
    <w:rsid w:val="008B71A4"/>
    <w:rsid w:val="008B7B3F"/>
    <w:rsid w:val="008C0048"/>
    <w:rsid w:val="008C0582"/>
    <w:rsid w:val="008C0F76"/>
    <w:rsid w:val="008C10CE"/>
    <w:rsid w:val="008C15EC"/>
    <w:rsid w:val="008C2066"/>
    <w:rsid w:val="008C24E0"/>
    <w:rsid w:val="008C2722"/>
    <w:rsid w:val="008C2947"/>
    <w:rsid w:val="008C2AE4"/>
    <w:rsid w:val="008C2E40"/>
    <w:rsid w:val="008C343E"/>
    <w:rsid w:val="008C3446"/>
    <w:rsid w:val="008C3557"/>
    <w:rsid w:val="008C38DB"/>
    <w:rsid w:val="008C41F8"/>
    <w:rsid w:val="008C4559"/>
    <w:rsid w:val="008C4568"/>
    <w:rsid w:val="008C45FB"/>
    <w:rsid w:val="008C48F5"/>
    <w:rsid w:val="008C4A92"/>
    <w:rsid w:val="008C4DC3"/>
    <w:rsid w:val="008C4F5A"/>
    <w:rsid w:val="008C51BC"/>
    <w:rsid w:val="008C5836"/>
    <w:rsid w:val="008C5970"/>
    <w:rsid w:val="008C5B49"/>
    <w:rsid w:val="008C6055"/>
    <w:rsid w:val="008C605B"/>
    <w:rsid w:val="008C627E"/>
    <w:rsid w:val="008C664E"/>
    <w:rsid w:val="008C666F"/>
    <w:rsid w:val="008C6C2D"/>
    <w:rsid w:val="008C6DE5"/>
    <w:rsid w:val="008C6EC6"/>
    <w:rsid w:val="008C6FF0"/>
    <w:rsid w:val="008C73A1"/>
    <w:rsid w:val="008C7513"/>
    <w:rsid w:val="008C7EFA"/>
    <w:rsid w:val="008D010D"/>
    <w:rsid w:val="008D0174"/>
    <w:rsid w:val="008D02B1"/>
    <w:rsid w:val="008D0D6B"/>
    <w:rsid w:val="008D107A"/>
    <w:rsid w:val="008D113A"/>
    <w:rsid w:val="008D11E2"/>
    <w:rsid w:val="008D154C"/>
    <w:rsid w:val="008D1B7B"/>
    <w:rsid w:val="008D1D6B"/>
    <w:rsid w:val="008D1E19"/>
    <w:rsid w:val="008D2440"/>
    <w:rsid w:val="008D257F"/>
    <w:rsid w:val="008D2754"/>
    <w:rsid w:val="008D317C"/>
    <w:rsid w:val="008D3550"/>
    <w:rsid w:val="008D392F"/>
    <w:rsid w:val="008D3958"/>
    <w:rsid w:val="008D3C20"/>
    <w:rsid w:val="008D417F"/>
    <w:rsid w:val="008D49B4"/>
    <w:rsid w:val="008D4CFC"/>
    <w:rsid w:val="008D4E56"/>
    <w:rsid w:val="008D53EA"/>
    <w:rsid w:val="008D576C"/>
    <w:rsid w:val="008D599D"/>
    <w:rsid w:val="008D59DB"/>
    <w:rsid w:val="008D5A33"/>
    <w:rsid w:val="008D5DB5"/>
    <w:rsid w:val="008D5DD3"/>
    <w:rsid w:val="008D5DE4"/>
    <w:rsid w:val="008D60CB"/>
    <w:rsid w:val="008D6333"/>
    <w:rsid w:val="008D6562"/>
    <w:rsid w:val="008D6A02"/>
    <w:rsid w:val="008D6E06"/>
    <w:rsid w:val="008D70E2"/>
    <w:rsid w:val="008D7415"/>
    <w:rsid w:val="008D7B10"/>
    <w:rsid w:val="008E0144"/>
    <w:rsid w:val="008E0163"/>
    <w:rsid w:val="008E01D8"/>
    <w:rsid w:val="008E0304"/>
    <w:rsid w:val="008E0423"/>
    <w:rsid w:val="008E05EB"/>
    <w:rsid w:val="008E0E9E"/>
    <w:rsid w:val="008E1189"/>
    <w:rsid w:val="008E14AD"/>
    <w:rsid w:val="008E1512"/>
    <w:rsid w:val="008E153C"/>
    <w:rsid w:val="008E1F9C"/>
    <w:rsid w:val="008E2165"/>
    <w:rsid w:val="008E22F0"/>
    <w:rsid w:val="008E27D9"/>
    <w:rsid w:val="008E2EB2"/>
    <w:rsid w:val="008E2ECE"/>
    <w:rsid w:val="008E2EF1"/>
    <w:rsid w:val="008E30B2"/>
    <w:rsid w:val="008E373B"/>
    <w:rsid w:val="008E3BC0"/>
    <w:rsid w:val="008E4A74"/>
    <w:rsid w:val="008E4C7A"/>
    <w:rsid w:val="008E4E5D"/>
    <w:rsid w:val="008E53FF"/>
    <w:rsid w:val="008E59E2"/>
    <w:rsid w:val="008E5A2A"/>
    <w:rsid w:val="008E5BC0"/>
    <w:rsid w:val="008E5C78"/>
    <w:rsid w:val="008E6313"/>
    <w:rsid w:val="008E676A"/>
    <w:rsid w:val="008E679C"/>
    <w:rsid w:val="008E6E68"/>
    <w:rsid w:val="008E7231"/>
    <w:rsid w:val="008E7595"/>
    <w:rsid w:val="008E763D"/>
    <w:rsid w:val="008E7830"/>
    <w:rsid w:val="008E7B85"/>
    <w:rsid w:val="008E7CB4"/>
    <w:rsid w:val="008E7D35"/>
    <w:rsid w:val="008F039B"/>
    <w:rsid w:val="008F0D8E"/>
    <w:rsid w:val="008F0D9A"/>
    <w:rsid w:val="008F136D"/>
    <w:rsid w:val="008F14B2"/>
    <w:rsid w:val="008F1554"/>
    <w:rsid w:val="008F189E"/>
    <w:rsid w:val="008F2841"/>
    <w:rsid w:val="008F299A"/>
    <w:rsid w:val="008F29E5"/>
    <w:rsid w:val="008F2B72"/>
    <w:rsid w:val="008F2BBA"/>
    <w:rsid w:val="008F2EE3"/>
    <w:rsid w:val="008F33AC"/>
    <w:rsid w:val="008F373D"/>
    <w:rsid w:val="008F38DD"/>
    <w:rsid w:val="008F3B9A"/>
    <w:rsid w:val="008F3FFA"/>
    <w:rsid w:val="008F4972"/>
    <w:rsid w:val="008F5141"/>
    <w:rsid w:val="008F5468"/>
    <w:rsid w:val="008F5554"/>
    <w:rsid w:val="008F55C4"/>
    <w:rsid w:val="008F5CE2"/>
    <w:rsid w:val="008F622C"/>
    <w:rsid w:val="008F6393"/>
    <w:rsid w:val="008F7266"/>
    <w:rsid w:val="008F756D"/>
    <w:rsid w:val="008F7704"/>
    <w:rsid w:val="008F7D50"/>
    <w:rsid w:val="00900E61"/>
    <w:rsid w:val="009017EE"/>
    <w:rsid w:val="00901875"/>
    <w:rsid w:val="009018F4"/>
    <w:rsid w:val="00901DB9"/>
    <w:rsid w:val="00901EA4"/>
    <w:rsid w:val="009020D0"/>
    <w:rsid w:val="0090281B"/>
    <w:rsid w:val="00902AAC"/>
    <w:rsid w:val="00902DD5"/>
    <w:rsid w:val="0090304A"/>
    <w:rsid w:val="00903643"/>
    <w:rsid w:val="009038F1"/>
    <w:rsid w:val="00903DCD"/>
    <w:rsid w:val="0090419A"/>
    <w:rsid w:val="009041FA"/>
    <w:rsid w:val="009047B5"/>
    <w:rsid w:val="009051F7"/>
    <w:rsid w:val="0090529E"/>
    <w:rsid w:val="00905974"/>
    <w:rsid w:val="00905EED"/>
    <w:rsid w:val="009061DC"/>
    <w:rsid w:val="009062A5"/>
    <w:rsid w:val="00906315"/>
    <w:rsid w:val="0090634D"/>
    <w:rsid w:val="0090679A"/>
    <w:rsid w:val="00906B8F"/>
    <w:rsid w:val="00906C5A"/>
    <w:rsid w:val="00906D4A"/>
    <w:rsid w:val="009071D8"/>
    <w:rsid w:val="009076CD"/>
    <w:rsid w:val="009076E2"/>
    <w:rsid w:val="00907AED"/>
    <w:rsid w:val="00907C36"/>
    <w:rsid w:val="00907D15"/>
    <w:rsid w:val="009101CE"/>
    <w:rsid w:val="009101D0"/>
    <w:rsid w:val="009103A0"/>
    <w:rsid w:val="00910DB8"/>
    <w:rsid w:val="009111CB"/>
    <w:rsid w:val="00911D25"/>
    <w:rsid w:val="009128AD"/>
    <w:rsid w:val="00912A42"/>
    <w:rsid w:val="00912B37"/>
    <w:rsid w:val="00912D6E"/>
    <w:rsid w:val="00913FD4"/>
    <w:rsid w:val="0091404B"/>
    <w:rsid w:val="00914289"/>
    <w:rsid w:val="00914C27"/>
    <w:rsid w:val="00914C61"/>
    <w:rsid w:val="00914CE9"/>
    <w:rsid w:val="00915304"/>
    <w:rsid w:val="00915CC0"/>
    <w:rsid w:val="00915E2E"/>
    <w:rsid w:val="009161BE"/>
    <w:rsid w:val="00916678"/>
    <w:rsid w:val="0091669D"/>
    <w:rsid w:val="00916728"/>
    <w:rsid w:val="009177B6"/>
    <w:rsid w:val="00917DB9"/>
    <w:rsid w:val="00917ECC"/>
    <w:rsid w:val="0092017F"/>
    <w:rsid w:val="00920677"/>
    <w:rsid w:val="00920B44"/>
    <w:rsid w:val="00920C3C"/>
    <w:rsid w:val="009213EF"/>
    <w:rsid w:val="009215EE"/>
    <w:rsid w:val="0092164A"/>
    <w:rsid w:val="00921847"/>
    <w:rsid w:val="00921A8C"/>
    <w:rsid w:val="00921BFB"/>
    <w:rsid w:val="009223F8"/>
    <w:rsid w:val="00922C99"/>
    <w:rsid w:val="009233E1"/>
    <w:rsid w:val="009234DD"/>
    <w:rsid w:val="0092350F"/>
    <w:rsid w:val="00923523"/>
    <w:rsid w:val="00923702"/>
    <w:rsid w:val="009239EA"/>
    <w:rsid w:val="00923BE1"/>
    <w:rsid w:val="0092402D"/>
    <w:rsid w:val="0092459C"/>
    <w:rsid w:val="00924A80"/>
    <w:rsid w:val="00924FD2"/>
    <w:rsid w:val="009258A7"/>
    <w:rsid w:val="0092594E"/>
    <w:rsid w:val="00925ACB"/>
    <w:rsid w:val="00925AFB"/>
    <w:rsid w:val="00925EEA"/>
    <w:rsid w:val="00925F40"/>
    <w:rsid w:val="00926026"/>
    <w:rsid w:val="009260CC"/>
    <w:rsid w:val="0092620E"/>
    <w:rsid w:val="0092632E"/>
    <w:rsid w:val="00926854"/>
    <w:rsid w:val="00926BAD"/>
    <w:rsid w:val="00926BE2"/>
    <w:rsid w:val="0092727D"/>
    <w:rsid w:val="009272ED"/>
    <w:rsid w:val="0092735F"/>
    <w:rsid w:val="009277E4"/>
    <w:rsid w:val="00927834"/>
    <w:rsid w:val="009279FE"/>
    <w:rsid w:val="00927D17"/>
    <w:rsid w:val="00927FC3"/>
    <w:rsid w:val="00930006"/>
    <w:rsid w:val="009301AE"/>
    <w:rsid w:val="009301C9"/>
    <w:rsid w:val="009301D5"/>
    <w:rsid w:val="00930706"/>
    <w:rsid w:val="00930EF6"/>
    <w:rsid w:val="00931213"/>
    <w:rsid w:val="00931498"/>
    <w:rsid w:val="009319B1"/>
    <w:rsid w:val="00931B98"/>
    <w:rsid w:val="00931E37"/>
    <w:rsid w:val="00932266"/>
    <w:rsid w:val="009325C6"/>
    <w:rsid w:val="00932692"/>
    <w:rsid w:val="0093327D"/>
    <w:rsid w:val="00933622"/>
    <w:rsid w:val="00933740"/>
    <w:rsid w:val="00933D1D"/>
    <w:rsid w:val="00933F66"/>
    <w:rsid w:val="00933F7C"/>
    <w:rsid w:val="00934653"/>
    <w:rsid w:val="009347D2"/>
    <w:rsid w:val="009348D0"/>
    <w:rsid w:val="009348F1"/>
    <w:rsid w:val="00934A7F"/>
    <w:rsid w:val="00934DF1"/>
    <w:rsid w:val="00934ED0"/>
    <w:rsid w:val="00935242"/>
    <w:rsid w:val="009355FA"/>
    <w:rsid w:val="00935764"/>
    <w:rsid w:val="00935845"/>
    <w:rsid w:val="00935A6C"/>
    <w:rsid w:val="0093692A"/>
    <w:rsid w:val="00936F74"/>
    <w:rsid w:val="009373F4"/>
    <w:rsid w:val="00937802"/>
    <w:rsid w:val="00937890"/>
    <w:rsid w:val="00937F67"/>
    <w:rsid w:val="0094058A"/>
    <w:rsid w:val="009409BB"/>
    <w:rsid w:val="00940BCE"/>
    <w:rsid w:val="00940E8D"/>
    <w:rsid w:val="0094131F"/>
    <w:rsid w:val="009415CC"/>
    <w:rsid w:val="00941D06"/>
    <w:rsid w:val="00941D3D"/>
    <w:rsid w:val="00941D90"/>
    <w:rsid w:val="00941EC3"/>
    <w:rsid w:val="00942350"/>
    <w:rsid w:val="00942420"/>
    <w:rsid w:val="009424BC"/>
    <w:rsid w:val="0094297D"/>
    <w:rsid w:val="00942C5C"/>
    <w:rsid w:val="009435B1"/>
    <w:rsid w:val="00943E25"/>
    <w:rsid w:val="00943E36"/>
    <w:rsid w:val="00943F9A"/>
    <w:rsid w:val="0094402E"/>
    <w:rsid w:val="009442D0"/>
    <w:rsid w:val="00944569"/>
    <w:rsid w:val="00944A3C"/>
    <w:rsid w:val="009452A0"/>
    <w:rsid w:val="0094533F"/>
    <w:rsid w:val="00945525"/>
    <w:rsid w:val="00945781"/>
    <w:rsid w:val="00945D54"/>
    <w:rsid w:val="00946015"/>
    <w:rsid w:val="0094613B"/>
    <w:rsid w:val="0094625F"/>
    <w:rsid w:val="0094668B"/>
    <w:rsid w:val="00946828"/>
    <w:rsid w:val="00946AF1"/>
    <w:rsid w:val="00946ECE"/>
    <w:rsid w:val="00947037"/>
    <w:rsid w:val="00947A65"/>
    <w:rsid w:val="00947A9B"/>
    <w:rsid w:val="00947CAB"/>
    <w:rsid w:val="00947E14"/>
    <w:rsid w:val="00947E1D"/>
    <w:rsid w:val="009504C3"/>
    <w:rsid w:val="00950A5F"/>
    <w:rsid w:val="00950F0F"/>
    <w:rsid w:val="00950F2F"/>
    <w:rsid w:val="00950F37"/>
    <w:rsid w:val="009519E7"/>
    <w:rsid w:val="00952619"/>
    <w:rsid w:val="00952ADE"/>
    <w:rsid w:val="00952D1B"/>
    <w:rsid w:val="00952FDE"/>
    <w:rsid w:val="0095323F"/>
    <w:rsid w:val="00953BA4"/>
    <w:rsid w:val="00953BEA"/>
    <w:rsid w:val="00953D4B"/>
    <w:rsid w:val="00953EEA"/>
    <w:rsid w:val="0095401B"/>
    <w:rsid w:val="009543D2"/>
    <w:rsid w:val="009549DD"/>
    <w:rsid w:val="00954D02"/>
    <w:rsid w:val="009555F2"/>
    <w:rsid w:val="0095561F"/>
    <w:rsid w:val="0095575A"/>
    <w:rsid w:val="00955781"/>
    <w:rsid w:val="00955F04"/>
    <w:rsid w:val="00956AF7"/>
    <w:rsid w:val="00956BAE"/>
    <w:rsid w:val="00956C85"/>
    <w:rsid w:val="00957274"/>
    <w:rsid w:val="00957A9A"/>
    <w:rsid w:val="00957AD1"/>
    <w:rsid w:val="00957B73"/>
    <w:rsid w:val="00957BDC"/>
    <w:rsid w:val="00957F3E"/>
    <w:rsid w:val="009600F2"/>
    <w:rsid w:val="00960177"/>
    <w:rsid w:val="009601CF"/>
    <w:rsid w:val="0096031E"/>
    <w:rsid w:val="00960349"/>
    <w:rsid w:val="009603EA"/>
    <w:rsid w:val="009606C2"/>
    <w:rsid w:val="009608C5"/>
    <w:rsid w:val="00960B93"/>
    <w:rsid w:val="00961A15"/>
    <w:rsid w:val="00961A80"/>
    <w:rsid w:val="00961D5D"/>
    <w:rsid w:val="00961DB8"/>
    <w:rsid w:val="00962859"/>
    <w:rsid w:val="0096299B"/>
    <w:rsid w:val="00962BF8"/>
    <w:rsid w:val="00962CB4"/>
    <w:rsid w:val="009630D4"/>
    <w:rsid w:val="00963207"/>
    <w:rsid w:val="00963858"/>
    <w:rsid w:val="00963975"/>
    <w:rsid w:val="009639FF"/>
    <w:rsid w:val="00963EEA"/>
    <w:rsid w:val="00963FEE"/>
    <w:rsid w:val="00963FFF"/>
    <w:rsid w:val="009644D4"/>
    <w:rsid w:val="009647D6"/>
    <w:rsid w:val="009647FD"/>
    <w:rsid w:val="009649DD"/>
    <w:rsid w:val="00965052"/>
    <w:rsid w:val="009659C4"/>
    <w:rsid w:val="009661E9"/>
    <w:rsid w:val="00966367"/>
    <w:rsid w:val="00966E2C"/>
    <w:rsid w:val="0096705B"/>
    <w:rsid w:val="00967559"/>
    <w:rsid w:val="00967A95"/>
    <w:rsid w:val="0097028E"/>
    <w:rsid w:val="0097036A"/>
    <w:rsid w:val="0097055A"/>
    <w:rsid w:val="0097067F"/>
    <w:rsid w:val="00970DA0"/>
    <w:rsid w:val="009710D4"/>
    <w:rsid w:val="009712B6"/>
    <w:rsid w:val="00971880"/>
    <w:rsid w:val="00971CC0"/>
    <w:rsid w:val="009720AC"/>
    <w:rsid w:val="009724C3"/>
    <w:rsid w:val="009725CF"/>
    <w:rsid w:val="009725E0"/>
    <w:rsid w:val="00972904"/>
    <w:rsid w:val="00972A11"/>
    <w:rsid w:val="00972B18"/>
    <w:rsid w:val="009730A5"/>
    <w:rsid w:val="009735F3"/>
    <w:rsid w:val="009738F9"/>
    <w:rsid w:val="00973A2B"/>
    <w:rsid w:val="009743D7"/>
    <w:rsid w:val="0097443F"/>
    <w:rsid w:val="00974C5B"/>
    <w:rsid w:val="0097504A"/>
    <w:rsid w:val="0097509D"/>
    <w:rsid w:val="00975370"/>
    <w:rsid w:val="0097594F"/>
    <w:rsid w:val="009759A0"/>
    <w:rsid w:val="00975BFE"/>
    <w:rsid w:val="00975EB4"/>
    <w:rsid w:val="0097632E"/>
    <w:rsid w:val="00976696"/>
    <w:rsid w:val="00976CFD"/>
    <w:rsid w:val="0097707D"/>
    <w:rsid w:val="009779C2"/>
    <w:rsid w:val="00977A81"/>
    <w:rsid w:val="00977B26"/>
    <w:rsid w:val="00977BDB"/>
    <w:rsid w:val="00980037"/>
    <w:rsid w:val="009801A1"/>
    <w:rsid w:val="00980F13"/>
    <w:rsid w:val="00981A64"/>
    <w:rsid w:val="00981AB0"/>
    <w:rsid w:val="0098229D"/>
    <w:rsid w:val="009823B0"/>
    <w:rsid w:val="00982B5C"/>
    <w:rsid w:val="00983018"/>
    <w:rsid w:val="009831C6"/>
    <w:rsid w:val="009832E5"/>
    <w:rsid w:val="00983516"/>
    <w:rsid w:val="009835BF"/>
    <w:rsid w:val="00983675"/>
    <w:rsid w:val="009836D7"/>
    <w:rsid w:val="00983B6D"/>
    <w:rsid w:val="00983B8C"/>
    <w:rsid w:val="00983D87"/>
    <w:rsid w:val="00984802"/>
    <w:rsid w:val="00984845"/>
    <w:rsid w:val="00984C34"/>
    <w:rsid w:val="00984CB0"/>
    <w:rsid w:val="00984F4E"/>
    <w:rsid w:val="00985465"/>
    <w:rsid w:val="00985A1A"/>
    <w:rsid w:val="00985B01"/>
    <w:rsid w:val="00985BFB"/>
    <w:rsid w:val="00985EF9"/>
    <w:rsid w:val="009862B0"/>
    <w:rsid w:val="00986375"/>
    <w:rsid w:val="009864B3"/>
    <w:rsid w:val="0098655F"/>
    <w:rsid w:val="00986930"/>
    <w:rsid w:val="00986A56"/>
    <w:rsid w:val="00986A8E"/>
    <w:rsid w:val="00987441"/>
    <w:rsid w:val="0098775A"/>
    <w:rsid w:val="00987904"/>
    <w:rsid w:val="00987B91"/>
    <w:rsid w:val="00987C42"/>
    <w:rsid w:val="009901CF"/>
    <w:rsid w:val="009903F5"/>
    <w:rsid w:val="009905C7"/>
    <w:rsid w:val="0099070F"/>
    <w:rsid w:val="00990AD7"/>
    <w:rsid w:val="00991750"/>
    <w:rsid w:val="009918F3"/>
    <w:rsid w:val="00991EBE"/>
    <w:rsid w:val="00992498"/>
    <w:rsid w:val="0099284A"/>
    <w:rsid w:val="00992855"/>
    <w:rsid w:val="00992EE2"/>
    <w:rsid w:val="009938E1"/>
    <w:rsid w:val="00993EF4"/>
    <w:rsid w:val="00993FE6"/>
    <w:rsid w:val="009943CB"/>
    <w:rsid w:val="009949D5"/>
    <w:rsid w:val="00994A1D"/>
    <w:rsid w:val="00994A1E"/>
    <w:rsid w:val="00994B72"/>
    <w:rsid w:val="00994D2A"/>
    <w:rsid w:val="009955FA"/>
    <w:rsid w:val="0099567B"/>
    <w:rsid w:val="0099568A"/>
    <w:rsid w:val="00995DB6"/>
    <w:rsid w:val="00995DD5"/>
    <w:rsid w:val="00995E07"/>
    <w:rsid w:val="00995E57"/>
    <w:rsid w:val="00996A67"/>
    <w:rsid w:val="00996A82"/>
    <w:rsid w:val="00997897"/>
    <w:rsid w:val="009979BD"/>
    <w:rsid w:val="00997A37"/>
    <w:rsid w:val="00997CB0"/>
    <w:rsid w:val="00997EFB"/>
    <w:rsid w:val="009A01C3"/>
    <w:rsid w:val="009A0361"/>
    <w:rsid w:val="009A08B9"/>
    <w:rsid w:val="009A08C2"/>
    <w:rsid w:val="009A0DD4"/>
    <w:rsid w:val="009A0DDA"/>
    <w:rsid w:val="009A110F"/>
    <w:rsid w:val="009A1220"/>
    <w:rsid w:val="009A1C8F"/>
    <w:rsid w:val="009A2968"/>
    <w:rsid w:val="009A2995"/>
    <w:rsid w:val="009A2CBE"/>
    <w:rsid w:val="009A2D63"/>
    <w:rsid w:val="009A2FE8"/>
    <w:rsid w:val="009A3145"/>
    <w:rsid w:val="009A3325"/>
    <w:rsid w:val="009A3609"/>
    <w:rsid w:val="009A36D6"/>
    <w:rsid w:val="009A37EC"/>
    <w:rsid w:val="009A405E"/>
    <w:rsid w:val="009A4492"/>
    <w:rsid w:val="009A46CF"/>
    <w:rsid w:val="009A4824"/>
    <w:rsid w:val="009A4B73"/>
    <w:rsid w:val="009A4E0F"/>
    <w:rsid w:val="009A500B"/>
    <w:rsid w:val="009A5C49"/>
    <w:rsid w:val="009A62CC"/>
    <w:rsid w:val="009A6472"/>
    <w:rsid w:val="009A684F"/>
    <w:rsid w:val="009A6AAB"/>
    <w:rsid w:val="009A6CBD"/>
    <w:rsid w:val="009A7346"/>
    <w:rsid w:val="009A795D"/>
    <w:rsid w:val="009A7A42"/>
    <w:rsid w:val="009A7B8D"/>
    <w:rsid w:val="009B020D"/>
    <w:rsid w:val="009B02B6"/>
    <w:rsid w:val="009B03CD"/>
    <w:rsid w:val="009B0585"/>
    <w:rsid w:val="009B0849"/>
    <w:rsid w:val="009B09E3"/>
    <w:rsid w:val="009B0D4E"/>
    <w:rsid w:val="009B10BC"/>
    <w:rsid w:val="009B16F3"/>
    <w:rsid w:val="009B191B"/>
    <w:rsid w:val="009B193D"/>
    <w:rsid w:val="009B1FCC"/>
    <w:rsid w:val="009B20C6"/>
    <w:rsid w:val="009B222D"/>
    <w:rsid w:val="009B243E"/>
    <w:rsid w:val="009B24C3"/>
    <w:rsid w:val="009B2991"/>
    <w:rsid w:val="009B3343"/>
    <w:rsid w:val="009B336F"/>
    <w:rsid w:val="009B33D4"/>
    <w:rsid w:val="009B36CC"/>
    <w:rsid w:val="009B3AA8"/>
    <w:rsid w:val="009B3C89"/>
    <w:rsid w:val="009B3D27"/>
    <w:rsid w:val="009B411D"/>
    <w:rsid w:val="009B45AC"/>
    <w:rsid w:val="009B4621"/>
    <w:rsid w:val="009B4E31"/>
    <w:rsid w:val="009B50F0"/>
    <w:rsid w:val="009B514A"/>
    <w:rsid w:val="009B543D"/>
    <w:rsid w:val="009B5640"/>
    <w:rsid w:val="009B5760"/>
    <w:rsid w:val="009B5AE3"/>
    <w:rsid w:val="009B5B16"/>
    <w:rsid w:val="009B5B1B"/>
    <w:rsid w:val="009B5C7E"/>
    <w:rsid w:val="009B5E69"/>
    <w:rsid w:val="009B5ECA"/>
    <w:rsid w:val="009B635C"/>
    <w:rsid w:val="009B6D54"/>
    <w:rsid w:val="009B6E70"/>
    <w:rsid w:val="009B712A"/>
    <w:rsid w:val="009B7796"/>
    <w:rsid w:val="009B7A87"/>
    <w:rsid w:val="009B7BE2"/>
    <w:rsid w:val="009B7D66"/>
    <w:rsid w:val="009C0706"/>
    <w:rsid w:val="009C0A57"/>
    <w:rsid w:val="009C0FFC"/>
    <w:rsid w:val="009C1063"/>
    <w:rsid w:val="009C11D4"/>
    <w:rsid w:val="009C1216"/>
    <w:rsid w:val="009C1242"/>
    <w:rsid w:val="009C13A7"/>
    <w:rsid w:val="009C13CE"/>
    <w:rsid w:val="009C1941"/>
    <w:rsid w:val="009C1CD9"/>
    <w:rsid w:val="009C237A"/>
    <w:rsid w:val="009C2650"/>
    <w:rsid w:val="009C2B87"/>
    <w:rsid w:val="009C2BE8"/>
    <w:rsid w:val="009C3160"/>
    <w:rsid w:val="009C37C2"/>
    <w:rsid w:val="009C37FF"/>
    <w:rsid w:val="009C3849"/>
    <w:rsid w:val="009C39A0"/>
    <w:rsid w:val="009C39D8"/>
    <w:rsid w:val="009C3BF3"/>
    <w:rsid w:val="009C4191"/>
    <w:rsid w:val="009C435C"/>
    <w:rsid w:val="009C4483"/>
    <w:rsid w:val="009C4B45"/>
    <w:rsid w:val="009C4CC8"/>
    <w:rsid w:val="009C4CDD"/>
    <w:rsid w:val="009C4F48"/>
    <w:rsid w:val="009C4F7B"/>
    <w:rsid w:val="009C50D7"/>
    <w:rsid w:val="009C56E0"/>
    <w:rsid w:val="009C57E5"/>
    <w:rsid w:val="009C5A98"/>
    <w:rsid w:val="009C622F"/>
    <w:rsid w:val="009C626C"/>
    <w:rsid w:val="009C65EA"/>
    <w:rsid w:val="009C7066"/>
    <w:rsid w:val="009C7736"/>
    <w:rsid w:val="009C7820"/>
    <w:rsid w:val="009C7823"/>
    <w:rsid w:val="009C7A22"/>
    <w:rsid w:val="009D0414"/>
    <w:rsid w:val="009D06A0"/>
    <w:rsid w:val="009D0736"/>
    <w:rsid w:val="009D0863"/>
    <w:rsid w:val="009D0E2E"/>
    <w:rsid w:val="009D1070"/>
    <w:rsid w:val="009D1295"/>
    <w:rsid w:val="009D1B63"/>
    <w:rsid w:val="009D1CED"/>
    <w:rsid w:val="009D2164"/>
    <w:rsid w:val="009D2380"/>
    <w:rsid w:val="009D25A6"/>
    <w:rsid w:val="009D290A"/>
    <w:rsid w:val="009D2ABD"/>
    <w:rsid w:val="009D2E3B"/>
    <w:rsid w:val="009D2F57"/>
    <w:rsid w:val="009D35B6"/>
    <w:rsid w:val="009D3D95"/>
    <w:rsid w:val="009D3DD7"/>
    <w:rsid w:val="009D4409"/>
    <w:rsid w:val="009D5701"/>
    <w:rsid w:val="009D5782"/>
    <w:rsid w:val="009D59AF"/>
    <w:rsid w:val="009D6364"/>
    <w:rsid w:val="009D6B8E"/>
    <w:rsid w:val="009D6CDC"/>
    <w:rsid w:val="009D6D01"/>
    <w:rsid w:val="009D6DFD"/>
    <w:rsid w:val="009D7052"/>
    <w:rsid w:val="009D7054"/>
    <w:rsid w:val="009D72FF"/>
    <w:rsid w:val="009D73EF"/>
    <w:rsid w:val="009D7ACA"/>
    <w:rsid w:val="009D7B0F"/>
    <w:rsid w:val="009E06C0"/>
    <w:rsid w:val="009E11AD"/>
    <w:rsid w:val="009E121A"/>
    <w:rsid w:val="009E160D"/>
    <w:rsid w:val="009E16B9"/>
    <w:rsid w:val="009E191E"/>
    <w:rsid w:val="009E1ACC"/>
    <w:rsid w:val="009E1BED"/>
    <w:rsid w:val="009E1CCB"/>
    <w:rsid w:val="009E2212"/>
    <w:rsid w:val="009E2843"/>
    <w:rsid w:val="009E291A"/>
    <w:rsid w:val="009E2FD6"/>
    <w:rsid w:val="009E335C"/>
    <w:rsid w:val="009E3697"/>
    <w:rsid w:val="009E38FA"/>
    <w:rsid w:val="009E44B4"/>
    <w:rsid w:val="009E4935"/>
    <w:rsid w:val="009E4C3C"/>
    <w:rsid w:val="009E4ED2"/>
    <w:rsid w:val="009E51DF"/>
    <w:rsid w:val="009E556D"/>
    <w:rsid w:val="009E62B4"/>
    <w:rsid w:val="009E6563"/>
    <w:rsid w:val="009E65DD"/>
    <w:rsid w:val="009E69A1"/>
    <w:rsid w:val="009E69B9"/>
    <w:rsid w:val="009E6A93"/>
    <w:rsid w:val="009E6E00"/>
    <w:rsid w:val="009E6E37"/>
    <w:rsid w:val="009E715E"/>
    <w:rsid w:val="009E7263"/>
    <w:rsid w:val="009E7323"/>
    <w:rsid w:val="009E7B3B"/>
    <w:rsid w:val="009E7D2A"/>
    <w:rsid w:val="009E7D77"/>
    <w:rsid w:val="009F052C"/>
    <w:rsid w:val="009F0D1F"/>
    <w:rsid w:val="009F0ED9"/>
    <w:rsid w:val="009F0F41"/>
    <w:rsid w:val="009F1C49"/>
    <w:rsid w:val="009F1E7B"/>
    <w:rsid w:val="009F284F"/>
    <w:rsid w:val="009F2A92"/>
    <w:rsid w:val="009F2D65"/>
    <w:rsid w:val="009F2D97"/>
    <w:rsid w:val="009F2DB7"/>
    <w:rsid w:val="009F33AA"/>
    <w:rsid w:val="009F3402"/>
    <w:rsid w:val="009F3DBB"/>
    <w:rsid w:val="009F4125"/>
    <w:rsid w:val="009F4246"/>
    <w:rsid w:val="009F433E"/>
    <w:rsid w:val="009F4343"/>
    <w:rsid w:val="009F4516"/>
    <w:rsid w:val="009F473F"/>
    <w:rsid w:val="009F4A94"/>
    <w:rsid w:val="009F4C05"/>
    <w:rsid w:val="009F4C7A"/>
    <w:rsid w:val="009F4D80"/>
    <w:rsid w:val="009F4F20"/>
    <w:rsid w:val="009F517C"/>
    <w:rsid w:val="009F51B4"/>
    <w:rsid w:val="009F5223"/>
    <w:rsid w:val="009F5B80"/>
    <w:rsid w:val="009F5E4B"/>
    <w:rsid w:val="009F5FFF"/>
    <w:rsid w:val="009F60DD"/>
    <w:rsid w:val="009F706F"/>
    <w:rsid w:val="009F7114"/>
    <w:rsid w:val="009F7174"/>
    <w:rsid w:val="009F76DE"/>
    <w:rsid w:val="00A00906"/>
    <w:rsid w:val="00A00AAC"/>
    <w:rsid w:val="00A00B40"/>
    <w:rsid w:val="00A00B8E"/>
    <w:rsid w:val="00A00C8A"/>
    <w:rsid w:val="00A00E0E"/>
    <w:rsid w:val="00A01084"/>
    <w:rsid w:val="00A01173"/>
    <w:rsid w:val="00A01283"/>
    <w:rsid w:val="00A01329"/>
    <w:rsid w:val="00A016F7"/>
    <w:rsid w:val="00A01840"/>
    <w:rsid w:val="00A01866"/>
    <w:rsid w:val="00A01A7D"/>
    <w:rsid w:val="00A01BD3"/>
    <w:rsid w:val="00A0214E"/>
    <w:rsid w:val="00A022A9"/>
    <w:rsid w:val="00A029AF"/>
    <w:rsid w:val="00A02D4F"/>
    <w:rsid w:val="00A037EE"/>
    <w:rsid w:val="00A03807"/>
    <w:rsid w:val="00A039B6"/>
    <w:rsid w:val="00A03A96"/>
    <w:rsid w:val="00A03B99"/>
    <w:rsid w:val="00A041CA"/>
    <w:rsid w:val="00A04698"/>
    <w:rsid w:val="00A0482B"/>
    <w:rsid w:val="00A048A6"/>
    <w:rsid w:val="00A04B4C"/>
    <w:rsid w:val="00A04B78"/>
    <w:rsid w:val="00A04D65"/>
    <w:rsid w:val="00A04F80"/>
    <w:rsid w:val="00A05045"/>
    <w:rsid w:val="00A05CAE"/>
    <w:rsid w:val="00A05D75"/>
    <w:rsid w:val="00A05EA5"/>
    <w:rsid w:val="00A05F08"/>
    <w:rsid w:val="00A06EB1"/>
    <w:rsid w:val="00A0719D"/>
    <w:rsid w:val="00A074A1"/>
    <w:rsid w:val="00A0752D"/>
    <w:rsid w:val="00A075B7"/>
    <w:rsid w:val="00A077E4"/>
    <w:rsid w:val="00A079DF"/>
    <w:rsid w:val="00A07B2F"/>
    <w:rsid w:val="00A07DC8"/>
    <w:rsid w:val="00A10320"/>
    <w:rsid w:val="00A10700"/>
    <w:rsid w:val="00A1070D"/>
    <w:rsid w:val="00A10722"/>
    <w:rsid w:val="00A108EF"/>
    <w:rsid w:val="00A1092E"/>
    <w:rsid w:val="00A10AC8"/>
    <w:rsid w:val="00A10B19"/>
    <w:rsid w:val="00A10B3F"/>
    <w:rsid w:val="00A10D70"/>
    <w:rsid w:val="00A10EEA"/>
    <w:rsid w:val="00A11E30"/>
    <w:rsid w:val="00A12439"/>
    <w:rsid w:val="00A129DA"/>
    <w:rsid w:val="00A12A02"/>
    <w:rsid w:val="00A12A5C"/>
    <w:rsid w:val="00A12F3E"/>
    <w:rsid w:val="00A133F8"/>
    <w:rsid w:val="00A13C94"/>
    <w:rsid w:val="00A13CEA"/>
    <w:rsid w:val="00A13D77"/>
    <w:rsid w:val="00A14189"/>
    <w:rsid w:val="00A143AE"/>
    <w:rsid w:val="00A15076"/>
    <w:rsid w:val="00A15195"/>
    <w:rsid w:val="00A15718"/>
    <w:rsid w:val="00A15B9F"/>
    <w:rsid w:val="00A15FBA"/>
    <w:rsid w:val="00A1638C"/>
    <w:rsid w:val="00A17288"/>
    <w:rsid w:val="00A17EB3"/>
    <w:rsid w:val="00A17F61"/>
    <w:rsid w:val="00A17FF2"/>
    <w:rsid w:val="00A2036A"/>
    <w:rsid w:val="00A20516"/>
    <w:rsid w:val="00A205FE"/>
    <w:rsid w:val="00A206A0"/>
    <w:rsid w:val="00A20D08"/>
    <w:rsid w:val="00A20E9B"/>
    <w:rsid w:val="00A2119C"/>
    <w:rsid w:val="00A2182B"/>
    <w:rsid w:val="00A21ACE"/>
    <w:rsid w:val="00A22157"/>
    <w:rsid w:val="00A22363"/>
    <w:rsid w:val="00A2264B"/>
    <w:rsid w:val="00A227F8"/>
    <w:rsid w:val="00A22AB0"/>
    <w:rsid w:val="00A22AF5"/>
    <w:rsid w:val="00A22B49"/>
    <w:rsid w:val="00A22C32"/>
    <w:rsid w:val="00A23737"/>
    <w:rsid w:val="00A23741"/>
    <w:rsid w:val="00A239FA"/>
    <w:rsid w:val="00A23B53"/>
    <w:rsid w:val="00A24134"/>
    <w:rsid w:val="00A24851"/>
    <w:rsid w:val="00A24B16"/>
    <w:rsid w:val="00A24DC8"/>
    <w:rsid w:val="00A250D4"/>
    <w:rsid w:val="00A25BFE"/>
    <w:rsid w:val="00A25C39"/>
    <w:rsid w:val="00A25CB8"/>
    <w:rsid w:val="00A25CFE"/>
    <w:rsid w:val="00A25E1E"/>
    <w:rsid w:val="00A25FD6"/>
    <w:rsid w:val="00A26C21"/>
    <w:rsid w:val="00A26D81"/>
    <w:rsid w:val="00A270D2"/>
    <w:rsid w:val="00A2777D"/>
    <w:rsid w:val="00A2786A"/>
    <w:rsid w:val="00A2788A"/>
    <w:rsid w:val="00A27959"/>
    <w:rsid w:val="00A30115"/>
    <w:rsid w:val="00A301C4"/>
    <w:rsid w:val="00A301D1"/>
    <w:rsid w:val="00A30595"/>
    <w:rsid w:val="00A30BEF"/>
    <w:rsid w:val="00A30CF2"/>
    <w:rsid w:val="00A3112B"/>
    <w:rsid w:val="00A31248"/>
    <w:rsid w:val="00A31268"/>
    <w:rsid w:val="00A3138B"/>
    <w:rsid w:val="00A31787"/>
    <w:rsid w:val="00A317EB"/>
    <w:rsid w:val="00A31956"/>
    <w:rsid w:val="00A319C4"/>
    <w:rsid w:val="00A319F4"/>
    <w:rsid w:val="00A31D00"/>
    <w:rsid w:val="00A31D09"/>
    <w:rsid w:val="00A31DD6"/>
    <w:rsid w:val="00A32051"/>
    <w:rsid w:val="00A320E7"/>
    <w:rsid w:val="00A3350E"/>
    <w:rsid w:val="00A3413B"/>
    <w:rsid w:val="00A3415C"/>
    <w:rsid w:val="00A342E9"/>
    <w:rsid w:val="00A34834"/>
    <w:rsid w:val="00A348E1"/>
    <w:rsid w:val="00A34937"/>
    <w:rsid w:val="00A355E6"/>
    <w:rsid w:val="00A35795"/>
    <w:rsid w:val="00A35A7A"/>
    <w:rsid w:val="00A35AD6"/>
    <w:rsid w:val="00A35CAB"/>
    <w:rsid w:val="00A36DFA"/>
    <w:rsid w:val="00A36EF9"/>
    <w:rsid w:val="00A3741D"/>
    <w:rsid w:val="00A37A03"/>
    <w:rsid w:val="00A37A68"/>
    <w:rsid w:val="00A37D5D"/>
    <w:rsid w:val="00A40130"/>
    <w:rsid w:val="00A40B1D"/>
    <w:rsid w:val="00A40BAC"/>
    <w:rsid w:val="00A410B5"/>
    <w:rsid w:val="00A410EA"/>
    <w:rsid w:val="00A41170"/>
    <w:rsid w:val="00A412E8"/>
    <w:rsid w:val="00A415DF"/>
    <w:rsid w:val="00A4163C"/>
    <w:rsid w:val="00A41AD8"/>
    <w:rsid w:val="00A41BC2"/>
    <w:rsid w:val="00A41BFB"/>
    <w:rsid w:val="00A41DE3"/>
    <w:rsid w:val="00A420A6"/>
    <w:rsid w:val="00A42525"/>
    <w:rsid w:val="00A427FC"/>
    <w:rsid w:val="00A4290C"/>
    <w:rsid w:val="00A429FC"/>
    <w:rsid w:val="00A42A91"/>
    <w:rsid w:val="00A42C07"/>
    <w:rsid w:val="00A42FDD"/>
    <w:rsid w:val="00A43903"/>
    <w:rsid w:val="00A43921"/>
    <w:rsid w:val="00A43D8C"/>
    <w:rsid w:val="00A44117"/>
    <w:rsid w:val="00A44275"/>
    <w:rsid w:val="00A442C3"/>
    <w:rsid w:val="00A448AE"/>
    <w:rsid w:val="00A44A22"/>
    <w:rsid w:val="00A45295"/>
    <w:rsid w:val="00A452D3"/>
    <w:rsid w:val="00A45302"/>
    <w:rsid w:val="00A457E8"/>
    <w:rsid w:val="00A459D7"/>
    <w:rsid w:val="00A4639C"/>
    <w:rsid w:val="00A4771A"/>
    <w:rsid w:val="00A478D3"/>
    <w:rsid w:val="00A478E8"/>
    <w:rsid w:val="00A47A4E"/>
    <w:rsid w:val="00A47EEA"/>
    <w:rsid w:val="00A505B9"/>
    <w:rsid w:val="00A50623"/>
    <w:rsid w:val="00A5070E"/>
    <w:rsid w:val="00A50A57"/>
    <w:rsid w:val="00A50C6A"/>
    <w:rsid w:val="00A5180F"/>
    <w:rsid w:val="00A519AF"/>
    <w:rsid w:val="00A52338"/>
    <w:rsid w:val="00A52492"/>
    <w:rsid w:val="00A5278F"/>
    <w:rsid w:val="00A5324E"/>
    <w:rsid w:val="00A533E0"/>
    <w:rsid w:val="00A53CE4"/>
    <w:rsid w:val="00A54960"/>
    <w:rsid w:val="00A54A40"/>
    <w:rsid w:val="00A54AE3"/>
    <w:rsid w:val="00A54F1F"/>
    <w:rsid w:val="00A54F7F"/>
    <w:rsid w:val="00A552E0"/>
    <w:rsid w:val="00A5560E"/>
    <w:rsid w:val="00A55693"/>
    <w:rsid w:val="00A557B9"/>
    <w:rsid w:val="00A55B2D"/>
    <w:rsid w:val="00A55C3B"/>
    <w:rsid w:val="00A56082"/>
    <w:rsid w:val="00A56894"/>
    <w:rsid w:val="00A56F71"/>
    <w:rsid w:val="00A570BE"/>
    <w:rsid w:val="00A57530"/>
    <w:rsid w:val="00A57690"/>
    <w:rsid w:val="00A57A64"/>
    <w:rsid w:val="00A6000C"/>
    <w:rsid w:val="00A6100E"/>
    <w:rsid w:val="00A615D8"/>
    <w:rsid w:val="00A61651"/>
    <w:rsid w:val="00A618FA"/>
    <w:rsid w:val="00A62433"/>
    <w:rsid w:val="00A62462"/>
    <w:rsid w:val="00A624D7"/>
    <w:rsid w:val="00A625E1"/>
    <w:rsid w:val="00A62842"/>
    <w:rsid w:val="00A62CEE"/>
    <w:rsid w:val="00A631A6"/>
    <w:rsid w:val="00A63360"/>
    <w:rsid w:val="00A6366B"/>
    <w:rsid w:val="00A6372D"/>
    <w:rsid w:val="00A639D8"/>
    <w:rsid w:val="00A63BFE"/>
    <w:rsid w:val="00A63E23"/>
    <w:rsid w:val="00A63F30"/>
    <w:rsid w:val="00A64549"/>
    <w:rsid w:val="00A6456D"/>
    <w:rsid w:val="00A6473D"/>
    <w:rsid w:val="00A6480B"/>
    <w:rsid w:val="00A64840"/>
    <w:rsid w:val="00A64BB5"/>
    <w:rsid w:val="00A64F66"/>
    <w:rsid w:val="00A6536F"/>
    <w:rsid w:val="00A6587E"/>
    <w:rsid w:val="00A659DA"/>
    <w:rsid w:val="00A661B2"/>
    <w:rsid w:val="00A66C8E"/>
    <w:rsid w:val="00A66DC5"/>
    <w:rsid w:val="00A67002"/>
    <w:rsid w:val="00A67262"/>
    <w:rsid w:val="00A67963"/>
    <w:rsid w:val="00A67BC5"/>
    <w:rsid w:val="00A67CAB"/>
    <w:rsid w:val="00A67CEE"/>
    <w:rsid w:val="00A70952"/>
    <w:rsid w:val="00A70A0A"/>
    <w:rsid w:val="00A70B65"/>
    <w:rsid w:val="00A70D06"/>
    <w:rsid w:val="00A71065"/>
    <w:rsid w:val="00A71777"/>
    <w:rsid w:val="00A71875"/>
    <w:rsid w:val="00A71934"/>
    <w:rsid w:val="00A71E54"/>
    <w:rsid w:val="00A72BD3"/>
    <w:rsid w:val="00A73126"/>
    <w:rsid w:val="00A733AB"/>
    <w:rsid w:val="00A73A5E"/>
    <w:rsid w:val="00A7402E"/>
    <w:rsid w:val="00A74664"/>
    <w:rsid w:val="00A74920"/>
    <w:rsid w:val="00A74BB6"/>
    <w:rsid w:val="00A74C38"/>
    <w:rsid w:val="00A75260"/>
    <w:rsid w:val="00A753CD"/>
    <w:rsid w:val="00A756B2"/>
    <w:rsid w:val="00A75ABC"/>
    <w:rsid w:val="00A75B80"/>
    <w:rsid w:val="00A76797"/>
    <w:rsid w:val="00A76E3A"/>
    <w:rsid w:val="00A77370"/>
    <w:rsid w:val="00A773B9"/>
    <w:rsid w:val="00A7755C"/>
    <w:rsid w:val="00A802EF"/>
    <w:rsid w:val="00A80351"/>
    <w:rsid w:val="00A80DA1"/>
    <w:rsid w:val="00A80E76"/>
    <w:rsid w:val="00A80F51"/>
    <w:rsid w:val="00A81348"/>
    <w:rsid w:val="00A81536"/>
    <w:rsid w:val="00A8159A"/>
    <w:rsid w:val="00A81FC5"/>
    <w:rsid w:val="00A8230C"/>
    <w:rsid w:val="00A827E3"/>
    <w:rsid w:val="00A82AA5"/>
    <w:rsid w:val="00A82FB8"/>
    <w:rsid w:val="00A8341F"/>
    <w:rsid w:val="00A834EE"/>
    <w:rsid w:val="00A838A3"/>
    <w:rsid w:val="00A83B44"/>
    <w:rsid w:val="00A83BFC"/>
    <w:rsid w:val="00A83CFD"/>
    <w:rsid w:val="00A83DDB"/>
    <w:rsid w:val="00A8474D"/>
    <w:rsid w:val="00A84B3D"/>
    <w:rsid w:val="00A84E55"/>
    <w:rsid w:val="00A85361"/>
    <w:rsid w:val="00A854BA"/>
    <w:rsid w:val="00A856D2"/>
    <w:rsid w:val="00A85727"/>
    <w:rsid w:val="00A85B28"/>
    <w:rsid w:val="00A85D2C"/>
    <w:rsid w:val="00A85D8F"/>
    <w:rsid w:val="00A862D7"/>
    <w:rsid w:val="00A86612"/>
    <w:rsid w:val="00A866FF"/>
    <w:rsid w:val="00A86715"/>
    <w:rsid w:val="00A869B9"/>
    <w:rsid w:val="00A86DB7"/>
    <w:rsid w:val="00A873A6"/>
    <w:rsid w:val="00A87E7A"/>
    <w:rsid w:val="00A90056"/>
    <w:rsid w:val="00A90E29"/>
    <w:rsid w:val="00A912B3"/>
    <w:rsid w:val="00A9148E"/>
    <w:rsid w:val="00A91522"/>
    <w:rsid w:val="00A91662"/>
    <w:rsid w:val="00A916D5"/>
    <w:rsid w:val="00A9171F"/>
    <w:rsid w:val="00A9180D"/>
    <w:rsid w:val="00A91CAD"/>
    <w:rsid w:val="00A91D72"/>
    <w:rsid w:val="00A91ECA"/>
    <w:rsid w:val="00A92338"/>
    <w:rsid w:val="00A9263D"/>
    <w:rsid w:val="00A92ACA"/>
    <w:rsid w:val="00A93D3D"/>
    <w:rsid w:val="00A943D4"/>
    <w:rsid w:val="00A94C6E"/>
    <w:rsid w:val="00A94CC5"/>
    <w:rsid w:val="00A94D50"/>
    <w:rsid w:val="00A94F69"/>
    <w:rsid w:val="00A955C7"/>
    <w:rsid w:val="00A95604"/>
    <w:rsid w:val="00A95798"/>
    <w:rsid w:val="00A95D94"/>
    <w:rsid w:val="00A95DF8"/>
    <w:rsid w:val="00A95F3A"/>
    <w:rsid w:val="00A96070"/>
    <w:rsid w:val="00A964D8"/>
    <w:rsid w:val="00A969FF"/>
    <w:rsid w:val="00A970E1"/>
    <w:rsid w:val="00A971D4"/>
    <w:rsid w:val="00A97321"/>
    <w:rsid w:val="00A97535"/>
    <w:rsid w:val="00A9764C"/>
    <w:rsid w:val="00A976E9"/>
    <w:rsid w:val="00A9777D"/>
    <w:rsid w:val="00A97951"/>
    <w:rsid w:val="00A97CB6"/>
    <w:rsid w:val="00A97CE0"/>
    <w:rsid w:val="00A97DF9"/>
    <w:rsid w:val="00A97E23"/>
    <w:rsid w:val="00AA0304"/>
    <w:rsid w:val="00AA0A7E"/>
    <w:rsid w:val="00AA0C41"/>
    <w:rsid w:val="00AA0DC7"/>
    <w:rsid w:val="00AA100B"/>
    <w:rsid w:val="00AA107B"/>
    <w:rsid w:val="00AA1438"/>
    <w:rsid w:val="00AA15D1"/>
    <w:rsid w:val="00AA1AFC"/>
    <w:rsid w:val="00AA1C6F"/>
    <w:rsid w:val="00AA1E20"/>
    <w:rsid w:val="00AA2255"/>
    <w:rsid w:val="00AA23FD"/>
    <w:rsid w:val="00AA247C"/>
    <w:rsid w:val="00AA25F6"/>
    <w:rsid w:val="00AA26B4"/>
    <w:rsid w:val="00AA27EE"/>
    <w:rsid w:val="00AA2BB2"/>
    <w:rsid w:val="00AA2EE9"/>
    <w:rsid w:val="00AA2FB7"/>
    <w:rsid w:val="00AA38B7"/>
    <w:rsid w:val="00AA3A2D"/>
    <w:rsid w:val="00AA3DC0"/>
    <w:rsid w:val="00AA3F6A"/>
    <w:rsid w:val="00AA413B"/>
    <w:rsid w:val="00AA44B8"/>
    <w:rsid w:val="00AA4FA5"/>
    <w:rsid w:val="00AA512C"/>
    <w:rsid w:val="00AA5211"/>
    <w:rsid w:val="00AA5EED"/>
    <w:rsid w:val="00AA612E"/>
    <w:rsid w:val="00AA62A3"/>
    <w:rsid w:val="00AA6321"/>
    <w:rsid w:val="00AA6421"/>
    <w:rsid w:val="00AA6A98"/>
    <w:rsid w:val="00AA7337"/>
    <w:rsid w:val="00AA77A1"/>
    <w:rsid w:val="00AA7E73"/>
    <w:rsid w:val="00AB0488"/>
    <w:rsid w:val="00AB07DB"/>
    <w:rsid w:val="00AB0C2F"/>
    <w:rsid w:val="00AB0CDE"/>
    <w:rsid w:val="00AB10CA"/>
    <w:rsid w:val="00AB1281"/>
    <w:rsid w:val="00AB19F0"/>
    <w:rsid w:val="00AB1E73"/>
    <w:rsid w:val="00AB23BD"/>
    <w:rsid w:val="00AB2D44"/>
    <w:rsid w:val="00AB32AD"/>
    <w:rsid w:val="00AB373F"/>
    <w:rsid w:val="00AB3F82"/>
    <w:rsid w:val="00AB41D1"/>
    <w:rsid w:val="00AB47F1"/>
    <w:rsid w:val="00AB4FDB"/>
    <w:rsid w:val="00AB5004"/>
    <w:rsid w:val="00AB511F"/>
    <w:rsid w:val="00AB552E"/>
    <w:rsid w:val="00AB588E"/>
    <w:rsid w:val="00AB593C"/>
    <w:rsid w:val="00AB5F73"/>
    <w:rsid w:val="00AB6082"/>
    <w:rsid w:val="00AB63DB"/>
    <w:rsid w:val="00AB6964"/>
    <w:rsid w:val="00AB738C"/>
    <w:rsid w:val="00AB7534"/>
    <w:rsid w:val="00AB754E"/>
    <w:rsid w:val="00AB7D2E"/>
    <w:rsid w:val="00AB7D64"/>
    <w:rsid w:val="00AB7DA1"/>
    <w:rsid w:val="00AB7EEC"/>
    <w:rsid w:val="00AC01A8"/>
    <w:rsid w:val="00AC05A7"/>
    <w:rsid w:val="00AC086A"/>
    <w:rsid w:val="00AC0BA4"/>
    <w:rsid w:val="00AC0F61"/>
    <w:rsid w:val="00AC11C0"/>
    <w:rsid w:val="00AC1653"/>
    <w:rsid w:val="00AC196F"/>
    <w:rsid w:val="00AC1ABE"/>
    <w:rsid w:val="00AC1BC5"/>
    <w:rsid w:val="00AC1C93"/>
    <w:rsid w:val="00AC1FA9"/>
    <w:rsid w:val="00AC2592"/>
    <w:rsid w:val="00AC26EE"/>
    <w:rsid w:val="00AC26FF"/>
    <w:rsid w:val="00AC27C5"/>
    <w:rsid w:val="00AC28D7"/>
    <w:rsid w:val="00AC2A92"/>
    <w:rsid w:val="00AC3188"/>
    <w:rsid w:val="00AC333A"/>
    <w:rsid w:val="00AC3628"/>
    <w:rsid w:val="00AC3A11"/>
    <w:rsid w:val="00AC4221"/>
    <w:rsid w:val="00AC4492"/>
    <w:rsid w:val="00AC4508"/>
    <w:rsid w:val="00AC4DE9"/>
    <w:rsid w:val="00AC542B"/>
    <w:rsid w:val="00AC5479"/>
    <w:rsid w:val="00AC5502"/>
    <w:rsid w:val="00AC5682"/>
    <w:rsid w:val="00AC5707"/>
    <w:rsid w:val="00AC5AE5"/>
    <w:rsid w:val="00AC5AFE"/>
    <w:rsid w:val="00AC605C"/>
    <w:rsid w:val="00AC6071"/>
    <w:rsid w:val="00AC61D3"/>
    <w:rsid w:val="00AC668E"/>
    <w:rsid w:val="00AC6871"/>
    <w:rsid w:val="00AC6EDB"/>
    <w:rsid w:val="00AC7722"/>
    <w:rsid w:val="00AC77BF"/>
    <w:rsid w:val="00AC7FDE"/>
    <w:rsid w:val="00AD02D0"/>
    <w:rsid w:val="00AD0A1C"/>
    <w:rsid w:val="00AD1027"/>
    <w:rsid w:val="00AD121B"/>
    <w:rsid w:val="00AD1528"/>
    <w:rsid w:val="00AD16AA"/>
    <w:rsid w:val="00AD16C1"/>
    <w:rsid w:val="00AD16E2"/>
    <w:rsid w:val="00AD19CD"/>
    <w:rsid w:val="00AD1A71"/>
    <w:rsid w:val="00AD1C48"/>
    <w:rsid w:val="00AD1C50"/>
    <w:rsid w:val="00AD204C"/>
    <w:rsid w:val="00AD235C"/>
    <w:rsid w:val="00AD24BE"/>
    <w:rsid w:val="00AD26D2"/>
    <w:rsid w:val="00AD34CB"/>
    <w:rsid w:val="00AD361A"/>
    <w:rsid w:val="00AD406C"/>
    <w:rsid w:val="00AD444A"/>
    <w:rsid w:val="00AD494B"/>
    <w:rsid w:val="00AD4B8E"/>
    <w:rsid w:val="00AD4C61"/>
    <w:rsid w:val="00AD502F"/>
    <w:rsid w:val="00AD53C8"/>
    <w:rsid w:val="00AD54B4"/>
    <w:rsid w:val="00AD579E"/>
    <w:rsid w:val="00AD57DB"/>
    <w:rsid w:val="00AD59C0"/>
    <w:rsid w:val="00AD5B3F"/>
    <w:rsid w:val="00AD5EA2"/>
    <w:rsid w:val="00AD5F48"/>
    <w:rsid w:val="00AD60E9"/>
    <w:rsid w:val="00AD61F6"/>
    <w:rsid w:val="00AD62C6"/>
    <w:rsid w:val="00AD63C7"/>
    <w:rsid w:val="00AD63FB"/>
    <w:rsid w:val="00AD6473"/>
    <w:rsid w:val="00AD6B84"/>
    <w:rsid w:val="00AD6E9C"/>
    <w:rsid w:val="00AD7154"/>
    <w:rsid w:val="00AD76AB"/>
    <w:rsid w:val="00AD7754"/>
    <w:rsid w:val="00AD7850"/>
    <w:rsid w:val="00AE01CC"/>
    <w:rsid w:val="00AE0209"/>
    <w:rsid w:val="00AE0BC3"/>
    <w:rsid w:val="00AE0C7E"/>
    <w:rsid w:val="00AE0CC8"/>
    <w:rsid w:val="00AE0D76"/>
    <w:rsid w:val="00AE0E6A"/>
    <w:rsid w:val="00AE0E8F"/>
    <w:rsid w:val="00AE0E98"/>
    <w:rsid w:val="00AE13A4"/>
    <w:rsid w:val="00AE1553"/>
    <w:rsid w:val="00AE1A06"/>
    <w:rsid w:val="00AE1CE7"/>
    <w:rsid w:val="00AE2115"/>
    <w:rsid w:val="00AE268C"/>
    <w:rsid w:val="00AE28AA"/>
    <w:rsid w:val="00AE3821"/>
    <w:rsid w:val="00AE3DFF"/>
    <w:rsid w:val="00AE3EBF"/>
    <w:rsid w:val="00AE3F1C"/>
    <w:rsid w:val="00AE4531"/>
    <w:rsid w:val="00AE49B6"/>
    <w:rsid w:val="00AE49F3"/>
    <w:rsid w:val="00AE4BB1"/>
    <w:rsid w:val="00AE4CF6"/>
    <w:rsid w:val="00AE4E8D"/>
    <w:rsid w:val="00AE549A"/>
    <w:rsid w:val="00AE55D5"/>
    <w:rsid w:val="00AE5980"/>
    <w:rsid w:val="00AE59AD"/>
    <w:rsid w:val="00AE5A90"/>
    <w:rsid w:val="00AE5EDC"/>
    <w:rsid w:val="00AE6503"/>
    <w:rsid w:val="00AE6669"/>
    <w:rsid w:val="00AE66A1"/>
    <w:rsid w:val="00AE6768"/>
    <w:rsid w:val="00AE678D"/>
    <w:rsid w:val="00AE6B8B"/>
    <w:rsid w:val="00AE6E06"/>
    <w:rsid w:val="00AE6F73"/>
    <w:rsid w:val="00AE71BB"/>
    <w:rsid w:val="00AE71ED"/>
    <w:rsid w:val="00AE7862"/>
    <w:rsid w:val="00AE7B23"/>
    <w:rsid w:val="00AE7FAA"/>
    <w:rsid w:val="00AE7FDA"/>
    <w:rsid w:val="00AF1751"/>
    <w:rsid w:val="00AF18BE"/>
    <w:rsid w:val="00AF1BB2"/>
    <w:rsid w:val="00AF2089"/>
    <w:rsid w:val="00AF23E0"/>
    <w:rsid w:val="00AF2439"/>
    <w:rsid w:val="00AF24AC"/>
    <w:rsid w:val="00AF28B5"/>
    <w:rsid w:val="00AF2C03"/>
    <w:rsid w:val="00AF39A2"/>
    <w:rsid w:val="00AF3B34"/>
    <w:rsid w:val="00AF3DB0"/>
    <w:rsid w:val="00AF42C5"/>
    <w:rsid w:val="00AF43BD"/>
    <w:rsid w:val="00AF469D"/>
    <w:rsid w:val="00AF4732"/>
    <w:rsid w:val="00AF4819"/>
    <w:rsid w:val="00AF499A"/>
    <w:rsid w:val="00AF4FCC"/>
    <w:rsid w:val="00AF51EA"/>
    <w:rsid w:val="00AF53A7"/>
    <w:rsid w:val="00AF563D"/>
    <w:rsid w:val="00AF574B"/>
    <w:rsid w:val="00AF5BE9"/>
    <w:rsid w:val="00AF5CB7"/>
    <w:rsid w:val="00AF5F29"/>
    <w:rsid w:val="00AF6422"/>
    <w:rsid w:val="00AF6E00"/>
    <w:rsid w:val="00AF733D"/>
    <w:rsid w:val="00AF74A7"/>
    <w:rsid w:val="00AF7D25"/>
    <w:rsid w:val="00AF7D26"/>
    <w:rsid w:val="00AF7D54"/>
    <w:rsid w:val="00AF7F6D"/>
    <w:rsid w:val="00B00124"/>
    <w:rsid w:val="00B0019A"/>
    <w:rsid w:val="00B006E1"/>
    <w:rsid w:val="00B00858"/>
    <w:rsid w:val="00B00E39"/>
    <w:rsid w:val="00B00EDF"/>
    <w:rsid w:val="00B0140B"/>
    <w:rsid w:val="00B01411"/>
    <w:rsid w:val="00B017A5"/>
    <w:rsid w:val="00B021B3"/>
    <w:rsid w:val="00B02320"/>
    <w:rsid w:val="00B023EE"/>
    <w:rsid w:val="00B025C0"/>
    <w:rsid w:val="00B027E0"/>
    <w:rsid w:val="00B02BA7"/>
    <w:rsid w:val="00B02E71"/>
    <w:rsid w:val="00B02EC0"/>
    <w:rsid w:val="00B033A9"/>
    <w:rsid w:val="00B035D9"/>
    <w:rsid w:val="00B036DD"/>
    <w:rsid w:val="00B037D0"/>
    <w:rsid w:val="00B03C29"/>
    <w:rsid w:val="00B03CA3"/>
    <w:rsid w:val="00B03DAA"/>
    <w:rsid w:val="00B041B1"/>
    <w:rsid w:val="00B043D4"/>
    <w:rsid w:val="00B04573"/>
    <w:rsid w:val="00B0462A"/>
    <w:rsid w:val="00B04DC3"/>
    <w:rsid w:val="00B04E9D"/>
    <w:rsid w:val="00B04ECB"/>
    <w:rsid w:val="00B0508B"/>
    <w:rsid w:val="00B0514B"/>
    <w:rsid w:val="00B05261"/>
    <w:rsid w:val="00B05AC8"/>
    <w:rsid w:val="00B05C5B"/>
    <w:rsid w:val="00B06725"/>
    <w:rsid w:val="00B06860"/>
    <w:rsid w:val="00B06867"/>
    <w:rsid w:val="00B06A2B"/>
    <w:rsid w:val="00B0716F"/>
    <w:rsid w:val="00B07285"/>
    <w:rsid w:val="00B07A69"/>
    <w:rsid w:val="00B07EF3"/>
    <w:rsid w:val="00B103C8"/>
    <w:rsid w:val="00B10518"/>
    <w:rsid w:val="00B10781"/>
    <w:rsid w:val="00B1078C"/>
    <w:rsid w:val="00B10A54"/>
    <w:rsid w:val="00B10EA3"/>
    <w:rsid w:val="00B10F9B"/>
    <w:rsid w:val="00B113A5"/>
    <w:rsid w:val="00B11483"/>
    <w:rsid w:val="00B11A22"/>
    <w:rsid w:val="00B11C65"/>
    <w:rsid w:val="00B11EF5"/>
    <w:rsid w:val="00B11F9C"/>
    <w:rsid w:val="00B11FB3"/>
    <w:rsid w:val="00B12068"/>
    <w:rsid w:val="00B120F8"/>
    <w:rsid w:val="00B122C4"/>
    <w:rsid w:val="00B1251A"/>
    <w:rsid w:val="00B126A7"/>
    <w:rsid w:val="00B12A0F"/>
    <w:rsid w:val="00B12C37"/>
    <w:rsid w:val="00B12EBB"/>
    <w:rsid w:val="00B13160"/>
    <w:rsid w:val="00B131D7"/>
    <w:rsid w:val="00B1324B"/>
    <w:rsid w:val="00B13397"/>
    <w:rsid w:val="00B13788"/>
    <w:rsid w:val="00B14636"/>
    <w:rsid w:val="00B147A0"/>
    <w:rsid w:val="00B14A7E"/>
    <w:rsid w:val="00B14D75"/>
    <w:rsid w:val="00B15442"/>
    <w:rsid w:val="00B15774"/>
    <w:rsid w:val="00B158D2"/>
    <w:rsid w:val="00B15A10"/>
    <w:rsid w:val="00B15F96"/>
    <w:rsid w:val="00B164D9"/>
    <w:rsid w:val="00B167B1"/>
    <w:rsid w:val="00B16A01"/>
    <w:rsid w:val="00B16A3E"/>
    <w:rsid w:val="00B17085"/>
    <w:rsid w:val="00B171B7"/>
    <w:rsid w:val="00B201B7"/>
    <w:rsid w:val="00B2030C"/>
    <w:rsid w:val="00B206EB"/>
    <w:rsid w:val="00B20900"/>
    <w:rsid w:val="00B20A93"/>
    <w:rsid w:val="00B20EB9"/>
    <w:rsid w:val="00B214DD"/>
    <w:rsid w:val="00B21636"/>
    <w:rsid w:val="00B2175F"/>
    <w:rsid w:val="00B21D0E"/>
    <w:rsid w:val="00B22135"/>
    <w:rsid w:val="00B2231B"/>
    <w:rsid w:val="00B228E6"/>
    <w:rsid w:val="00B22A86"/>
    <w:rsid w:val="00B22B0A"/>
    <w:rsid w:val="00B22B1E"/>
    <w:rsid w:val="00B22CAC"/>
    <w:rsid w:val="00B22D70"/>
    <w:rsid w:val="00B22E6E"/>
    <w:rsid w:val="00B23235"/>
    <w:rsid w:val="00B239A2"/>
    <w:rsid w:val="00B23B87"/>
    <w:rsid w:val="00B23D1D"/>
    <w:rsid w:val="00B24300"/>
    <w:rsid w:val="00B244CE"/>
    <w:rsid w:val="00B24FAE"/>
    <w:rsid w:val="00B2507B"/>
    <w:rsid w:val="00B253F7"/>
    <w:rsid w:val="00B25505"/>
    <w:rsid w:val="00B25FFE"/>
    <w:rsid w:val="00B2623E"/>
    <w:rsid w:val="00B2661B"/>
    <w:rsid w:val="00B266C2"/>
    <w:rsid w:val="00B2696C"/>
    <w:rsid w:val="00B270A3"/>
    <w:rsid w:val="00B270A6"/>
    <w:rsid w:val="00B27134"/>
    <w:rsid w:val="00B275C9"/>
    <w:rsid w:val="00B276F5"/>
    <w:rsid w:val="00B27928"/>
    <w:rsid w:val="00B2797D"/>
    <w:rsid w:val="00B27A32"/>
    <w:rsid w:val="00B301BA"/>
    <w:rsid w:val="00B30883"/>
    <w:rsid w:val="00B30A16"/>
    <w:rsid w:val="00B30DF3"/>
    <w:rsid w:val="00B310E9"/>
    <w:rsid w:val="00B31653"/>
    <w:rsid w:val="00B31760"/>
    <w:rsid w:val="00B31D67"/>
    <w:rsid w:val="00B3216A"/>
    <w:rsid w:val="00B322C0"/>
    <w:rsid w:val="00B32956"/>
    <w:rsid w:val="00B32A88"/>
    <w:rsid w:val="00B32D22"/>
    <w:rsid w:val="00B33537"/>
    <w:rsid w:val="00B3364D"/>
    <w:rsid w:val="00B33844"/>
    <w:rsid w:val="00B33920"/>
    <w:rsid w:val="00B33BC2"/>
    <w:rsid w:val="00B3440E"/>
    <w:rsid w:val="00B3480C"/>
    <w:rsid w:val="00B34E47"/>
    <w:rsid w:val="00B3543A"/>
    <w:rsid w:val="00B356DA"/>
    <w:rsid w:val="00B35760"/>
    <w:rsid w:val="00B35A1E"/>
    <w:rsid w:val="00B35C77"/>
    <w:rsid w:val="00B35DAC"/>
    <w:rsid w:val="00B36289"/>
    <w:rsid w:val="00B362C6"/>
    <w:rsid w:val="00B362C7"/>
    <w:rsid w:val="00B36E25"/>
    <w:rsid w:val="00B37067"/>
    <w:rsid w:val="00B3710C"/>
    <w:rsid w:val="00B3737F"/>
    <w:rsid w:val="00B3766D"/>
    <w:rsid w:val="00B37787"/>
    <w:rsid w:val="00B378D3"/>
    <w:rsid w:val="00B379FC"/>
    <w:rsid w:val="00B37BB0"/>
    <w:rsid w:val="00B37DB6"/>
    <w:rsid w:val="00B405DC"/>
    <w:rsid w:val="00B41081"/>
    <w:rsid w:val="00B41489"/>
    <w:rsid w:val="00B4186D"/>
    <w:rsid w:val="00B41FCF"/>
    <w:rsid w:val="00B4246A"/>
    <w:rsid w:val="00B42BF2"/>
    <w:rsid w:val="00B42E6B"/>
    <w:rsid w:val="00B436E4"/>
    <w:rsid w:val="00B437C6"/>
    <w:rsid w:val="00B43DDE"/>
    <w:rsid w:val="00B43FCD"/>
    <w:rsid w:val="00B4405C"/>
    <w:rsid w:val="00B443AC"/>
    <w:rsid w:val="00B445CD"/>
    <w:rsid w:val="00B44771"/>
    <w:rsid w:val="00B44A39"/>
    <w:rsid w:val="00B44E6F"/>
    <w:rsid w:val="00B44F2F"/>
    <w:rsid w:val="00B456F3"/>
    <w:rsid w:val="00B45832"/>
    <w:rsid w:val="00B45A7A"/>
    <w:rsid w:val="00B45CCF"/>
    <w:rsid w:val="00B45E6B"/>
    <w:rsid w:val="00B46039"/>
    <w:rsid w:val="00B46133"/>
    <w:rsid w:val="00B47137"/>
    <w:rsid w:val="00B47397"/>
    <w:rsid w:val="00B478C9"/>
    <w:rsid w:val="00B47982"/>
    <w:rsid w:val="00B47A46"/>
    <w:rsid w:val="00B47D84"/>
    <w:rsid w:val="00B47F23"/>
    <w:rsid w:val="00B50189"/>
    <w:rsid w:val="00B50670"/>
    <w:rsid w:val="00B50686"/>
    <w:rsid w:val="00B50B30"/>
    <w:rsid w:val="00B50D95"/>
    <w:rsid w:val="00B51016"/>
    <w:rsid w:val="00B51283"/>
    <w:rsid w:val="00B512BA"/>
    <w:rsid w:val="00B518C0"/>
    <w:rsid w:val="00B51A25"/>
    <w:rsid w:val="00B5206B"/>
    <w:rsid w:val="00B52237"/>
    <w:rsid w:val="00B523FE"/>
    <w:rsid w:val="00B52735"/>
    <w:rsid w:val="00B53294"/>
    <w:rsid w:val="00B53B04"/>
    <w:rsid w:val="00B53CE2"/>
    <w:rsid w:val="00B542E9"/>
    <w:rsid w:val="00B54670"/>
    <w:rsid w:val="00B54F9F"/>
    <w:rsid w:val="00B5523A"/>
    <w:rsid w:val="00B55975"/>
    <w:rsid w:val="00B55C33"/>
    <w:rsid w:val="00B55DB0"/>
    <w:rsid w:val="00B562A2"/>
    <w:rsid w:val="00B562E4"/>
    <w:rsid w:val="00B5689E"/>
    <w:rsid w:val="00B56999"/>
    <w:rsid w:val="00B56BA3"/>
    <w:rsid w:val="00B56FF8"/>
    <w:rsid w:val="00B5725D"/>
    <w:rsid w:val="00B57354"/>
    <w:rsid w:val="00B57A1B"/>
    <w:rsid w:val="00B57F02"/>
    <w:rsid w:val="00B6019B"/>
    <w:rsid w:val="00B604EE"/>
    <w:rsid w:val="00B606AA"/>
    <w:rsid w:val="00B6082A"/>
    <w:rsid w:val="00B60948"/>
    <w:rsid w:val="00B60F2A"/>
    <w:rsid w:val="00B6171E"/>
    <w:rsid w:val="00B619D2"/>
    <w:rsid w:val="00B61D00"/>
    <w:rsid w:val="00B62940"/>
    <w:rsid w:val="00B62C87"/>
    <w:rsid w:val="00B62F50"/>
    <w:rsid w:val="00B63821"/>
    <w:rsid w:val="00B63A13"/>
    <w:rsid w:val="00B643DA"/>
    <w:rsid w:val="00B64441"/>
    <w:rsid w:val="00B647EA"/>
    <w:rsid w:val="00B6499E"/>
    <w:rsid w:val="00B64F66"/>
    <w:rsid w:val="00B6545C"/>
    <w:rsid w:val="00B657E0"/>
    <w:rsid w:val="00B65ADA"/>
    <w:rsid w:val="00B660CE"/>
    <w:rsid w:val="00B6616D"/>
    <w:rsid w:val="00B665B5"/>
    <w:rsid w:val="00B66634"/>
    <w:rsid w:val="00B66673"/>
    <w:rsid w:val="00B6687B"/>
    <w:rsid w:val="00B66C51"/>
    <w:rsid w:val="00B67182"/>
    <w:rsid w:val="00B6719A"/>
    <w:rsid w:val="00B671CF"/>
    <w:rsid w:val="00B672E9"/>
    <w:rsid w:val="00B673FD"/>
    <w:rsid w:val="00B676E0"/>
    <w:rsid w:val="00B67760"/>
    <w:rsid w:val="00B6777D"/>
    <w:rsid w:val="00B677BE"/>
    <w:rsid w:val="00B679B0"/>
    <w:rsid w:val="00B67B96"/>
    <w:rsid w:val="00B67B9E"/>
    <w:rsid w:val="00B67C07"/>
    <w:rsid w:val="00B67CE3"/>
    <w:rsid w:val="00B67D11"/>
    <w:rsid w:val="00B67E9E"/>
    <w:rsid w:val="00B70174"/>
    <w:rsid w:val="00B701FF"/>
    <w:rsid w:val="00B70A44"/>
    <w:rsid w:val="00B70B68"/>
    <w:rsid w:val="00B70E1E"/>
    <w:rsid w:val="00B710DA"/>
    <w:rsid w:val="00B71206"/>
    <w:rsid w:val="00B712C3"/>
    <w:rsid w:val="00B71372"/>
    <w:rsid w:val="00B71430"/>
    <w:rsid w:val="00B71531"/>
    <w:rsid w:val="00B7245F"/>
    <w:rsid w:val="00B7272D"/>
    <w:rsid w:val="00B72893"/>
    <w:rsid w:val="00B72A2C"/>
    <w:rsid w:val="00B72C59"/>
    <w:rsid w:val="00B72FF0"/>
    <w:rsid w:val="00B733D9"/>
    <w:rsid w:val="00B73720"/>
    <w:rsid w:val="00B7396D"/>
    <w:rsid w:val="00B73D33"/>
    <w:rsid w:val="00B749DF"/>
    <w:rsid w:val="00B74D63"/>
    <w:rsid w:val="00B74ED2"/>
    <w:rsid w:val="00B75365"/>
    <w:rsid w:val="00B75547"/>
    <w:rsid w:val="00B75816"/>
    <w:rsid w:val="00B758C1"/>
    <w:rsid w:val="00B75961"/>
    <w:rsid w:val="00B760A7"/>
    <w:rsid w:val="00B760E4"/>
    <w:rsid w:val="00B76272"/>
    <w:rsid w:val="00B763E3"/>
    <w:rsid w:val="00B764BF"/>
    <w:rsid w:val="00B7665E"/>
    <w:rsid w:val="00B769E3"/>
    <w:rsid w:val="00B76AD1"/>
    <w:rsid w:val="00B770A2"/>
    <w:rsid w:val="00B775F2"/>
    <w:rsid w:val="00B77658"/>
    <w:rsid w:val="00B77980"/>
    <w:rsid w:val="00B77FE3"/>
    <w:rsid w:val="00B809C5"/>
    <w:rsid w:val="00B80B34"/>
    <w:rsid w:val="00B80DFB"/>
    <w:rsid w:val="00B8183A"/>
    <w:rsid w:val="00B81BEB"/>
    <w:rsid w:val="00B824DB"/>
    <w:rsid w:val="00B8262A"/>
    <w:rsid w:val="00B82D3B"/>
    <w:rsid w:val="00B832AC"/>
    <w:rsid w:val="00B849F0"/>
    <w:rsid w:val="00B84A98"/>
    <w:rsid w:val="00B85095"/>
    <w:rsid w:val="00B853AE"/>
    <w:rsid w:val="00B856DF"/>
    <w:rsid w:val="00B859A7"/>
    <w:rsid w:val="00B85BE3"/>
    <w:rsid w:val="00B8606F"/>
    <w:rsid w:val="00B8648C"/>
    <w:rsid w:val="00B868D5"/>
    <w:rsid w:val="00B86AA7"/>
    <w:rsid w:val="00B87189"/>
    <w:rsid w:val="00B87577"/>
    <w:rsid w:val="00B87F07"/>
    <w:rsid w:val="00B90166"/>
    <w:rsid w:val="00B9034E"/>
    <w:rsid w:val="00B904FC"/>
    <w:rsid w:val="00B90799"/>
    <w:rsid w:val="00B90E4A"/>
    <w:rsid w:val="00B90E6A"/>
    <w:rsid w:val="00B91288"/>
    <w:rsid w:val="00B912BA"/>
    <w:rsid w:val="00B91424"/>
    <w:rsid w:val="00B916BD"/>
    <w:rsid w:val="00B91D91"/>
    <w:rsid w:val="00B92126"/>
    <w:rsid w:val="00B927DF"/>
    <w:rsid w:val="00B92BE4"/>
    <w:rsid w:val="00B930A0"/>
    <w:rsid w:val="00B931E4"/>
    <w:rsid w:val="00B93603"/>
    <w:rsid w:val="00B94177"/>
    <w:rsid w:val="00B94780"/>
    <w:rsid w:val="00B94790"/>
    <w:rsid w:val="00B9483B"/>
    <w:rsid w:val="00B94CB3"/>
    <w:rsid w:val="00B9537D"/>
    <w:rsid w:val="00B9548D"/>
    <w:rsid w:val="00B95653"/>
    <w:rsid w:val="00B956DD"/>
    <w:rsid w:val="00B956FF"/>
    <w:rsid w:val="00B95704"/>
    <w:rsid w:val="00B9573E"/>
    <w:rsid w:val="00B95961"/>
    <w:rsid w:val="00B95B7D"/>
    <w:rsid w:val="00B95C2E"/>
    <w:rsid w:val="00B96081"/>
    <w:rsid w:val="00B9682C"/>
    <w:rsid w:val="00B96875"/>
    <w:rsid w:val="00B969BE"/>
    <w:rsid w:val="00B96FFF"/>
    <w:rsid w:val="00B9781B"/>
    <w:rsid w:val="00B97962"/>
    <w:rsid w:val="00B97BD2"/>
    <w:rsid w:val="00B97BD4"/>
    <w:rsid w:val="00BA0641"/>
    <w:rsid w:val="00BA0661"/>
    <w:rsid w:val="00BA092F"/>
    <w:rsid w:val="00BA0ACB"/>
    <w:rsid w:val="00BA105A"/>
    <w:rsid w:val="00BA125B"/>
    <w:rsid w:val="00BA1275"/>
    <w:rsid w:val="00BA1542"/>
    <w:rsid w:val="00BA15DD"/>
    <w:rsid w:val="00BA1785"/>
    <w:rsid w:val="00BA21E6"/>
    <w:rsid w:val="00BA26CE"/>
    <w:rsid w:val="00BA2801"/>
    <w:rsid w:val="00BA288A"/>
    <w:rsid w:val="00BA294D"/>
    <w:rsid w:val="00BA2BB2"/>
    <w:rsid w:val="00BA2DC7"/>
    <w:rsid w:val="00BA2FC0"/>
    <w:rsid w:val="00BA34A5"/>
    <w:rsid w:val="00BA3916"/>
    <w:rsid w:val="00BA3B69"/>
    <w:rsid w:val="00BA3F58"/>
    <w:rsid w:val="00BA470C"/>
    <w:rsid w:val="00BA4CD0"/>
    <w:rsid w:val="00BA5242"/>
    <w:rsid w:val="00BA5A70"/>
    <w:rsid w:val="00BA5B86"/>
    <w:rsid w:val="00BA5B9E"/>
    <w:rsid w:val="00BA5C53"/>
    <w:rsid w:val="00BA5D51"/>
    <w:rsid w:val="00BA5E3D"/>
    <w:rsid w:val="00BA6183"/>
    <w:rsid w:val="00BA61BE"/>
    <w:rsid w:val="00BA6354"/>
    <w:rsid w:val="00BA6978"/>
    <w:rsid w:val="00BA6E28"/>
    <w:rsid w:val="00BA71F3"/>
    <w:rsid w:val="00BA72CF"/>
    <w:rsid w:val="00BA73E3"/>
    <w:rsid w:val="00BA784C"/>
    <w:rsid w:val="00BA7A1F"/>
    <w:rsid w:val="00BA7AA7"/>
    <w:rsid w:val="00BA7CE3"/>
    <w:rsid w:val="00BA7EC1"/>
    <w:rsid w:val="00BB00E6"/>
    <w:rsid w:val="00BB01E9"/>
    <w:rsid w:val="00BB0271"/>
    <w:rsid w:val="00BB0324"/>
    <w:rsid w:val="00BB0EF0"/>
    <w:rsid w:val="00BB11DF"/>
    <w:rsid w:val="00BB13C1"/>
    <w:rsid w:val="00BB14BD"/>
    <w:rsid w:val="00BB1D5F"/>
    <w:rsid w:val="00BB1EB8"/>
    <w:rsid w:val="00BB1EDC"/>
    <w:rsid w:val="00BB2828"/>
    <w:rsid w:val="00BB2B71"/>
    <w:rsid w:val="00BB2F3E"/>
    <w:rsid w:val="00BB363B"/>
    <w:rsid w:val="00BB3A15"/>
    <w:rsid w:val="00BB3AB9"/>
    <w:rsid w:val="00BB3B58"/>
    <w:rsid w:val="00BB418F"/>
    <w:rsid w:val="00BB44D8"/>
    <w:rsid w:val="00BB45F2"/>
    <w:rsid w:val="00BB4623"/>
    <w:rsid w:val="00BB4C6C"/>
    <w:rsid w:val="00BB4E73"/>
    <w:rsid w:val="00BB57A4"/>
    <w:rsid w:val="00BB59E9"/>
    <w:rsid w:val="00BB5AD6"/>
    <w:rsid w:val="00BB5D9C"/>
    <w:rsid w:val="00BB5F15"/>
    <w:rsid w:val="00BB640F"/>
    <w:rsid w:val="00BB651E"/>
    <w:rsid w:val="00BB6A05"/>
    <w:rsid w:val="00BB6ECB"/>
    <w:rsid w:val="00BB7195"/>
    <w:rsid w:val="00BB78C2"/>
    <w:rsid w:val="00BB7D0A"/>
    <w:rsid w:val="00BB7F59"/>
    <w:rsid w:val="00BC0210"/>
    <w:rsid w:val="00BC09CE"/>
    <w:rsid w:val="00BC0DCB"/>
    <w:rsid w:val="00BC0F74"/>
    <w:rsid w:val="00BC119F"/>
    <w:rsid w:val="00BC1224"/>
    <w:rsid w:val="00BC1297"/>
    <w:rsid w:val="00BC1B4E"/>
    <w:rsid w:val="00BC1BD2"/>
    <w:rsid w:val="00BC2792"/>
    <w:rsid w:val="00BC2DD1"/>
    <w:rsid w:val="00BC2E80"/>
    <w:rsid w:val="00BC3838"/>
    <w:rsid w:val="00BC3FFB"/>
    <w:rsid w:val="00BC4648"/>
    <w:rsid w:val="00BC4750"/>
    <w:rsid w:val="00BC4B5B"/>
    <w:rsid w:val="00BC4D88"/>
    <w:rsid w:val="00BC53CC"/>
    <w:rsid w:val="00BC596D"/>
    <w:rsid w:val="00BC5B39"/>
    <w:rsid w:val="00BC5E4D"/>
    <w:rsid w:val="00BC60D5"/>
    <w:rsid w:val="00BC62AA"/>
    <w:rsid w:val="00BC638D"/>
    <w:rsid w:val="00BC670D"/>
    <w:rsid w:val="00BC6884"/>
    <w:rsid w:val="00BC6F2B"/>
    <w:rsid w:val="00BC6FD7"/>
    <w:rsid w:val="00BC73C9"/>
    <w:rsid w:val="00BC7C5B"/>
    <w:rsid w:val="00BD017F"/>
    <w:rsid w:val="00BD038B"/>
    <w:rsid w:val="00BD08F0"/>
    <w:rsid w:val="00BD1415"/>
    <w:rsid w:val="00BD1531"/>
    <w:rsid w:val="00BD15FA"/>
    <w:rsid w:val="00BD1699"/>
    <w:rsid w:val="00BD19D0"/>
    <w:rsid w:val="00BD1F97"/>
    <w:rsid w:val="00BD3614"/>
    <w:rsid w:val="00BD3952"/>
    <w:rsid w:val="00BD39A0"/>
    <w:rsid w:val="00BD40DE"/>
    <w:rsid w:val="00BD4E0C"/>
    <w:rsid w:val="00BD4FDA"/>
    <w:rsid w:val="00BD4FEE"/>
    <w:rsid w:val="00BD51DA"/>
    <w:rsid w:val="00BD5268"/>
    <w:rsid w:val="00BD55E7"/>
    <w:rsid w:val="00BD5696"/>
    <w:rsid w:val="00BD5EED"/>
    <w:rsid w:val="00BD63FF"/>
    <w:rsid w:val="00BD6D04"/>
    <w:rsid w:val="00BD74B6"/>
    <w:rsid w:val="00BD75DB"/>
    <w:rsid w:val="00BD7EFF"/>
    <w:rsid w:val="00BE03C8"/>
    <w:rsid w:val="00BE03E0"/>
    <w:rsid w:val="00BE050A"/>
    <w:rsid w:val="00BE0EA4"/>
    <w:rsid w:val="00BE11B2"/>
    <w:rsid w:val="00BE144B"/>
    <w:rsid w:val="00BE14EB"/>
    <w:rsid w:val="00BE155A"/>
    <w:rsid w:val="00BE21B8"/>
    <w:rsid w:val="00BE2355"/>
    <w:rsid w:val="00BE2569"/>
    <w:rsid w:val="00BE26EB"/>
    <w:rsid w:val="00BE29FA"/>
    <w:rsid w:val="00BE3051"/>
    <w:rsid w:val="00BE3320"/>
    <w:rsid w:val="00BE3568"/>
    <w:rsid w:val="00BE3910"/>
    <w:rsid w:val="00BE441A"/>
    <w:rsid w:val="00BE44FE"/>
    <w:rsid w:val="00BE4A73"/>
    <w:rsid w:val="00BE591D"/>
    <w:rsid w:val="00BE5937"/>
    <w:rsid w:val="00BE5980"/>
    <w:rsid w:val="00BE68EC"/>
    <w:rsid w:val="00BE69C8"/>
    <w:rsid w:val="00BE71E2"/>
    <w:rsid w:val="00BE71E6"/>
    <w:rsid w:val="00BE72B4"/>
    <w:rsid w:val="00BE7393"/>
    <w:rsid w:val="00BF08F5"/>
    <w:rsid w:val="00BF0C71"/>
    <w:rsid w:val="00BF0E22"/>
    <w:rsid w:val="00BF0FCD"/>
    <w:rsid w:val="00BF1194"/>
    <w:rsid w:val="00BF11D4"/>
    <w:rsid w:val="00BF12B7"/>
    <w:rsid w:val="00BF1404"/>
    <w:rsid w:val="00BF145B"/>
    <w:rsid w:val="00BF2027"/>
    <w:rsid w:val="00BF2098"/>
    <w:rsid w:val="00BF20A5"/>
    <w:rsid w:val="00BF2582"/>
    <w:rsid w:val="00BF2632"/>
    <w:rsid w:val="00BF2675"/>
    <w:rsid w:val="00BF33BB"/>
    <w:rsid w:val="00BF3C47"/>
    <w:rsid w:val="00BF3E60"/>
    <w:rsid w:val="00BF40BB"/>
    <w:rsid w:val="00BF423A"/>
    <w:rsid w:val="00BF44A0"/>
    <w:rsid w:val="00BF46F5"/>
    <w:rsid w:val="00BF4A6B"/>
    <w:rsid w:val="00BF53AE"/>
    <w:rsid w:val="00BF5547"/>
    <w:rsid w:val="00BF56A4"/>
    <w:rsid w:val="00BF5AFA"/>
    <w:rsid w:val="00BF5D20"/>
    <w:rsid w:val="00BF5E0B"/>
    <w:rsid w:val="00BF5F0B"/>
    <w:rsid w:val="00BF61EF"/>
    <w:rsid w:val="00BF6271"/>
    <w:rsid w:val="00BF62BF"/>
    <w:rsid w:val="00BF6DC8"/>
    <w:rsid w:val="00BF6EB6"/>
    <w:rsid w:val="00BF75F5"/>
    <w:rsid w:val="00BF77B9"/>
    <w:rsid w:val="00BF7813"/>
    <w:rsid w:val="00BF78D5"/>
    <w:rsid w:val="00BF7BF1"/>
    <w:rsid w:val="00BF7C40"/>
    <w:rsid w:val="00BF7CDA"/>
    <w:rsid w:val="00C005BF"/>
    <w:rsid w:val="00C0072C"/>
    <w:rsid w:val="00C00B65"/>
    <w:rsid w:val="00C00F12"/>
    <w:rsid w:val="00C0131C"/>
    <w:rsid w:val="00C0155B"/>
    <w:rsid w:val="00C01B89"/>
    <w:rsid w:val="00C01D2B"/>
    <w:rsid w:val="00C01EF8"/>
    <w:rsid w:val="00C01FB0"/>
    <w:rsid w:val="00C023AD"/>
    <w:rsid w:val="00C02487"/>
    <w:rsid w:val="00C026F4"/>
    <w:rsid w:val="00C0283A"/>
    <w:rsid w:val="00C029C5"/>
    <w:rsid w:val="00C02F9A"/>
    <w:rsid w:val="00C03039"/>
    <w:rsid w:val="00C03130"/>
    <w:rsid w:val="00C0352E"/>
    <w:rsid w:val="00C03768"/>
    <w:rsid w:val="00C038E1"/>
    <w:rsid w:val="00C039D7"/>
    <w:rsid w:val="00C03AAD"/>
    <w:rsid w:val="00C03CC3"/>
    <w:rsid w:val="00C0415A"/>
    <w:rsid w:val="00C04866"/>
    <w:rsid w:val="00C04924"/>
    <w:rsid w:val="00C04A0B"/>
    <w:rsid w:val="00C0502A"/>
    <w:rsid w:val="00C0534E"/>
    <w:rsid w:val="00C0559B"/>
    <w:rsid w:val="00C0583B"/>
    <w:rsid w:val="00C05B75"/>
    <w:rsid w:val="00C06248"/>
    <w:rsid w:val="00C062B5"/>
    <w:rsid w:val="00C06581"/>
    <w:rsid w:val="00C067C3"/>
    <w:rsid w:val="00C067FC"/>
    <w:rsid w:val="00C06CB1"/>
    <w:rsid w:val="00C075D8"/>
    <w:rsid w:val="00C07D72"/>
    <w:rsid w:val="00C07E4C"/>
    <w:rsid w:val="00C103C8"/>
    <w:rsid w:val="00C1057F"/>
    <w:rsid w:val="00C10B7B"/>
    <w:rsid w:val="00C10C14"/>
    <w:rsid w:val="00C10F28"/>
    <w:rsid w:val="00C11CD1"/>
    <w:rsid w:val="00C1232D"/>
    <w:rsid w:val="00C12433"/>
    <w:rsid w:val="00C1261E"/>
    <w:rsid w:val="00C12A3D"/>
    <w:rsid w:val="00C12E6D"/>
    <w:rsid w:val="00C1325B"/>
    <w:rsid w:val="00C133E4"/>
    <w:rsid w:val="00C136A9"/>
    <w:rsid w:val="00C13E9B"/>
    <w:rsid w:val="00C141AD"/>
    <w:rsid w:val="00C1421C"/>
    <w:rsid w:val="00C147A2"/>
    <w:rsid w:val="00C151C0"/>
    <w:rsid w:val="00C15226"/>
    <w:rsid w:val="00C152C1"/>
    <w:rsid w:val="00C152E6"/>
    <w:rsid w:val="00C15402"/>
    <w:rsid w:val="00C1557C"/>
    <w:rsid w:val="00C15C14"/>
    <w:rsid w:val="00C1648D"/>
    <w:rsid w:val="00C16633"/>
    <w:rsid w:val="00C16D44"/>
    <w:rsid w:val="00C16F06"/>
    <w:rsid w:val="00C2018A"/>
    <w:rsid w:val="00C2029E"/>
    <w:rsid w:val="00C207C1"/>
    <w:rsid w:val="00C20883"/>
    <w:rsid w:val="00C20D7F"/>
    <w:rsid w:val="00C216B1"/>
    <w:rsid w:val="00C227A7"/>
    <w:rsid w:val="00C22CD4"/>
    <w:rsid w:val="00C22D9C"/>
    <w:rsid w:val="00C231FF"/>
    <w:rsid w:val="00C2325D"/>
    <w:rsid w:val="00C2352D"/>
    <w:rsid w:val="00C23766"/>
    <w:rsid w:val="00C239F3"/>
    <w:rsid w:val="00C23DF8"/>
    <w:rsid w:val="00C23ECD"/>
    <w:rsid w:val="00C23F32"/>
    <w:rsid w:val="00C25377"/>
    <w:rsid w:val="00C255D5"/>
    <w:rsid w:val="00C25C7B"/>
    <w:rsid w:val="00C25DC9"/>
    <w:rsid w:val="00C25E5F"/>
    <w:rsid w:val="00C26370"/>
    <w:rsid w:val="00C267AF"/>
    <w:rsid w:val="00C26924"/>
    <w:rsid w:val="00C26C18"/>
    <w:rsid w:val="00C27391"/>
    <w:rsid w:val="00C27743"/>
    <w:rsid w:val="00C27AB1"/>
    <w:rsid w:val="00C27C26"/>
    <w:rsid w:val="00C27E66"/>
    <w:rsid w:val="00C27E68"/>
    <w:rsid w:val="00C300B4"/>
    <w:rsid w:val="00C30278"/>
    <w:rsid w:val="00C30723"/>
    <w:rsid w:val="00C3095D"/>
    <w:rsid w:val="00C30D52"/>
    <w:rsid w:val="00C30F8A"/>
    <w:rsid w:val="00C3142F"/>
    <w:rsid w:val="00C3176A"/>
    <w:rsid w:val="00C31DA2"/>
    <w:rsid w:val="00C31DB7"/>
    <w:rsid w:val="00C31EA3"/>
    <w:rsid w:val="00C31FA9"/>
    <w:rsid w:val="00C32374"/>
    <w:rsid w:val="00C324F5"/>
    <w:rsid w:val="00C32582"/>
    <w:rsid w:val="00C32865"/>
    <w:rsid w:val="00C32BDE"/>
    <w:rsid w:val="00C33334"/>
    <w:rsid w:val="00C3346E"/>
    <w:rsid w:val="00C33B77"/>
    <w:rsid w:val="00C33C2E"/>
    <w:rsid w:val="00C3415E"/>
    <w:rsid w:val="00C344A9"/>
    <w:rsid w:val="00C344BC"/>
    <w:rsid w:val="00C34897"/>
    <w:rsid w:val="00C3498B"/>
    <w:rsid w:val="00C349B2"/>
    <w:rsid w:val="00C34EC8"/>
    <w:rsid w:val="00C34F37"/>
    <w:rsid w:val="00C35053"/>
    <w:rsid w:val="00C35713"/>
    <w:rsid w:val="00C35952"/>
    <w:rsid w:val="00C3603E"/>
    <w:rsid w:val="00C3644D"/>
    <w:rsid w:val="00C365F5"/>
    <w:rsid w:val="00C36A69"/>
    <w:rsid w:val="00C36D54"/>
    <w:rsid w:val="00C3706C"/>
    <w:rsid w:val="00C37313"/>
    <w:rsid w:val="00C37646"/>
    <w:rsid w:val="00C406FD"/>
    <w:rsid w:val="00C40C84"/>
    <w:rsid w:val="00C40D4A"/>
    <w:rsid w:val="00C412CE"/>
    <w:rsid w:val="00C414B0"/>
    <w:rsid w:val="00C42515"/>
    <w:rsid w:val="00C428EB"/>
    <w:rsid w:val="00C42C2B"/>
    <w:rsid w:val="00C4319D"/>
    <w:rsid w:val="00C436E1"/>
    <w:rsid w:val="00C43776"/>
    <w:rsid w:val="00C43854"/>
    <w:rsid w:val="00C4387B"/>
    <w:rsid w:val="00C44320"/>
    <w:rsid w:val="00C446CC"/>
    <w:rsid w:val="00C44B6C"/>
    <w:rsid w:val="00C44E54"/>
    <w:rsid w:val="00C4501D"/>
    <w:rsid w:val="00C45058"/>
    <w:rsid w:val="00C451BD"/>
    <w:rsid w:val="00C45212"/>
    <w:rsid w:val="00C4529B"/>
    <w:rsid w:val="00C452B2"/>
    <w:rsid w:val="00C456B9"/>
    <w:rsid w:val="00C45B8D"/>
    <w:rsid w:val="00C46083"/>
    <w:rsid w:val="00C462BE"/>
    <w:rsid w:val="00C467CA"/>
    <w:rsid w:val="00C4697A"/>
    <w:rsid w:val="00C46B43"/>
    <w:rsid w:val="00C47469"/>
    <w:rsid w:val="00C47579"/>
    <w:rsid w:val="00C47901"/>
    <w:rsid w:val="00C47B67"/>
    <w:rsid w:val="00C47F1E"/>
    <w:rsid w:val="00C50E3F"/>
    <w:rsid w:val="00C50F96"/>
    <w:rsid w:val="00C513B7"/>
    <w:rsid w:val="00C513D0"/>
    <w:rsid w:val="00C518F3"/>
    <w:rsid w:val="00C51B8E"/>
    <w:rsid w:val="00C51ECE"/>
    <w:rsid w:val="00C51FDE"/>
    <w:rsid w:val="00C52473"/>
    <w:rsid w:val="00C526B4"/>
    <w:rsid w:val="00C53802"/>
    <w:rsid w:val="00C53A01"/>
    <w:rsid w:val="00C53AF5"/>
    <w:rsid w:val="00C53B22"/>
    <w:rsid w:val="00C53F0E"/>
    <w:rsid w:val="00C54151"/>
    <w:rsid w:val="00C54279"/>
    <w:rsid w:val="00C5442E"/>
    <w:rsid w:val="00C5447E"/>
    <w:rsid w:val="00C5451B"/>
    <w:rsid w:val="00C54820"/>
    <w:rsid w:val="00C54972"/>
    <w:rsid w:val="00C54B73"/>
    <w:rsid w:val="00C5548A"/>
    <w:rsid w:val="00C5557E"/>
    <w:rsid w:val="00C558B5"/>
    <w:rsid w:val="00C55932"/>
    <w:rsid w:val="00C563FA"/>
    <w:rsid w:val="00C56589"/>
    <w:rsid w:val="00C56755"/>
    <w:rsid w:val="00C5696F"/>
    <w:rsid w:val="00C56B27"/>
    <w:rsid w:val="00C56F8D"/>
    <w:rsid w:val="00C56FFD"/>
    <w:rsid w:val="00C57044"/>
    <w:rsid w:val="00C577A6"/>
    <w:rsid w:val="00C577D1"/>
    <w:rsid w:val="00C57AF6"/>
    <w:rsid w:val="00C57E92"/>
    <w:rsid w:val="00C6010B"/>
    <w:rsid w:val="00C601D2"/>
    <w:rsid w:val="00C603F6"/>
    <w:rsid w:val="00C609FA"/>
    <w:rsid w:val="00C61334"/>
    <w:rsid w:val="00C61ABB"/>
    <w:rsid w:val="00C620BB"/>
    <w:rsid w:val="00C623C6"/>
    <w:rsid w:val="00C62A99"/>
    <w:rsid w:val="00C62F6C"/>
    <w:rsid w:val="00C6317B"/>
    <w:rsid w:val="00C6356B"/>
    <w:rsid w:val="00C636DD"/>
    <w:rsid w:val="00C63E70"/>
    <w:rsid w:val="00C64445"/>
    <w:rsid w:val="00C64778"/>
    <w:rsid w:val="00C649CD"/>
    <w:rsid w:val="00C64DA6"/>
    <w:rsid w:val="00C64E27"/>
    <w:rsid w:val="00C65047"/>
    <w:rsid w:val="00C65900"/>
    <w:rsid w:val="00C65930"/>
    <w:rsid w:val="00C65EB2"/>
    <w:rsid w:val="00C662C1"/>
    <w:rsid w:val="00C66454"/>
    <w:rsid w:val="00C66ADE"/>
    <w:rsid w:val="00C670BD"/>
    <w:rsid w:val="00C67321"/>
    <w:rsid w:val="00C67974"/>
    <w:rsid w:val="00C67B87"/>
    <w:rsid w:val="00C67E1C"/>
    <w:rsid w:val="00C70125"/>
    <w:rsid w:val="00C706D1"/>
    <w:rsid w:val="00C70A46"/>
    <w:rsid w:val="00C7104B"/>
    <w:rsid w:val="00C711EA"/>
    <w:rsid w:val="00C71512"/>
    <w:rsid w:val="00C7157B"/>
    <w:rsid w:val="00C715B5"/>
    <w:rsid w:val="00C71743"/>
    <w:rsid w:val="00C7178E"/>
    <w:rsid w:val="00C721BF"/>
    <w:rsid w:val="00C724B9"/>
    <w:rsid w:val="00C72AC3"/>
    <w:rsid w:val="00C72FE2"/>
    <w:rsid w:val="00C73CDF"/>
    <w:rsid w:val="00C73DAE"/>
    <w:rsid w:val="00C73FCC"/>
    <w:rsid w:val="00C74258"/>
    <w:rsid w:val="00C742DD"/>
    <w:rsid w:val="00C74469"/>
    <w:rsid w:val="00C74A54"/>
    <w:rsid w:val="00C74C24"/>
    <w:rsid w:val="00C74C96"/>
    <w:rsid w:val="00C7559B"/>
    <w:rsid w:val="00C76278"/>
    <w:rsid w:val="00C763FB"/>
    <w:rsid w:val="00C7656D"/>
    <w:rsid w:val="00C76571"/>
    <w:rsid w:val="00C76964"/>
    <w:rsid w:val="00C76B91"/>
    <w:rsid w:val="00C76CB0"/>
    <w:rsid w:val="00C76EC3"/>
    <w:rsid w:val="00C77215"/>
    <w:rsid w:val="00C77860"/>
    <w:rsid w:val="00C77A22"/>
    <w:rsid w:val="00C8061E"/>
    <w:rsid w:val="00C80CE8"/>
    <w:rsid w:val="00C811C0"/>
    <w:rsid w:val="00C8149F"/>
    <w:rsid w:val="00C81FEC"/>
    <w:rsid w:val="00C8218B"/>
    <w:rsid w:val="00C827BA"/>
    <w:rsid w:val="00C82B5D"/>
    <w:rsid w:val="00C82CCA"/>
    <w:rsid w:val="00C82D20"/>
    <w:rsid w:val="00C82E24"/>
    <w:rsid w:val="00C82E8F"/>
    <w:rsid w:val="00C831DB"/>
    <w:rsid w:val="00C83245"/>
    <w:rsid w:val="00C834C0"/>
    <w:rsid w:val="00C83734"/>
    <w:rsid w:val="00C83D5C"/>
    <w:rsid w:val="00C83FC8"/>
    <w:rsid w:val="00C84495"/>
    <w:rsid w:val="00C8483C"/>
    <w:rsid w:val="00C848C1"/>
    <w:rsid w:val="00C84974"/>
    <w:rsid w:val="00C84CDF"/>
    <w:rsid w:val="00C84E1B"/>
    <w:rsid w:val="00C85200"/>
    <w:rsid w:val="00C854FE"/>
    <w:rsid w:val="00C85B27"/>
    <w:rsid w:val="00C86699"/>
    <w:rsid w:val="00C86BB8"/>
    <w:rsid w:val="00C86CCC"/>
    <w:rsid w:val="00C87346"/>
    <w:rsid w:val="00C8735A"/>
    <w:rsid w:val="00C8745F"/>
    <w:rsid w:val="00C87638"/>
    <w:rsid w:val="00C87796"/>
    <w:rsid w:val="00C877C7"/>
    <w:rsid w:val="00C8780D"/>
    <w:rsid w:val="00C87978"/>
    <w:rsid w:val="00C87E52"/>
    <w:rsid w:val="00C87ECC"/>
    <w:rsid w:val="00C87F07"/>
    <w:rsid w:val="00C902C6"/>
    <w:rsid w:val="00C902F9"/>
    <w:rsid w:val="00C9077E"/>
    <w:rsid w:val="00C909D9"/>
    <w:rsid w:val="00C90D6A"/>
    <w:rsid w:val="00C9121C"/>
    <w:rsid w:val="00C912D2"/>
    <w:rsid w:val="00C913F8"/>
    <w:rsid w:val="00C91AB1"/>
    <w:rsid w:val="00C91E8B"/>
    <w:rsid w:val="00C92529"/>
    <w:rsid w:val="00C92B99"/>
    <w:rsid w:val="00C9356B"/>
    <w:rsid w:val="00C935D1"/>
    <w:rsid w:val="00C937A6"/>
    <w:rsid w:val="00C93A54"/>
    <w:rsid w:val="00C9405C"/>
    <w:rsid w:val="00C94527"/>
    <w:rsid w:val="00C94568"/>
    <w:rsid w:val="00C9459F"/>
    <w:rsid w:val="00C9495A"/>
    <w:rsid w:val="00C94D98"/>
    <w:rsid w:val="00C94F21"/>
    <w:rsid w:val="00C9533A"/>
    <w:rsid w:val="00C9582E"/>
    <w:rsid w:val="00C95E05"/>
    <w:rsid w:val="00C95E7B"/>
    <w:rsid w:val="00C96038"/>
    <w:rsid w:val="00C96092"/>
    <w:rsid w:val="00C9628C"/>
    <w:rsid w:val="00C96620"/>
    <w:rsid w:val="00C96B2A"/>
    <w:rsid w:val="00C96CDA"/>
    <w:rsid w:val="00C96E53"/>
    <w:rsid w:val="00C9764E"/>
    <w:rsid w:val="00C977A9"/>
    <w:rsid w:val="00C97B85"/>
    <w:rsid w:val="00C97BF9"/>
    <w:rsid w:val="00C97F10"/>
    <w:rsid w:val="00CA00CD"/>
    <w:rsid w:val="00CA011C"/>
    <w:rsid w:val="00CA061C"/>
    <w:rsid w:val="00CA09D1"/>
    <w:rsid w:val="00CA0A14"/>
    <w:rsid w:val="00CA0BBF"/>
    <w:rsid w:val="00CA0D81"/>
    <w:rsid w:val="00CA10B6"/>
    <w:rsid w:val="00CA1166"/>
    <w:rsid w:val="00CA1A09"/>
    <w:rsid w:val="00CA1B69"/>
    <w:rsid w:val="00CA23EB"/>
    <w:rsid w:val="00CA26E2"/>
    <w:rsid w:val="00CA2E64"/>
    <w:rsid w:val="00CA4089"/>
    <w:rsid w:val="00CA432E"/>
    <w:rsid w:val="00CA43A4"/>
    <w:rsid w:val="00CA4825"/>
    <w:rsid w:val="00CA4E80"/>
    <w:rsid w:val="00CA4F81"/>
    <w:rsid w:val="00CA53FC"/>
    <w:rsid w:val="00CA60CC"/>
    <w:rsid w:val="00CA61C9"/>
    <w:rsid w:val="00CA688B"/>
    <w:rsid w:val="00CA6985"/>
    <w:rsid w:val="00CA6E23"/>
    <w:rsid w:val="00CA7354"/>
    <w:rsid w:val="00CA7414"/>
    <w:rsid w:val="00CA7501"/>
    <w:rsid w:val="00CA75E3"/>
    <w:rsid w:val="00CA7C26"/>
    <w:rsid w:val="00CB0FB8"/>
    <w:rsid w:val="00CB1096"/>
    <w:rsid w:val="00CB14FB"/>
    <w:rsid w:val="00CB15B4"/>
    <w:rsid w:val="00CB16F9"/>
    <w:rsid w:val="00CB17FE"/>
    <w:rsid w:val="00CB19C9"/>
    <w:rsid w:val="00CB1A19"/>
    <w:rsid w:val="00CB1A58"/>
    <w:rsid w:val="00CB1B32"/>
    <w:rsid w:val="00CB1F36"/>
    <w:rsid w:val="00CB2002"/>
    <w:rsid w:val="00CB20AB"/>
    <w:rsid w:val="00CB2326"/>
    <w:rsid w:val="00CB2A0F"/>
    <w:rsid w:val="00CB2D23"/>
    <w:rsid w:val="00CB2D3D"/>
    <w:rsid w:val="00CB302A"/>
    <w:rsid w:val="00CB31A2"/>
    <w:rsid w:val="00CB320E"/>
    <w:rsid w:val="00CB3222"/>
    <w:rsid w:val="00CB3971"/>
    <w:rsid w:val="00CB3DFF"/>
    <w:rsid w:val="00CB3F16"/>
    <w:rsid w:val="00CB41E1"/>
    <w:rsid w:val="00CB4707"/>
    <w:rsid w:val="00CB4E75"/>
    <w:rsid w:val="00CB5187"/>
    <w:rsid w:val="00CB51A8"/>
    <w:rsid w:val="00CB51FF"/>
    <w:rsid w:val="00CB5689"/>
    <w:rsid w:val="00CB5B3F"/>
    <w:rsid w:val="00CB5B8F"/>
    <w:rsid w:val="00CB649D"/>
    <w:rsid w:val="00CB6740"/>
    <w:rsid w:val="00CB68B5"/>
    <w:rsid w:val="00CB6CC5"/>
    <w:rsid w:val="00CB6CDC"/>
    <w:rsid w:val="00CB6F13"/>
    <w:rsid w:val="00CB6FB0"/>
    <w:rsid w:val="00CB7940"/>
    <w:rsid w:val="00CB7986"/>
    <w:rsid w:val="00CB7A68"/>
    <w:rsid w:val="00CC090C"/>
    <w:rsid w:val="00CC0A5C"/>
    <w:rsid w:val="00CC0A7B"/>
    <w:rsid w:val="00CC0AD4"/>
    <w:rsid w:val="00CC0FBC"/>
    <w:rsid w:val="00CC10F9"/>
    <w:rsid w:val="00CC12A6"/>
    <w:rsid w:val="00CC183D"/>
    <w:rsid w:val="00CC1AA3"/>
    <w:rsid w:val="00CC1C1E"/>
    <w:rsid w:val="00CC21C7"/>
    <w:rsid w:val="00CC27C6"/>
    <w:rsid w:val="00CC353B"/>
    <w:rsid w:val="00CC4092"/>
    <w:rsid w:val="00CC41A7"/>
    <w:rsid w:val="00CC46C0"/>
    <w:rsid w:val="00CC49AA"/>
    <w:rsid w:val="00CC4E6C"/>
    <w:rsid w:val="00CC532B"/>
    <w:rsid w:val="00CC53DB"/>
    <w:rsid w:val="00CC53FD"/>
    <w:rsid w:val="00CC5925"/>
    <w:rsid w:val="00CC5D27"/>
    <w:rsid w:val="00CC5E71"/>
    <w:rsid w:val="00CC63E6"/>
    <w:rsid w:val="00CC69FD"/>
    <w:rsid w:val="00CC6C51"/>
    <w:rsid w:val="00CC72B4"/>
    <w:rsid w:val="00CC7B1F"/>
    <w:rsid w:val="00CC7C97"/>
    <w:rsid w:val="00CD0576"/>
    <w:rsid w:val="00CD07A6"/>
    <w:rsid w:val="00CD0939"/>
    <w:rsid w:val="00CD0DB5"/>
    <w:rsid w:val="00CD0E0B"/>
    <w:rsid w:val="00CD10C9"/>
    <w:rsid w:val="00CD136E"/>
    <w:rsid w:val="00CD146B"/>
    <w:rsid w:val="00CD17A8"/>
    <w:rsid w:val="00CD2267"/>
    <w:rsid w:val="00CD27EF"/>
    <w:rsid w:val="00CD2FBB"/>
    <w:rsid w:val="00CD3031"/>
    <w:rsid w:val="00CD3124"/>
    <w:rsid w:val="00CD314E"/>
    <w:rsid w:val="00CD38F8"/>
    <w:rsid w:val="00CD3BC0"/>
    <w:rsid w:val="00CD3FF3"/>
    <w:rsid w:val="00CD4135"/>
    <w:rsid w:val="00CD4166"/>
    <w:rsid w:val="00CD43E1"/>
    <w:rsid w:val="00CD4525"/>
    <w:rsid w:val="00CD4CAB"/>
    <w:rsid w:val="00CD4E40"/>
    <w:rsid w:val="00CD5485"/>
    <w:rsid w:val="00CD5857"/>
    <w:rsid w:val="00CD5883"/>
    <w:rsid w:val="00CD5FEC"/>
    <w:rsid w:val="00CD5FF4"/>
    <w:rsid w:val="00CD6538"/>
    <w:rsid w:val="00CD65A8"/>
    <w:rsid w:val="00CD675D"/>
    <w:rsid w:val="00CD6857"/>
    <w:rsid w:val="00CD7646"/>
    <w:rsid w:val="00CD76DA"/>
    <w:rsid w:val="00CD77A1"/>
    <w:rsid w:val="00CD7A2A"/>
    <w:rsid w:val="00CE019E"/>
    <w:rsid w:val="00CE01E0"/>
    <w:rsid w:val="00CE058B"/>
    <w:rsid w:val="00CE08A2"/>
    <w:rsid w:val="00CE0DA4"/>
    <w:rsid w:val="00CE1898"/>
    <w:rsid w:val="00CE1A0A"/>
    <w:rsid w:val="00CE1A77"/>
    <w:rsid w:val="00CE1D58"/>
    <w:rsid w:val="00CE1EC0"/>
    <w:rsid w:val="00CE1ED7"/>
    <w:rsid w:val="00CE1F52"/>
    <w:rsid w:val="00CE20E5"/>
    <w:rsid w:val="00CE230F"/>
    <w:rsid w:val="00CE23D0"/>
    <w:rsid w:val="00CE2B83"/>
    <w:rsid w:val="00CE2CEB"/>
    <w:rsid w:val="00CE301B"/>
    <w:rsid w:val="00CE3091"/>
    <w:rsid w:val="00CE33A8"/>
    <w:rsid w:val="00CE396B"/>
    <w:rsid w:val="00CE4620"/>
    <w:rsid w:val="00CE499C"/>
    <w:rsid w:val="00CE5225"/>
    <w:rsid w:val="00CE5658"/>
    <w:rsid w:val="00CE581A"/>
    <w:rsid w:val="00CE5951"/>
    <w:rsid w:val="00CE59CC"/>
    <w:rsid w:val="00CE5AD1"/>
    <w:rsid w:val="00CE5D64"/>
    <w:rsid w:val="00CE5F1C"/>
    <w:rsid w:val="00CE6104"/>
    <w:rsid w:val="00CE6ABC"/>
    <w:rsid w:val="00CE70A4"/>
    <w:rsid w:val="00CE70CC"/>
    <w:rsid w:val="00CE74EC"/>
    <w:rsid w:val="00CE7833"/>
    <w:rsid w:val="00CE7A01"/>
    <w:rsid w:val="00CE7AAF"/>
    <w:rsid w:val="00CE7EB2"/>
    <w:rsid w:val="00CE7F77"/>
    <w:rsid w:val="00CF01CA"/>
    <w:rsid w:val="00CF03EA"/>
    <w:rsid w:val="00CF05F7"/>
    <w:rsid w:val="00CF0B96"/>
    <w:rsid w:val="00CF0C70"/>
    <w:rsid w:val="00CF0FC9"/>
    <w:rsid w:val="00CF1032"/>
    <w:rsid w:val="00CF1062"/>
    <w:rsid w:val="00CF1239"/>
    <w:rsid w:val="00CF17BE"/>
    <w:rsid w:val="00CF1B5E"/>
    <w:rsid w:val="00CF21EE"/>
    <w:rsid w:val="00CF29CF"/>
    <w:rsid w:val="00CF2C3E"/>
    <w:rsid w:val="00CF3313"/>
    <w:rsid w:val="00CF3877"/>
    <w:rsid w:val="00CF3977"/>
    <w:rsid w:val="00CF39EA"/>
    <w:rsid w:val="00CF3B68"/>
    <w:rsid w:val="00CF3CCC"/>
    <w:rsid w:val="00CF4235"/>
    <w:rsid w:val="00CF458B"/>
    <w:rsid w:val="00CF4733"/>
    <w:rsid w:val="00CF4C0C"/>
    <w:rsid w:val="00CF4E0F"/>
    <w:rsid w:val="00CF5037"/>
    <w:rsid w:val="00CF5398"/>
    <w:rsid w:val="00CF57DD"/>
    <w:rsid w:val="00CF5AAC"/>
    <w:rsid w:val="00CF6229"/>
    <w:rsid w:val="00CF62A4"/>
    <w:rsid w:val="00CF6952"/>
    <w:rsid w:val="00CF6B4A"/>
    <w:rsid w:val="00CF6D2C"/>
    <w:rsid w:val="00CF772B"/>
    <w:rsid w:val="00D0041C"/>
    <w:rsid w:val="00D005A1"/>
    <w:rsid w:val="00D0108E"/>
    <w:rsid w:val="00D014FD"/>
    <w:rsid w:val="00D0165A"/>
    <w:rsid w:val="00D017C2"/>
    <w:rsid w:val="00D017FE"/>
    <w:rsid w:val="00D01AA6"/>
    <w:rsid w:val="00D01F42"/>
    <w:rsid w:val="00D02363"/>
    <w:rsid w:val="00D025EF"/>
    <w:rsid w:val="00D02753"/>
    <w:rsid w:val="00D03243"/>
    <w:rsid w:val="00D03655"/>
    <w:rsid w:val="00D03921"/>
    <w:rsid w:val="00D04351"/>
    <w:rsid w:val="00D0462D"/>
    <w:rsid w:val="00D055A4"/>
    <w:rsid w:val="00D058DF"/>
    <w:rsid w:val="00D05A99"/>
    <w:rsid w:val="00D05C4D"/>
    <w:rsid w:val="00D06375"/>
    <w:rsid w:val="00D065B1"/>
    <w:rsid w:val="00D069F4"/>
    <w:rsid w:val="00D070F7"/>
    <w:rsid w:val="00D074FD"/>
    <w:rsid w:val="00D07D91"/>
    <w:rsid w:val="00D1035E"/>
    <w:rsid w:val="00D1047A"/>
    <w:rsid w:val="00D10520"/>
    <w:rsid w:val="00D105EC"/>
    <w:rsid w:val="00D10D23"/>
    <w:rsid w:val="00D11769"/>
    <w:rsid w:val="00D117A4"/>
    <w:rsid w:val="00D125B4"/>
    <w:rsid w:val="00D12C18"/>
    <w:rsid w:val="00D12C2C"/>
    <w:rsid w:val="00D12F0E"/>
    <w:rsid w:val="00D133E0"/>
    <w:rsid w:val="00D13641"/>
    <w:rsid w:val="00D139A5"/>
    <w:rsid w:val="00D13BA3"/>
    <w:rsid w:val="00D13C37"/>
    <w:rsid w:val="00D13CFA"/>
    <w:rsid w:val="00D13FB9"/>
    <w:rsid w:val="00D144EE"/>
    <w:rsid w:val="00D14A25"/>
    <w:rsid w:val="00D14D4E"/>
    <w:rsid w:val="00D1535C"/>
    <w:rsid w:val="00D15C8A"/>
    <w:rsid w:val="00D15CF4"/>
    <w:rsid w:val="00D16344"/>
    <w:rsid w:val="00D16467"/>
    <w:rsid w:val="00D16872"/>
    <w:rsid w:val="00D16BFB"/>
    <w:rsid w:val="00D16E44"/>
    <w:rsid w:val="00D16FF0"/>
    <w:rsid w:val="00D17007"/>
    <w:rsid w:val="00D17118"/>
    <w:rsid w:val="00D172A2"/>
    <w:rsid w:val="00D173EA"/>
    <w:rsid w:val="00D201B2"/>
    <w:rsid w:val="00D203FE"/>
    <w:rsid w:val="00D208EA"/>
    <w:rsid w:val="00D20DF2"/>
    <w:rsid w:val="00D21164"/>
    <w:rsid w:val="00D21839"/>
    <w:rsid w:val="00D21AC9"/>
    <w:rsid w:val="00D21B4D"/>
    <w:rsid w:val="00D21D94"/>
    <w:rsid w:val="00D21DE4"/>
    <w:rsid w:val="00D22019"/>
    <w:rsid w:val="00D221FE"/>
    <w:rsid w:val="00D22962"/>
    <w:rsid w:val="00D22EF0"/>
    <w:rsid w:val="00D23480"/>
    <w:rsid w:val="00D2385A"/>
    <w:rsid w:val="00D2457C"/>
    <w:rsid w:val="00D2477F"/>
    <w:rsid w:val="00D25103"/>
    <w:rsid w:val="00D25157"/>
    <w:rsid w:val="00D252A4"/>
    <w:rsid w:val="00D25DBB"/>
    <w:rsid w:val="00D25E7C"/>
    <w:rsid w:val="00D25F8C"/>
    <w:rsid w:val="00D2638C"/>
    <w:rsid w:val="00D2659E"/>
    <w:rsid w:val="00D269DB"/>
    <w:rsid w:val="00D26E17"/>
    <w:rsid w:val="00D26EBF"/>
    <w:rsid w:val="00D271FE"/>
    <w:rsid w:val="00D274C7"/>
    <w:rsid w:val="00D27517"/>
    <w:rsid w:val="00D2752D"/>
    <w:rsid w:val="00D27B86"/>
    <w:rsid w:val="00D27DAE"/>
    <w:rsid w:val="00D30273"/>
    <w:rsid w:val="00D30344"/>
    <w:rsid w:val="00D30827"/>
    <w:rsid w:val="00D30CC8"/>
    <w:rsid w:val="00D30F8F"/>
    <w:rsid w:val="00D31CBB"/>
    <w:rsid w:val="00D31D8C"/>
    <w:rsid w:val="00D31E03"/>
    <w:rsid w:val="00D31EF8"/>
    <w:rsid w:val="00D31F9F"/>
    <w:rsid w:val="00D320CE"/>
    <w:rsid w:val="00D32554"/>
    <w:rsid w:val="00D3266B"/>
    <w:rsid w:val="00D32949"/>
    <w:rsid w:val="00D3301F"/>
    <w:rsid w:val="00D34377"/>
    <w:rsid w:val="00D34F36"/>
    <w:rsid w:val="00D34FA9"/>
    <w:rsid w:val="00D3519D"/>
    <w:rsid w:val="00D352CA"/>
    <w:rsid w:val="00D353B7"/>
    <w:rsid w:val="00D3575A"/>
    <w:rsid w:val="00D357E7"/>
    <w:rsid w:val="00D357F5"/>
    <w:rsid w:val="00D35957"/>
    <w:rsid w:val="00D35F5E"/>
    <w:rsid w:val="00D35FD9"/>
    <w:rsid w:val="00D35FFC"/>
    <w:rsid w:val="00D36103"/>
    <w:rsid w:val="00D36216"/>
    <w:rsid w:val="00D362A6"/>
    <w:rsid w:val="00D3665E"/>
    <w:rsid w:val="00D369CA"/>
    <w:rsid w:val="00D36DB5"/>
    <w:rsid w:val="00D36E3C"/>
    <w:rsid w:val="00D37151"/>
    <w:rsid w:val="00D371C6"/>
    <w:rsid w:val="00D37225"/>
    <w:rsid w:val="00D373C9"/>
    <w:rsid w:val="00D37501"/>
    <w:rsid w:val="00D37B1C"/>
    <w:rsid w:val="00D37B25"/>
    <w:rsid w:val="00D40200"/>
    <w:rsid w:val="00D4073B"/>
    <w:rsid w:val="00D40921"/>
    <w:rsid w:val="00D40C6F"/>
    <w:rsid w:val="00D41208"/>
    <w:rsid w:val="00D417A2"/>
    <w:rsid w:val="00D4195D"/>
    <w:rsid w:val="00D41F64"/>
    <w:rsid w:val="00D421AC"/>
    <w:rsid w:val="00D424C6"/>
    <w:rsid w:val="00D42973"/>
    <w:rsid w:val="00D42E3D"/>
    <w:rsid w:val="00D43385"/>
    <w:rsid w:val="00D4341A"/>
    <w:rsid w:val="00D44211"/>
    <w:rsid w:val="00D44355"/>
    <w:rsid w:val="00D445F3"/>
    <w:rsid w:val="00D4476A"/>
    <w:rsid w:val="00D452AB"/>
    <w:rsid w:val="00D452F7"/>
    <w:rsid w:val="00D45451"/>
    <w:rsid w:val="00D458A8"/>
    <w:rsid w:val="00D45A21"/>
    <w:rsid w:val="00D45B0B"/>
    <w:rsid w:val="00D46071"/>
    <w:rsid w:val="00D460D8"/>
    <w:rsid w:val="00D460EB"/>
    <w:rsid w:val="00D46549"/>
    <w:rsid w:val="00D465B9"/>
    <w:rsid w:val="00D467E7"/>
    <w:rsid w:val="00D46F89"/>
    <w:rsid w:val="00D471A0"/>
    <w:rsid w:val="00D47896"/>
    <w:rsid w:val="00D47B0A"/>
    <w:rsid w:val="00D47DC1"/>
    <w:rsid w:val="00D47DC6"/>
    <w:rsid w:val="00D47F2D"/>
    <w:rsid w:val="00D5005B"/>
    <w:rsid w:val="00D50091"/>
    <w:rsid w:val="00D503DD"/>
    <w:rsid w:val="00D50E5C"/>
    <w:rsid w:val="00D50F61"/>
    <w:rsid w:val="00D5116C"/>
    <w:rsid w:val="00D5188A"/>
    <w:rsid w:val="00D5189B"/>
    <w:rsid w:val="00D51C4F"/>
    <w:rsid w:val="00D51CC1"/>
    <w:rsid w:val="00D521FA"/>
    <w:rsid w:val="00D525D3"/>
    <w:rsid w:val="00D5315F"/>
    <w:rsid w:val="00D536AB"/>
    <w:rsid w:val="00D53A5C"/>
    <w:rsid w:val="00D53AE3"/>
    <w:rsid w:val="00D54013"/>
    <w:rsid w:val="00D54150"/>
    <w:rsid w:val="00D5419F"/>
    <w:rsid w:val="00D5463A"/>
    <w:rsid w:val="00D54A67"/>
    <w:rsid w:val="00D54E45"/>
    <w:rsid w:val="00D55281"/>
    <w:rsid w:val="00D555F5"/>
    <w:rsid w:val="00D55C43"/>
    <w:rsid w:val="00D5614D"/>
    <w:rsid w:val="00D561E4"/>
    <w:rsid w:val="00D5625B"/>
    <w:rsid w:val="00D5638C"/>
    <w:rsid w:val="00D566A1"/>
    <w:rsid w:val="00D5681A"/>
    <w:rsid w:val="00D56829"/>
    <w:rsid w:val="00D56936"/>
    <w:rsid w:val="00D56D96"/>
    <w:rsid w:val="00D572AD"/>
    <w:rsid w:val="00D57354"/>
    <w:rsid w:val="00D5784F"/>
    <w:rsid w:val="00D57D9B"/>
    <w:rsid w:val="00D57F9A"/>
    <w:rsid w:val="00D600A2"/>
    <w:rsid w:val="00D6014C"/>
    <w:rsid w:val="00D604EC"/>
    <w:rsid w:val="00D60571"/>
    <w:rsid w:val="00D60980"/>
    <w:rsid w:val="00D60C23"/>
    <w:rsid w:val="00D60FE5"/>
    <w:rsid w:val="00D613C9"/>
    <w:rsid w:val="00D6143D"/>
    <w:rsid w:val="00D61732"/>
    <w:rsid w:val="00D61930"/>
    <w:rsid w:val="00D619DC"/>
    <w:rsid w:val="00D624BF"/>
    <w:rsid w:val="00D6293E"/>
    <w:rsid w:val="00D62C0F"/>
    <w:rsid w:val="00D62EAA"/>
    <w:rsid w:val="00D63091"/>
    <w:rsid w:val="00D634DB"/>
    <w:rsid w:val="00D637DA"/>
    <w:rsid w:val="00D6386C"/>
    <w:rsid w:val="00D63BF9"/>
    <w:rsid w:val="00D640DA"/>
    <w:rsid w:val="00D642F3"/>
    <w:rsid w:val="00D6460D"/>
    <w:rsid w:val="00D64800"/>
    <w:rsid w:val="00D64D1E"/>
    <w:rsid w:val="00D65166"/>
    <w:rsid w:val="00D65236"/>
    <w:rsid w:val="00D659B7"/>
    <w:rsid w:val="00D65D65"/>
    <w:rsid w:val="00D65F5A"/>
    <w:rsid w:val="00D67202"/>
    <w:rsid w:val="00D673D6"/>
    <w:rsid w:val="00D67432"/>
    <w:rsid w:val="00D67521"/>
    <w:rsid w:val="00D67879"/>
    <w:rsid w:val="00D679FD"/>
    <w:rsid w:val="00D67A8A"/>
    <w:rsid w:val="00D67C04"/>
    <w:rsid w:val="00D67C7D"/>
    <w:rsid w:val="00D67E8E"/>
    <w:rsid w:val="00D67F7D"/>
    <w:rsid w:val="00D70243"/>
    <w:rsid w:val="00D7025E"/>
    <w:rsid w:val="00D70728"/>
    <w:rsid w:val="00D70C3E"/>
    <w:rsid w:val="00D7160F"/>
    <w:rsid w:val="00D71734"/>
    <w:rsid w:val="00D7179B"/>
    <w:rsid w:val="00D719CC"/>
    <w:rsid w:val="00D71A87"/>
    <w:rsid w:val="00D71CA7"/>
    <w:rsid w:val="00D71DEF"/>
    <w:rsid w:val="00D723A3"/>
    <w:rsid w:val="00D7256A"/>
    <w:rsid w:val="00D729D2"/>
    <w:rsid w:val="00D72AA7"/>
    <w:rsid w:val="00D72AED"/>
    <w:rsid w:val="00D7323B"/>
    <w:rsid w:val="00D73400"/>
    <w:rsid w:val="00D73B14"/>
    <w:rsid w:val="00D73F9F"/>
    <w:rsid w:val="00D74414"/>
    <w:rsid w:val="00D745A6"/>
    <w:rsid w:val="00D74B28"/>
    <w:rsid w:val="00D74E6F"/>
    <w:rsid w:val="00D74F70"/>
    <w:rsid w:val="00D753FC"/>
    <w:rsid w:val="00D755F0"/>
    <w:rsid w:val="00D75750"/>
    <w:rsid w:val="00D757A1"/>
    <w:rsid w:val="00D7602C"/>
    <w:rsid w:val="00D7607D"/>
    <w:rsid w:val="00D76DDE"/>
    <w:rsid w:val="00D76DFA"/>
    <w:rsid w:val="00D77400"/>
    <w:rsid w:val="00D7742E"/>
    <w:rsid w:val="00D777B6"/>
    <w:rsid w:val="00D77842"/>
    <w:rsid w:val="00D80636"/>
    <w:rsid w:val="00D80792"/>
    <w:rsid w:val="00D80AC6"/>
    <w:rsid w:val="00D80FED"/>
    <w:rsid w:val="00D8124C"/>
    <w:rsid w:val="00D81341"/>
    <w:rsid w:val="00D817C1"/>
    <w:rsid w:val="00D81C9A"/>
    <w:rsid w:val="00D81ED8"/>
    <w:rsid w:val="00D8241F"/>
    <w:rsid w:val="00D82C2A"/>
    <w:rsid w:val="00D82C8D"/>
    <w:rsid w:val="00D83388"/>
    <w:rsid w:val="00D83E5F"/>
    <w:rsid w:val="00D840EC"/>
    <w:rsid w:val="00D843CD"/>
    <w:rsid w:val="00D84486"/>
    <w:rsid w:val="00D84AE1"/>
    <w:rsid w:val="00D8524A"/>
    <w:rsid w:val="00D85723"/>
    <w:rsid w:val="00D85B6A"/>
    <w:rsid w:val="00D85D1E"/>
    <w:rsid w:val="00D85D74"/>
    <w:rsid w:val="00D862C1"/>
    <w:rsid w:val="00D864AE"/>
    <w:rsid w:val="00D8680B"/>
    <w:rsid w:val="00D86FC4"/>
    <w:rsid w:val="00D86FE9"/>
    <w:rsid w:val="00D8716F"/>
    <w:rsid w:val="00D872E3"/>
    <w:rsid w:val="00D874E2"/>
    <w:rsid w:val="00D8772D"/>
    <w:rsid w:val="00D87B27"/>
    <w:rsid w:val="00D90139"/>
    <w:rsid w:val="00D9041A"/>
    <w:rsid w:val="00D9049C"/>
    <w:rsid w:val="00D906F7"/>
    <w:rsid w:val="00D9077E"/>
    <w:rsid w:val="00D908BA"/>
    <w:rsid w:val="00D90914"/>
    <w:rsid w:val="00D90E5F"/>
    <w:rsid w:val="00D90EC7"/>
    <w:rsid w:val="00D911E8"/>
    <w:rsid w:val="00D9161A"/>
    <w:rsid w:val="00D919DC"/>
    <w:rsid w:val="00D919DD"/>
    <w:rsid w:val="00D91CF1"/>
    <w:rsid w:val="00D92308"/>
    <w:rsid w:val="00D925F2"/>
    <w:rsid w:val="00D92CDF"/>
    <w:rsid w:val="00D93385"/>
    <w:rsid w:val="00D93814"/>
    <w:rsid w:val="00D939F5"/>
    <w:rsid w:val="00D93D2E"/>
    <w:rsid w:val="00D94109"/>
    <w:rsid w:val="00D9426E"/>
    <w:rsid w:val="00D954D9"/>
    <w:rsid w:val="00D955A1"/>
    <w:rsid w:val="00D95649"/>
    <w:rsid w:val="00D9566B"/>
    <w:rsid w:val="00D957D0"/>
    <w:rsid w:val="00D960FF"/>
    <w:rsid w:val="00D96620"/>
    <w:rsid w:val="00D96CDA"/>
    <w:rsid w:val="00D971D1"/>
    <w:rsid w:val="00D97285"/>
    <w:rsid w:val="00D97414"/>
    <w:rsid w:val="00D9744A"/>
    <w:rsid w:val="00D974D0"/>
    <w:rsid w:val="00D97681"/>
    <w:rsid w:val="00D97D49"/>
    <w:rsid w:val="00D97F3C"/>
    <w:rsid w:val="00DA042C"/>
    <w:rsid w:val="00DA0465"/>
    <w:rsid w:val="00DA0479"/>
    <w:rsid w:val="00DA0C14"/>
    <w:rsid w:val="00DA14F0"/>
    <w:rsid w:val="00DA16A7"/>
    <w:rsid w:val="00DA16B5"/>
    <w:rsid w:val="00DA2259"/>
    <w:rsid w:val="00DA245C"/>
    <w:rsid w:val="00DA2B9C"/>
    <w:rsid w:val="00DA2C3C"/>
    <w:rsid w:val="00DA2E8E"/>
    <w:rsid w:val="00DA30E8"/>
    <w:rsid w:val="00DA310B"/>
    <w:rsid w:val="00DA31B8"/>
    <w:rsid w:val="00DA3283"/>
    <w:rsid w:val="00DA33D4"/>
    <w:rsid w:val="00DA3401"/>
    <w:rsid w:val="00DA3545"/>
    <w:rsid w:val="00DA368B"/>
    <w:rsid w:val="00DA3A30"/>
    <w:rsid w:val="00DA3A4B"/>
    <w:rsid w:val="00DA41A5"/>
    <w:rsid w:val="00DA42AA"/>
    <w:rsid w:val="00DA4680"/>
    <w:rsid w:val="00DA476B"/>
    <w:rsid w:val="00DA47CC"/>
    <w:rsid w:val="00DA4A42"/>
    <w:rsid w:val="00DA4A69"/>
    <w:rsid w:val="00DA5A9B"/>
    <w:rsid w:val="00DA60F4"/>
    <w:rsid w:val="00DA6A3B"/>
    <w:rsid w:val="00DA6D6D"/>
    <w:rsid w:val="00DA738A"/>
    <w:rsid w:val="00DA7758"/>
    <w:rsid w:val="00DB02D2"/>
    <w:rsid w:val="00DB0406"/>
    <w:rsid w:val="00DB0F40"/>
    <w:rsid w:val="00DB10B5"/>
    <w:rsid w:val="00DB114D"/>
    <w:rsid w:val="00DB16E7"/>
    <w:rsid w:val="00DB1FDC"/>
    <w:rsid w:val="00DB2059"/>
    <w:rsid w:val="00DB2768"/>
    <w:rsid w:val="00DB2A6D"/>
    <w:rsid w:val="00DB2D7C"/>
    <w:rsid w:val="00DB3134"/>
    <w:rsid w:val="00DB3292"/>
    <w:rsid w:val="00DB426C"/>
    <w:rsid w:val="00DB4283"/>
    <w:rsid w:val="00DB44FE"/>
    <w:rsid w:val="00DB4782"/>
    <w:rsid w:val="00DB47C3"/>
    <w:rsid w:val="00DB4993"/>
    <w:rsid w:val="00DB4D7C"/>
    <w:rsid w:val="00DB4EF7"/>
    <w:rsid w:val="00DB518E"/>
    <w:rsid w:val="00DB54A3"/>
    <w:rsid w:val="00DB5AE4"/>
    <w:rsid w:val="00DB5B9C"/>
    <w:rsid w:val="00DB5D6D"/>
    <w:rsid w:val="00DB5EB7"/>
    <w:rsid w:val="00DB5F60"/>
    <w:rsid w:val="00DB6343"/>
    <w:rsid w:val="00DB6641"/>
    <w:rsid w:val="00DB683B"/>
    <w:rsid w:val="00DB69AB"/>
    <w:rsid w:val="00DB6B7F"/>
    <w:rsid w:val="00DB7238"/>
    <w:rsid w:val="00DB77B5"/>
    <w:rsid w:val="00DB7D8A"/>
    <w:rsid w:val="00DC0026"/>
    <w:rsid w:val="00DC034C"/>
    <w:rsid w:val="00DC0458"/>
    <w:rsid w:val="00DC05EA"/>
    <w:rsid w:val="00DC0605"/>
    <w:rsid w:val="00DC093C"/>
    <w:rsid w:val="00DC0F5E"/>
    <w:rsid w:val="00DC11B0"/>
    <w:rsid w:val="00DC124C"/>
    <w:rsid w:val="00DC153C"/>
    <w:rsid w:val="00DC17C4"/>
    <w:rsid w:val="00DC1824"/>
    <w:rsid w:val="00DC19FD"/>
    <w:rsid w:val="00DC1CD0"/>
    <w:rsid w:val="00DC1DAB"/>
    <w:rsid w:val="00DC1DBB"/>
    <w:rsid w:val="00DC1E83"/>
    <w:rsid w:val="00DC2D94"/>
    <w:rsid w:val="00DC2F72"/>
    <w:rsid w:val="00DC35B8"/>
    <w:rsid w:val="00DC3B55"/>
    <w:rsid w:val="00DC3B78"/>
    <w:rsid w:val="00DC3E49"/>
    <w:rsid w:val="00DC3FA7"/>
    <w:rsid w:val="00DC450B"/>
    <w:rsid w:val="00DC458E"/>
    <w:rsid w:val="00DC45A4"/>
    <w:rsid w:val="00DC47F4"/>
    <w:rsid w:val="00DC4A2D"/>
    <w:rsid w:val="00DC4B74"/>
    <w:rsid w:val="00DC5695"/>
    <w:rsid w:val="00DC57C9"/>
    <w:rsid w:val="00DC598F"/>
    <w:rsid w:val="00DC5A3D"/>
    <w:rsid w:val="00DC6131"/>
    <w:rsid w:val="00DC616D"/>
    <w:rsid w:val="00DC6469"/>
    <w:rsid w:val="00DC66F5"/>
    <w:rsid w:val="00DC675D"/>
    <w:rsid w:val="00DC6D02"/>
    <w:rsid w:val="00DC6E01"/>
    <w:rsid w:val="00DC7174"/>
    <w:rsid w:val="00DC71EF"/>
    <w:rsid w:val="00DC7635"/>
    <w:rsid w:val="00DC7CE6"/>
    <w:rsid w:val="00DD009C"/>
    <w:rsid w:val="00DD0219"/>
    <w:rsid w:val="00DD05BA"/>
    <w:rsid w:val="00DD0C4A"/>
    <w:rsid w:val="00DD0DCD"/>
    <w:rsid w:val="00DD1D66"/>
    <w:rsid w:val="00DD1D76"/>
    <w:rsid w:val="00DD1E56"/>
    <w:rsid w:val="00DD201A"/>
    <w:rsid w:val="00DD21DD"/>
    <w:rsid w:val="00DD2375"/>
    <w:rsid w:val="00DD24D1"/>
    <w:rsid w:val="00DD2508"/>
    <w:rsid w:val="00DD26F6"/>
    <w:rsid w:val="00DD28DD"/>
    <w:rsid w:val="00DD311E"/>
    <w:rsid w:val="00DD31AF"/>
    <w:rsid w:val="00DD32F7"/>
    <w:rsid w:val="00DD345B"/>
    <w:rsid w:val="00DD39D4"/>
    <w:rsid w:val="00DD3B0F"/>
    <w:rsid w:val="00DD3C89"/>
    <w:rsid w:val="00DD3CD9"/>
    <w:rsid w:val="00DD3DC2"/>
    <w:rsid w:val="00DD413B"/>
    <w:rsid w:val="00DD4247"/>
    <w:rsid w:val="00DD47CD"/>
    <w:rsid w:val="00DD4BD7"/>
    <w:rsid w:val="00DD50DA"/>
    <w:rsid w:val="00DD53A6"/>
    <w:rsid w:val="00DD5497"/>
    <w:rsid w:val="00DD55E4"/>
    <w:rsid w:val="00DD581A"/>
    <w:rsid w:val="00DD5E60"/>
    <w:rsid w:val="00DD699E"/>
    <w:rsid w:val="00DD6BB4"/>
    <w:rsid w:val="00DD6D9A"/>
    <w:rsid w:val="00DD6E44"/>
    <w:rsid w:val="00DD702E"/>
    <w:rsid w:val="00DD7219"/>
    <w:rsid w:val="00DD7296"/>
    <w:rsid w:val="00DD77B9"/>
    <w:rsid w:val="00DD7D6F"/>
    <w:rsid w:val="00DE0185"/>
    <w:rsid w:val="00DE0503"/>
    <w:rsid w:val="00DE0609"/>
    <w:rsid w:val="00DE07D5"/>
    <w:rsid w:val="00DE07E9"/>
    <w:rsid w:val="00DE0A6A"/>
    <w:rsid w:val="00DE0B20"/>
    <w:rsid w:val="00DE0B94"/>
    <w:rsid w:val="00DE103B"/>
    <w:rsid w:val="00DE10B8"/>
    <w:rsid w:val="00DE1685"/>
    <w:rsid w:val="00DE17DA"/>
    <w:rsid w:val="00DE18EB"/>
    <w:rsid w:val="00DE1B96"/>
    <w:rsid w:val="00DE1EF6"/>
    <w:rsid w:val="00DE209B"/>
    <w:rsid w:val="00DE27DD"/>
    <w:rsid w:val="00DE2963"/>
    <w:rsid w:val="00DE2CC5"/>
    <w:rsid w:val="00DE2E46"/>
    <w:rsid w:val="00DE2F50"/>
    <w:rsid w:val="00DE4568"/>
    <w:rsid w:val="00DE4735"/>
    <w:rsid w:val="00DE50B2"/>
    <w:rsid w:val="00DE5243"/>
    <w:rsid w:val="00DE5362"/>
    <w:rsid w:val="00DE5420"/>
    <w:rsid w:val="00DE5D24"/>
    <w:rsid w:val="00DE5FF2"/>
    <w:rsid w:val="00DE66DE"/>
    <w:rsid w:val="00DE6E90"/>
    <w:rsid w:val="00DE77D3"/>
    <w:rsid w:val="00DE78A6"/>
    <w:rsid w:val="00DE7EF8"/>
    <w:rsid w:val="00DF0024"/>
    <w:rsid w:val="00DF00F0"/>
    <w:rsid w:val="00DF0125"/>
    <w:rsid w:val="00DF039E"/>
    <w:rsid w:val="00DF0AF4"/>
    <w:rsid w:val="00DF0ECE"/>
    <w:rsid w:val="00DF11A8"/>
    <w:rsid w:val="00DF1273"/>
    <w:rsid w:val="00DF16D5"/>
    <w:rsid w:val="00DF175D"/>
    <w:rsid w:val="00DF17D6"/>
    <w:rsid w:val="00DF1844"/>
    <w:rsid w:val="00DF1AA3"/>
    <w:rsid w:val="00DF2F36"/>
    <w:rsid w:val="00DF2F8D"/>
    <w:rsid w:val="00DF35C9"/>
    <w:rsid w:val="00DF3D1C"/>
    <w:rsid w:val="00DF46F5"/>
    <w:rsid w:val="00DF49D2"/>
    <w:rsid w:val="00DF4A90"/>
    <w:rsid w:val="00DF4F67"/>
    <w:rsid w:val="00DF5550"/>
    <w:rsid w:val="00DF57C0"/>
    <w:rsid w:val="00DF5A15"/>
    <w:rsid w:val="00DF5AD1"/>
    <w:rsid w:val="00DF5FDE"/>
    <w:rsid w:val="00DF6ADB"/>
    <w:rsid w:val="00DF6C9B"/>
    <w:rsid w:val="00DF6F4E"/>
    <w:rsid w:val="00DF727F"/>
    <w:rsid w:val="00DF73EB"/>
    <w:rsid w:val="00DF78FC"/>
    <w:rsid w:val="00DF7DD3"/>
    <w:rsid w:val="00DF7E4A"/>
    <w:rsid w:val="00E0003E"/>
    <w:rsid w:val="00E00389"/>
    <w:rsid w:val="00E0053A"/>
    <w:rsid w:val="00E00DC2"/>
    <w:rsid w:val="00E00E66"/>
    <w:rsid w:val="00E00EE9"/>
    <w:rsid w:val="00E012F3"/>
    <w:rsid w:val="00E02A43"/>
    <w:rsid w:val="00E03020"/>
    <w:rsid w:val="00E03061"/>
    <w:rsid w:val="00E030FE"/>
    <w:rsid w:val="00E031CF"/>
    <w:rsid w:val="00E03265"/>
    <w:rsid w:val="00E033F6"/>
    <w:rsid w:val="00E03576"/>
    <w:rsid w:val="00E035A8"/>
    <w:rsid w:val="00E03D34"/>
    <w:rsid w:val="00E04F31"/>
    <w:rsid w:val="00E054D5"/>
    <w:rsid w:val="00E05545"/>
    <w:rsid w:val="00E0559B"/>
    <w:rsid w:val="00E05AD1"/>
    <w:rsid w:val="00E05BB3"/>
    <w:rsid w:val="00E05F2C"/>
    <w:rsid w:val="00E0647E"/>
    <w:rsid w:val="00E06504"/>
    <w:rsid w:val="00E06645"/>
    <w:rsid w:val="00E0686C"/>
    <w:rsid w:val="00E0690D"/>
    <w:rsid w:val="00E0736E"/>
    <w:rsid w:val="00E07613"/>
    <w:rsid w:val="00E076DD"/>
    <w:rsid w:val="00E07830"/>
    <w:rsid w:val="00E07C5B"/>
    <w:rsid w:val="00E1007A"/>
    <w:rsid w:val="00E10157"/>
    <w:rsid w:val="00E102C2"/>
    <w:rsid w:val="00E10562"/>
    <w:rsid w:val="00E109E6"/>
    <w:rsid w:val="00E10E44"/>
    <w:rsid w:val="00E10FAC"/>
    <w:rsid w:val="00E11078"/>
    <w:rsid w:val="00E110B6"/>
    <w:rsid w:val="00E11146"/>
    <w:rsid w:val="00E1119E"/>
    <w:rsid w:val="00E114E7"/>
    <w:rsid w:val="00E11558"/>
    <w:rsid w:val="00E11569"/>
    <w:rsid w:val="00E11794"/>
    <w:rsid w:val="00E118DE"/>
    <w:rsid w:val="00E11E56"/>
    <w:rsid w:val="00E12004"/>
    <w:rsid w:val="00E12273"/>
    <w:rsid w:val="00E12937"/>
    <w:rsid w:val="00E12B9F"/>
    <w:rsid w:val="00E1348B"/>
    <w:rsid w:val="00E134CF"/>
    <w:rsid w:val="00E13EE5"/>
    <w:rsid w:val="00E144DA"/>
    <w:rsid w:val="00E148D9"/>
    <w:rsid w:val="00E14A01"/>
    <w:rsid w:val="00E14CEA"/>
    <w:rsid w:val="00E14D40"/>
    <w:rsid w:val="00E15478"/>
    <w:rsid w:val="00E15630"/>
    <w:rsid w:val="00E157D5"/>
    <w:rsid w:val="00E15BE7"/>
    <w:rsid w:val="00E16658"/>
    <w:rsid w:val="00E1667E"/>
    <w:rsid w:val="00E16AD1"/>
    <w:rsid w:val="00E16D00"/>
    <w:rsid w:val="00E17690"/>
    <w:rsid w:val="00E17F51"/>
    <w:rsid w:val="00E2038B"/>
    <w:rsid w:val="00E2049E"/>
    <w:rsid w:val="00E209D5"/>
    <w:rsid w:val="00E20A27"/>
    <w:rsid w:val="00E20A95"/>
    <w:rsid w:val="00E212B1"/>
    <w:rsid w:val="00E213F4"/>
    <w:rsid w:val="00E21B36"/>
    <w:rsid w:val="00E21C1B"/>
    <w:rsid w:val="00E21DE3"/>
    <w:rsid w:val="00E21FB3"/>
    <w:rsid w:val="00E2241C"/>
    <w:rsid w:val="00E22462"/>
    <w:rsid w:val="00E22616"/>
    <w:rsid w:val="00E228BC"/>
    <w:rsid w:val="00E2294E"/>
    <w:rsid w:val="00E22972"/>
    <w:rsid w:val="00E22B32"/>
    <w:rsid w:val="00E22D17"/>
    <w:rsid w:val="00E232B8"/>
    <w:rsid w:val="00E234B8"/>
    <w:rsid w:val="00E23649"/>
    <w:rsid w:val="00E2374D"/>
    <w:rsid w:val="00E23EE3"/>
    <w:rsid w:val="00E2417E"/>
    <w:rsid w:val="00E241CF"/>
    <w:rsid w:val="00E24738"/>
    <w:rsid w:val="00E250FA"/>
    <w:rsid w:val="00E2518E"/>
    <w:rsid w:val="00E25E49"/>
    <w:rsid w:val="00E263BE"/>
    <w:rsid w:val="00E266A6"/>
    <w:rsid w:val="00E26B11"/>
    <w:rsid w:val="00E26B3B"/>
    <w:rsid w:val="00E26CEA"/>
    <w:rsid w:val="00E26D53"/>
    <w:rsid w:val="00E26EE5"/>
    <w:rsid w:val="00E270D0"/>
    <w:rsid w:val="00E2717C"/>
    <w:rsid w:val="00E2766C"/>
    <w:rsid w:val="00E279FC"/>
    <w:rsid w:val="00E27D65"/>
    <w:rsid w:val="00E30A2C"/>
    <w:rsid w:val="00E30ACB"/>
    <w:rsid w:val="00E30BAC"/>
    <w:rsid w:val="00E30F28"/>
    <w:rsid w:val="00E3176D"/>
    <w:rsid w:val="00E318C9"/>
    <w:rsid w:val="00E3193F"/>
    <w:rsid w:val="00E31AFE"/>
    <w:rsid w:val="00E31CA4"/>
    <w:rsid w:val="00E32523"/>
    <w:rsid w:val="00E325C3"/>
    <w:rsid w:val="00E32B4A"/>
    <w:rsid w:val="00E32CB1"/>
    <w:rsid w:val="00E32FCA"/>
    <w:rsid w:val="00E331E4"/>
    <w:rsid w:val="00E33354"/>
    <w:rsid w:val="00E336A4"/>
    <w:rsid w:val="00E339DA"/>
    <w:rsid w:val="00E33E9F"/>
    <w:rsid w:val="00E34781"/>
    <w:rsid w:val="00E34831"/>
    <w:rsid w:val="00E348C8"/>
    <w:rsid w:val="00E34A98"/>
    <w:rsid w:val="00E35288"/>
    <w:rsid w:val="00E353DC"/>
    <w:rsid w:val="00E359F9"/>
    <w:rsid w:val="00E35E68"/>
    <w:rsid w:val="00E36140"/>
    <w:rsid w:val="00E3664D"/>
    <w:rsid w:val="00E36842"/>
    <w:rsid w:val="00E37AB6"/>
    <w:rsid w:val="00E37FB7"/>
    <w:rsid w:val="00E4003F"/>
    <w:rsid w:val="00E40199"/>
    <w:rsid w:val="00E404C6"/>
    <w:rsid w:val="00E406F4"/>
    <w:rsid w:val="00E40CE7"/>
    <w:rsid w:val="00E410F9"/>
    <w:rsid w:val="00E4125D"/>
    <w:rsid w:val="00E41850"/>
    <w:rsid w:val="00E42189"/>
    <w:rsid w:val="00E429CC"/>
    <w:rsid w:val="00E42B46"/>
    <w:rsid w:val="00E42E30"/>
    <w:rsid w:val="00E42ED2"/>
    <w:rsid w:val="00E42F1F"/>
    <w:rsid w:val="00E43206"/>
    <w:rsid w:val="00E43246"/>
    <w:rsid w:val="00E437DA"/>
    <w:rsid w:val="00E44558"/>
    <w:rsid w:val="00E445B2"/>
    <w:rsid w:val="00E44863"/>
    <w:rsid w:val="00E4486D"/>
    <w:rsid w:val="00E44B77"/>
    <w:rsid w:val="00E44CDC"/>
    <w:rsid w:val="00E44D1B"/>
    <w:rsid w:val="00E45C62"/>
    <w:rsid w:val="00E465F7"/>
    <w:rsid w:val="00E46626"/>
    <w:rsid w:val="00E469FC"/>
    <w:rsid w:val="00E46F15"/>
    <w:rsid w:val="00E4738F"/>
    <w:rsid w:val="00E474E8"/>
    <w:rsid w:val="00E47535"/>
    <w:rsid w:val="00E47B36"/>
    <w:rsid w:val="00E47DE7"/>
    <w:rsid w:val="00E47FD8"/>
    <w:rsid w:val="00E50761"/>
    <w:rsid w:val="00E50C9F"/>
    <w:rsid w:val="00E50E9B"/>
    <w:rsid w:val="00E514F0"/>
    <w:rsid w:val="00E515FB"/>
    <w:rsid w:val="00E517F4"/>
    <w:rsid w:val="00E51BB8"/>
    <w:rsid w:val="00E51F2C"/>
    <w:rsid w:val="00E51FBA"/>
    <w:rsid w:val="00E5224B"/>
    <w:rsid w:val="00E522DB"/>
    <w:rsid w:val="00E5252A"/>
    <w:rsid w:val="00E52B56"/>
    <w:rsid w:val="00E52ED4"/>
    <w:rsid w:val="00E52FE3"/>
    <w:rsid w:val="00E5311B"/>
    <w:rsid w:val="00E5314A"/>
    <w:rsid w:val="00E531C0"/>
    <w:rsid w:val="00E53313"/>
    <w:rsid w:val="00E539B9"/>
    <w:rsid w:val="00E53F3B"/>
    <w:rsid w:val="00E545C2"/>
    <w:rsid w:val="00E54A03"/>
    <w:rsid w:val="00E54AC2"/>
    <w:rsid w:val="00E54ECC"/>
    <w:rsid w:val="00E54EEA"/>
    <w:rsid w:val="00E55163"/>
    <w:rsid w:val="00E552A3"/>
    <w:rsid w:val="00E554CE"/>
    <w:rsid w:val="00E55577"/>
    <w:rsid w:val="00E5559A"/>
    <w:rsid w:val="00E55C5F"/>
    <w:rsid w:val="00E55F3B"/>
    <w:rsid w:val="00E55FB4"/>
    <w:rsid w:val="00E56201"/>
    <w:rsid w:val="00E563A0"/>
    <w:rsid w:val="00E56959"/>
    <w:rsid w:val="00E56987"/>
    <w:rsid w:val="00E56E97"/>
    <w:rsid w:val="00E56EC1"/>
    <w:rsid w:val="00E570D2"/>
    <w:rsid w:val="00E5772D"/>
    <w:rsid w:val="00E577BF"/>
    <w:rsid w:val="00E5787F"/>
    <w:rsid w:val="00E57D5C"/>
    <w:rsid w:val="00E6009B"/>
    <w:rsid w:val="00E6011D"/>
    <w:rsid w:val="00E6041F"/>
    <w:rsid w:val="00E608F0"/>
    <w:rsid w:val="00E6094E"/>
    <w:rsid w:val="00E609EC"/>
    <w:rsid w:val="00E60A86"/>
    <w:rsid w:val="00E60D6E"/>
    <w:rsid w:val="00E6141D"/>
    <w:rsid w:val="00E6147F"/>
    <w:rsid w:val="00E61641"/>
    <w:rsid w:val="00E617E4"/>
    <w:rsid w:val="00E62056"/>
    <w:rsid w:val="00E62145"/>
    <w:rsid w:val="00E62A61"/>
    <w:rsid w:val="00E62A6C"/>
    <w:rsid w:val="00E62A81"/>
    <w:rsid w:val="00E62C2A"/>
    <w:rsid w:val="00E62D90"/>
    <w:rsid w:val="00E62F8A"/>
    <w:rsid w:val="00E63A39"/>
    <w:rsid w:val="00E63A76"/>
    <w:rsid w:val="00E6412F"/>
    <w:rsid w:val="00E6421B"/>
    <w:rsid w:val="00E642A3"/>
    <w:rsid w:val="00E644F2"/>
    <w:rsid w:val="00E6467E"/>
    <w:rsid w:val="00E64B7F"/>
    <w:rsid w:val="00E650B8"/>
    <w:rsid w:val="00E65C15"/>
    <w:rsid w:val="00E663D8"/>
    <w:rsid w:val="00E66A62"/>
    <w:rsid w:val="00E67391"/>
    <w:rsid w:val="00E6797F"/>
    <w:rsid w:val="00E67C0D"/>
    <w:rsid w:val="00E7006C"/>
    <w:rsid w:val="00E7026E"/>
    <w:rsid w:val="00E70E37"/>
    <w:rsid w:val="00E70F30"/>
    <w:rsid w:val="00E716BA"/>
    <w:rsid w:val="00E7189E"/>
    <w:rsid w:val="00E719AE"/>
    <w:rsid w:val="00E7267A"/>
    <w:rsid w:val="00E7269D"/>
    <w:rsid w:val="00E72732"/>
    <w:rsid w:val="00E72BBC"/>
    <w:rsid w:val="00E72BD1"/>
    <w:rsid w:val="00E731DC"/>
    <w:rsid w:val="00E73447"/>
    <w:rsid w:val="00E739D2"/>
    <w:rsid w:val="00E73B30"/>
    <w:rsid w:val="00E73CB4"/>
    <w:rsid w:val="00E73F29"/>
    <w:rsid w:val="00E73F6A"/>
    <w:rsid w:val="00E74154"/>
    <w:rsid w:val="00E74470"/>
    <w:rsid w:val="00E745DF"/>
    <w:rsid w:val="00E74788"/>
    <w:rsid w:val="00E748D9"/>
    <w:rsid w:val="00E74CFA"/>
    <w:rsid w:val="00E74EDF"/>
    <w:rsid w:val="00E75246"/>
    <w:rsid w:val="00E756C7"/>
    <w:rsid w:val="00E75A18"/>
    <w:rsid w:val="00E75A7D"/>
    <w:rsid w:val="00E76EDE"/>
    <w:rsid w:val="00E76FCB"/>
    <w:rsid w:val="00E77D7E"/>
    <w:rsid w:val="00E80095"/>
    <w:rsid w:val="00E800B1"/>
    <w:rsid w:val="00E801B4"/>
    <w:rsid w:val="00E804A6"/>
    <w:rsid w:val="00E805F3"/>
    <w:rsid w:val="00E8066A"/>
    <w:rsid w:val="00E807D0"/>
    <w:rsid w:val="00E80FE0"/>
    <w:rsid w:val="00E812AF"/>
    <w:rsid w:val="00E81853"/>
    <w:rsid w:val="00E81EAF"/>
    <w:rsid w:val="00E8236B"/>
    <w:rsid w:val="00E82456"/>
    <w:rsid w:val="00E82559"/>
    <w:rsid w:val="00E82894"/>
    <w:rsid w:val="00E8323F"/>
    <w:rsid w:val="00E8331D"/>
    <w:rsid w:val="00E83B58"/>
    <w:rsid w:val="00E83D81"/>
    <w:rsid w:val="00E84444"/>
    <w:rsid w:val="00E844FF"/>
    <w:rsid w:val="00E84645"/>
    <w:rsid w:val="00E848A8"/>
    <w:rsid w:val="00E84C11"/>
    <w:rsid w:val="00E85140"/>
    <w:rsid w:val="00E85666"/>
    <w:rsid w:val="00E8582D"/>
    <w:rsid w:val="00E85BE2"/>
    <w:rsid w:val="00E861CF"/>
    <w:rsid w:val="00E863BA"/>
    <w:rsid w:val="00E8690D"/>
    <w:rsid w:val="00E869AC"/>
    <w:rsid w:val="00E86AE5"/>
    <w:rsid w:val="00E86CAC"/>
    <w:rsid w:val="00E86E20"/>
    <w:rsid w:val="00E873F1"/>
    <w:rsid w:val="00E8763D"/>
    <w:rsid w:val="00E87C31"/>
    <w:rsid w:val="00E87F26"/>
    <w:rsid w:val="00E9041A"/>
    <w:rsid w:val="00E9069D"/>
    <w:rsid w:val="00E90A72"/>
    <w:rsid w:val="00E90DE8"/>
    <w:rsid w:val="00E90E62"/>
    <w:rsid w:val="00E91026"/>
    <w:rsid w:val="00E91041"/>
    <w:rsid w:val="00E91541"/>
    <w:rsid w:val="00E9189B"/>
    <w:rsid w:val="00E918FF"/>
    <w:rsid w:val="00E91AA8"/>
    <w:rsid w:val="00E91C06"/>
    <w:rsid w:val="00E91C81"/>
    <w:rsid w:val="00E91D45"/>
    <w:rsid w:val="00E91E01"/>
    <w:rsid w:val="00E920E4"/>
    <w:rsid w:val="00E920FB"/>
    <w:rsid w:val="00E92616"/>
    <w:rsid w:val="00E92FA5"/>
    <w:rsid w:val="00E931DB"/>
    <w:rsid w:val="00E93594"/>
    <w:rsid w:val="00E935C1"/>
    <w:rsid w:val="00E93738"/>
    <w:rsid w:val="00E93AB9"/>
    <w:rsid w:val="00E93B6E"/>
    <w:rsid w:val="00E93D6E"/>
    <w:rsid w:val="00E945F9"/>
    <w:rsid w:val="00E95A21"/>
    <w:rsid w:val="00E95D54"/>
    <w:rsid w:val="00E96109"/>
    <w:rsid w:val="00E96F17"/>
    <w:rsid w:val="00E97462"/>
    <w:rsid w:val="00E97549"/>
    <w:rsid w:val="00E9777F"/>
    <w:rsid w:val="00E9781A"/>
    <w:rsid w:val="00E978AE"/>
    <w:rsid w:val="00E979A6"/>
    <w:rsid w:val="00E97EF6"/>
    <w:rsid w:val="00EA0005"/>
    <w:rsid w:val="00EA016B"/>
    <w:rsid w:val="00EA0276"/>
    <w:rsid w:val="00EA0321"/>
    <w:rsid w:val="00EA045E"/>
    <w:rsid w:val="00EA0497"/>
    <w:rsid w:val="00EA06C1"/>
    <w:rsid w:val="00EA0863"/>
    <w:rsid w:val="00EA08FC"/>
    <w:rsid w:val="00EA0BA6"/>
    <w:rsid w:val="00EA0D4B"/>
    <w:rsid w:val="00EA13FE"/>
    <w:rsid w:val="00EA17BB"/>
    <w:rsid w:val="00EA18B0"/>
    <w:rsid w:val="00EA19B7"/>
    <w:rsid w:val="00EA1BF8"/>
    <w:rsid w:val="00EA1C2B"/>
    <w:rsid w:val="00EA250D"/>
    <w:rsid w:val="00EA253E"/>
    <w:rsid w:val="00EA3095"/>
    <w:rsid w:val="00EA352A"/>
    <w:rsid w:val="00EA358A"/>
    <w:rsid w:val="00EA38DC"/>
    <w:rsid w:val="00EA3C6B"/>
    <w:rsid w:val="00EA4076"/>
    <w:rsid w:val="00EA450E"/>
    <w:rsid w:val="00EA4766"/>
    <w:rsid w:val="00EA47EA"/>
    <w:rsid w:val="00EA4887"/>
    <w:rsid w:val="00EA4919"/>
    <w:rsid w:val="00EA4B09"/>
    <w:rsid w:val="00EA4C5B"/>
    <w:rsid w:val="00EA4F67"/>
    <w:rsid w:val="00EA547E"/>
    <w:rsid w:val="00EA598A"/>
    <w:rsid w:val="00EA5B36"/>
    <w:rsid w:val="00EA6797"/>
    <w:rsid w:val="00EA691F"/>
    <w:rsid w:val="00EA69D2"/>
    <w:rsid w:val="00EA6DE8"/>
    <w:rsid w:val="00EA6E84"/>
    <w:rsid w:val="00EA70FE"/>
    <w:rsid w:val="00EA7A35"/>
    <w:rsid w:val="00EA7CEE"/>
    <w:rsid w:val="00EB033A"/>
    <w:rsid w:val="00EB0EF7"/>
    <w:rsid w:val="00EB12F8"/>
    <w:rsid w:val="00EB1538"/>
    <w:rsid w:val="00EB1CD9"/>
    <w:rsid w:val="00EB1E59"/>
    <w:rsid w:val="00EB2006"/>
    <w:rsid w:val="00EB203F"/>
    <w:rsid w:val="00EB2588"/>
    <w:rsid w:val="00EB265A"/>
    <w:rsid w:val="00EB2A2B"/>
    <w:rsid w:val="00EB2C2D"/>
    <w:rsid w:val="00EB2DFC"/>
    <w:rsid w:val="00EB2EE0"/>
    <w:rsid w:val="00EB410C"/>
    <w:rsid w:val="00EB4D3C"/>
    <w:rsid w:val="00EB4D44"/>
    <w:rsid w:val="00EB534D"/>
    <w:rsid w:val="00EB557F"/>
    <w:rsid w:val="00EB5B74"/>
    <w:rsid w:val="00EB5E71"/>
    <w:rsid w:val="00EB6C56"/>
    <w:rsid w:val="00EB7131"/>
    <w:rsid w:val="00EB7698"/>
    <w:rsid w:val="00EB775B"/>
    <w:rsid w:val="00EB7B51"/>
    <w:rsid w:val="00EC00CC"/>
    <w:rsid w:val="00EC074E"/>
    <w:rsid w:val="00EC08DF"/>
    <w:rsid w:val="00EC09D3"/>
    <w:rsid w:val="00EC1C6C"/>
    <w:rsid w:val="00EC1CF8"/>
    <w:rsid w:val="00EC24B2"/>
    <w:rsid w:val="00EC2D60"/>
    <w:rsid w:val="00EC3770"/>
    <w:rsid w:val="00EC3DE9"/>
    <w:rsid w:val="00EC3FE2"/>
    <w:rsid w:val="00EC42E3"/>
    <w:rsid w:val="00EC4376"/>
    <w:rsid w:val="00EC45FC"/>
    <w:rsid w:val="00EC5244"/>
    <w:rsid w:val="00EC5AC6"/>
    <w:rsid w:val="00EC608D"/>
    <w:rsid w:val="00EC6542"/>
    <w:rsid w:val="00EC672B"/>
    <w:rsid w:val="00EC6896"/>
    <w:rsid w:val="00EC6BBA"/>
    <w:rsid w:val="00EC7D3F"/>
    <w:rsid w:val="00ED028D"/>
    <w:rsid w:val="00ED0626"/>
    <w:rsid w:val="00ED0C95"/>
    <w:rsid w:val="00ED0D65"/>
    <w:rsid w:val="00ED0DC7"/>
    <w:rsid w:val="00ED169E"/>
    <w:rsid w:val="00ED19D2"/>
    <w:rsid w:val="00ED1DE3"/>
    <w:rsid w:val="00ED1F02"/>
    <w:rsid w:val="00ED2022"/>
    <w:rsid w:val="00ED28B3"/>
    <w:rsid w:val="00ED29BB"/>
    <w:rsid w:val="00ED3715"/>
    <w:rsid w:val="00ED3884"/>
    <w:rsid w:val="00ED4173"/>
    <w:rsid w:val="00ED47E6"/>
    <w:rsid w:val="00ED511A"/>
    <w:rsid w:val="00ED5560"/>
    <w:rsid w:val="00ED5AF4"/>
    <w:rsid w:val="00ED5CDB"/>
    <w:rsid w:val="00ED5D9C"/>
    <w:rsid w:val="00ED5DDC"/>
    <w:rsid w:val="00ED6323"/>
    <w:rsid w:val="00ED695B"/>
    <w:rsid w:val="00ED6BF4"/>
    <w:rsid w:val="00ED7081"/>
    <w:rsid w:val="00ED74A7"/>
    <w:rsid w:val="00ED753C"/>
    <w:rsid w:val="00ED7DA5"/>
    <w:rsid w:val="00EE08FE"/>
    <w:rsid w:val="00EE0A2E"/>
    <w:rsid w:val="00EE0A9A"/>
    <w:rsid w:val="00EE0B41"/>
    <w:rsid w:val="00EE1182"/>
    <w:rsid w:val="00EE12DC"/>
    <w:rsid w:val="00EE1563"/>
    <w:rsid w:val="00EE1929"/>
    <w:rsid w:val="00EE2434"/>
    <w:rsid w:val="00EE24BF"/>
    <w:rsid w:val="00EE2509"/>
    <w:rsid w:val="00EE2632"/>
    <w:rsid w:val="00EE2AD3"/>
    <w:rsid w:val="00EE2AF0"/>
    <w:rsid w:val="00EE35E9"/>
    <w:rsid w:val="00EE363B"/>
    <w:rsid w:val="00EE3AC7"/>
    <w:rsid w:val="00EE411E"/>
    <w:rsid w:val="00EE4315"/>
    <w:rsid w:val="00EE4334"/>
    <w:rsid w:val="00EE455A"/>
    <w:rsid w:val="00EE47F4"/>
    <w:rsid w:val="00EE5624"/>
    <w:rsid w:val="00EE56AB"/>
    <w:rsid w:val="00EE56C9"/>
    <w:rsid w:val="00EE59ED"/>
    <w:rsid w:val="00EE5B3D"/>
    <w:rsid w:val="00EE5B7F"/>
    <w:rsid w:val="00EE645E"/>
    <w:rsid w:val="00EE647D"/>
    <w:rsid w:val="00EE64C2"/>
    <w:rsid w:val="00EE653F"/>
    <w:rsid w:val="00EE67C0"/>
    <w:rsid w:val="00EE6815"/>
    <w:rsid w:val="00EE6FE6"/>
    <w:rsid w:val="00EE7084"/>
    <w:rsid w:val="00EE70C7"/>
    <w:rsid w:val="00EE756E"/>
    <w:rsid w:val="00EE7587"/>
    <w:rsid w:val="00EE7A85"/>
    <w:rsid w:val="00EE7D17"/>
    <w:rsid w:val="00EE7F10"/>
    <w:rsid w:val="00EE7FC2"/>
    <w:rsid w:val="00EF004A"/>
    <w:rsid w:val="00EF031F"/>
    <w:rsid w:val="00EF0413"/>
    <w:rsid w:val="00EF06C1"/>
    <w:rsid w:val="00EF093B"/>
    <w:rsid w:val="00EF0B33"/>
    <w:rsid w:val="00EF1DC2"/>
    <w:rsid w:val="00EF20C4"/>
    <w:rsid w:val="00EF222F"/>
    <w:rsid w:val="00EF24B1"/>
    <w:rsid w:val="00EF269A"/>
    <w:rsid w:val="00EF270E"/>
    <w:rsid w:val="00EF2C8E"/>
    <w:rsid w:val="00EF2EF2"/>
    <w:rsid w:val="00EF34D8"/>
    <w:rsid w:val="00EF3675"/>
    <w:rsid w:val="00EF4177"/>
    <w:rsid w:val="00EF4265"/>
    <w:rsid w:val="00EF46C3"/>
    <w:rsid w:val="00EF4AFA"/>
    <w:rsid w:val="00EF4B57"/>
    <w:rsid w:val="00EF5050"/>
    <w:rsid w:val="00EF50A2"/>
    <w:rsid w:val="00EF5411"/>
    <w:rsid w:val="00EF546A"/>
    <w:rsid w:val="00EF5CB0"/>
    <w:rsid w:val="00EF5D83"/>
    <w:rsid w:val="00EF5EE6"/>
    <w:rsid w:val="00EF6090"/>
    <w:rsid w:val="00EF60CD"/>
    <w:rsid w:val="00EF6B97"/>
    <w:rsid w:val="00EF7200"/>
    <w:rsid w:val="00EF73C8"/>
    <w:rsid w:val="00EF7454"/>
    <w:rsid w:val="00EF7477"/>
    <w:rsid w:val="00EF7849"/>
    <w:rsid w:val="00EF7C58"/>
    <w:rsid w:val="00F0036D"/>
    <w:rsid w:val="00F003DA"/>
    <w:rsid w:val="00F0043C"/>
    <w:rsid w:val="00F00654"/>
    <w:rsid w:val="00F006A6"/>
    <w:rsid w:val="00F008DE"/>
    <w:rsid w:val="00F00EFF"/>
    <w:rsid w:val="00F01456"/>
    <w:rsid w:val="00F014EF"/>
    <w:rsid w:val="00F019F4"/>
    <w:rsid w:val="00F01DEA"/>
    <w:rsid w:val="00F01E9F"/>
    <w:rsid w:val="00F01F51"/>
    <w:rsid w:val="00F02026"/>
    <w:rsid w:val="00F02246"/>
    <w:rsid w:val="00F0245F"/>
    <w:rsid w:val="00F025CF"/>
    <w:rsid w:val="00F02798"/>
    <w:rsid w:val="00F02CA9"/>
    <w:rsid w:val="00F0303E"/>
    <w:rsid w:val="00F035A2"/>
    <w:rsid w:val="00F035E1"/>
    <w:rsid w:val="00F03DB3"/>
    <w:rsid w:val="00F03E05"/>
    <w:rsid w:val="00F04001"/>
    <w:rsid w:val="00F0417E"/>
    <w:rsid w:val="00F04C06"/>
    <w:rsid w:val="00F051EF"/>
    <w:rsid w:val="00F05378"/>
    <w:rsid w:val="00F05ADC"/>
    <w:rsid w:val="00F05D59"/>
    <w:rsid w:val="00F05D8E"/>
    <w:rsid w:val="00F05DDD"/>
    <w:rsid w:val="00F0666B"/>
    <w:rsid w:val="00F06718"/>
    <w:rsid w:val="00F06CDA"/>
    <w:rsid w:val="00F06E53"/>
    <w:rsid w:val="00F06EF4"/>
    <w:rsid w:val="00F071B0"/>
    <w:rsid w:val="00F0727B"/>
    <w:rsid w:val="00F072EB"/>
    <w:rsid w:val="00F076E8"/>
    <w:rsid w:val="00F07DEB"/>
    <w:rsid w:val="00F07FEC"/>
    <w:rsid w:val="00F107C1"/>
    <w:rsid w:val="00F10804"/>
    <w:rsid w:val="00F10CBE"/>
    <w:rsid w:val="00F114AA"/>
    <w:rsid w:val="00F117DD"/>
    <w:rsid w:val="00F11811"/>
    <w:rsid w:val="00F11A60"/>
    <w:rsid w:val="00F11CEE"/>
    <w:rsid w:val="00F11D46"/>
    <w:rsid w:val="00F125A3"/>
    <w:rsid w:val="00F12A8F"/>
    <w:rsid w:val="00F13322"/>
    <w:rsid w:val="00F135EE"/>
    <w:rsid w:val="00F136E7"/>
    <w:rsid w:val="00F138F0"/>
    <w:rsid w:val="00F13D18"/>
    <w:rsid w:val="00F13D5E"/>
    <w:rsid w:val="00F14077"/>
    <w:rsid w:val="00F144FC"/>
    <w:rsid w:val="00F14899"/>
    <w:rsid w:val="00F14E19"/>
    <w:rsid w:val="00F15001"/>
    <w:rsid w:val="00F15012"/>
    <w:rsid w:val="00F15471"/>
    <w:rsid w:val="00F16519"/>
    <w:rsid w:val="00F16E2D"/>
    <w:rsid w:val="00F17049"/>
    <w:rsid w:val="00F178D0"/>
    <w:rsid w:val="00F1796C"/>
    <w:rsid w:val="00F179DE"/>
    <w:rsid w:val="00F17EF8"/>
    <w:rsid w:val="00F20652"/>
    <w:rsid w:val="00F209B9"/>
    <w:rsid w:val="00F20F68"/>
    <w:rsid w:val="00F2107F"/>
    <w:rsid w:val="00F214AA"/>
    <w:rsid w:val="00F217D9"/>
    <w:rsid w:val="00F2186D"/>
    <w:rsid w:val="00F21A55"/>
    <w:rsid w:val="00F221BB"/>
    <w:rsid w:val="00F22457"/>
    <w:rsid w:val="00F2261E"/>
    <w:rsid w:val="00F2264B"/>
    <w:rsid w:val="00F23762"/>
    <w:rsid w:val="00F23B71"/>
    <w:rsid w:val="00F23C67"/>
    <w:rsid w:val="00F23CF0"/>
    <w:rsid w:val="00F2480C"/>
    <w:rsid w:val="00F24B28"/>
    <w:rsid w:val="00F24B78"/>
    <w:rsid w:val="00F24BD7"/>
    <w:rsid w:val="00F2531C"/>
    <w:rsid w:val="00F25B91"/>
    <w:rsid w:val="00F25E4F"/>
    <w:rsid w:val="00F25F9E"/>
    <w:rsid w:val="00F26270"/>
    <w:rsid w:val="00F26302"/>
    <w:rsid w:val="00F2639D"/>
    <w:rsid w:val="00F26BC5"/>
    <w:rsid w:val="00F273C3"/>
    <w:rsid w:val="00F278AB"/>
    <w:rsid w:val="00F27B61"/>
    <w:rsid w:val="00F27D43"/>
    <w:rsid w:val="00F27E29"/>
    <w:rsid w:val="00F3002B"/>
    <w:rsid w:val="00F3033A"/>
    <w:rsid w:val="00F306C7"/>
    <w:rsid w:val="00F30AD9"/>
    <w:rsid w:val="00F30D27"/>
    <w:rsid w:val="00F31131"/>
    <w:rsid w:val="00F31327"/>
    <w:rsid w:val="00F31545"/>
    <w:rsid w:val="00F3164D"/>
    <w:rsid w:val="00F317CD"/>
    <w:rsid w:val="00F3208D"/>
    <w:rsid w:val="00F3209D"/>
    <w:rsid w:val="00F32863"/>
    <w:rsid w:val="00F33121"/>
    <w:rsid w:val="00F33276"/>
    <w:rsid w:val="00F333A5"/>
    <w:rsid w:val="00F344C9"/>
    <w:rsid w:val="00F346D8"/>
    <w:rsid w:val="00F34B12"/>
    <w:rsid w:val="00F34DF4"/>
    <w:rsid w:val="00F34EBC"/>
    <w:rsid w:val="00F3562E"/>
    <w:rsid w:val="00F35757"/>
    <w:rsid w:val="00F35B11"/>
    <w:rsid w:val="00F36173"/>
    <w:rsid w:val="00F367CC"/>
    <w:rsid w:val="00F37C2B"/>
    <w:rsid w:val="00F37CCB"/>
    <w:rsid w:val="00F37CD5"/>
    <w:rsid w:val="00F37EB3"/>
    <w:rsid w:val="00F37EB6"/>
    <w:rsid w:val="00F37ED7"/>
    <w:rsid w:val="00F40678"/>
    <w:rsid w:val="00F40DC5"/>
    <w:rsid w:val="00F40ED1"/>
    <w:rsid w:val="00F41836"/>
    <w:rsid w:val="00F418BB"/>
    <w:rsid w:val="00F41EF9"/>
    <w:rsid w:val="00F41F21"/>
    <w:rsid w:val="00F4205C"/>
    <w:rsid w:val="00F4210D"/>
    <w:rsid w:val="00F425CC"/>
    <w:rsid w:val="00F429D8"/>
    <w:rsid w:val="00F42BE1"/>
    <w:rsid w:val="00F42C1A"/>
    <w:rsid w:val="00F43375"/>
    <w:rsid w:val="00F43488"/>
    <w:rsid w:val="00F43C0A"/>
    <w:rsid w:val="00F44187"/>
    <w:rsid w:val="00F44413"/>
    <w:rsid w:val="00F44B01"/>
    <w:rsid w:val="00F45206"/>
    <w:rsid w:val="00F45263"/>
    <w:rsid w:val="00F453F7"/>
    <w:rsid w:val="00F45610"/>
    <w:rsid w:val="00F45D72"/>
    <w:rsid w:val="00F45DFE"/>
    <w:rsid w:val="00F45E62"/>
    <w:rsid w:val="00F45F38"/>
    <w:rsid w:val="00F45FAD"/>
    <w:rsid w:val="00F4655B"/>
    <w:rsid w:val="00F465DA"/>
    <w:rsid w:val="00F46CAA"/>
    <w:rsid w:val="00F46F3A"/>
    <w:rsid w:val="00F46FC9"/>
    <w:rsid w:val="00F4713A"/>
    <w:rsid w:val="00F4733A"/>
    <w:rsid w:val="00F47377"/>
    <w:rsid w:val="00F473BC"/>
    <w:rsid w:val="00F47450"/>
    <w:rsid w:val="00F47561"/>
    <w:rsid w:val="00F4777C"/>
    <w:rsid w:val="00F47C04"/>
    <w:rsid w:val="00F47EB4"/>
    <w:rsid w:val="00F50210"/>
    <w:rsid w:val="00F508D3"/>
    <w:rsid w:val="00F50F57"/>
    <w:rsid w:val="00F515C1"/>
    <w:rsid w:val="00F516D9"/>
    <w:rsid w:val="00F51777"/>
    <w:rsid w:val="00F518AB"/>
    <w:rsid w:val="00F519E6"/>
    <w:rsid w:val="00F51ADB"/>
    <w:rsid w:val="00F5210C"/>
    <w:rsid w:val="00F524FF"/>
    <w:rsid w:val="00F52F7B"/>
    <w:rsid w:val="00F53283"/>
    <w:rsid w:val="00F53AC5"/>
    <w:rsid w:val="00F54426"/>
    <w:rsid w:val="00F54D57"/>
    <w:rsid w:val="00F54E64"/>
    <w:rsid w:val="00F54EFD"/>
    <w:rsid w:val="00F55125"/>
    <w:rsid w:val="00F558B5"/>
    <w:rsid w:val="00F55F82"/>
    <w:rsid w:val="00F56439"/>
    <w:rsid w:val="00F565CD"/>
    <w:rsid w:val="00F566AB"/>
    <w:rsid w:val="00F5692F"/>
    <w:rsid w:val="00F569B3"/>
    <w:rsid w:val="00F56A67"/>
    <w:rsid w:val="00F56BCC"/>
    <w:rsid w:val="00F56C95"/>
    <w:rsid w:val="00F56CD4"/>
    <w:rsid w:val="00F5701A"/>
    <w:rsid w:val="00F57209"/>
    <w:rsid w:val="00F5743E"/>
    <w:rsid w:val="00F5773F"/>
    <w:rsid w:val="00F57A3E"/>
    <w:rsid w:val="00F60289"/>
    <w:rsid w:val="00F60ACF"/>
    <w:rsid w:val="00F60D1D"/>
    <w:rsid w:val="00F60E67"/>
    <w:rsid w:val="00F610A2"/>
    <w:rsid w:val="00F610E8"/>
    <w:rsid w:val="00F61536"/>
    <w:rsid w:val="00F61580"/>
    <w:rsid w:val="00F615C2"/>
    <w:rsid w:val="00F61631"/>
    <w:rsid w:val="00F61D7D"/>
    <w:rsid w:val="00F61DB2"/>
    <w:rsid w:val="00F61F19"/>
    <w:rsid w:val="00F61F46"/>
    <w:rsid w:val="00F622B0"/>
    <w:rsid w:val="00F628C0"/>
    <w:rsid w:val="00F632F2"/>
    <w:rsid w:val="00F6358A"/>
    <w:rsid w:val="00F6388E"/>
    <w:rsid w:val="00F63B58"/>
    <w:rsid w:val="00F63EC8"/>
    <w:rsid w:val="00F64382"/>
    <w:rsid w:val="00F64430"/>
    <w:rsid w:val="00F645E2"/>
    <w:rsid w:val="00F646E4"/>
    <w:rsid w:val="00F64771"/>
    <w:rsid w:val="00F649B6"/>
    <w:rsid w:val="00F64B6D"/>
    <w:rsid w:val="00F64FC3"/>
    <w:rsid w:val="00F654B0"/>
    <w:rsid w:val="00F658C8"/>
    <w:rsid w:val="00F65D42"/>
    <w:rsid w:val="00F662B7"/>
    <w:rsid w:val="00F66621"/>
    <w:rsid w:val="00F66F52"/>
    <w:rsid w:val="00F6715E"/>
    <w:rsid w:val="00F67440"/>
    <w:rsid w:val="00F677BD"/>
    <w:rsid w:val="00F67AE9"/>
    <w:rsid w:val="00F70037"/>
    <w:rsid w:val="00F7040F"/>
    <w:rsid w:val="00F7054A"/>
    <w:rsid w:val="00F7085D"/>
    <w:rsid w:val="00F70E38"/>
    <w:rsid w:val="00F70EA3"/>
    <w:rsid w:val="00F715D4"/>
    <w:rsid w:val="00F71D1B"/>
    <w:rsid w:val="00F72165"/>
    <w:rsid w:val="00F72354"/>
    <w:rsid w:val="00F72C96"/>
    <w:rsid w:val="00F72CE0"/>
    <w:rsid w:val="00F72FF2"/>
    <w:rsid w:val="00F7301F"/>
    <w:rsid w:val="00F7350F"/>
    <w:rsid w:val="00F7381B"/>
    <w:rsid w:val="00F73D5B"/>
    <w:rsid w:val="00F74441"/>
    <w:rsid w:val="00F74475"/>
    <w:rsid w:val="00F7462A"/>
    <w:rsid w:val="00F749D7"/>
    <w:rsid w:val="00F74BA6"/>
    <w:rsid w:val="00F7537D"/>
    <w:rsid w:val="00F754EE"/>
    <w:rsid w:val="00F75C99"/>
    <w:rsid w:val="00F75D16"/>
    <w:rsid w:val="00F75F2B"/>
    <w:rsid w:val="00F76445"/>
    <w:rsid w:val="00F76B3F"/>
    <w:rsid w:val="00F76B4F"/>
    <w:rsid w:val="00F77D7C"/>
    <w:rsid w:val="00F80778"/>
    <w:rsid w:val="00F80F9B"/>
    <w:rsid w:val="00F811D1"/>
    <w:rsid w:val="00F8122E"/>
    <w:rsid w:val="00F81EE2"/>
    <w:rsid w:val="00F81F3D"/>
    <w:rsid w:val="00F824F5"/>
    <w:rsid w:val="00F82538"/>
    <w:rsid w:val="00F82AE2"/>
    <w:rsid w:val="00F82F53"/>
    <w:rsid w:val="00F832F4"/>
    <w:rsid w:val="00F83710"/>
    <w:rsid w:val="00F8374D"/>
    <w:rsid w:val="00F83772"/>
    <w:rsid w:val="00F83B53"/>
    <w:rsid w:val="00F83DE5"/>
    <w:rsid w:val="00F83EEA"/>
    <w:rsid w:val="00F840C3"/>
    <w:rsid w:val="00F8417A"/>
    <w:rsid w:val="00F8420F"/>
    <w:rsid w:val="00F84224"/>
    <w:rsid w:val="00F850A4"/>
    <w:rsid w:val="00F856A5"/>
    <w:rsid w:val="00F85C92"/>
    <w:rsid w:val="00F85D53"/>
    <w:rsid w:val="00F85FCE"/>
    <w:rsid w:val="00F85FD0"/>
    <w:rsid w:val="00F86391"/>
    <w:rsid w:val="00F86679"/>
    <w:rsid w:val="00F868DC"/>
    <w:rsid w:val="00F86B19"/>
    <w:rsid w:val="00F90868"/>
    <w:rsid w:val="00F908CE"/>
    <w:rsid w:val="00F9095D"/>
    <w:rsid w:val="00F90C57"/>
    <w:rsid w:val="00F90CBE"/>
    <w:rsid w:val="00F913D7"/>
    <w:rsid w:val="00F91733"/>
    <w:rsid w:val="00F91D14"/>
    <w:rsid w:val="00F91D3F"/>
    <w:rsid w:val="00F91F1B"/>
    <w:rsid w:val="00F91F4A"/>
    <w:rsid w:val="00F9230E"/>
    <w:rsid w:val="00F9232E"/>
    <w:rsid w:val="00F923D5"/>
    <w:rsid w:val="00F926FF"/>
    <w:rsid w:val="00F9274A"/>
    <w:rsid w:val="00F9287C"/>
    <w:rsid w:val="00F92ED4"/>
    <w:rsid w:val="00F93511"/>
    <w:rsid w:val="00F93A04"/>
    <w:rsid w:val="00F93C64"/>
    <w:rsid w:val="00F93CA9"/>
    <w:rsid w:val="00F9421E"/>
    <w:rsid w:val="00F942CC"/>
    <w:rsid w:val="00F946C8"/>
    <w:rsid w:val="00F949AF"/>
    <w:rsid w:val="00F94C1F"/>
    <w:rsid w:val="00F9505A"/>
    <w:rsid w:val="00F953C3"/>
    <w:rsid w:val="00F95800"/>
    <w:rsid w:val="00F95AFE"/>
    <w:rsid w:val="00F95E12"/>
    <w:rsid w:val="00F96128"/>
    <w:rsid w:val="00F9625D"/>
    <w:rsid w:val="00F9639D"/>
    <w:rsid w:val="00F9642E"/>
    <w:rsid w:val="00F96447"/>
    <w:rsid w:val="00F96E25"/>
    <w:rsid w:val="00F9748F"/>
    <w:rsid w:val="00F9786B"/>
    <w:rsid w:val="00F97A9F"/>
    <w:rsid w:val="00F97E3B"/>
    <w:rsid w:val="00F97EFA"/>
    <w:rsid w:val="00F97F50"/>
    <w:rsid w:val="00FA00A3"/>
    <w:rsid w:val="00FA0230"/>
    <w:rsid w:val="00FA1765"/>
    <w:rsid w:val="00FA18BC"/>
    <w:rsid w:val="00FA1A4C"/>
    <w:rsid w:val="00FA1F5C"/>
    <w:rsid w:val="00FA1F91"/>
    <w:rsid w:val="00FA210C"/>
    <w:rsid w:val="00FA2150"/>
    <w:rsid w:val="00FA2260"/>
    <w:rsid w:val="00FA2275"/>
    <w:rsid w:val="00FA22E1"/>
    <w:rsid w:val="00FA2EB8"/>
    <w:rsid w:val="00FA354D"/>
    <w:rsid w:val="00FA3C27"/>
    <w:rsid w:val="00FA48FC"/>
    <w:rsid w:val="00FA4A90"/>
    <w:rsid w:val="00FA4EC4"/>
    <w:rsid w:val="00FA51DC"/>
    <w:rsid w:val="00FA51F4"/>
    <w:rsid w:val="00FA55E0"/>
    <w:rsid w:val="00FA5A63"/>
    <w:rsid w:val="00FA5CC6"/>
    <w:rsid w:val="00FA6586"/>
    <w:rsid w:val="00FA6F3F"/>
    <w:rsid w:val="00FA73E4"/>
    <w:rsid w:val="00FA76E3"/>
    <w:rsid w:val="00FA7B8C"/>
    <w:rsid w:val="00FA7C7E"/>
    <w:rsid w:val="00FB041A"/>
    <w:rsid w:val="00FB07E5"/>
    <w:rsid w:val="00FB117D"/>
    <w:rsid w:val="00FB1587"/>
    <w:rsid w:val="00FB1D7F"/>
    <w:rsid w:val="00FB204C"/>
    <w:rsid w:val="00FB2294"/>
    <w:rsid w:val="00FB26C3"/>
    <w:rsid w:val="00FB28F3"/>
    <w:rsid w:val="00FB2CAE"/>
    <w:rsid w:val="00FB2D16"/>
    <w:rsid w:val="00FB3A14"/>
    <w:rsid w:val="00FB4073"/>
    <w:rsid w:val="00FB4108"/>
    <w:rsid w:val="00FB4C77"/>
    <w:rsid w:val="00FB5591"/>
    <w:rsid w:val="00FB5E60"/>
    <w:rsid w:val="00FB653C"/>
    <w:rsid w:val="00FB69DC"/>
    <w:rsid w:val="00FB6CAC"/>
    <w:rsid w:val="00FB79B3"/>
    <w:rsid w:val="00FB7CCD"/>
    <w:rsid w:val="00FC01B0"/>
    <w:rsid w:val="00FC051D"/>
    <w:rsid w:val="00FC0869"/>
    <w:rsid w:val="00FC0ECA"/>
    <w:rsid w:val="00FC1030"/>
    <w:rsid w:val="00FC12C1"/>
    <w:rsid w:val="00FC14DB"/>
    <w:rsid w:val="00FC1F54"/>
    <w:rsid w:val="00FC2093"/>
    <w:rsid w:val="00FC20BF"/>
    <w:rsid w:val="00FC2175"/>
    <w:rsid w:val="00FC228B"/>
    <w:rsid w:val="00FC266E"/>
    <w:rsid w:val="00FC2BC5"/>
    <w:rsid w:val="00FC3540"/>
    <w:rsid w:val="00FC3D0F"/>
    <w:rsid w:val="00FC3EEC"/>
    <w:rsid w:val="00FC3F1A"/>
    <w:rsid w:val="00FC482E"/>
    <w:rsid w:val="00FC483E"/>
    <w:rsid w:val="00FC48D5"/>
    <w:rsid w:val="00FC490A"/>
    <w:rsid w:val="00FC49B6"/>
    <w:rsid w:val="00FC4AFE"/>
    <w:rsid w:val="00FC515A"/>
    <w:rsid w:val="00FC5305"/>
    <w:rsid w:val="00FC54FC"/>
    <w:rsid w:val="00FC58E3"/>
    <w:rsid w:val="00FC5A60"/>
    <w:rsid w:val="00FC5BC3"/>
    <w:rsid w:val="00FC5FCE"/>
    <w:rsid w:val="00FC6240"/>
    <w:rsid w:val="00FC624F"/>
    <w:rsid w:val="00FC62A9"/>
    <w:rsid w:val="00FC63B0"/>
    <w:rsid w:val="00FC68D1"/>
    <w:rsid w:val="00FC6CCF"/>
    <w:rsid w:val="00FC73CC"/>
    <w:rsid w:val="00FC7450"/>
    <w:rsid w:val="00FC7939"/>
    <w:rsid w:val="00FC7940"/>
    <w:rsid w:val="00FC79EC"/>
    <w:rsid w:val="00FC7A85"/>
    <w:rsid w:val="00FC7BB1"/>
    <w:rsid w:val="00FC7C36"/>
    <w:rsid w:val="00FD011F"/>
    <w:rsid w:val="00FD0269"/>
    <w:rsid w:val="00FD0581"/>
    <w:rsid w:val="00FD07BF"/>
    <w:rsid w:val="00FD08E7"/>
    <w:rsid w:val="00FD098A"/>
    <w:rsid w:val="00FD1677"/>
    <w:rsid w:val="00FD1B51"/>
    <w:rsid w:val="00FD1E19"/>
    <w:rsid w:val="00FD1E81"/>
    <w:rsid w:val="00FD1E86"/>
    <w:rsid w:val="00FD2439"/>
    <w:rsid w:val="00FD247C"/>
    <w:rsid w:val="00FD2760"/>
    <w:rsid w:val="00FD2876"/>
    <w:rsid w:val="00FD2925"/>
    <w:rsid w:val="00FD3B0B"/>
    <w:rsid w:val="00FD41F5"/>
    <w:rsid w:val="00FD423B"/>
    <w:rsid w:val="00FD457B"/>
    <w:rsid w:val="00FD4DAA"/>
    <w:rsid w:val="00FD4E55"/>
    <w:rsid w:val="00FD5017"/>
    <w:rsid w:val="00FD5300"/>
    <w:rsid w:val="00FD57D9"/>
    <w:rsid w:val="00FD5893"/>
    <w:rsid w:val="00FD5E54"/>
    <w:rsid w:val="00FD6016"/>
    <w:rsid w:val="00FD610E"/>
    <w:rsid w:val="00FD61DF"/>
    <w:rsid w:val="00FD64E8"/>
    <w:rsid w:val="00FD6661"/>
    <w:rsid w:val="00FD6C8D"/>
    <w:rsid w:val="00FD6D99"/>
    <w:rsid w:val="00FD715F"/>
    <w:rsid w:val="00FD71E0"/>
    <w:rsid w:val="00FD7A09"/>
    <w:rsid w:val="00FD7B58"/>
    <w:rsid w:val="00FD7D2F"/>
    <w:rsid w:val="00FE0199"/>
    <w:rsid w:val="00FE03C0"/>
    <w:rsid w:val="00FE043D"/>
    <w:rsid w:val="00FE0471"/>
    <w:rsid w:val="00FE0977"/>
    <w:rsid w:val="00FE0A18"/>
    <w:rsid w:val="00FE150F"/>
    <w:rsid w:val="00FE1591"/>
    <w:rsid w:val="00FE1602"/>
    <w:rsid w:val="00FE202B"/>
    <w:rsid w:val="00FE2060"/>
    <w:rsid w:val="00FE29ED"/>
    <w:rsid w:val="00FE2C18"/>
    <w:rsid w:val="00FE2E53"/>
    <w:rsid w:val="00FE2F46"/>
    <w:rsid w:val="00FE2F82"/>
    <w:rsid w:val="00FE31F6"/>
    <w:rsid w:val="00FE344B"/>
    <w:rsid w:val="00FE36AC"/>
    <w:rsid w:val="00FE3D0C"/>
    <w:rsid w:val="00FE44C2"/>
    <w:rsid w:val="00FE4D93"/>
    <w:rsid w:val="00FE4FF8"/>
    <w:rsid w:val="00FE50BF"/>
    <w:rsid w:val="00FE5A27"/>
    <w:rsid w:val="00FE66BE"/>
    <w:rsid w:val="00FE6B74"/>
    <w:rsid w:val="00FE6CFF"/>
    <w:rsid w:val="00FE7D3A"/>
    <w:rsid w:val="00FE7D3F"/>
    <w:rsid w:val="00FF00D1"/>
    <w:rsid w:val="00FF01C4"/>
    <w:rsid w:val="00FF042B"/>
    <w:rsid w:val="00FF0838"/>
    <w:rsid w:val="00FF0B39"/>
    <w:rsid w:val="00FF11BE"/>
    <w:rsid w:val="00FF1458"/>
    <w:rsid w:val="00FF14D7"/>
    <w:rsid w:val="00FF1753"/>
    <w:rsid w:val="00FF20D0"/>
    <w:rsid w:val="00FF250C"/>
    <w:rsid w:val="00FF2689"/>
    <w:rsid w:val="00FF26A2"/>
    <w:rsid w:val="00FF2C74"/>
    <w:rsid w:val="00FF3855"/>
    <w:rsid w:val="00FF3F87"/>
    <w:rsid w:val="00FF3FE2"/>
    <w:rsid w:val="00FF456E"/>
    <w:rsid w:val="00FF45BF"/>
    <w:rsid w:val="00FF49CF"/>
    <w:rsid w:val="00FF49EE"/>
    <w:rsid w:val="00FF4B80"/>
    <w:rsid w:val="00FF4C00"/>
    <w:rsid w:val="00FF4CB8"/>
    <w:rsid w:val="00FF4E10"/>
    <w:rsid w:val="00FF4FDA"/>
    <w:rsid w:val="00FF556E"/>
    <w:rsid w:val="00FF5711"/>
    <w:rsid w:val="00FF58F7"/>
    <w:rsid w:val="00FF5A95"/>
    <w:rsid w:val="00FF5F6D"/>
    <w:rsid w:val="00FF600D"/>
    <w:rsid w:val="00FF645F"/>
    <w:rsid w:val="00FF6585"/>
    <w:rsid w:val="00FF687E"/>
    <w:rsid w:val="00FF6B82"/>
    <w:rsid w:val="00FF6DEB"/>
    <w:rsid w:val="00FF7355"/>
    <w:rsid w:val="00FF7585"/>
    <w:rsid w:val="00FF7926"/>
    <w:rsid w:val="2AF3BEF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A8F4F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annotation text" w:uiPriority="99"/>
    <w:lsdException w:name="header" w:uiPriority="99"/>
    <w:lsdException w:name="footer" w:uiPriority="99"/>
    <w:lsdException w:name="annotation reference" w:uiPriority="99"/>
    <w:lsdException w:name="page number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Default Paragraph Font" w:uiPriority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iPriority="99" w:unhideWhenUsed="0"/>
    <w:lsdException w:name="List Paragraph" w:semiHidden="0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DFA"/>
  </w:style>
  <w:style w:type="paragraph" w:styleId="Heading1">
    <w:name w:val="heading 1"/>
    <w:basedOn w:val="Normal"/>
    <w:link w:val="Heading1Char"/>
    <w:uiPriority w:val="9"/>
    <w:qFormat/>
    <w:rsid w:val="005B610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rsid w:val="007528B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9D1CE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66BF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6BFE"/>
  </w:style>
  <w:style w:type="character" w:styleId="PageNumber">
    <w:name w:val="page number"/>
    <w:basedOn w:val="DefaultParagraphFont"/>
    <w:uiPriority w:val="99"/>
    <w:semiHidden/>
    <w:unhideWhenUsed/>
    <w:rsid w:val="00366BFE"/>
  </w:style>
  <w:style w:type="character" w:styleId="Hyperlink">
    <w:name w:val="Hyperlink"/>
    <w:basedOn w:val="DefaultParagraphFont"/>
    <w:uiPriority w:val="99"/>
    <w:unhideWhenUsed/>
    <w:rsid w:val="000F43A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1D94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2CF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2CF"/>
    <w:rPr>
      <w:rFonts w:ascii="Tahoma" w:hAnsi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A42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42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42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2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2CF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4B5A0E"/>
  </w:style>
  <w:style w:type="character" w:customStyle="1" w:styleId="InternetLink">
    <w:name w:val="Internet Link"/>
    <w:basedOn w:val="DefaultParagraphFont"/>
    <w:rsid w:val="00680DC3"/>
    <w:rPr>
      <w:color w:val="0000FF"/>
      <w:u w:val="single"/>
      <w:lang w:val="en-US" w:eastAsia="en-US" w:bidi="en-US"/>
    </w:rPr>
  </w:style>
  <w:style w:type="paragraph" w:styleId="Header">
    <w:name w:val="header"/>
    <w:basedOn w:val="Normal"/>
    <w:link w:val="HeaderChar"/>
    <w:uiPriority w:val="99"/>
    <w:unhideWhenUsed/>
    <w:rsid w:val="002A0F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0FEA"/>
  </w:style>
  <w:style w:type="paragraph" w:styleId="Revision">
    <w:name w:val="Revision"/>
    <w:hidden/>
    <w:uiPriority w:val="99"/>
    <w:semiHidden/>
    <w:rsid w:val="005D5884"/>
  </w:style>
  <w:style w:type="paragraph" w:customStyle="1" w:styleId="AutoCorrect">
    <w:name w:val="AutoCorrect"/>
    <w:rsid w:val="00601BCB"/>
    <w:pPr>
      <w:spacing w:after="200" w:line="276" w:lineRule="auto"/>
    </w:pPr>
    <w:rPr>
      <w:rFonts w:eastAsiaTheme="minorEastAsia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1E5F69"/>
    <w:pPr>
      <w:jc w:val="center"/>
    </w:pPr>
    <w:rPr>
      <w:rFonts w:ascii="Cambria" w:hAnsi="Cambria"/>
      <w:noProof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5F69"/>
    <w:rPr>
      <w:rFonts w:ascii="Cambria" w:hAnsi="Cambria"/>
      <w:noProof/>
      <w:sz w:val="16"/>
    </w:rPr>
  </w:style>
  <w:style w:type="paragraph" w:customStyle="1" w:styleId="EndNoteBibliography">
    <w:name w:val="EndNote Bibliography"/>
    <w:basedOn w:val="Normal"/>
    <w:link w:val="EndNoteBibliographyChar"/>
    <w:rsid w:val="001E5F69"/>
    <w:rPr>
      <w:rFonts w:ascii="Cambria" w:hAnsi="Cambria"/>
      <w:noProof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1E5F69"/>
    <w:rPr>
      <w:rFonts w:ascii="Cambria" w:hAnsi="Cambria"/>
      <w:noProof/>
      <w:sz w:val="16"/>
    </w:rPr>
  </w:style>
  <w:style w:type="paragraph" w:styleId="NormalWeb">
    <w:name w:val="Normal (Web)"/>
    <w:basedOn w:val="Normal"/>
    <w:uiPriority w:val="99"/>
    <w:semiHidden/>
    <w:unhideWhenUsed/>
    <w:rsid w:val="00FE043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semiHidden/>
    <w:unhideWhenUsed/>
    <w:rsid w:val="00A037EE"/>
  </w:style>
  <w:style w:type="character" w:styleId="PlaceholderText">
    <w:name w:val="Placeholder Text"/>
    <w:basedOn w:val="DefaultParagraphFont"/>
    <w:rsid w:val="00633C14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5B610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5B6103"/>
    <w:rPr>
      <w:i/>
      <w:iCs/>
    </w:rPr>
  </w:style>
  <w:style w:type="paragraph" w:customStyle="1" w:styleId="CommentText1">
    <w:name w:val="Comment Text1"/>
    <w:basedOn w:val="Normal"/>
    <w:next w:val="CommentText"/>
    <w:uiPriority w:val="99"/>
    <w:semiHidden/>
    <w:unhideWhenUsed/>
    <w:rsid w:val="00DA3A4B"/>
    <w:rPr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7528BF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Default">
    <w:name w:val="Default"/>
    <w:rsid w:val="00EA70FE"/>
    <w:pPr>
      <w:autoSpaceDE w:val="0"/>
      <w:autoSpaceDN w:val="0"/>
      <w:adjustRightInd w:val="0"/>
    </w:pPr>
    <w:rPr>
      <w:rFonts w:ascii="Cambria" w:hAnsi="Cambria" w:cs="Cambria"/>
      <w:color w:val="00000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annotation text" w:uiPriority="99"/>
    <w:lsdException w:name="header" w:uiPriority="99"/>
    <w:lsdException w:name="footer" w:uiPriority="99"/>
    <w:lsdException w:name="annotation reference" w:uiPriority="99"/>
    <w:lsdException w:name="page number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Default Paragraph Font" w:uiPriority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iPriority="99" w:unhideWhenUsed="0"/>
    <w:lsdException w:name="List Paragraph" w:semiHidden="0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DFA"/>
  </w:style>
  <w:style w:type="paragraph" w:styleId="Heading1">
    <w:name w:val="heading 1"/>
    <w:basedOn w:val="Normal"/>
    <w:link w:val="Heading1Char"/>
    <w:uiPriority w:val="9"/>
    <w:qFormat/>
    <w:rsid w:val="005B610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rsid w:val="007528B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9D1CE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66BF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6BFE"/>
  </w:style>
  <w:style w:type="character" w:styleId="PageNumber">
    <w:name w:val="page number"/>
    <w:basedOn w:val="DefaultParagraphFont"/>
    <w:uiPriority w:val="99"/>
    <w:semiHidden/>
    <w:unhideWhenUsed/>
    <w:rsid w:val="00366BFE"/>
  </w:style>
  <w:style w:type="character" w:styleId="Hyperlink">
    <w:name w:val="Hyperlink"/>
    <w:basedOn w:val="DefaultParagraphFont"/>
    <w:uiPriority w:val="99"/>
    <w:unhideWhenUsed/>
    <w:rsid w:val="000F43A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1D94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2CF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2CF"/>
    <w:rPr>
      <w:rFonts w:ascii="Tahoma" w:hAnsi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A42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42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42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2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2CF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4B5A0E"/>
  </w:style>
  <w:style w:type="character" w:customStyle="1" w:styleId="InternetLink">
    <w:name w:val="Internet Link"/>
    <w:basedOn w:val="DefaultParagraphFont"/>
    <w:rsid w:val="00680DC3"/>
    <w:rPr>
      <w:color w:val="0000FF"/>
      <w:u w:val="single"/>
      <w:lang w:val="en-US" w:eastAsia="en-US" w:bidi="en-US"/>
    </w:rPr>
  </w:style>
  <w:style w:type="paragraph" w:styleId="Header">
    <w:name w:val="header"/>
    <w:basedOn w:val="Normal"/>
    <w:link w:val="HeaderChar"/>
    <w:uiPriority w:val="99"/>
    <w:unhideWhenUsed/>
    <w:rsid w:val="002A0F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0FEA"/>
  </w:style>
  <w:style w:type="paragraph" w:styleId="Revision">
    <w:name w:val="Revision"/>
    <w:hidden/>
    <w:uiPriority w:val="99"/>
    <w:semiHidden/>
    <w:rsid w:val="005D5884"/>
  </w:style>
  <w:style w:type="paragraph" w:customStyle="1" w:styleId="AutoCorrect">
    <w:name w:val="AutoCorrect"/>
    <w:rsid w:val="00601BCB"/>
    <w:pPr>
      <w:spacing w:after="200" w:line="276" w:lineRule="auto"/>
    </w:pPr>
    <w:rPr>
      <w:rFonts w:eastAsiaTheme="minorEastAsia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1E5F69"/>
    <w:pPr>
      <w:jc w:val="center"/>
    </w:pPr>
    <w:rPr>
      <w:rFonts w:ascii="Cambria" w:hAnsi="Cambria"/>
      <w:noProof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5F69"/>
    <w:rPr>
      <w:rFonts w:ascii="Cambria" w:hAnsi="Cambria"/>
      <w:noProof/>
      <w:sz w:val="16"/>
    </w:rPr>
  </w:style>
  <w:style w:type="paragraph" w:customStyle="1" w:styleId="EndNoteBibliography">
    <w:name w:val="EndNote Bibliography"/>
    <w:basedOn w:val="Normal"/>
    <w:link w:val="EndNoteBibliographyChar"/>
    <w:rsid w:val="001E5F69"/>
    <w:rPr>
      <w:rFonts w:ascii="Cambria" w:hAnsi="Cambria"/>
      <w:noProof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1E5F69"/>
    <w:rPr>
      <w:rFonts w:ascii="Cambria" w:hAnsi="Cambria"/>
      <w:noProof/>
      <w:sz w:val="16"/>
    </w:rPr>
  </w:style>
  <w:style w:type="paragraph" w:styleId="NormalWeb">
    <w:name w:val="Normal (Web)"/>
    <w:basedOn w:val="Normal"/>
    <w:uiPriority w:val="99"/>
    <w:semiHidden/>
    <w:unhideWhenUsed/>
    <w:rsid w:val="00FE043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semiHidden/>
    <w:unhideWhenUsed/>
    <w:rsid w:val="00A037EE"/>
  </w:style>
  <w:style w:type="character" w:styleId="PlaceholderText">
    <w:name w:val="Placeholder Text"/>
    <w:basedOn w:val="DefaultParagraphFont"/>
    <w:rsid w:val="00633C14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5B610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5B6103"/>
    <w:rPr>
      <w:i/>
      <w:iCs/>
    </w:rPr>
  </w:style>
  <w:style w:type="paragraph" w:customStyle="1" w:styleId="CommentText1">
    <w:name w:val="Comment Text1"/>
    <w:basedOn w:val="Normal"/>
    <w:next w:val="CommentText"/>
    <w:uiPriority w:val="99"/>
    <w:semiHidden/>
    <w:unhideWhenUsed/>
    <w:rsid w:val="00DA3A4B"/>
    <w:rPr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7528BF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Default">
    <w:name w:val="Default"/>
    <w:rsid w:val="00EA70FE"/>
    <w:pPr>
      <w:autoSpaceDE w:val="0"/>
      <w:autoSpaceDN w:val="0"/>
      <w:adjustRightInd w:val="0"/>
    </w:pPr>
    <w:rPr>
      <w:rFonts w:ascii="Cambria" w:hAnsi="Cambria" w:cs="Cambria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7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395F9B-0001-CE44-A2B4-9A344CCF9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69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itehead Institute</Company>
  <LinksUpToDate>false</LinksUpToDate>
  <CharactersWithSpaces>1019</CharactersWithSpaces>
  <SharedDoc>false</SharedDoc>
  <HLinks>
    <vt:vector size="738" baseType="variant">
      <vt:variant>
        <vt:i4>4390969</vt:i4>
      </vt:variant>
      <vt:variant>
        <vt:i4>64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459</vt:i4>
      </vt:variant>
      <vt:variant>
        <vt:i4>63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69</vt:i4>
      </vt:variant>
      <vt:variant>
        <vt:i4>62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459</vt:i4>
      </vt:variant>
      <vt:variant>
        <vt:i4>62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433</vt:i4>
      </vt:variant>
      <vt:variant>
        <vt:i4>61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67</vt:i4>
      </vt:variant>
      <vt:variant>
        <vt:i4>61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61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60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60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60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9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72</vt:i4>
      </vt:variant>
      <vt:variant>
        <vt:i4>59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6881309</vt:i4>
      </vt:variant>
      <vt:variant>
        <vt:i4>588</vt:i4>
      </vt:variant>
      <vt:variant>
        <vt:i4>0</vt:i4>
      </vt:variant>
      <vt:variant>
        <vt:i4>5</vt:i4>
      </vt:variant>
      <vt:variant>
        <vt:lpwstr>http://web.wi.mit.edu/bartel/pub/protocols.html</vt:lpwstr>
      </vt:variant>
      <vt:variant>
        <vt:lpwstr/>
      </vt:variant>
      <vt:variant>
        <vt:i4>4522035</vt:i4>
      </vt:variant>
      <vt:variant>
        <vt:i4>58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5</vt:i4>
      </vt:variant>
      <vt:variant>
        <vt:i4>57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65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5</vt:i4>
      </vt:variant>
      <vt:variant>
        <vt:i4>56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5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2040</vt:i4>
      </vt:variant>
      <vt:variant>
        <vt:i4>55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653067</vt:i4>
      </vt:variant>
      <vt:variant>
        <vt:i4>54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69</vt:i4>
      </vt:variant>
      <vt:variant>
        <vt:i4>54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2044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90973</vt:i4>
      </vt:variant>
      <vt:variant>
        <vt:i4>53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69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54</vt:i4>
      </vt:variant>
      <vt:variant>
        <vt:i4>51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2047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432</vt:i4>
      </vt:variant>
      <vt:variant>
        <vt:i4>50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22047</vt:i4>
      </vt:variant>
      <vt:variant>
        <vt:i4>50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5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0</vt:i4>
      </vt:variant>
      <vt:variant>
        <vt:i4>49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434</vt:i4>
      </vt:variant>
      <vt:variant>
        <vt:i4>48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68</vt:i4>
      </vt:variant>
      <vt:variant>
        <vt:i4>48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48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2040</vt:i4>
      </vt:variant>
      <vt:variant>
        <vt:i4>47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87531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68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66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69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4</vt:i4>
      </vt:variant>
      <vt:variant>
        <vt:i4>45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63</vt:i4>
      </vt:variant>
      <vt:variant>
        <vt:i4>44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9</vt:i4>
      </vt:variant>
      <vt:variant>
        <vt:i4>43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7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4</vt:i4>
      </vt:variant>
      <vt:variant>
        <vt:i4>43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63</vt:i4>
      </vt:variant>
      <vt:variant>
        <vt:i4>43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9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2043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55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718603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64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2044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435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22042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64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7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2042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435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436</vt:i4>
      </vt:variant>
      <vt:variant>
        <vt:i4>33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87531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68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66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75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522040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434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68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2040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69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3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69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2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5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5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459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67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84139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2041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784139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2046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60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38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71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2046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60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38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67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84139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2041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784139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4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4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436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2034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70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68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439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64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439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63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437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3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69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459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67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4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63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2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459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61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7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426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74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427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2199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ubtelny</dc:creator>
  <cp:keywords/>
  <dc:description/>
  <cp:lastModifiedBy>Sam Parker</cp:lastModifiedBy>
  <cp:revision>2</cp:revision>
  <cp:lastPrinted>2014-10-10T16:42:00Z</cp:lastPrinted>
  <dcterms:created xsi:type="dcterms:W3CDTF">2015-07-31T09:49:00Z</dcterms:created>
  <dcterms:modified xsi:type="dcterms:W3CDTF">2015-07-31T09:49:00Z</dcterms:modified>
</cp:coreProperties>
</file>